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B836B" w14:textId="77777777" w:rsidR="005065AF" w:rsidRPr="00A1491E" w:rsidRDefault="005065AF" w:rsidP="00061B01">
      <w:pPr>
        <w:spacing w:line="360" w:lineRule="auto"/>
        <w:rPr>
          <w:rStyle w:val="Hyperlink"/>
          <w:rFonts w:ascii="Cambria" w:hAnsi="Cambria"/>
          <w:color w:val="auto"/>
          <w:u w:val="none"/>
        </w:rPr>
      </w:pPr>
      <w:bookmarkStart w:id="0" w:name="OLE_LINK1"/>
      <w:bookmarkStart w:id="1" w:name="OLE_LINK2"/>
    </w:p>
    <w:bookmarkEnd w:id="0"/>
    <w:bookmarkEnd w:id="1"/>
    <w:p w14:paraId="7BA94363" w14:textId="00F59FEA" w:rsidR="004C0F10" w:rsidRDefault="004C0F10" w:rsidP="00726929">
      <w:pPr>
        <w:pStyle w:val="Title"/>
        <w:spacing w:after="120" w:line="360" w:lineRule="auto"/>
        <w:ind w:right="571"/>
        <w:rPr>
          <w:rFonts w:ascii="Cambria" w:hAnsi="Cambria"/>
        </w:rPr>
      </w:pPr>
      <w:r>
        <w:rPr>
          <w:rFonts w:ascii="Cambria" w:hAnsi="Cambria"/>
        </w:rPr>
        <w:t>Supplementary Information</w:t>
      </w:r>
    </w:p>
    <w:p w14:paraId="2987FE96" w14:textId="6DCFC69B" w:rsidR="00467657" w:rsidRPr="00471559" w:rsidRDefault="00467657" w:rsidP="00467657">
      <w:pPr>
        <w:pStyle w:val="Title"/>
        <w:spacing w:after="120" w:line="360" w:lineRule="auto"/>
        <w:rPr>
          <w:rFonts w:ascii="Cambria" w:hAnsi="Cambria"/>
          <w:sz w:val="28"/>
          <w:szCs w:val="28"/>
        </w:rPr>
      </w:pPr>
      <w:r w:rsidRPr="00471559">
        <w:rPr>
          <w:rFonts w:ascii="Cambria" w:hAnsi="Cambria"/>
          <w:sz w:val="28"/>
          <w:szCs w:val="28"/>
        </w:rPr>
        <w:t>Development and validation of HPLC-MS</w:t>
      </w:r>
      <w:r w:rsidRPr="00471559">
        <w:rPr>
          <w:rFonts w:ascii="Cambria" w:hAnsi="Cambria"/>
          <w:sz w:val="28"/>
          <w:szCs w:val="28"/>
          <w:vertAlign w:val="superscript"/>
        </w:rPr>
        <w:t>2</w:t>
      </w:r>
      <w:r w:rsidRPr="00471559">
        <w:rPr>
          <w:rFonts w:ascii="Cambria" w:hAnsi="Cambria"/>
          <w:sz w:val="28"/>
          <w:szCs w:val="28"/>
        </w:rPr>
        <w:t xml:space="preserve"> methodology for the accurate determination of C4-C8 B-type </w:t>
      </w:r>
      <w:r>
        <w:rPr>
          <w:rFonts w:ascii="Cambria" w:hAnsi="Cambria"/>
          <w:sz w:val="28"/>
          <w:szCs w:val="28"/>
        </w:rPr>
        <w:t>flavanols and procyan</w:t>
      </w:r>
      <w:r w:rsidR="000712F6">
        <w:rPr>
          <w:rFonts w:ascii="Cambria" w:hAnsi="Cambria"/>
          <w:sz w:val="28"/>
          <w:szCs w:val="28"/>
        </w:rPr>
        <w:t>i</w:t>
      </w:r>
      <w:r>
        <w:rPr>
          <w:rFonts w:ascii="Cambria" w:hAnsi="Cambria"/>
          <w:sz w:val="28"/>
          <w:szCs w:val="28"/>
        </w:rPr>
        <w:t>dins</w:t>
      </w:r>
    </w:p>
    <w:p w14:paraId="4B07EF22" w14:textId="77777777" w:rsidR="00710329" w:rsidRDefault="00710329" w:rsidP="004C0F10">
      <w:pPr>
        <w:pStyle w:val="Caption"/>
        <w:keepNext/>
        <w:spacing w:after="120" w:line="360" w:lineRule="auto"/>
        <w:ind w:right="571"/>
        <w:jc w:val="left"/>
        <w:rPr>
          <w:rFonts w:ascii="Cambria" w:hAnsi="Cambria"/>
          <w:b w:val="0"/>
          <w:i w:val="0"/>
          <w:sz w:val="24"/>
        </w:rPr>
      </w:pPr>
      <w:bookmarkStart w:id="2" w:name="_Ref37072008"/>
    </w:p>
    <w:p w14:paraId="524A2ECD" w14:textId="77777777" w:rsidR="009A544D" w:rsidRDefault="009A544D" w:rsidP="00726929">
      <w:pPr>
        <w:pStyle w:val="Caption"/>
        <w:keepNext/>
        <w:spacing w:after="120" w:line="360" w:lineRule="auto"/>
        <w:ind w:right="1563"/>
        <w:jc w:val="left"/>
        <w:rPr>
          <w:rFonts w:ascii="Cambria" w:hAnsi="Cambria"/>
          <w:b w:val="0"/>
          <w:i w:val="0"/>
          <w:sz w:val="24"/>
        </w:rPr>
      </w:pPr>
    </w:p>
    <w:p w14:paraId="02F26204" w14:textId="77777777" w:rsidR="009A544D" w:rsidRDefault="009A544D" w:rsidP="00726929">
      <w:pPr>
        <w:pStyle w:val="Caption"/>
        <w:keepNext/>
        <w:spacing w:after="120" w:line="360" w:lineRule="auto"/>
        <w:ind w:right="1563"/>
        <w:jc w:val="left"/>
        <w:rPr>
          <w:rFonts w:ascii="Cambria" w:hAnsi="Cambria"/>
          <w:b w:val="0"/>
          <w:i w:val="0"/>
          <w:sz w:val="24"/>
        </w:rPr>
      </w:pPr>
    </w:p>
    <w:p w14:paraId="6DF3B295" w14:textId="7F4011EA" w:rsidR="00471126" w:rsidRPr="00223202" w:rsidRDefault="00471126" w:rsidP="00726929">
      <w:pPr>
        <w:pStyle w:val="Caption"/>
        <w:keepNext/>
        <w:spacing w:after="120" w:line="360" w:lineRule="auto"/>
        <w:ind w:right="1563"/>
        <w:jc w:val="left"/>
        <w:rPr>
          <w:rFonts w:ascii="Cambria" w:hAnsi="Cambria"/>
          <w:sz w:val="24"/>
        </w:rPr>
      </w:pPr>
      <w:r w:rsidRPr="00AA2A3E">
        <w:rPr>
          <w:rFonts w:ascii="Cambria" w:hAnsi="Cambria"/>
          <w:i w:val="0"/>
          <w:sz w:val="24"/>
        </w:rPr>
        <w:t xml:space="preserve">Table </w:t>
      </w:r>
      <w:bookmarkEnd w:id="2"/>
      <w:r w:rsidRPr="00AA2A3E">
        <w:rPr>
          <w:rFonts w:ascii="Cambria" w:hAnsi="Cambria"/>
          <w:i w:val="0"/>
          <w:sz w:val="24"/>
        </w:rPr>
        <w:t>S1</w:t>
      </w:r>
      <w:r w:rsidR="00345D3F">
        <w:rPr>
          <w:rFonts w:ascii="Cambria" w:hAnsi="Cambria"/>
          <w:b w:val="0"/>
          <w:i w:val="0"/>
          <w:sz w:val="24"/>
        </w:rPr>
        <w:t>.</w:t>
      </w:r>
      <w:r w:rsidRPr="00223202">
        <w:rPr>
          <w:rFonts w:ascii="Cambria" w:hAnsi="Cambria"/>
          <w:b w:val="0"/>
          <w:i w:val="0"/>
          <w:sz w:val="24"/>
        </w:rPr>
        <w:t xml:space="preserve"> </w:t>
      </w:r>
      <w:r w:rsidR="003B6355">
        <w:rPr>
          <w:rFonts w:ascii="Cambria" w:hAnsi="Cambria"/>
          <w:b w:val="0"/>
          <w:i w:val="0"/>
          <w:sz w:val="24"/>
        </w:rPr>
        <w:t>Formulation of s</w:t>
      </w:r>
      <w:r w:rsidR="00061B01">
        <w:rPr>
          <w:rFonts w:ascii="Cambria" w:hAnsi="Cambria"/>
          <w:b w:val="0"/>
          <w:i w:val="0"/>
          <w:sz w:val="24"/>
        </w:rPr>
        <w:t xml:space="preserve">ample composite prepared to support method validation experiments. Ratios (weight to weight) indicate the ratio between </w:t>
      </w:r>
      <w:r w:rsidRPr="00223202">
        <w:rPr>
          <w:rFonts w:ascii="Cambria" w:hAnsi="Cambria"/>
          <w:b w:val="0"/>
          <w:i w:val="0"/>
          <w:sz w:val="24"/>
        </w:rPr>
        <w:t xml:space="preserve">NIST </w:t>
      </w:r>
      <w:r w:rsidR="00061B01">
        <w:rPr>
          <w:rFonts w:ascii="Cambria" w:hAnsi="Cambria"/>
          <w:b w:val="0"/>
          <w:i w:val="0"/>
          <w:sz w:val="24"/>
        </w:rPr>
        <w:t>cocoa flavanol extract RM 8403 and each model food</w:t>
      </w:r>
      <w:r w:rsidRPr="00223202">
        <w:rPr>
          <w:rFonts w:ascii="Cambria" w:hAnsi="Cambria"/>
          <w:b w:val="0"/>
          <w:i w:val="0"/>
          <w:sz w:val="24"/>
        </w:rPr>
        <w:t xml:space="preserve"> matri</w:t>
      </w:r>
      <w:r w:rsidR="00061B01">
        <w:rPr>
          <w:rFonts w:ascii="Cambria" w:hAnsi="Cambria"/>
          <w:b w:val="0"/>
          <w:i w:val="0"/>
          <w:sz w:val="24"/>
        </w:rPr>
        <w:t>x</w:t>
      </w:r>
    </w:p>
    <w:tbl>
      <w:tblPr>
        <w:tblStyle w:val="TableGrid"/>
        <w:tblW w:w="0" w:type="auto"/>
        <w:tblInd w:w="25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762"/>
      </w:tblGrid>
      <w:tr w:rsidR="00471126" w:rsidRPr="008F35A3" w14:paraId="2134ACF5" w14:textId="77777777" w:rsidTr="004421D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6ED79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Matr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111CD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 w:rsidDel="00C35F0C"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471126">
              <w:rPr>
                <w:rFonts w:ascii="Cambria" w:hAnsi="Cambria"/>
                <w:sz w:val="22"/>
                <w:szCs w:val="22"/>
              </w:rPr>
              <w:t>ratio</w:t>
            </w:r>
          </w:p>
        </w:tc>
      </w:tr>
      <w:tr w:rsidR="00471126" w:rsidRPr="008F35A3" w14:paraId="7892B67B" w14:textId="77777777" w:rsidTr="006444FA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DBF16A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Corn star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C97B7A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1:8</w:t>
            </w:r>
          </w:p>
        </w:tc>
      </w:tr>
      <w:tr w:rsidR="00471126" w:rsidRPr="008F35A3" w14:paraId="1F2490F6" w14:textId="77777777" w:rsidTr="006444FA">
        <w:trPr>
          <w:trHeight w:hRule="exact" w:val="340"/>
        </w:trPr>
        <w:tc>
          <w:tcPr>
            <w:tcW w:w="0" w:type="auto"/>
            <w:vAlign w:val="center"/>
          </w:tcPr>
          <w:p w14:paraId="2F6F919C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Whey protein</w:t>
            </w:r>
          </w:p>
        </w:tc>
        <w:tc>
          <w:tcPr>
            <w:tcW w:w="0" w:type="auto"/>
            <w:vAlign w:val="center"/>
          </w:tcPr>
          <w:p w14:paraId="6631CA23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1:30</w:t>
            </w:r>
          </w:p>
        </w:tc>
      </w:tr>
      <w:tr w:rsidR="00471126" w:rsidRPr="008F35A3" w14:paraId="76CE3CFF" w14:textId="77777777" w:rsidTr="006444FA">
        <w:trPr>
          <w:trHeight w:hRule="exact" w:val="340"/>
        </w:trPr>
        <w:tc>
          <w:tcPr>
            <w:tcW w:w="0" w:type="auto"/>
            <w:vAlign w:val="center"/>
          </w:tcPr>
          <w:p w14:paraId="58D9E497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Whole milk powder</w:t>
            </w:r>
          </w:p>
        </w:tc>
        <w:tc>
          <w:tcPr>
            <w:tcW w:w="0" w:type="auto"/>
            <w:vAlign w:val="center"/>
          </w:tcPr>
          <w:p w14:paraId="3A2349AD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1:32</w:t>
            </w:r>
          </w:p>
        </w:tc>
      </w:tr>
      <w:tr w:rsidR="00471126" w:rsidRPr="008F35A3" w14:paraId="6EFE8E09" w14:textId="77777777" w:rsidTr="006444FA">
        <w:trPr>
          <w:trHeight w:hRule="exact" w:val="340"/>
        </w:trPr>
        <w:tc>
          <w:tcPr>
            <w:tcW w:w="0" w:type="auto"/>
            <w:vAlign w:val="center"/>
          </w:tcPr>
          <w:p w14:paraId="610709F5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Wheat flour</w:t>
            </w:r>
          </w:p>
        </w:tc>
        <w:tc>
          <w:tcPr>
            <w:tcW w:w="0" w:type="auto"/>
            <w:vAlign w:val="center"/>
          </w:tcPr>
          <w:p w14:paraId="6615D7A4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1:120</w:t>
            </w:r>
          </w:p>
        </w:tc>
      </w:tr>
      <w:tr w:rsidR="00471126" w:rsidRPr="008F35A3" w14:paraId="4748DCC5" w14:textId="77777777" w:rsidTr="006444FA">
        <w:trPr>
          <w:trHeight w:hRule="exact" w:val="340"/>
        </w:trPr>
        <w:tc>
          <w:tcPr>
            <w:tcW w:w="0" w:type="auto"/>
            <w:vAlign w:val="center"/>
          </w:tcPr>
          <w:p w14:paraId="369BD8D8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Soy flour</w:t>
            </w:r>
          </w:p>
        </w:tc>
        <w:tc>
          <w:tcPr>
            <w:tcW w:w="0" w:type="auto"/>
            <w:vAlign w:val="center"/>
          </w:tcPr>
          <w:p w14:paraId="13DAADC3" w14:textId="77777777" w:rsidR="00471126" w:rsidRPr="00471126" w:rsidRDefault="00471126" w:rsidP="004421DD">
            <w:pPr>
              <w:spacing w:after="120" w:line="360" w:lineRule="auto"/>
              <w:jc w:val="left"/>
              <w:rPr>
                <w:rFonts w:ascii="Cambria" w:hAnsi="Cambria"/>
                <w:sz w:val="22"/>
                <w:szCs w:val="22"/>
              </w:rPr>
            </w:pPr>
            <w:r w:rsidRPr="00471126">
              <w:rPr>
                <w:rFonts w:ascii="Cambria" w:hAnsi="Cambria"/>
                <w:sz w:val="22"/>
                <w:szCs w:val="22"/>
              </w:rPr>
              <w:t>1:100</w:t>
            </w:r>
          </w:p>
        </w:tc>
      </w:tr>
    </w:tbl>
    <w:p w14:paraId="202515A1" w14:textId="77777777" w:rsidR="002364C0" w:rsidRDefault="002364C0" w:rsidP="00774D9A">
      <w:pPr>
        <w:pStyle w:val="Caption"/>
        <w:keepNext/>
        <w:spacing w:after="120" w:line="360" w:lineRule="auto"/>
        <w:rPr>
          <w:rFonts w:ascii="Cambria" w:eastAsia="Times New Roman" w:hAnsi="Cambria"/>
        </w:rPr>
      </w:pPr>
    </w:p>
    <w:p w14:paraId="190ED95C" w14:textId="77777777" w:rsidR="00402940" w:rsidRDefault="00774D9A" w:rsidP="00774D9A">
      <w:pPr>
        <w:pStyle w:val="Caption"/>
        <w:keepNext/>
        <w:spacing w:after="120" w:line="360" w:lineRule="auto"/>
        <w:rPr>
          <w:rFonts w:ascii="Cambria" w:eastAsia="Times New Roman" w:hAnsi="Cambria"/>
        </w:rPr>
      </w:pPr>
      <w:r w:rsidRPr="008F35A3">
        <w:rPr>
          <w:rFonts w:ascii="Cambria" w:eastAsia="Times New Roman" w:hAnsi="Cambria"/>
        </w:rPr>
        <w:t xml:space="preserve">    </w:t>
      </w:r>
    </w:p>
    <w:p w14:paraId="65DEAE4B" w14:textId="77777777" w:rsidR="00402940" w:rsidRDefault="00402940" w:rsidP="00774D9A">
      <w:pPr>
        <w:pStyle w:val="Caption"/>
        <w:keepNext/>
        <w:spacing w:after="120" w:line="360" w:lineRule="auto"/>
        <w:rPr>
          <w:rFonts w:ascii="Cambria" w:eastAsia="Times New Roman" w:hAnsi="Cambria"/>
        </w:rPr>
        <w:sectPr w:rsidR="00402940" w:rsidSect="00425C29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440" w:right="2601" w:bottom="1440" w:left="1440" w:header="720" w:footer="720" w:gutter="0"/>
          <w:cols w:space="720"/>
          <w:docGrid w:linePitch="360"/>
        </w:sectPr>
      </w:pPr>
    </w:p>
    <w:p w14:paraId="6CA08FE3" w14:textId="78E0DF2D" w:rsidR="00402940" w:rsidRDefault="00402940" w:rsidP="00774D9A">
      <w:pPr>
        <w:pStyle w:val="Caption"/>
        <w:keepNext/>
        <w:spacing w:after="120" w:line="360" w:lineRule="auto"/>
        <w:rPr>
          <w:rFonts w:ascii="Cambria" w:eastAsia="Times New Roman" w:hAnsi="Cambria"/>
        </w:rPr>
      </w:pPr>
    </w:p>
    <w:p w14:paraId="0F8FBBEF" w14:textId="61C12011" w:rsidR="00774D9A" w:rsidRPr="00AC060B" w:rsidRDefault="00774D9A" w:rsidP="00774D9A">
      <w:pPr>
        <w:pStyle w:val="Caption"/>
        <w:keepNext/>
        <w:spacing w:after="120" w:line="360" w:lineRule="auto"/>
        <w:rPr>
          <w:rFonts w:ascii="Cambria" w:hAnsi="Cambria"/>
          <w:b w:val="0"/>
          <w:i w:val="0"/>
          <w:sz w:val="24"/>
        </w:rPr>
      </w:pPr>
      <w:r w:rsidRPr="00AA2A3E">
        <w:rPr>
          <w:rFonts w:ascii="Cambria" w:hAnsi="Cambria"/>
          <w:i w:val="0"/>
          <w:sz w:val="24"/>
        </w:rPr>
        <w:t>Table S2</w:t>
      </w:r>
      <w:r w:rsidR="00345D3F" w:rsidRPr="00AA2A3E">
        <w:rPr>
          <w:rFonts w:ascii="Cambria" w:hAnsi="Cambria"/>
          <w:i w:val="0"/>
          <w:noProof/>
          <w:sz w:val="24"/>
        </w:rPr>
        <w:t>.</w:t>
      </w:r>
      <w:r w:rsidRPr="008F5556">
        <w:rPr>
          <w:rFonts w:ascii="Cambria" w:hAnsi="Cambria"/>
          <w:b w:val="0"/>
          <w:i w:val="0"/>
          <w:sz w:val="24"/>
        </w:rPr>
        <w:t xml:space="preserve"> Matrix sample preparations.</w:t>
      </w:r>
    </w:p>
    <w:tbl>
      <w:tblPr>
        <w:tblStyle w:val="TableGrid"/>
        <w:tblW w:w="5800" w:type="pct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27"/>
        <w:gridCol w:w="874"/>
        <w:gridCol w:w="1239"/>
        <w:gridCol w:w="1447"/>
        <w:gridCol w:w="1945"/>
        <w:gridCol w:w="1612"/>
        <w:gridCol w:w="2126"/>
        <w:gridCol w:w="1050"/>
        <w:gridCol w:w="1309"/>
        <w:gridCol w:w="1355"/>
      </w:tblGrid>
      <w:tr w:rsidR="006F14C5" w:rsidRPr="008F35A3" w14:paraId="2CB39588" w14:textId="77777777" w:rsidTr="00983941"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297C5E" w14:textId="77777777" w:rsidR="00774D9A" w:rsidRPr="00C06652" w:rsidRDefault="00774D9A" w:rsidP="00DA6EA9">
            <w:pPr>
              <w:spacing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C06652">
              <w:rPr>
                <w:rFonts w:ascii="Cambria" w:hAnsi="Cambria" w:cstheme="minorHAnsi"/>
                <w:b/>
                <w:sz w:val="20"/>
                <w:szCs w:val="20"/>
              </w:rPr>
              <w:t>Matrix</w:t>
            </w: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94F300" w14:textId="77777777" w:rsidR="00774D9A" w:rsidRPr="00AC060B" w:rsidRDefault="00774D9A" w:rsidP="00DA6EA9">
            <w:pPr>
              <w:spacing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b/>
                <w:sz w:val="20"/>
                <w:szCs w:val="20"/>
              </w:rPr>
              <w:t>Weight (mg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3AFA1B" w14:textId="77777777" w:rsidR="00774D9A" w:rsidRPr="00AC060B" w:rsidRDefault="00774D9A" w:rsidP="00DA6EA9">
            <w:pPr>
              <w:spacing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b/>
                <w:sz w:val="20"/>
                <w:szCs w:val="20"/>
              </w:rPr>
              <w:t>Volume (mL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998CA3" w14:textId="77777777" w:rsidR="00774D9A" w:rsidRPr="00AC060B" w:rsidRDefault="00774D9A" w:rsidP="00DA6EA9">
            <w:pPr>
              <w:spacing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b/>
                <w:sz w:val="20"/>
                <w:szCs w:val="20"/>
              </w:rPr>
              <w:t>Defatting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B53735" w14:textId="77777777" w:rsidR="00774D9A" w:rsidRPr="00AC060B" w:rsidRDefault="00774D9A" w:rsidP="00DA6EA9">
            <w:pPr>
              <w:spacing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b/>
                <w:sz w:val="20"/>
                <w:szCs w:val="20"/>
              </w:rPr>
              <w:t>Protein precipitation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13DEF8" w14:textId="77777777" w:rsidR="00774D9A" w:rsidRPr="00AC060B" w:rsidRDefault="00774D9A" w:rsidP="00DA6EA9">
            <w:pPr>
              <w:spacing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b/>
                <w:sz w:val="20"/>
                <w:szCs w:val="20"/>
              </w:rPr>
              <w:t>Sonication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5DAD88" w14:textId="77777777" w:rsidR="00774D9A" w:rsidRPr="00AC060B" w:rsidRDefault="00774D9A" w:rsidP="00DA6EA9">
            <w:pPr>
              <w:spacing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>
              <w:rPr>
                <w:rFonts w:ascii="Cambria" w:hAnsi="Cambria" w:cstheme="minorHAnsi"/>
                <w:b/>
                <w:sz w:val="20"/>
                <w:szCs w:val="20"/>
              </w:rPr>
              <w:t>Centrifugatio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D7014B" w14:textId="77777777" w:rsidR="00774D9A" w:rsidRPr="00AC060B" w:rsidRDefault="00774D9A" w:rsidP="00DA6EA9">
            <w:pPr>
              <w:spacing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b/>
                <w:sz w:val="20"/>
                <w:szCs w:val="20"/>
              </w:rPr>
              <w:t>SPE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594746" w14:textId="77777777" w:rsidR="00774D9A" w:rsidRPr="00AC060B" w:rsidRDefault="00774D9A" w:rsidP="00DA6EA9">
            <w:pPr>
              <w:spacing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b/>
                <w:sz w:val="20"/>
                <w:szCs w:val="20"/>
              </w:rPr>
              <w:t>Dilutio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104F01" w14:textId="77777777" w:rsidR="00774D9A" w:rsidRPr="00AC060B" w:rsidRDefault="00774D9A" w:rsidP="00DA6EA9">
            <w:pPr>
              <w:spacing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b/>
                <w:sz w:val="20"/>
                <w:szCs w:val="20"/>
              </w:rPr>
              <w:t>Filtering</w:t>
            </w:r>
          </w:p>
        </w:tc>
      </w:tr>
      <w:tr w:rsidR="006F14C5" w:rsidRPr="008F35A3" w14:paraId="1856E577" w14:textId="77777777" w:rsidTr="00983941">
        <w:trPr>
          <w:trHeight w:hRule="exact" w:val="340"/>
        </w:trPr>
        <w:tc>
          <w:tcPr>
            <w:tcW w:w="78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7C56C8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Cocoa powder</w:t>
            </w:r>
          </w:p>
        </w:tc>
        <w:tc>
          <w:tcPr>
            <w:tcW w:w="1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9D800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10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04B53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5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0BD66D7F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Hexane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3C335969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9D46F" w14:textId="6E05D962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 xml:space="preserve">5 min; </w:t>
            </w:r>
            <w:r w:rsidR="005122F5" w:rsidRPr="00AC060B">
              <w:rPr>
                <w:rFonts w:ascii="Cambria" w:hAnsi="Cambria" w:cstheme="minorHAnsi"/>
                <w:sz w:val="20"/>
                <w:szCs w:val="20"/>
              </w:rPr>
              <w:t xml:space="preserve">50 </w:t>
            </w:r>
            <w:r w:rsidR="005122F5" w:rsidRPr="00AC060B">
              <w:rPr>
                <w:rFonts w:ascii="Palatino" w:hAnsi="Palatino" w:cs="Palatino"/>
                <w:sz w:val="20"/>
                <w:szCs w:val="20"/>
              </w:rPr>
              <w:t>℃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575E25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5 min; 1700 rcf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397A6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MCX PRiME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D657E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5 mL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B505D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</w:tr>
      <w:tr w:rsidR="006F14C5" w:rsidRPr="008F35A3" w14:paraId="6A94D7AD" w14:textId="77777777" w:rsidTr="00983941">
        <w:trPr>
          <w:trHeight w:hRule="exact" w:val="340"/>
        </w:trPr>
        <w:tc>
          <w:tcPr>
            <w:tcW w:w="781" w:type="pct"/>
            <w:shd w:val="clear" w:color="auto" w:fill="F2F2F2" w:themeFill="background1" w:themeFillShade="F2"/>
            <w:vAlign w:val="center"/>
          </w:tcPr>
          <w:p w14:paraId="58ADCC5D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Baking Chocolate</w:t>
            </w:r>
          </w:p>
        </w:tc>
        <w:tc>
          <w:tcPr>
            <w:tcW w:w="109" w:type="pct"/>
            <w:vAlign w:val="center"/>
          </w:tcPr>
          <w:p w14:paraId="1E85E63A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100</w:t>
            </w:r>
          </w:p>
        </w:tc>
        <w:tc>
          <w:tcPr>
            <w:tcW w:w="425" w:type="pct"/>
            <w:vAlign w:val="center"/>
          </w:tcPr>
          <w:p w14:paraId="11DDFBC4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5</w:t>
            </w:r>
          </w:p>
        </w:tc>
        <w:tc>
          <w:tcPr>
            <w:tcW w:w="493" w:type="pct"/>
            <w:vAlign w:val="center"/>
          </w:tcPr>
          <w:p w14:paraId="0C1046A1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Hexane</w:t>
            </w:r>
          </w:p>
        </w:tc>
        <w:tc>
          <w:tcPr>
            <w:tcW w:w="656" w:type="pct"/>
            <w:vAlign w:val="center"/>
          </w:tcPr>
          <w:p w14:paraId="67723958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547" w:type="pct"/>
            <w:vAlign w:val="center"/>
          </w:tcPr>
          <w:p w14:paraId="240EE147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 xml:space="preserve">5 min; 50 </w:t>
            </w:r>
            <w:r w:rsidRPr="00AC060B">
              <w:rPr>
                <w:rFonts w:ascii="Palatino" w:hAnsi="Palatino" w:cs="Palatino"/>
                <w:sz w:val="20"/>
                <w:szCs w:val="20"/>
              </w:rPr>
              <w:t>℃</w:t>
            </w:r>
          </w:p>
        </w:tc>
        <w:tc>
          <w:tcPr>
            <w:tcW w:w="715" w:type="pct"/>
            <w:vAlign w:val="center"/>
          </w:tcPr>
          <w:p w14:paraId="69E52161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5 min; 1700 rcf</w:t>
            </w:r>
          </w:p>
        </w:tc>
        <w:tc>
          <w:tcPr>
            <w:tcW w:w="363" w:type="pct"/>
            <w:vAlign w:val="center"/>
          </w:tcPr>
          <w:p w14:paraId="163E761C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MCX PRiME</w:t>
            </w:r>
          </w:p>
        </w:tc>
        <w:tc>
          <w:tcPr>
            <w:tcW w:w="448" w:type="pct"/>
            <w:vAlign w:val="center"/>
          </w:tcPr>
          <w:p w14:paraId="7545CAEA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5 mL</w:t>
            </w:r>
          </w:p>
        </w:tc>
        <w:tc>
          <w:tcPr>
            <w:tcW w:w="465" w:type="pct"/>
            <w:vAlign w:val="center"/>
          </w:tcPr>
          <w:p w14:paraId="11865C6F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</w:tr>
      <w:tr w:rsidR="006F14C5" w:rsidRPr="008F35A3" w14:paraId="18E0E36C" w14:textId="77777777" w:rsidTr="00983941">
        <w:trPr>
          <w:trHeight w:hRule="exact" w:val="340"/>
        </w:trPr>
        <w:tc>
          <w:tcPr>
            <w:tcW w:w="781" w:type="pct"/>
            <w:shd w:val="clear" w:color="auto" w:fill="F2F2F2" w:themeFill="background1" w:themeFillShade="F2"/>
            <w:vAlign w:val="center"/>
          </w:tcPr>
          <w:p w14:paraId="6B230161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Whole milk powder</w:t>
            </w:r>
          </w:p>
        </w:tc>
        <w:tc>
          <w:tcPr>
            <w:tcW w:w="109" w:type="pct"/>
            <w:vAlign w:val="center"/>
          </w:tcPr>
          <w:p w14:paraId="38F8D7E8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100</w:t>
            </w:r>
          </w:p>
        </w:tc>
        <w:tc>
          <w:tcPr>
            <w:tcW w:w="425" w:type="pct"/>
            <w:vAlign w:val="center"/>
          </w:tcPr>
          <w:p w14:paraId="3D7FA7E3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5</w:t>
            </w:r>
          </w:p>
        </w:tc>
        <w:tc>
          <w:tcPr>
            <w:tcW w:w="493" w:type="pct"/>
            <w:vAlign w:val="center"/>
          </w:tcPr>
          <w:p w14:paraId="655889AD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Hexane</w:t>
            </w:r>
          </w:p>
        </w:tc>
        <w:tc>
          <w:tcPr>
            <w:tcW w:w="656" w:type="pct"/>
            <w:vAlign w:val="center"/>
          </w:tcPr>
          <w:p w14:paraId="10A6A65D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Acetone</w:t>
            </w:r>
          </w:p>
        </w:tc>
        <w:tc>
          <w:tcPr>
            <w:tcW w:w="547" w:type="pct"/>
            <w:vAlign w:val="center"/>
          </w:tcPr>
          <w:p w14:paraId="64490291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 xml:space="preserve">5 min; 50 </w:t>
            </w:r>
            <w:r w:rsidRPr="00AC060B">
              <w:rPr>
                <w:rFonts w:ascii="Palatino" w:hAnsi="Palatino" w:cs="Palatino"/>
                <w:sz w:val="20"/>
                <w:szCs w:val="20"/>
              </w:rPr>
              <w:t>℃</w:t>
            </w:r>
          </w:p>
        </w:tc>
        <w:tc>
          <w:tcPr>
            <w:tcW w:w="715" w:type="pct"/>
            <w:vAlign w:val="center"/>
          </w:tcPr>
          <w:p w14:paraId="5FF46B23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5 min; 1700 rcf</w:t>
            </w:r>
          </w:p>
        </w:tc>
        <w:tc>
          <w:tcPr>
            <w:tcW w:w="363" w:type="pct"/>
            <w:vAlign w:val="center"/>
          </w:tcPr>
          <w:p w14:paraId="3EBEFE39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MCX PRiME</w:t>
            </w:r>
          </w:p>
        </w:tc>
        <w:tc>
          <w:tcPr>
            <w:tcW w:w="448" w:type="pct"/>
            <w:vAlign w:val="center"/>
          </w:tcPr>
          <w:p w14:paraId="402BA8C0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5 mL</w:t>
            </w:r>
          </w:p>
        </w:tc>
        <w:tc>
          <w:tcPr>
            <w:tcW w:w="465" w:type="pct"/>
            <w:vAlign w:val="center"/>
          </w:tcPr>
          <w:p w14:paraId="65F591A2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</w:tr>
      <w:tr w:rsidR="006F14C5" w:rsidRPr="008F35A3" w14:paraId="66B8A8D4" w14:textId="77777777" w:rsidTr="00983941">
        <w:trPr>
          <w:trHeight w:hRule="exact" w:val="340"/>
        </w:trPr>
        <w:tc>
          <w:tcPr>
            <w:tcW w:w="781" w:type="pct"/>
            <w:shd w:val="clear" w:color="auto" w:fill="F2F2F2" w:themeFill="background1" w:themeFillShade="F2"/>
            <w:vAlign w:val="center"/>
          </w:tcPr>
          <w:p w14:paraId="06816B79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Whey protein</w:t>
            </w:r>
          </w:p>
        </w:tc>
        <w:tc>
          <w:tcPr>
            <w:tcW w:w="109" w:type="pct"/>
            <w:vAlign w:val="center"/>
          </w:tcPr>
          <w:p w14:paraId="2E04AE24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0</w:t>
            </w:r>
          </w:p>
        </w:tc>
        <w:tc>
          <w:tcPr>
            <w:tcW w:w="425" w:type="pct"/>
            <w:vAlign w:val="center"/>
          </w:tcPr>
          <w:p w14:paraId="049962DD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5</w:t>
            </w:r>
          </w:p>
        </w:tc>
        <w:tc>
          <w:tcPr>
            <w:tcW w:w="493" w:type="pct"/>
            <w:vAlign w:val="center"/>
          </w:tcPr>
          <w:p w14:paraId="0B726C37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656" w:type="pct"/>
            <w:vAlign w:val="center"/>
          </w:tcPr>
          <w:p w14:paraId="3FAE28BC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Acetone</w:t>
            </w:r>
          </w:p>
        </w:tc>
        <w:tc>
          <w:tcPr>
            <w:tcW w:w="547" w:type="pct"/>
            <w:vAlign w:val="center"/>
          </w:tcPr>
          <w:p w14:paraId="175D9B53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 xml:space="preserve">5 min; 50 </w:t>
            </w:r>
            <w:r w:rsidRPr="00AC060B">
              <w:rPr>
                <w:rFonts w:ascii="Palatino" w:hAnsi="Palatino" w:cs="Palatino"/>
                <w:sz w:val="20"/>
                <w:szCs w:val="20"/>
              </w:rPr>
              <w:t>℃</w:t>
            </w:r>
          </w:p>
        </w:tc>
        <w:tc>
          <w:tcPr>
            <w:tcW w:w="715" w:type="pct"/>
            <w:vAlign w:val="center"/>
          </w:tcPr>
          <w:p w14:paraId="7D1C8F9F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5 min; 1700 rcf</w:t>
            </w:r>
          </w:p>
        </w:tc>
        <w:tc>
          <w:tcPr>
            <w:tcW w:w="363" w:type="pct"/>
            <w:vAlign w:val="center"/>
          </w:tcPr>
          <w:p w14:paraId="4BBECA1C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  <w:r w:rsidRPr="00AC060B" w:rsidDel="005B57D6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48" w:type="pct"/>
            <w:vAlign w:val="center"/>
          </w:tcPr>
          <w:p w14:paraId="715C7E0B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465" w:type="pct"/>
            <w:vAlign w:val="center"/>
          </w:tcPr>
          <w:p w14:paraId="045C5F17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PTFE 0.45 µm</w:t>
            </w:r>
          </w:p>
        </w:tc>
      </w:tr>
      <w:tr w:rsidR="006F14C5" w:rsidRPr="008F35A3" w14:paraId="443FB923" w14:textId="77777777" w:rsidTr="00983941">
        <w:trPr>
          <w:trHeight w:hRule="exact" w:val="340"/>
        </w:trPr>
        <w:tc>
          <w:tcPr>
            <w:tcW w:w="781" w:type="pct"/>
            <w:shd w:val="clear" w:color="auto" w:fill="F2F2F2" w:themeFill="background1" w:themeFillShade="F2"/>
            <w:vAlign w:val="center"/>
          </w:tcPr>
          <w:p w14:paraId="5531C50D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Corn starch</w:t>
            </w:r>
          </w:p>
        </w:tc>
        <w:tc>
          <w:tcPr>
            <w:tcW w:w="109" w:type="pct"/>
            <w:vAlign w:val="center"/>
          </w:tcPr>
          <w:p w14:paraId="71615D1C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0</w:t>
            </w:r>
          </w:p>
        </w:tc>
        <w:tc>
          <w:tcPr>
            <w:tcW w:w="425" w:type="pct"/>
            <w:vAlign w:val="center"/>
          </w:tcPr>
          <w:p w14:paraId="3F3DEFC3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5</w:t>
            </w:r>
          </w:p>
        </w:tc>
        <w:tc>
          <w:tcPr>
            <w:tcW w:w="493" w:type="pct"/>
            <w:vAlign w:val="center"/>
          </w:tcPr>
          <w:p w14:paraId="4623D798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656" w:type="pct"/>
            <w:vAlign w:val="center"/>
          </w:tcPr>
          <w:p w14:paraId="6812AE32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547" w:type="pct"/>
            <w:vAlign w:val="center"/>
          </w:tcPr>
          <w:p w14:paraId="2FB1950C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 xml:space="preserve">5 min; 50 </w:t>
            </w:r>
            <w:r w:rsidRPr="00AC060B">
              <w:rPr>
                <w:rFonts w:ascii="Palatino" w:hAnsi="Palatino" w:cs="Palatino"/>
                <w:sz w:val="20"/>
                <w:szCs w:val="20"/>
              </w:rPr>
              <w:t>℃</w:t>
            </w:r>
          </w:p>
        </w:tc>
        <w:tc>
          <w:tcPr>
            <w:tcW w:w="715" w:type="pct"/>
            <w:vAlign w:val="center"/>
          </w:tcPr>
          <w:p w14:paraId="4AAFC1E1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5 min; 1700 rcf</w:t>
            </w:r>
          </w:p>
        </w:tc>
        <w:tc>
          <w:tcPr>
            <w:tcW w:w="363" w:type="pct"/>
            <w:vAlign w:val="center"/>
          </w:tcPr>
          <w:p w14:paraId="53ADAA61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448" w:type="pct"/>
            <w:vAlign w:val="center"/>
          </w:tcPr>
          <w:p w14:paraId="486E3CAE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465" w:type="pct"/>
            <w:vAlign w:val="center"/>
          </w:tcPr>
          <w:p w14:paraId="481AB933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PTFE 0.45 µm</w:t>
            </w:r>
          </w:p>
        </w:tc>
      </w:tr>
      <w:tr w:rsidR="006F14C5" w:rsidRPr="008F35A3" w14:paraId="35CA8F5E" w14:textId="77777777" w:rsidTr="00983941">
        <w:trPr>
          <w:trHeight w:hRule="exact" w:val="340"/>
        </w:trPr>
        <w:tc>
          <w:tcPr>
            <w:tcW w:w="781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BAE44DC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Soy flour</w:t>
            </w:r>
          </w:p>
        </w:tc>
        <w:tc>
          <w:tcPr>
            <w:tcW w:w="109" w:type="pct"/>
            <w:tcBorders>
              <w:bottom w:val="nil"/>
            </w:tcBorders>
            <w:vAlign w:val="center"/>
          </w:tcPr>
          <w:p w14:paraId="4794A142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0</w:t>
            </w: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2BFB4C0D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5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14:paraId="62A157DA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656" w:type="pct"/>
            <w:tcBorders>
              <w:bottom w:val="nil"/>
            </w:tcBorders>
            <w:vAlign w:val="center"/>
          </w:tcPr>
          <w:p w14:paraId="62B42AD2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Acetone</w:t>
            </w:r>
          </w:p>
        </w:tc>
        <w:tc>
          <w:tcPr>
            <w:tcW w:w="547" w:type="pct"/>
            <w:tcBorders>
              <w:bottom w:val="nil"/>
            </w:tcBorders>
            <w:vAlign w:val="center"/>
          </w:tcPr>
          <w:p w14:paraId="34DBB852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 xml:space="preserve">5min; 50 </w:t>
            </w:r>
            <w:r w:rsidRPr="00AC060B">
              <w:rPr>
                <w:rFonts w:ascii="Palatino" w:hAnsi="Palatino" w:cs="Palatino"/>
                <w:sz w:val="20"/>
                <w:szCs w:val="20"/>
              </w:rPr>
              <w:t>℃</w:t>
            </w: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6C3AE931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5 min; 1700 rcf</w:t>
            </w: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14:paraId="2B1100FA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448" w:type="pct"/>
            <w:tcBorders>
              <w:bottom w:val="nil"/>
            </w:tcBorders>
            <w:vAlign w:val="center"/>
          </w:tcPr>
          <w:p w14:paraId="465F3A2E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465" w:type="pct"/>
            <w:tcBorders>
              <w:bottom w:val="nil"/>
            </w:tcBorders>
            <w:vAlign w:val="center"/>
          </w:tcPr>
          <w:p w14:paraId="4E47DBDD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PTFE 0.45 µm</w:t>
            </w:r>
          </w:p>
        </w:tc>
      </w:tr>
      <w:tr w:rsidR="006F14C5" w:rsidRPr="008F35A3" w14:paraId="476DE31D" w14:textId="77777777" w:rsidTr="00983941">
        <w:trPr>
          <w:trHeight w:hRule="exact" w:val="340"/>
        </w:trPr>
        <w:tc>
          <w:tcPr>
            <w:tcW w:w="78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ADA12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Wheat flour</w:t>
            </w:r>
          </w:p>
        </w:tc>
        <w:tc>
          <w:tcPr>
            <w:tcW w:w="109" w:type="pct"/>
            <w:tcBorders>
              <w:top w:val="nil"/>
              <w:bottom w:val="single" w:sz="4" w:space="0" w:color="auto"/>
            </w:tcBorders>
            <w:vAlign w:val="center"/>
          </w:tcPr>
          <w:p w14:paraId="6ABCC4F8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20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center"/>
          </w:tcPr>
          <w:p w14:paraId="66DD5587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 xml:space="preserve">25 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14:paraId="54270A69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vAlign w:val="center"/>
          </w:tcPr>
          <w:p w14:paraId="78C74D56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vAlign w:val="center"/>
          </w:tcPr>
          <w:p w14:paraId="10EECB5D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vAlign w:val="center"/>
          </w:tcPr>
          <w:p w14:paraId="33FC70A6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vAlign w:val="center"/>
          </w:tcPr>
          <w:p w14:paraId="767A5D2E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14:paraId="4F55957C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none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14:paraId="2154A5EB" w14:textId="77777777" w:rsidR="00774D9A" w:rsidRPr="00AC060B" w:rsidRDefault="00774D9A" w:rsidP="00DA6EA9">
            <w:pPr>
              <w:spacing w:after="120" w:line="360" w:lineRule="auto"/>
              <w:rPr>
                <w:rFonts w:ascii="Cambria" w:hAnsi="Cambria" w:cstheme="minorHAnsi"/>
                <w:sz w:val="20"/>
                <w:szCs w:val="20"/>
              </w:rPr>
            </w:pPr>
            <w:r w:rsidRPr="00AC060B">
              <w:rPr>
                <w:rFonts w:ascii="Cambria" w:hAnsi="Cambria" w:cstheme="minorHAnsi"/>
                <w:sz w:val="20"/>
                <w:szCs w:val="20"/>
              </w:rPr>
              <w:t>PTFE 0.45 µm</w:t>
            </w:r>
          </w:p>
        </w:tc>
      </w:tr>
    </w:tbl>
    <w:p w14:paraId="21CF24BB" w14:textId="77777777" w:rsidR="002364C0" w:rsidRDefault="002364C0" w:rsidP="000D3F1F">
      <w:pPr>
        <w:pStyle w:val="Caption"/>
        <w:keepNext/>
        <w:tabs>
          <w:tab w:val="left" w:pos="7938"/>
        </w:tabs>
        <w:spacing w:after="120" w:line="276" w:lineRule="auto"/>
        <w:ind w:left="-567" w:right="1280"/>
        <w:rPr>
          <w:rFonts w:ascii="Cambria" w:hAnsi="Cambria"/>
          <w:b w:val="0"/>
          <w:i w:val="0"/>
          <w:sz w:val="24"/>
        </w:rPr>
      </w:pPr>
    </w:p>
    <w:p w14:paraId="27152488" w14:textId="187D616F" w:rsidR="00432275" w:rsidRDefault="00432275" w:rsidP="00471126">
      <w:pPr>
        <w:spacing w:after="120" w:line="360" w:lineRule="auto"/>
        <w:rPr>
          <w:rFonts w:ascii="Cambria" w:hAnsi="Cambria"/>
        </w:rPr>
      </w:pPr>
    </w:p>
    <w:p w14:paraId="3B280F6C" w14:textId="77777777" w:rsidR="00402940" w:rsidRDefault="00402940" w:rsidP="00471126">
      <w:pPr>
        <w:spacing w:after="120" w:line="360" w:lineRule="auto"/>
        <w:rPr>
          <w:rFonts w:ascii="Cambria" w:hAnsi="Cambria"/>
        </w:rPr>
        <w:sectPr w:rsidR="00402940" w:rsidSect="00A1491E">
          <w:pgSz w:w="15840" w:h="12240" w:orient="landscape"/>
          <w:pgMar w:top="2601" w:right="1440" w:bottom="1440" w:left="1440" w:header="720" w:footer="720" w:gutter="0"/>
          <w:cols w:space="720"/>
          <w:docGrid w:linePitch="360"/>
        </w:sectPr>
      </w:pPr>
    </w:p>
    <w:p w14:paraId="449F15E0" w14:textId="77777777" w:rsidR="00946876" w:rsidRDefault="00946876" w:rsidP="00946876">
      <w:pPr>
        <w:spacing w:after="120" w:line="360" w:lineRule="auto"/>
        <w:jc w:val="left"/>
        <w:rPr>
          <w:rFonts w:ascii="Cambria" w:hAnsi="Cambria"/>
        </w:rPr>
      </w:pPr>
    </w:p>
    <w:p w14:paraId="261710A3" w14:textId="77777777" w:rsidR="00946876" w:rsidRDefault="00946876" w:rsidP="00946876">
      <w:pPr>
        <w:pStyle w:val="Caption"/>
        <w:spacing w:line="360" w:lineRule="auto"/>
        <w:ind w:right="969"/>
        <w:rPr>
          <w:rFonts w:ascii="Cambria" w:hAnsi="Cambria"/>
          <w:b w:val="0"/>
          <w:i w:val="0"/>
          <w:sz w:val="24"/>
        </w:rPr>
      </w:pPr>
    </w:p>
    <w:p w14:paraId="5DE60405" w14:textId="77777777" w:rsidR="00946876" w:rsidRDefault="00946876" w:rsidP="00946876">
      <w:pPr>
        <w:pStyle w:val="Caption"/>
        <w:spacing w:line="360" w:lineRule="auto"/>
        <w:ind w:right="969"/>
        <w:rPr>
          <w:rFonts w:ascii="Cambria" w:hAnsi="Cambria"/>
          <w:b w:val="0"/>
          <w:i w:val="0"/>
          <w:sz w:val="24"/>
        </w:rPr>
      </w:pPr>
    </w:p>
    <w:p w14:paraId="5C35269B" w14:textId="77777777" w:rsidR="00946876" w:rsidRDefault="00946876" w:rsidP="00946876">
      <w:pPr>
        <w:pStyle w:val="Caption"/>
        <w:spacing w:line="360" w:lineRule="auto"/>
        <w:ind w:right="969"/>
        <w:rPr>
          <w:rFonts w:ascii="Cambria" w:hAnsi="Cambria"/>
          <w:b w:val="0"/>
          <w:i w:val="0"/>
          <w:sz w:val="24"/>
        </w:rPr>
      </w:pPr>
    </w:p>
    <w:p w14:paraId="7E16ECA2" w14:textId="7171663B" w:rsidR="00946876" w:rsidRPr="00635E7E" w:rsidRDefault="00946876" w:rsidP="00946876">
      <w:pPr>
        <w:pStyle w:val="Caption"/>
        <w:spacing w:line="360" w:lineRule="auto"/>
        <w:ind w:right="969"/>
        <w:rPr>
          <w:rFonts w:ascii="Cambria" w:hAnsi="Cambria"/>
          <w:b w:val="0"/>
          <w:i w:val="0"/>
          <w:sz w:val="24"/>
        </w:rPr>
      </w:pPr>
      <w:r w:rsidRPr="00AA2A3E">
        <w:rPr>
          <w:rFonts w:ascii="Cambria" w:hAnsi="Cambria"/>
          <w:i w:val="0"/>
          <w:sz w:val="24"/>
        </w:rPr>
        <w:t>Table S3</w:t>
      </w:r>
      <w:r w:rsidR="00345D3F">
        <w:rPr>
          <w:rFonts w:ascii="Cambria" w:hAnsi="Cambria"/>
          <w:b w:val="0"/>
          <w:i w:val="0"/>
          <w:sz w:val="24"/>
        </w:rPr>
        <w:t>.</w:t>
      </w:r>
      <w:r w:rsidRPr="00635E7E">
        <w:rPr>
          <w:rFonts w:ascii="Cambria" w:hAnsi="Cambria"/>
          <w:b w:val="0"/>
          <w:i w:val="0"/>
          <w:sz w:val="24"/>
        </w:rPr>
        <w:t xml:space="preserve"> </w:t>
      </w:r>
      <w:r>
        <w:rPr>
          <w:rFonts w:ascii="Cambria" w:hAnsi="Cambria"/>
          <w:b w:val="0"/>
          <w:i w:val="0"/>
          <w:sz w:val="24"/>
        </w:rPr>
        <w:t>Limit of quantification (LOQ), lower calibration point (LCP) and l</w:t>
      </w:r>
      <w:r w:rsidRPr="00635E7E">
        <w:rPr>
          <w:rFonts w:ascii="Cambria" w:hAnsi="Cambria"/>
          <w:b w:val="0"/>
          <w:i w:val="0"/>
          <w:sz w:val="24"/>
        </w:rPr>
        <w:t>inearity (r</w:t>
      </w:r>
      <w:r w:rsidRPr="00635E7E">
        <w:rPr>
          <w:rFonts w:ascii="Cambria" w:hAnsi="Cambria"/>
          <w:b w:val="0"/>
          <w:i w:val="0"/>
          <w:sz w:val="24"/>
          <w:vertAlign w:val="superscript"/>
        </w:rPr>
        <w:t>2</w:t>
      </w:r>
      <w:r w:rsidRPr="00635E7E">
        <w:rPr>
          <w:rFonts w:ascii="Cambria" w:hAnsi="Cambria"/>
          <w:b w:val="0"/>
          <w:i w:val="0"/>
          <w:sz w:val="24"/>
        </w:rPr>
        <w:t xml:space="preserve">) for </w:t>
      </w:r>
      <w:r>
        <w:rPr>
          <w:rFonts w:ascii="Cambria" w:hAnsi="Cambria"/>
          <w:b w:val="0"/>
          <w:i w:val="0"/>
          <w:sz w:val="24"/>
        </w:rPr>
        <w:t xml:space="preserve">a </w:t>
      </w:r>
      <w:r w:rsidRPr="00635E7E">
        <w:rPr>
          <w:rFonts w:ascii="Cambria" w:hAnsi="Cambria"/>
          <w:b w:val="0"/>
          <w:i w:val="0"/>
          <w:sz w:val="24"/>
        </w:rPr>
        <w:t>DP1-4 in cocoa extract.</w:t>
      </w:r>
    </w:p>
    <w:tbl>
      <w:tblPr>
        <w:tblStyle w:val="TableGrid"/>
        <w:tblW w:w="0" w:type="auto"/>
        <w:tblInd w:w="1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</w:tblGrid>
      <w:tr w:rsidR="00946876" w14:paraId="37DFFE78" w14:textId="77777777" w:rsidTr="00D67C9E">
        <w:trPr>
          <w:trHeight w:hRule="exact" w:val="34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810B5F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E138E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DP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0F279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DP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2D52A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DP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87CFE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DP4</w:t>
            </w:r>
          </w:p>
        </w:tc>
      </w:tr>
      <w:tr w:rsidR="00946876" w14:paraId="51778ABF" w14:textId="77777777" w:rsidTr="00D67C9E">
        <w:trPr>
          <w:trHeight w:hRule="exact" w:val="340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73209D4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LOQ (ng/mL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5AFC163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9AD5B9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905DD1F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00A99C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50</w:t>
            </w:r>
          </w:p>
        </w:tc>
      </w:tr>
      <w:tr w:rsidR="00946876" w14:paraId="1D33EFE3" w14:textId="77777777" w:rsidTr="00D67C9E">
        <w:trPr>
          <w:trHeight w:hRule="exact" w:val="340"/>
        </w:trPr>
        <w:tc>
          <w:tcPr>
            <w:tcW w:w="1560" w:type="dxa"/>
            <w:vAlign w:val="center"/>
          </w:tcPr>
          <w:p w14:paraId="72129E12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LCP</w:t>
            </w:r>
            <w:r w:rsidRPr="00635E7E">
              <w:rPr>
                <w:rFonts w:ascii="Cambria" w:hAnsi="Cambria"/>
                <w:sz w:val="22"/>
                <w:szCs w:val="22"/>
              </w:rPr>
              <w:t xml:space="preserve"> (ng/mL)</w:t>
            </w:r>
          </w:p>
        </w:tc>
        <w:tc>
          <w:tcPr>
            <w:tcW w:w="850" w:type="dxa"/>
            <w:vAlign w:val="center"/>
          </w:tcPr>
          <w:p w14:paraId="4F470CD4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165</w:t>
            </w:r>
          </w:p>
        </w:tc>
        <w:tc>
          <w:tcPr>
            <w:tcW w:w="851" w:type="dxa"/>
            <w:vAlign w:val="center"/>
          </w:tcPr>
          <w:p w14:paraId="73C3F741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115</w:t>
            </w:r>
          </w:p>
        </w:tc>
        <w:tc>
          <w:tcPr>
            <w:tcW w:w="850" w:type="dxa"/>
            <w:vAlign w:val="center"/>
          </w:tcPr>
          <w:p w14:paraId="3FF17B70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125</w:t>
            </w:r>
          </w:p>
        </w:tc>
        <w:tc>
          <w:tcPr>
            <w:tcW w:w="851" w:type="dxa"/>
            <w:vAlign w:val="center"/>
          </w:tcPr>
          <w:p w14:paraId="2E195739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105</w:t>
            </w:r>
          </w:p>
        </w:tc>
      </w:tr>
      <w:tr w:rsidR="00946876" w14:paraId="1D53DCA3" w14:textId="77777777" w:rsidTr="00D67C9E">
        <w:trPr>
          <w:trHeight w:hRule="exact" w:val="340"/>
        </w:trPr>
        <w:tc>
          <w:tcPr>
            <w:tcW w:w="1560" w:type="dxa"/>
            <w:vAlign w:val="center"/>
          </w:tcPr>
          <w:p w14:paraId="6C86AA8F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r</w:t>
            </w:r>
            <w:r w:rsidRPr="00635E7E">
              <w:rPr>
                <w:rFonts w:ascii="Cambria" w:hAnsi="Cambria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14:paraId="054A1AA7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≥0.99</w:t>
            </w:r>
          </w:p>
        </w:tc>
        <w:tc>
          <w:tcPr>
            <w:tcW w:w="851" w:type="dxa"/>
            <w:vAlign w:val="center"/>
          </w:tcPr>
          <w:p w14:paraId="06ED1EF6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≥0.99</w:t>
            </w:r>
          </w:p>
        </w:tc>
        <w:tc>
          <w:tcPr>
            <w:tcW w:w="850" w:type="dxa"/>
            <w:vAlign w:val="center"/>
          </w:tcPr>
          <w:p w14:paraId="51C96FE0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≥0.99</w:t>
            </w:r>
          </w:p>
        </w:tc>
        <w:tc>
          <w:tcPr>
            <w:tcW w:w="851" w:type="dxa"/>
            <w:vAlign w:val="center"/>
          </w:tcPr>
          <w:p w14:paraId="37D5BA2B" w14:textId="77777777" w:rsidR="00946876" w:rsidRPr="00635E7E" w:rsidRDefault="00946876" w:rsidP="00D67C9E">
            <w:pPr>
              <w:spacing w:after="120" w:line="360" w:lineRule="auto"/>
              <w:rPr>
                <w:rFonts w:ascii="Cambria" w:hAnsi="Cambria"/>
                <w:sz w:val="22"/>
                <w:szCs w:val="22"/>
              </w:rPr>
            </w:pPr>
            <w:r w:rsidRPr="00635E7E">
              <w:rPr>
                <w:rFonts w:ascii="Cambria" w:hAnsi="Cambria"/>
                <w:sz w:val="22"/>
                <w:szCs w:val="22"/>
              </w:rPr>
              <w:t>≥0.99</w:t>
            </w:r>
          </w:p>
        </w:tc>
      </w:tr>
    </w:tbl>
    <w:p w14:paraId="02FC84AB" w14:textId="77777777" w:rsidR="001862D4" w:rsidRDefault="001862D4" w:rsidP="00A1491E">
      <w:pPr>
        <w:pStyle w:val="Caption"/>
        <w:tabs>
          <w:tab w:val="left" w:pos="7513"/>
        </w:tabs>
        <w:spacing w:line="360" w:lineRule="auto"/>
        <w:ind w:right="-732"/>
        <w:rPr>
          <w:rFonts w:ascii="Cambria" w:hAnsi="Cambria"/>
          <w:b w:val="0"/>
          <w:i w:val="0"/>
          <w:sz w:val="24"/>
        </w:rPr>
      </w:pPr>
    </w:p>
    <w:p w14:paraId="3F4EDDA2" w14:textId="77777777" w:rsidR="008337F5" w:rsidRDefault="008337F5" w:rsidP="00A1491E">
      <w:pPr>
        <w:pStyle w:val="Caption"/>
        <w:tabs>
          <w:tab w:val="left" w:pos="7513"/>
        </w:tabs>
        <w:spacing w:line="360" w:lineRule="auto"/>
        <w:ind w:right="-732"/>
        <w:rPr>
          <w:rFonts w:ascii="Cambria" w:hAnsi="Cambria"/>
          <w:b w:val="0"/>
          <w:i w:val="0"/>
          <w:sz w:val="24"/>
        </w:rPr>
      </w:pPr>
      <w:r>
        <w:rPr>
          <w:rFonts w:ascii="Cambria" w:hAnsi="Cambria"/>
          <w:b w:val="0"/>
          <w:i w:val="0"/>
          <w:sz w:val="24"/>
        </w:rPr>
        <w:br w:type="page"/>
      </w:r>
    </w:p>
    <w:p w14:paraId="0C18637B" w14:textId="266BD959" w:rsidR="00CB61B3" w:rsidRPr="00E07938" w:rsidRDefault="00CB61B3" w:rsidP="005122F5">
      <w:pPr>
        <w:pStyle w:val="Caption"/>
        <w:tabs>
          <w:tab w:val="left" w:pos="7513"/>
        </w:tabs>
        <w:spacing w:line="360" w:lineRule="auto"/>
        <w:ind w:right="544"/>
        <w:rPr>
          <w:rFonts w:ascii="Cambria" w:hAnsi="Cambria"/>
          <w:b w:val="0"/>
          <w:i w:val="0"/>
          <w:sz w:val="24"/>
        </w:rPr>
      </w:pPr>
      <w:r w:rsidRPr="00AA2A3E">
        <w:rPr>
          <w:rFonts w:ascii="Cambria" w:hAnsi="Cambria"/>
          <w:i w:val="0"/>
          <w:sz w:val="24"/>
        </w:rPr>
        <w:lastRenderedPageBreak/>
        <w:t>Table S</w:t>
      </w:r>
      <w:r w:rsidR="001862D4" w:rsidRPr="00AA2A3E">
        <w:rPr>
          <w:rFonts w:ascii="Cambria" w:hAnsi="Cambria"/>
          <w:i w:val="0"/>
          <w:sz w:val="24"/>
        </w:rPr>
        <w:t>4</w:t>
      </w:r>
      <w:r w:rsidR="00345D3F">
        <w:rPr>
          <w:rFonts w:ascii="Cambria" w:hAnsi="Cambria"/>
          <w:b w:val="0"/>
          <w:i w:val="0"/>
          <w:sz w:val="24"/>
        </w:rPr>
        <w:t>.</w:t>
      </w:r>
      <w:r>
        <w:rPr>
          <w:rFonts w:ascii="Cambria" w:hAnsi="Cambria"/>
          <w:b w:val="0"/>
          <w:i w:val="0"/>
          <w:sz w:val="24"/>
        </w:rPr>
        <w:t xml:space="preserve"> Interday</w:t>
      </w:r>
      <w:r w:rsidRPr="00E07938">
        <w:rPr>
          <w:rFonts w:ascii="Cambria" w:hAnsi="Cambria"/>
          <w:b w:val="0"/>
          <w:i w:val="0"/>
          <w:sz w:val="24"/>
        </w:rPr>
        <w:t xml:space="preserve"> precision (%RSD) parameters for cocoa powder and baking chocolate using </w:t>
      </w:r>
      <w:r w:rsidRPr="00C44123">
        <w:rPr>
          <w:rFonts w:ascii="Cambria" w:hAnsi="Cambria"/>
          <w:b w:val="0"/>
          <w:i w:val="0"/>
          <w:sz w:val="24"/>
          <w:vertAlign w:val="superscript"/>
        </w:rPr>
        <w:t>13</w:t>
      </w:r>
      <w:r w:rsidRPr="00E07938">
        <w:rPr>
          <w:rFonts w:ascii="Cambria" w:hAnsi="Cambria"/>
          <w:b w:val="0"/>
          <w:i w:val="0"/>
          <w:sz w:val="24"/>
        </w:rPr>
        <w:t>C labeled internal standards and for whole milk powder, whey protein, corn starch, soy flour and wheat flour using matrix match calibration.</w:t>
      </w:r>
      <w:r>
        <w:rPr>
          <w:rFonts w:ascii="Cambria" w:hAnsi="Cambria"/>
          <w:b w:val="0"/>
          <w:i w:val="0"/>
          <w:sz w:val="24"/>
        </w:rPr>
        <w:t xml:space="preserve"> Low, Middle and High Quality Check (LQC, MQC and HQC)</w:t>
      </w:r>
      <w:r w:rsidR="00DB723A">
        <w:rPr>
          <w:rFonts w:ascii="Cambria" w:hAnsi="Cambria"/>
          <w:b w:val="0"/>
          <w:i w:val="0"/>
          <w:sz w:val="24"/>
        </w:rPr>
        <w:t>. Three replicates per level and per day were acquired for three consecutive days.</w:t>
      </w:r>
    </w:p>
    <w:tbl>
      <w:tblPr>
        <w:tblW w:w="5809" w:type="dxa"/>
        <w:jc w:val="center"/>
        <w:tblLayout w:type="fixed"/>
        <w:tblLook w:val="04A0" w:firstRow="1" w:lastRow="0" w:firstColumn="1" w:lastColumn="0" w:noHBand="0" w:noVBand="1"/>
      </w:tblPr>
      <w:tblGrid>
        <w:gridCol w:w="1549"/>
        <w:gridCol w:w="857"/>
        <w:gridCol w:w="851"/>
        <w:gridCol w:w="851"/>
        <w:gridCol w:w="842"/>
        <w:gridCol w:w="8"/>
        <w:gridCol w:w="843"/>
        <w:gridCol w:w="8"/>
      </w:tblGrid>
      <w:tr w:rsidR="002F46FC" w:rsidRPr="008F35A3" w14:paraId="3ADEDE76" w14:textId="77777777" w:rsidTr="0000598D">
        <w:trPr>
          <w:gridAfter w:val="1"/>
          <w:wAfter w:w="8" w:type="dxa"/>
          <w:trHeight w:val="144"/>
          <w:jc w:val="center"/>
        </w:trPr>
        <w:tc>
          <w:tcPr>
            <w:tcW w:w="240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EAD24C7" w14:textId="77777777" w:rsidR="002F46FC" w:rsidRPr="004026D6" w:rsidRDefault="002F46FC" w:rsidP="005C202D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89785" w14:textId="466F63CA" w:rsidR="002F46FC" w:rsidRPr="004026D6" w:rsidRDefault="002F46FC" w:rsidP="005C202D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DP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9B01F" w14:textId="18E9D49E" w:rsidR="002F46FC" w:rsidRPr="004026D6" w:rsidRDefault="002F46FC" w:rsidP="005C202D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DP2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650D4" w14:textId="3F3CC3A1" w:rsidR="002F46FC" w:rsidRPr="004026D6" w:rsidRDefault="002F46FC" w:rsidP="005C202D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DP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7BE5D" w14:textId="6C733526" w:rsidR="002F46FC" w:rsidRPr="004026D6" w:rsidRDefault="002F46FC" w:rsidP="005C202D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DP4</w:t>
            </w:r>
          </w:p>
        </w:tc>
      </w:tr>
      <w:tr w:rsidR="002F46FC" w:rsidRPr="008F35A3" w14:paraId="79D50A8C" w14:textId="77777777" w:rsidTr="0000598D">
        <w:trPr>
          <w:trHeight w:val="144"/>
          <w:jc w:val="center"/>
        </w:trPr>
        <w:tc>
          <w:tcPr>
            <w:tcW w:w="240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2532" w14:textId="77777777" w:rsidR="002F46FC" w:rsidRPr="004026D6" w:rsidRDefault="002F46FC" w:rsidP="005C202D">
            <w:pPr>
              <w:spacing w:line="360" w:lineRule="auto"/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51E0" w14:textId="77777777" w:rsidR="002F46FC" w:rsidRPr="004026D6" w:rsidRDefault="002F46FC" w:rsidP="005C202D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%R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6B9B" w14:textId="77777777" w:rsidR="002F46FC" w:rsidRPr="004026D6" w:rsidRDefault="002F46FC" w:rsidP="005C202D">
            <w:pPr>
              <w:spacing w:line="360" w:lineRule="auto"/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%RSD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544E" w14:textId="77777777" w:rsidR="002F46FC" w:rsidRPr="004026D6" w:rsidRDefault="002F46FC" w:rsidP="005C202D">
            <w:pPr>
              <w:spacing w:line="360" w:lineRule="auto"/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%RSD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DC02" w14:textId="77777777" w:rsidR="002F46FC" w:rsidRPr="004026D6" w:rsidRDefault="002F46FC" w:rsidP="005C202D">
            <w:pPr>
              <w:spacing w:line="360" w:lineRule="auto"/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%RSD</w:t>
            </w:r>
          </w:p>
        </w:tc>
      </w:tr>
      <w:tr w:rsidR="00DE037B" w:rsidRPr="008F35A3" w14:paraId="383F3AA7" w14:textId="77777777" w:rsidTr="00247AEC">
        <w:trPr>
          <w:trHeight w:val="144"/>
          <w:jc w:val="center"/>
        </w:trPr>
        <w:tc>
          <w:tcPr>
            <w:tcW w:w="15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842F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Whole Milk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EB7E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LQ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70135B" w14:textId="1716C645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4D7F73" w14:textId="5FC1013B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5C062" w14:textId="0A592F2B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FC546A" w14:textId="1A734C55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</w:tr>
      <w:tr w:rsidR="00DE037B" w:rsidRPr="008F35A3" w14:paraId="18D7ECE7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F1D5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47F5810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MQ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BE9630" w14:textId="544405D6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A8E566" w14:textId="50A0BBFB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5EE05EAB" w14:textId="415872D6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74526ACB" w14:textId="793A4FBC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</w:tr>
      <w:tr w:rsidR="00DE037B" w:rsidRPr="008F35A3" w14:paraId="1D59ABDA" w14:textId="77777777" w:rsidTr="00247AEC">
        <w:trPr>
          <w:trHeight w:val="207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16D6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DD13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HQ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AE01F" w14:textId="4D11D0E3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94215" w14:textId="3F877C64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E30AE" w14:textId="4BBBDFB2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27685" w14:textId="01818191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</w:tr>
      <w:tr w:rsidR="00247AEC" w:rsidRPr="008F35A3" w14:paraId="5A9A4AC3" w14:textId="77777777" w:rsidTr="00247AEC">
        <w:trPr>
          <w:trHeight w:val="144"/>
          <w:jc w:val="center"/>
        </w:trPr>
        <w:tc>
          <w:tcPr>
            <w:tcW w:w="154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9461" w14:textId="77777777" w:rsidR="00247AEC" w:rsidRPr="004026D6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Wheat Flour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F9F9" w14:textId="77777777" w:rsidR="00247AEC" w:rsidRPr="004026D6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LQ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1EFD66" w14:textId="7933FE50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85CDE5" w14:textId="5AB02F68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1D1C16" w14:textId="34179BCC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6B25E9" w14:textId="08C0B3FC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4</w:t>
            </w:r>
          </w:p>
        </w:tc>
      </w:tr>
      <w:tr w:rsidR="00247AEC" w:rsidRPr="008F35A3" w14:paraId="67D6CB18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02FD" w14:textId="77777777" w:rsidR="00247AEC" w:rsidRPr="004026D6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C06902E" w14:textId="77777777" w:rsidR="00247AEC" w:rsidRPr="004026D6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MQ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B0A9AD" w14:textId="63C579FA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5AE750" w14:textId="29E544D6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8591044" w14:textId="5B8E977D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0F631985" w14:textId="085676C6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</w:tr>
      <w:tr w:rsidR="00247AEC" w:rsidRPr="008F35A3" w14:paraId="1DDC99E5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585F" w14:textId="77777777" w:rsidR="00247AEC" w:rsidRPr="004026D6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09A1" w14:textId="77777777" w:rsidR="00247AEC" w:rsidRPr="004026D6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HQ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F3481" w14:textId="78172DAB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4A5D2" w14:textId="2C3FEB9D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A1CAC" w14:textId="2B3EAE7E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F04EB" w14:textId="1EB8E40E" w:rsidR="00247AEC" w:rsidRPr="008E097C" w:rsidRDefault="00247AEC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</w:tr>
      <w:tr w:rsidR="00E64FCB" w:rsidRPr="008F35A3" w14:paraId="285661BA" w14:textId="77777777" w:rsidTr="00247AEC">
        <w:trPr>
          <w:trHeight w:val="144"/>
          <w:jc w:val="center"/>
        </w:trPr>
        <w:tc>
          <w:tcPr>
            <w:tcW w:w="154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9699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Corn Starch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2C18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LQ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1DFBA1" w14:textId="274EF510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51526" w14:textId="1B1C271B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0DDB96" w14:textId="2214E471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F425AE" w14:textId="168C8E48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</w:t>
            </w:r>
          </w:p>
        </w:tc>
      </w:tr>
      <w:tr w:rsidR="00E64FCB" w:rsidRPr="008F35A3" w14:paraId="33171FAA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DB10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0B3BB05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MQ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1BB9A5" w14:textId="293B21B8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08CB5C" w14:textId="5C896735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ED03E17" w14:textId="1E495484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0778746D" w14:textId="7E3C13E1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</w:tr>
      <w:tr w:rsidR="00E64FCB" w:rsidRPr="008F35A3" w14:paraId="734D41A2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7ABA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ED5C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HQ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C293B" w14:textId="61D3AD53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8ED57" w14:textId="10AD3C78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D4F16" w14:textId="60F58FF9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02878" w14:textId="47A12F21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</w:tr>
      <w:tr w:rsidR="00DE037B" w:rsidRPr="008F35A3" w14:paraId="63848B78" w14:textId="77777777" w:rsidTr="00247AEC">
        <w:trPr>
          <w:trHeight w:val="144"/>
          <w:jc w:val="center"/>
        </w:trPr>
        <w:tc>
          <w:tcPr>
            <w:tcW w:w="154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CCF9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Whey Protein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66AB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LQ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A66B30" w14:textId="5DF858D3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D6C618" w14:textId="1B74907D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91CBC8" w14:textId="61D7CC39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0C7F82" w14:textId="2EC2851E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</w:tr>
      <w:tr w:rsidR="00DE037B" w:rsidRPr="008F35A3" w14:paraId="2424E397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7480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06D40A5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MQ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C1704C" w14:textId="7779A4A4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892022" w14:textId="10AE1221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379FC69" w14:textId="00FA3ADB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63D2AC32" w14:textId="1AB0A63F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</w:tr>
      <w:tr w:rsidR="00DE037B" w:rsidRPr="008F35A3" w14:paraId="7ACE124C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E123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C7EB" w14:textId="77777777" w:rsidR="00DE037B" w:rsidRPr="004026D6" w:rsidRDefault="00DE037B" w:rsidP="00DE037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HQ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0C743" w14:textId="05E68BB1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DACA0" w14:textId="7889CB3E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57AC9" w14:textId="59470C16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D3244" w14:textId="15A78249" w:rsidR="00DE037B" w:rsidRPr="008E097C" w:rsidRDefault="00DE037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E64FCB" w:rsidRPr="008F35A3" w14:paraId="70DF6EFF" w14:textId="77777777" w:rsidTr="00247AEC">
        <w:trPr>
          <w:trHeight w:val="144"/>
          <w:jc w:val="center"/>
        </w:trPr>
        <w:tc>
          <w:tcPr>
            <w:tcW w:w="154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E545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Soy Flour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650E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LQ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D71370" w14:textId="438FE54F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73EA9B" w14:textId="025CD9D3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A09E64" w14:textId="3F1D2A20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51CAD7" w14:textId="5CE5E97D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</w:tr>
      <w:tr w:rsidR="00E64FCB" w:rsidRPr="008F35A3" w14:paraId="758D5E46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251F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B46F319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MQ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30CEEB" w14:textId="7B3B4569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3A70B0" w14:textId="2BE2C7A7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995A0F6" w14:textId="36122AE9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7DCE7C8E" w14:textId="7204ECEE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</w:t>
            </w:r>
          </w:p>
        </w:tc>
      </w:tr>
      <w:tr w:rsidR="00E64FCB" w:rsidRPr="008F35A3" w14:paraId="7791EB71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AC06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411D" w14:textId="77777777" w:rsidR="00E64FCB" w:rsidRPr="004026D6" w:rsidRDefault="00E64FCB" w:rsidP="00E64FCB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HQ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47E5D" w14:textId="420260D2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686E0" w14:textId="70492397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AFF3D" w14:textId="40E746C0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0C5D3" w14:textId="03920700" w:rsidR="00E64FCB" w:rsidRPr="008E097C" w:rsidRDefault="00E64FCB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</w:tr>
      <w:tr w:rsidR="00E57825" w:rsidRPr="008F35A3" w14:paraId="7819D8E2" w14:textId="77777777" w:rsidTr="00247AEC">
        <w:trPr>
          <w:trHeight w:val="144"/>
          <w:jc w:val="center"/>
        </w:trPr>
        <w:tc>
          <w:tcPr>
            <w:tcW w:w="154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24C4E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Cocoa powder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3628B9" w14:textId="1AC226CE" w:rsidR="00E57825" w:rsidRPr="004026D6" w:rsidRDefault="00EA4BFD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B</w:t>
            </w:r>
            <w:r w:rsidR="00E57825"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lan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4CF7D" w14:textId="2AC988CE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622EFC" w14:textId="10921909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43D7E4" w14:textId="4FD72BB6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A43D9" w14:textId="0CB4BCDD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</w:tr>
      <w:tr w:rsidR="00E57825" w:rsidRPr="008F35A3" w14:paraId="4BC309CF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5C73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9C1757A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LQ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C7F5A4" w14:textId="0CBE124D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6D68EB" w14:textId="72D0C74C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4FD77A8" w14:textId="4E7A98B5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0D3F2D8C" w14:textId="50413963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</w:tr>
      <w:tr w:rsidR="00E57825" w:rsidRPr="008F35A3" w14:paraId="5A82E328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1BA6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C9D73CA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MQ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FCA915" w14:textId="71435870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2F64D1" w14:textId="3FA4B9D9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B08FABB" w14:textId="2D7A88BC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78E73FAE" w14:textId="50DC5209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</w:tr>
      <w:tr w:rsidR="00E57825" w:rsidRPr="008F35A3" w14:paraId="42FA5E04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5390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B9F1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HQ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48BD0" w14:textId="2F4416E3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CD6B6" w14:textId="622EC05B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07D4E4" w14:textId="36963E3F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C38C3" w14:textId="3CDED2E6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</w:tr>
      <w:tr w:rsidR="00E57825" w:rsidRPr="008F35A3" w14:paraId="1AB8C68C" w14:textId="77777777" w:rsidTr="00247AEC">
        <w:trPr>
          <w:trHeight w:val="144"/>
          <w:jc w:val="center"/>
        </w:trPr>
        <w:tc>
          <w:tcPr>
            <w:tcW w:w="154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59CBE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Baking chocolate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8ADDF7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Blan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433B78" w14:textId="321A9717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EE6306" w14:textId="41230F38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55CF63" w14:textId="790BA438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1B3478" w14:textId="4EA7E01E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7</w:t>
            </w:r>
          </w:p>
        </w:tc>
      </w:tr>
      <w:tr w:rsidR="00E57825" w:rsidRPr="008F35A3" w14:paraId="2E6972F7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B25D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8B87AE5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LQ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1294E5" w14:textId="194DCEC5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676EDB" w14:textId="5902164F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F638200" w14:textId="401EBE20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00D2B4A9" w14:textId="76709AE7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</w:tr>
      <w:tr w:rsidR="00E57825" w:rsidRPr="008F35A3" w14:paraId="2242755D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30B8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795D0A8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MQ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D7A1CA" w14:textId="58F3827B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DDA6E6" w14:textId="10E19E8D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9DBE0DC" w14:textId="3A8C2FFC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3B8CC3DB" w14:textId="2F19A932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</w:tr>
      <w:tr w:rsidR="00E57825" w:rsidRPr="008F35A3" w14:paraId="6953293E" w14:textId="77777777" w:rsidTr="00247AEC">
        <w:trPr>
          <w:trHeight w:val="144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2B3A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43FC" w14:textId="77777777" w:rsidR="00E57825" w:rsidRPr="004026D6" w:rsidRDefault="00E57825" w:rsidP="00E57825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4026D6">
              <w:rPr>
                <w:rFonts w:ascii="Cambria" w:eastAsia="Times New Roman" w:hAnsi="Cambria"/>
                <w:color w:val="000000"/>
                <w:sz w:val="20"/>
                <w:szCs w:val="20"/>
              </w:rPr>
              <w:t>HQ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56BC4" w14:textId="067CA40E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AE933" w14:textId="76AE6C19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2F607" w14:textId="1C75F212" w:rsidR="00E57825" w:rsidRPr="008E097C" w:rsidRDefault="00E57825" w:rsidP="00247AEC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7C666" w14:textId="73D46118" w:rsidR="00E57825" w:rsidRPr="008E097C" w:rsidRDefault="00E57825" w:rsidP="00247AEC">
            <w:pPr>
              <w:keepNext/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</w:tr>
    </w:tbl>
    <w:p w14:paraId="366228D5" w14:textId="77777777" w:rsidR="00CB61B3" w:rsidRDefault="00CB61B3" w:rsidP="00CB61B3">
      <w:pPr>
        <w:spacing w:after="120" w:line="360" w:lineRule="auto"/>
        <w:ind w:right="544"/>
        <w:rPr>
          <w:rFonts w:ascii="Cambria" w:hAnsi="Cambria"/>
        </w:rPr>
        <w:sectPr w:rsidR="00CB61B3" w:rsidSect="00425C29">
          <w:pgSz w:w="12240" w:h="15840"/>
          <w:pgMar w:top="1440" w:right="2601" w:bottom="1440" w:left="1440" w:header="720" w:footer="720" w:gutter="0"/>
          <w:cols w:space="720"/>
          <w:docGrid w:linePitch="360"/>
        </w:sectPr>
      </w:pPr>
    </w:p>
    <w:p w14:paraId="3A5FE672" w14:textId="77777777" w:rsidR="00CB61B3" w:rsidRDefault="00CB61B3" w:rsidP="002364C0">
      <w:pPr>
        <w:keepNext/>
        <w:tabs>
          <w:tab w:val="left" w:pos="4500"/>
        </w:tabs>
        <w:spacing w:after="120" w:line="360" w:lineRule="auto"/>
        <w:ind w:firstLine="851"/>
        <w:jc w:val="left"/>
        <w:rPr>
          <w:rFonts w:ascii="Cambria" w:hAnsi="Cambria"/>
        </w:rPr>
      </w:pPr>
    </w:p>
    <w:p w14:paraId="4D4984B4" w14:textId="127E052D" w:rsidR="0000598D" w:rsidRPr="00432275" w:rsidRDefault="0000598D" w:rsidP="0000598D">
      <w:pPr>
        <w:pStyle w:val="Caption"/>
        <w:keepNext/>
        <w:tabs>
          <w:tab w:val="left" w:pos="7938"/>
        </w:tabs>
        <w:spacing w:after="120" w:line="276" w:lineRule="auto"/>
        <w:ind w:left="-567" w:right="1280"/>
        <w:rPr>
          <w:rFonts w:ascii="Cambria" w:hAnsi="Cambria"/>
          <w:b w:val="0"/>
          <w:i w:val="0"/>
          <w:sz w:val="22"/>
          <w:szCs w:val="22"/>
        </w:rPr>
      </w:pPr>
      <w:r w:rsidRPr="00AA2A3E">
        <w:rPr>
          <w:rFonts w:ascii="Cambria" w:hAnsi="Cambria"/>
          <w:i w:val="0"/>
          <w:sz w:val="24"/>
        </w:rPr>
        <w:t>Table S</w:t>
      </w:r>
      <w:r w:rsidR="008337F5" w:rsidRPr="00AA2A3E">
        <w:rPr>
          <w:rFonts w:ascii="Cambria" w:hAnsi="Cambria"/>
          <w:i w:val="0"/>
          <w:sz w:val="24"/>
        </w:rPr>
        <w:t>5</w:t>
      </w:r>
      <w:r w:rsidR="00345D3F">
        <w:rPr>
          <w:rFonts w:ascii="Cambria" w:hAnsi="Cambria"/>
          <w:b w:val="0"/>
          <w:i w:val="0"/>
          <w:sz w:val="24"/>
        </w:rPr>
        <w:t>.</w:t>
      </w:r>
      <w:r w:rsidRPr="00432275">
        <w:rPr>
          <w:rFonts w:ascii="Cambria" w:hAnsi="Cambria"/>
          <w:b w:val="0"/>
          <w:i w:val="0"/>
          <w:sz w:val="24"/>
        </w:rPr>
        <w:t xml:space="preserve"> Determination of NIST RM</w:t>
      </w:r>
      <w:r>
        <w:rPr>
          <w:rFonts w:ascii="Cambria" w:hAnsi="Cambria"/>
          <w:b w:val="0"/>
          <w:i w:val="0"/>
          <w:sz w:val="24"/>
        </w:rPr>
        <w:t xml:space="preserve"> </w:t>
      </w:r>
      <w:r w:rsidRPr="00432275">
        <w:rPr>
          <w:rFonts w:ascii="Cambria" w:hAnsi="Cambria"/>
          <w:b w:val="0"/>
          <w:i w:val="0"/>
          <w:sz w:val="24"/>
        </w:rPr>
        <w:t xml:space="preserve">8403 by standard addition of flavanol and procyanidin primary standards followed by </w:t>
      </w:r>
      <w:r>
        <w:rPr>
          <w:rFonts w:ascii="Cambria" w:hAnsi="Cambria"/>
          <w:b w:val="0"/>
          <w:i w:val="0"/>
          <w:sz w:val="24"/>
        </w:rPr>
        <w:t>HP</w:t>
      </w:r>
      <w:r w:rsidRPr="00432275">
        <w:rPr>
          <w:rFonts w:ascii="Cambria" w:hAnsi="Cambria"/>
          <w:b w:val="0"/>
          <w:i w:val="0"/>
          <w:sz w:val="24"/>
        </w:rPr>
        <w:t>LC-MS</w:t>
      </w:r>
      <w:r w:rsidRPr="000D3F1F">
        <w:rPr>
          <w:rFonts w:ascii="Cambria" w:hAnsi="Cambria"/>
          <w:b w:val="0"/>
          <w:i w:val="0"/>
          <w:sz w:val="24"/>
          <w:vertAlign w:val="superscript"/>
        </w:rPr>
        <w:t>2</w:t>
      </w:r>
      <w:r w:rsidRPr="00432275">
        <w:rPr>
          <w:rFonts w:ascii="Cambria" w:hAnsi="Cambria"/>
          <w:b w:val="0"/>
          <w:i w:val="0"/>
          <w:sz w:val="24"/>
        </w:rPr>
        <w:t xml:space="preserve"> analysis</w:t>
      </w:r>
      <w:r w:rsidRPr="00432275">
        <w:rPr>
          <w:rFonts w:ascii="Cambria" w:hAnsi="Cambria"/>
          <w:b w:val="0"/>
          <w:i w:val="0"/>
          <w:sz w:val="22"/>
          <w:szCs w:val="22"/>
        </w:rPr>
        <w:t>.</w:t>
      </w:r>
    </w:p>
    <w:tbl>
      <w:tblPr>
        <w:tblW w:w="8647" w:type="dxa"/>
        <w:tblInd w:w="-459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359"/>
        <w:gridCol w:w="1417"/>
        <w:gridCol w:w="2126"/>
        <w:gridCol w:w="1418"/>
        <w:gridCol w:w="992"/>
      </w:tblGrid>
      <w:tr w:rsidR="0000598D" w:rsidRPr="001A5B98" w14:paraId="10806957" w14:textId="77777777" w:rsidTr="005C202D">
        <w:trPr>
          <w:trHeight w:val="144"/>
        </w:trPr>
        <w:tc>
          <w:tcPr>
            <w:tcW w:w="13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74BFD1" w14:textId="77777777" w:rsidR="0000598D" w:rsidRPr="00432275" w:rsidRDefault="0000598D" w:rsidP="005C202D">
            <w:pPr>
              <w:jc w:val="left"/>
              <w:rPr>
                <w:rFonts w:ascii="Cambria" w:eastAsia="Times New Roman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sz w:val="22"/>
                <w:szCs w:val="22"/>
              </w:rPr>
              <w:t>Flavanols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EF60E8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NIST RM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</w:t>
            </w: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8403 (mg/g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659605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LC-MS</w:t>
            </w:r>
            <w:r w:rsidRPr="006444FA">
              <w:rPr>
                <w:rFonts w:ascii="Cambria" w:eastAsia="Times New Roman" w:hAnsi="Cambria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(mg/g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± SD</w:t>
            </w: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33AE" w14:textId="77777777" w:rsidR="0000598D" w:rsidRPr="00432275" w:rsidRDefault="0000598D" w:rsidP="005C202D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432275">
              <w:rPr>
                <w:rFonts w:ascii="Cambria" w:eastAsia="Times New Roman" w:hAnsi="Cambria"/>
                <w:sz w:val="22"/>
                <w:szCs w:val="22"/>
              </w:rPr>
              <w:t>Difference</w:t>
            </w:r>
          </w:p>
        </w:tc>
      </w:tr>
      <w:tr w:rsidR="0000598D" w:rsidRPr="001A5B98" w14:paraId="06081D79" w14:textId="77777777" w:rsidTr="005C202D">
        <w:trPr>
          <w:trHeight w:val="144"/>
        </w:trPr>
        <w:tc>
          <w:tcPr>
            <w:tcW w:w="13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DAE4" w14:textId="77777777" w:rsidR="0000598D" w:rsidRPr="00432275" w:rsidRDefault="0000598D" w:rsidP="005C202D">
            <w:pPr>
              <w:jc w:val="left"/>
              <w:rPr>
                <w:rFonts w:ascii="Cambria" w:eastAsia="Times New Roman" w:hAnsi="Cambria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1DB7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C</w:t>
            </w: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onte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DADB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U</w:t>
            </w: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ncertainty</w:t>
            </w: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FA8B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916B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mg/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976E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%</w:t>
            </w:r>
          </w:p>
        </w:tc>
      </w:tr>
      <w:tr w:rsidR="0000598D" w:rsidRPr="001A5B98" w14:paraId="6E9B51FD" w14:textId="77777777" w:rsidTr="005C202D">
        <w:trPr>
          <w:trHeight w:val="144"/>
        </w:trPr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5B84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7F0A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14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834A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A23F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11.8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± 4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2819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1F6C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hAnsi="Cambria" w:cs="Calibri"/>
                <w:color w:val="000000"/>
                <w:sz w:val="22"/>
                <w:szCs w:val="22"/>
              </w:rPr>
              <w:t>2.7</w:t>
            </w:r>
          </w:p>
        </w:tc>
      </w:tr>
      <w:tr w:rsidR="0000598D" w:rsidRPr="001A5B98" w14:paraId="4E2A51B0" w14:textId="77777777" w:rsidTr="005C202D">
        <w:trPr>
          <w:trHeight w:val="144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A55C5B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DD4FC3A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DD2FDC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81EF40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79.9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± 2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C44C7B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B6E98B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hAnsi="Cambria" w:cs="Calibri"/>
                <w:color w:val="000000"/>
                <w:sz w:val="22"/>
                <w:szCs w:val="22"/>
              </w:rPr>
              <w:t>3.3</w:t>
            </w:r>
          </w:p>
        </w:tc>
      </w:tr>
      <w:tr w:rsidR="0000598D" w:rsidRPr="001A5B98" w14:paraId="50C7B127" w14:textId="77777777" w:rsidTr="005C202D">
        <w:trPr>
          <w:trHeight w:val="144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88C9EC2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5B35FCD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87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6F27D1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576FCB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85.6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± 4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6883AF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90883E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hAnsi="Cambria" w:cs="Calibri"/>
                <w:color w:val="000000"/>
                <w:sz w:val="22"/>
                <w:szCs w:val="22"/>
              </w:rPr>
              <w:t>2.1</w:t>
            </w:r>
          </w:p>
        </w:tc>
      </w:tr>
      <w:tr w:rsidR="0000598D" w:rsidRPr="001A5B98" w14:paraId="0F598D97" w14:textId="77777777" w:rsidTr="005C202D">
        <w:trPr>
          <w:trHeight w:val="144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7E3FE1C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09842F4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4D48C2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ED0436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70.9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± 0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C734E8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455EFA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hAnsi="Cambria" w:cs="Calibri"/>
                <w:color w:val="000000"/>
                <w:sz w:val="22"/>
                <w:szCs w:val="22"/>
              </w:rPr>
              <w:t>4.2</w:t>
            </w:r>
          </w:p>
        </w:tc>
      </w:tr>
      <w:tr w:rsidR="0000598D" w:rsidRPr="001A5B98" w14:paraId="5CC29A1B" w14:textId="77777777" w:rsidTr="005C202D">
        <w:trPr>
          <w:trHeight w:val="144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999B7D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4EF0F1C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237306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007C75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57.8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± 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B34EB9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DFEE37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hAnsi="Cambria" w:cs="Calibri"/>
                <w:color w:val="000000"/>
                <w:sz w:val="22"/>
                <w:szCs w:val="22"/>
              </w:rPr>
              <w:t>7.8</w:t>
            </w:r>
          </w:p>
        </w:tc>
      </w:tr>
      <w:tr w:rsidR="0000598D" w:rsidRPr="001A5B98" w14:paraId="0EFACEEA" w14:textId="77777777" w:rsidTr="005C202D">
        <w:trPr>
          <w:trHeight w:val="144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09EEDC1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C13C6D3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BF71F4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838DA9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43.8 ± 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DE5527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757AF5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hAnsi="Cambria" w:cs="Calibri"/>
                <w:color w:val="000000"/>
                <w:sz w:val="22"/>
                <w:szCs w:val="22"/>
              </w:rPr>
              <w:t>9.5</w:t>
            </w:r>
          </w:p>
        </w:tc>
      </w:tr>
      <w:tr w:rsidR="0000598D" w:rsidRPr="001A5B98" w14:paraId="063BC395" w14:textId="77777777" w:rsidTr="005C202D">
        <w:trPr>
          <w:trHeight w:val="215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6E0AC8B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7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48198D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0913E2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4CA0E3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9.6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± 2.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C511DC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sym w:font="Symbol" w:char="F02D"/>
            </w: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0642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 w:cs="Calibri"/>
                <w:color w:val="000000"/>
                <w:sz w:val="22"/>
                <w:szCs w:val="22"/>
              </w:rPr>
              <w:sym w:font="Symbol" w:char="F02D"/>
            </w:r>
            <w:r w:rsidRPr="00432275">
              <w:rPr>
                <w:rFonts w:ascii="Cambria" w:hAnsi="Cambria" w:cs="Calibri"/>
                <w:color w:val="000000"/>
                <w:sz w:val="22"/>
                <w:szCs w:val="22"/>
              </w:rPr>
              <w:t>7.9</w:t>
            </w:r>
          </w:p>
        </w:tc>
      </w:tr>
      <w:tr w:rsidR="0000598D" w:rsidRPr="001A5B98" w14:paraId="483E48D8" w14:textId="77777777" w:rsidTr="005C202D">
        <w:trPr>
          <w:trHeight w:val="144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DCAE80C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4E1B0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506.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2E1CD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5D262D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489.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8E68BD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4CCB6" w14:textId="77777777" w:rsidR="0000598D" w:rsidRPr="00432275" w:rsidRDefault="0000598D" w:rsidP="005C202D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432275">
              <w:rPr>
                <w:rFonts w:ascii="Cambria" w:hAnsi="Cambria" w:cs="Calibri"/>
                <w:color w:val="000000"/>
                <w:sz w:val="22"/>
                <w:szCs w:val="22"/>
              </w:rPr>
              <w:t>3.4</w:t>
            </w:r>
          </w:p>
        </w:tc>
      </w:tr>
    </w:tbl>
    <w:p w14:paraId="0FD97FBD" w14:textId="77777777" w:rsidR="00402940" w:rsidRDefault="00402940" w:rsidP="002364C0">
      <w:pPr>
        <w:keepNext/>
        <w:tabs>
          <w:tab w:val="left" w:pos="4500"/>
        </w:tabs>
        <w:spacing w:after="120" w:line="360" w:lineRule="auto"/>
        <w:ind w:firstLine="851"/>
        <w:jc w:val="left"/>
        <w:rPr>
          <w:rFonts w:ascii="Cambria" w:hAnsi="Cambria"/>
        </w:rPr>
      </w:pPr>
    </w:p>
    <w:p w14:paraId="573F400C" w14:textId="77777777" w:rsidR="008337F5" w:rsidRDefault="008337F5" w:rsidP="002364C0">
      <w:pPr>
        <w:keepNext/>
        <w:tabs>
          <w:tab w:val="left" w:pos="4500"/>
        </w:tabs>
        <w:spacing w:after="120" w:line="360" w:lineRule="auto"/>
        <w:ind w:firstLine="851"/>
        <w:jc w:val="left"/>
        <w:rPr>
          <w:rFonts w:ascii="Cambria" w:hAnsi="Cambria"/>
        </w:rPr>
      </w:pPr>
    </w:p>
    <w:p w14:paraId="3088F051" w14:textId="1C6C186C" w:rsidR="008337F5" w:rsidRPr="00FA48FB" w:rsidRDefault="008337F5" w:rsidP="005122F5">
      <w:pPr>
        <w:pStyle w:val="Caption"/>
        <w:spacing w:after="120" w:line="276" w:lineRule="auto"/>
        <w:ind w:left="-709" w:right="571"/>
        <w:rPr>
          <w:rFonts w:ascii="Cambria" w:hAnsi="Cambria"/>
          <w:b w:val="0"/>
          <w:i w:val="0"/>
          <w:sz w:val="22"/>
          <w:szCs w:val="22"/>
        </w:rPr>
      </w:pPr>
      <w:r w:rsidRPr="00AA2A3E">
        <w:rPr>
          <w:rFonts w:ascii="Cambria" w:hAnsi="Cambria"/>
          <w:i w:val="0"/>
          <w:sz w:val="22"/>
          <w:szCs w:val="22"/>
        </w:rPr>
        <w:t>Table S</w:t>
      </w:r>
      <w:r>
        <w:rPr>
          <w:rFonts w:ascii="Cambria" w:hAnsi="Cambria"/>
          <w:b w:val="0"/>
          <w:i w:val="0"/>
          <w:sz w:val="22"/>
          <w:szCs w:val="22"/>
        </w:rPr>
        <w:t>6</w:t>
      </w:r>
      <w:r w:rsidR="00345D3F">
        <w:rPr>
          <w:rFonts w:ascii="Cambria" w:hAnsi="Cambria"/>
          <w:b w:val="0"/>
          <w:i w:val="0"/>
          <w:sz w:val="22"/>
          <w:szCs w:val="22"/>
        </w:rPr>
        <w:t>.</w:t>
      </w:r>
      <w:r w:rsidRPr="00FA48FB">
        <w:rPr>
          <w:rFonts w:ascii="Cambria" w:hAnsi="Cambria"/>
          <w:b w:val="0"/>
          <w:i w:val="0"/>
          <w:sz w:val="22"/>
          <w:szCs w:val="22"/>
        </w:rPr>
        <w:t xml:space="preserve"> Average relative differences for cocoa flavanols contents determined with this LC-MS</w:t>
      </w:r>
      <w:r w:rsidR="008B7D99" w:rsidRPr="00AA2A3E">
        <w:rPr>
          <w:rFonts w:ascii="Cambria" w:hAnsi="Cambria"/>
          <w:b w:val="0"/>
          <w:i w:val="0"/>
          <w:sz w:val="22"/>
          <w:szCs w:val="22"/>
          <w:vertAlign w:val="superscript"/>
        </w:rPr>
        <w:t>2</w:t>
      </w:r>
      <w:r w:rsidRPr="00FA48FB">
        <w:rPr>
          <w:rFonts w:ascii="Cambria" w:hAnsi="Cambria"/>
          <w:b w:val="0"/>
          <w:i w:val="0"/>
          <w:sz w:val="22"/>
          <w:szCs w:val="22"/>
        </w:rPr>
        <w:t xml:space="preserve"> method and AOAC2020.05 for individual DP and the sum of DP1-4 with 95% confidence on the average relative difference and on a single point estimate.</w:t>
      </w:r>
    </w:p>
    <w:tbl>
      <w:tblPr>
        <w:tblW w:w="9498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851"/>
        <w:gridCol w:w="850"/>
        <w:gridCol w:w="992"/>
        <w:gridCol w:w="1418"/>
      </w:tblGrid>
      <w:tr w:rsidR="008337F5" w:rsidRPr="001A5B98" w14:paraId="6DFBDD27" w14:textId="77777777" w:rsidTr="00D67C9E">
        <w:trPr>
          <w:trHeight w:val="29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12BE" w14:textId="77777777" w:rsidR="008337F5" w:rsidRPr="00692E22" w:rsidRDefault="008337F5" w:rsidP="00D67C9E">
            <w:pPr>
              <w:jc w:val="left"/>
              <w:rPr>
                <w:rFonts w:ascii="Cambria" w:eastAsia="Times New Roman" w:hAnsi="Cambr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C927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DDF9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5625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CE96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P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4827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Total DP1-4</w:t>
            </w:r>
          </w:p>
        </w:tc>
      </w:tr>
      <w:tr w:rsidR="008337F5" w:rsidRPr="001A5B98" w14:paraId="4212E3B6" w14:textId="77777777" w:rsidTr="00D67C9E">
        <w:trPr>
          <w:trHeight w:val="29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0AF7" w14:textId="77777777" w:rsidR="008337F5" w:rsidRPr="00692E22" w:rsidRDefault="008337F5" w:rsidP="00D67C9E">
            <w:pPr>
              <w:jc w:val="left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Average difference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9191DA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3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95363C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2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4E4DB3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8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07A4D2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6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AC922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4.5</w:t>
            </w:r>
          </w:p>
        </w:tc>
      </w:tr>
      <w:tr w:rsidR="008337F5" w:rsidRPr="001A5B98" w14:paraId="555AF36B" w14:textId="77777777" w:rsidTr="00D67C9E">
        <w:trPr>
          <w:trHeight w:val="29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9B68618" w14:textId="77777777" w:rsidR="008337F5" w:rsidRPr="00692E22" w:rsidRDefault="008337F5" w:rsidP="00D67C9E">
            <w:pPr>
              <w:jc w:val="left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St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andard deviation </w:t>
            </w: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ev difference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4343C7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9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8BE2D7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15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8A18C4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E4D5B1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9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E6D3DE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6.0</w:t>
            </w:r>
          </w:p>
        </w:tc>
      </w:tr>
      <w:tr w:rsidR="008337F5" w:rsidRPr="001A5B98" w14:paraId="5D5D0585" w14:textId="77777777" w:rsidTr="00D67C9E">
        <w:trPr>
          <w:trHeight w:val="26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D392ECF" w14:textId="77777777" w:rsidR="008337F5" w:rsidRPr="00692E22" w:rsidRDefault="008337F5" w:rsidP="00D67C9E">
            <w:pPr>
              <w:jc w:val="left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egree of freed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C573FF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5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FFCB56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5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2889F1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5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40CB60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5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C70023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5.0</w:t>
            </w:r>
          </w:p>
        </w:tc>
      </w:tr>
      <w:tr w:rsidR="008337F5" w:rsidRPr="001A5B98" w14:paraId="48997096" w14:textId="77777777" w:rsidTr="00D67C9E">
        <w:trPr>
          <w:trHeight w:val="29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4A9B21B" w14:textId="77777777" w:rsidR="008337F5" w:rsidRPr="00692E22" w:rsidRDefault="008337F5" w:rsidP="00D67C9E">
            <w:pPr>
              <w:jc w:val="left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229A24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8012E0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60CCE7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.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A1963C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0D26E2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.06</w:t>
            </w:r>
          </w:p>
        </w:tc>
      </w:tr>
      <w:tr w:rsidR="008337F5" w:rsidRPr="001A5B98" w14:paraId="2FEA0618" w14:textId="77777777" w:rsidTr="00D67C9E">
        <w:trPr>
          <w:trHeight w:val="29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1810515" w14:textId="77777777" w:rsidR="008337F5" w:rsidRPr="00692E22" w:rsidRDefault="008337F5" w:rsidP="00D67C9E">
            <w:pPr>
              <w:jc w:val="left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Standar</w:t>
            </w: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d error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ACC143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1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7ED785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1EDB4A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CF74C8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C000C3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1.2</w:t>
            </w:r>
          </w:p>
        </w:tc>
      </w:tr>
      <w:tr w:rsidR="008337F5" w:rsidRPr="001A5B98" w14:paraId="769DECAB" w14:textId="77777777" w:rsidTr="00D67C9E">
        <w:trPr>
          <w:trHeight w:val="29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FF8849C" w14:textId="77777777" w:rsidR="008337F5" w:rsidRPr="00692E22" w:rsidRDefault="008337F5" w:rsidP="00D67C9E">
            <w:pPr>
              <w:jc w:val="left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Confidence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042FDC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3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ACE6F0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6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243AC4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EF1FCE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3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A4214B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2.4</w:t>
            </w:r>
          </w:p>
        </w:tc>
      </w:tr>
      <w:tr w:rsidR="008337F5" w:rsidRPr="001A5B98" w14:paraId="72564C17" w14:textId="77777777" w:rsidTr="00D67C9E">
        <w:trPr>
          <w:trHeight w:val="29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38D65B1" w14:textId="77777777" w:rsidR="008337F5" w:rsidRPr="00692E22" w:rsidRDefault="008337F5" w:rsidP="00D67C9E">
            <w:pPr>
              <w:jc w:val="left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Lower confidence interval on mean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82FDAA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7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4A055F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8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BD0A93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10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4B5396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10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D28572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7.0</w:t>
            </w:r>
          </w:p>
        </w:tc>
      </w:tr>
      <w:tr w:rsidR="008337F5" w:rsidRPr="001A5B98" w14:paraId="1931E6BE" w14:textId="77777777" w:rsidTr="00D67C9E">
        <w:trPr>
          <w:trHeight w:val="29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3B1FAD9" w14:textId="77777777" w:rsidR="008337F5" w:rsidRPr="00692E22" w:rsidRDefault="008337F5" w:rsidP="00D67C9E">
            <w:pPr>
              <w:jc w:val="left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Upper confidence interval on mean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F157A3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BBC4FA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80B6F1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F6E270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2.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59C6F2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2.1</w:t>
            </w:r>
          </w:p>
        </w:tc>
      </w:tr>
      <w:tr w:rsidR="008337F5" w:rsidRPr="001A5B98" w14:paraId="4DEC0339" w14:textId="77777777" w:rsidTr="00D67C9E">
        <w:trPr>
          <w:trHeight w:val="29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A6DBCAC" w14:textId="77777777" w:rsidR="008337F5" w:rsidRPr="00692E22" w:rsidRDefault="008337F5" w:rsidP="00D67C9E">
            <w:pPr>
              <w:jc w:val="left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Lower confidence interval on measure 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EBEE6C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27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267A34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43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2AF5FA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24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2B76E6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29.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7D31CB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sym w:font="Symbol" w:char="F02D"/>
            </w:r>
            <w:r w:rsidRPr="00692E22">
              <w:rPr>
                <w:rFonts w:ascii="Cambria" w:hAnsi="Cambria"/>
                <w:sz w:val="22"/>
                <w:szCs w:val="22"/>
              </w:rPr>
              <w:t>20.0</w:t>
            </w:r>
          </w:p>
        </w:tc>
      </w:tr>
      <w:tr w:rsidR="008337F5" w:rsidRPr="001A5B98" w14:paraId="2A095842" w14:textId="77777777" w:rsidTr="00D67C9E">
        <w:trPr>
          <w:trHeight w:val="29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24490AC" w14:textId="77777777" w:rsidR="008337F5" w:rsidRPr="00692E22" w:rsidRDefault="008337F5" w:rsidP="00D67C9E">
            <w:pPr>
              <w:jc w:val="left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Upper confidence interval on measure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6F1710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19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D48EF6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38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7D5E84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9FBE34" w14:textId="77777777" w:rsidR="008337F5" w:rsidRPr="00692E22" w:rsidRDefault="008337F5" w:rsidP="00D67C9E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16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5098F9" w14:textId="77777777" w:rsidR="008337F5" w:rsidRPr="00692E22" w:rsidRDefault="008337F5" w:rsidP="00D67C9E">
            <w:pPr>
              <w:keepNext/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692E22">
              <w:rPr>
                <w:rFonts w:ascii="Cambria" w:hAnsi="Cambria"/>
                <w:sz w:val="22"/>
                <w:szCs w:val="22"/>
              </w:rPr>
              <w:t>10.9</w:t>
            </w:r>
          </w:p>
        </w:tc>
      </w:tr>
    </w:tbl>
    <w:p w14:paraId="438BA09C" w14:textId="77777777" w:rsidR="008337F5" w:rsidRPr="001A5B98" w:rsidRDefault="008337F5" w:rsidP="008337F5">
      <w:pPr>
        <w:pStyle w:val="Caption"/>
      </w:pPr>
    </w:p>
    <w:p w14:paraId="5E9D6932" w14:textId="77777777" w:rsidR="008337F5" w:rsidRDefault="008337F5" w:rsidP="008337F5">
      <w:pPr>
        <w:pStyle w:val="Caption"/>
        <w:spacing w:after="120" w:line="360" w:lineRule="auto"/>
        <w:jc w:val="left"/>
        <w:rPr>
          <w:rFonts w:ascii="Cambria" w:hAnsi="Cambria"/>
          <w:b w:val="0"/>
          <w:i w:val="0"/>
          <w:sz w:val="24"/>
        </w:rPr>
      </w:pPr>
    </w:p>
    <w:p w14:paraId="300373AB" w14:textId="26063580" w:rsidR="008337F5" w:rsidRDefault="008337F5" w:rsidP="002364C0">
      <w:pPr>
        <w:keepNext/>
        <w:tabs>
          <w:tab w:val="left" w:pos="4500"/>
        </w:tabs>
        <w:spacing w:after="120" w:line="360" w:lineRule="auto"/>
        <w:ind w:firstLine="851"/>
        <w:jc w:val="left"/>
        <w:rPr>
          <w:rFonts w:ascii="Cambria" w:hAnsi="Cambria"/>
        </w:rPr>
        <w:sectPr w:rsidR="008337F5" w:rsidSect="004711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FBE488" w14:textId="10C8629F" w:rsidR="002364C0" w:rsidRPr="008F35A3" w:rsidRDefault="002364C0" w:rsidP="002364C0">
      <w:pPr>
        <w:keepNext/>
        <w:tabs>
          <w:tab w:val="left" w:pos="4500"/>
        </w:tabs>
        <w:spacing w:after="120" w:line="360" w:lineRule="auto"/>
        <w:ind w:firstLine="851"/>
        <w:jc w:val="left"/>
        <w:rPr>
          <w:rFonts w:ascii="Cambria" w:hAnsi="Cambria"/>
        </w:rPr>
      </w:pPr>
    </w:p>
    <w:p w14:paraId="3ED768C9" w14:textId="77777777" w:rsidR="00402940" w:rsidRDefault="00402940" w:rsidP="002364C0">
      <w:pPr>
        <w:pStyle w:val="Caption"/>
        <w:spacing w:after="120" w:line="360" w:lineRule="auto"/>
        <w:ind w:hanging="567"/>
        <w:jc w:val="left"/>
        <w:rPr>
          <w:rFonts w:ascii="Cambria" w:hAnsi="Cambria"/>
          <w:b w:val="0"/>
          <w:i w:val="0"/>
          <w:sz w:val="24"/>
        </w:rPr>
      </w:pPr>
    </w:p>
    <w:p w14:paraId="68DBCD85" w14:textId="0F793BDE" w:rsidR="00402940" w:rsidRDefault="00402940" w:rsidP="005122F5">
      <w:pPr>
        <w:pStyle w:val="Caption"/>
        <w:spacing w:after="120" w:line="360" w:lineRule="auto"/>
        <w:ind w:firstLine="1560"/>
        <w:jc w:val="left"/>
        <w:rPr>
          <w:rFonts w:ascii="Cambria" w:hAnsi="Cambria"/>
          <w:b w:val="0"/>
          <w:i w:val="0"/>
          <w:sz w:val="24"/>
        </w:rPr>
      </w:pPr>
      <w:r w:rsidRPr="008F35A3">
        <w:rPr>
          <w:rFonts w:ascii="Cambria" w:hAnsi="Cambria"/>
          <w:noProof/>
        </w:rPr>
        <w:drawing>
          <wp:inline distT="0" distB="0" distL="0" distR="0" wp14:anchorId="38FA77D5" wp14:editId="7BD40B74">
            <wp:extent cx="3413760" cy="3392811"/>
            <wp:effectExtent l="0" t="0" r="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346" cy="3404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7B0043" w14:textId="79F1B575" w:rsidR="002364C0" w:rsidRPr="00223202" w:rsidRDefault="002364C0" w:rsidP="00AA2A3E">
      <w:pPr>
        <w:pStyle w:val="Caption"/>
        <w:spacing w:after="120" w:line="360" w:lineRule="auto"/>
        <w:ind w:hanging="426"/>
        <w:jc w:val="left"/>
        <w:rPr>
          <w:rFonts w:ascii="Cambria" w:hAnsi="Cambria"/>
          <w:b w:val="0"/>
          <w:i w:val="0"/>
          <w:sz w:val="24"/>
        </w:rPr>
      </w:pPr>
      <w:r w:rsidRPr="00AA2A3E">
        <w:rPr>
          <w:rFonts w:ascii="Cambria" w:hAnsi="Cambria"/>
          <w:i w:val="0"/>
          <w:sz w:val="24"/>
        </w:rPr>
        <w:t>Figure S1</w:t>
      </w:r>
      <w:r w:rsidR="00345D3F" w:rsidRPr="00AA2A3E">
        <w:rPr>
          <w:rFonts w:ascii="Cambria" w:hAnsi="Cambria"/>
          <w:i w:val="0"/>
          <w:sz w:val="24"/>
        </w:rPr>
        <w:t>.</w:t>
      </w:r>
      <w:r w:rsidRPr="00223202">
        <w:rPr>
          <w:rFonts w:ascii="Cambria" w:hAnsi="Cambria"/>
          <w:b w:val="0"/>
          <w:i w:val="0"/>
          <w:sz w:val="24"/>
        </w:rPr>
        <w:t xml:space="preserve"> Food triangle scheme showing  matrices distribution based of food composition</w:t>
      </w:r>
    </w:p>
    <w:p w14:paraId="7A843091" w14:textId="692918DC" w:rsidR="00A07846" w:rsidRDefault="00A07846" w:rsidP="006444FA">
      <w:pPr>
        <w:spacing w:after="120" w:line="360" w:lineRule="auto"/>
        <w:jc w:val="left"/>
        <w:rPr>
          <w:rFonts w:ascii="Cambria" w:hAnsi="Cambria"/>
        </w:rPr>
        <w:sectPr w:rsidR="00A07846" w:rsidSect="004711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4A2CC4" w14:textId="581D9D09" w:rsidR="009A544D" w:rsidRPr="001A5B98" w:rsidRDefault="00690EFC" w:rsidP="005122F5">
      <w:pPr>
        <w:keepNext/>
        <w:ind w:hanging="567"/>
        <w:jc w:val="center"/>
      </w:pPr>
      <w:r>
        <w:rPr>
          <w:noProof/>
        </w:rPr>
        <w:lastRenderedPageBreak/>
        <w:drawing>
          <wp:inline distT="0" distB="0" distL="0" distR="0" wp14:anchorId="2479C196" wp14:editId="3F6C6325">
            <wp:extent cx="7285355" cy="4828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5355" cy="4828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BDFAE8" w14:textId="77777777" w:rsidR="009A544D" w:rsidRDefault="009A544D" w:rsidP="009A544D">
      <w:pPr>
        <w:pStyle w:val="Caption"/>
        <w:rPr>
          <w:b w:val="0"/>
          <w:i w:val="0"/>
        </w:rPr>
      </w:pPr>
    </w:p>
    <w:p w14:paraId="03A42FF3" w14:textId="48CB3B9F" w:rsidR="009A544D" w:rsidRPr="009A544D" w:rsidRDefault="009A544D" w:rsidP="009A544D">
      <w:pPr>
        <w:pStyle w:val="Caption"/>
        <w:spacing w:line="276" w:lineRule="auto"/>
        <w:ind w:left="-142" w:right="627"/>
        <w:jc w:val="left"/>
        <w:rPr>
          <w:rFonts w:ascii="Cambria" w:hAnsi="Cambria"/>
          <w:b w:val="0"/>
          <w:i w:val="0"/>
          <w:sz w:val="24"/>
        </w:rPr>
      </w:pPr>
      <w:r w:rsidRPr="009A544D">
        <w:rPr>
          <w:rFonts w:ascii="Cambria" w:hAnsi="Cambria"/>
          <w:b w:val="0"/>
          <w:i w:val="0"/>
          <w:sz w:val="24"/>
        </w:rPr>
        <w:t>Figure S</w:t>
      </w:r>
      <w:r w:rsidR="002364C0">
        <w:rPr>
          <w:rFonts w:ascii="Cambria" w:hAnsi="Cambria"/>
          <w:b w:val="0"/>
          <w:i w:val="0"/>
          <w:sz w:val="24"/>
        </w:rPr>
        <w:t>2</w:t>
      </w:r>
      <w:r w:rsidR="005122F5">
        <w:rPr>
          <w:rFonts w:ascii="Cambria" w:hAnsi="Cambria"/>
          <w:b w:val="0"/>
          <w:i w:val="0"/>
          <w:sz w:val="24"/>
        </w:rPr>
        <w:t>:</w:t>
      </w:r>
      <w:r w:rsidRPr="009A544D">
        <w:rPr>
          <w:rFonts w:ascii="Cambria" w:hAnsi="Cambria"/>
          <w:b w:val="0"/>
          <w:i w:val="0"/>
          <w:sz w:val="24"/>
        </w:rPr>
        <w:t xml:space="preserve"> Stability </w:t>
      </w:r>
      <w:r w:rsidR="003A2DEE">
        <w:rPr>
          <w:rFonts w:ascii="Cambria" w:hAnsi="Cambria"/>
          <w:b w:val="0"/>
          <w:i w:val="0"/>
          <w:sz w:val="24"/>
        </w:rPr>
        <w:t>of</w:t>
      </w:r>
      <w:r w:rsidRPr="009A544D">
        <w:rPr>
          <w:rFonts w:ascii="Cambria" w:hAnsi="Cambria"/>
          <w:b w:val="0"/>
          <w:i w:val="0"/>
          <w:sz w:val="24"/>
        </w:rPr>
        <w:t xml:space="preserve"> DP1-4 in 7 model matrices</w:t>
      </w:r>
      <w:r w:rsidR="003A2DEE">
        <w:rPr>
          <w:rFonts w:ascii="Cambria" w:hAnsi="Cambria"/>
          <w:b w:val="0"/>
          <w:i w:val="0"/>
          <w:sz w:val="24"/>
        </w:rPr>
        <w:t xml:space="preserve"> </w:t>
      </w:r>
      <w:r w:rsidR="00447D5C">
        <w:rPr>
          <w:rFonts w:ascii="Cambria" w:hAnsi="Cambria"/>
          <w:b w:val="0"/>
          <w:i w:val="0"/>
          <w:sz w:val="24"/>
        </w:rPr>
        <w:t>after incubations at 5</w:t>
      </w:r>
      <w:r w:rsidR="00903091">
        <w:rPr>
          <w:rFonts w:ascii="Cambria" w:hAnsi="Cambria"/>
          <w:b w:val="0"/>
          <w:i w:val="0"/>
          <w:sz w:val="24"/>
        </w:rPr>
        <w:t xml:space="preserve"> °</w:t>
      </w:r>
      <w:r w:rsidR="00447D5C">
        <w:rPr>
          <w:rFonts w:ascii="Cambria" w:hAnsi="Cambria"/>
          <w:b w:val="0"/>
          <w:i w:val="0"/>
          <w:sz w:val="24"/>
        </w:rPr>
        <w:t>C and 20</w:t>
      </w:r>
      <w:r w:rsidR="00903091">
        <w:rPr>
          <w:rFonts w:ascii="Cambria" w:hAnsi="Cambria"/>
          <w:b w:val="0"/>
          <w:i w:val="0"/>
          <w:sz w:val="24"/>
        </w:rPr>
        <w:t xml:space="preserve"> °</w:t>
      </w:r>
      <w:r w:rsidR="00447D5C">
        <w:rPr>
          <w:rFonts w:ascii="Cambria" w:hAnsi="Cambria"/>
          <w:b w:val="0"/>
          <w:i w:val="0"/>
          <w:sz w:val="24"/>
        </w:rPr>
        <w:t xml:space="preserve">C for </w:t>
      </w:r>
      <w:r w:rsidR="00F17DF2">
        <w:rPr>
          <w:rFonts w:ascii="Cambria" w:hAnsi="Cambria"/>
          <w:b w:val="0"/>
          <w:i w:val="0"/>
          <w:sz w:val="24"/>
        </w:rPr>
        <w:t xml:space="preserve">24h, </w:t>
      </w:r>
      <w:r w:rsidR="00AB113C">
        <w:rPr>
          <w:rFonts w:ascii="Cambria" w:hAnsi="Cambria"/>
          <w:b w:val="0"/>
          <w:i w:val="0"/>
          <w:sz w:val="24"/>
        </w:rPr>
        <w:t>48 h</w:t>
      </w:r>
      <w:r w:rsidR="00F17DF2">
        <w:rPr>
          <w:rFonts w:ascii="Cambria" w:hAnsi="Cambria"/>
          <w:b w:val="0"/>
          <w:i w:val="0"/>
          <w:sz w:val="24"/>
        </w:rPr>
        <w:t xml:space="preserve"> and </w:t>
      </w:r>
      <w:r w:rsidR="00903091">
        <w:rPr>
          <w:rFonts w:ascii="Cambria" w:hAnsi="Cambria"/>
          <w:b w:val="0"/>
          <w:i w:val="0"/>
          <w:sz w:val="24"/>
        </w:rPr>
        <w:t>72 h</w:t>
      </w:r>
      <w:r w:rsidRPr="009A544D">
        <w:rPr>
          <w:rFonts w:ascii="Cambria" w:hAnsi="Cambria"/>
          <w:b w:val="0"/>
          <w:i w:val="0"/>
          <w:sz w:val="24"/>
        </w:rPr>
        <w:t xml:space="preserve">. </w:t>
      </w:r>
      <w:r w:rsidR="00AB113C">
        <w:rPr>
          <w:rFonts w:ascii="Cambria" w:hAnsi="Cambria"/>
          <w:b w:val="0"/>
          <w:i w:val="0"/>
          <w:sz w:val="24"/>
        </w:rPr>
        <w:t>Stability was assessed as the r</w:t>
      </w:r>
      <w:r w:rsidRPr="009A544D">
        <w:rPr>
          <w:rFonts w:ascii="Cambria" w:hAnsi="Cambria"/>
          <w:b w:val="0"/>
          <w:i w:val="0"/>
          <w:sz w:val="24"/>
        </w:rPr>
        <w:t xml:space="preserve">ecovery (%) expressed relatively </w:t>
      </w:r>
      <w:r w:rsidR="00222351">
        <w:rPr>
          <w:rFonts w:ascii="Cambria" w:hAnsi="Cambria"/>
          <w:b w:val="0"/>
          <w:i w:val="0"/>
          <w:sz w:val="24"/>
        </w:rPr>
        <w:t xml:space="preserve">to content determined in samples </w:t>
      </w:r>
      <w:r w:rsidR="00AB113C">
        <w:rPr>
          <w:rFonts w:ascii="Cambria" w:hAnsi="Cambria"/>
          <w:b w:val="0"/>
          <w:i w:val="0"/>
          <w:sz w:val="24"/>
        </w:rPr>
        <w:t>before incubation</w:t>
      </w:r>
      <w:r w:rsidRPr="009A544D">
        <w:rPr>
          <w:rFonts w:ascii="Cambria" w:hAnsi="Cambria"/>
          <w:b w:val="0"/>
          <w:i w:val="0"/>
          <w:sz w:val="24"/>
        </w:rPr>
        <w:t>.</w:t>
      </w:r>
      <w:r w:rsidR="00D41B38">
        <w:rPr>
          <w:rFonts w:ascii="Cambria" w:hAnsi="Cambria"/>
          <w:b w:val="0"/>
          <w:i w:val="0"/>
          <w:sz w:val="24"/>
        </w:rPr>
        <w:t xml:space="preserve"> Data are expressed as mean values ±SD (n=3). </w:t>
      </w:r>
      <w:r w:rsidRPr="009A544D">
        <w:rPr>
          <w:rFonts w:ascii="Cambria" w:hAnsi="Cambria"/>
          <w:b w:val="0"/>
          <w:i w:val="0"/>
          <w:sz w:val="24"/>
        </w:rPr>
        <w:t xml:space="preserve"> </w:t>
      </w:r>
      <w:r w:rsidR="00DC78D6">
        <w:rPr>
          <w:rFonts w:ascii="Cambria" w:hAnsi="Cambria"/>
          <w:b w:val="0"/>
          <w:i w:val="0"/>
          <w:sz w:val="24"/>
        </w:rPr>
        <w:t xml:space="preserve">* </w:t>
      </w:r>
      <w:r w:rsidR="00D41B38">
        <w:rPr>
          <w:rFonts w:ascii="Cambria" w:hAnsi="Cambria"/>
          <w:b w:val="0"/>
          <w:i w:val="0"/>
          <w:sz w:val="24"/>
        </w:rPr>
        <w:t xml:space="preserve">p&lt;0.05 </w:t>
      </w:r>
      <w:r w:rsidR="00F12748">
        <w:rPr>
          <w:rFonts w:ascii="Cambria" w:hAnsi="Cambria"/>
          <w:b w:val="0"/>
          <w:i w:val="0"/>
          <w:sz w:val="24"/>
        </w:rPr>
        <w:t>compared to recovery before incubation (ANOVA).</w:t>
      </w:r>
    </w:p>
    <w:p w14:paraId="7386B7EE" w14:textId="77777777" w:rsidR="0042609B" w:rsidRPr="009A544D" w:rsidRDefault="0042609B" w:rsidP="00710329">
      <w:pPr>
        <w:pStyle w:val="Caption"/>
        <w:spacing w:after="120" w:line="360" w:lineRule="auto"/>
        <w:jc w:val="left"/>
        <w:rPr>
          <w:rFonts w:ascii="Cambria" w:hAnsi="Cambria"/>
          <w:b w:val="0"/>
          <w:i w:val="0"/>
          <w:sz w:val="24"/>
        </w:rPr>
      </w:pPr>
    </w:p>
    <w:p w14:paraId="2367DF68" w14:textId="77777777" w:rsidR="00722EFE" w:rsidRDefault="00722EFE" w:rsidP="00710329">
      <w:pPr>
        <w:pStyle w:val="Caption"/>
        <w:spacing w:after="120" w:line="360" w:lineRule="auto"/>
        <w:jc w:val="left"/>
        <w:rPr>
          <w:rFonts w:ascii="Cambria" w:hAnsi="Cambria"/>
          <w:b w:val="0"/>
          <w:i w:val="0"/>
          <w:sz w:val="24"/>
        </w:rPr>
        <w:sectPr w:rsidR="00722EFE" w:rsidSect="00AC06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71A97B" w14:textId="5E6EA1A7" w:rsidR="00AC0DEC" w:rsidRDefault="00AC0DEC">
      <w:pPr>
        <w:jc w:val="left"/>
        <w:rPr>
          <w:rFonts w:ascii="Cambria" w:hAnsi="Cambria" w:cstheme="minorBidi"/>
          <w:color w:val="000000" w:themeColor="text1"/>
        </w:rPr>
      </w:pPr>
    </w:p>
    <w:p w14:paraId="46EF7C5F" w14:textId="416DD704" w:rsidR="002364C0" w:rsidRDefault="00AA2A3E" w:rsidP="005122F5">
      <w:pPr>
        <w:pStyle w:val="Caption"/>
        <w:spacing w:line="360" w:lineRule="auto"/>
        <w:ind w:firstLine="142"/>
        <w:rPr>
          <w:rFonts w:ascii="Cambria" w:hAnsi="Cambria"/>
          <w:b w:val="0"/>
          <w:i w:val="0"/>
          <w:sz w:val="24"/>
        </w:rPr>
      </w:pPr>
      <w:r>
        <w:rPr>
          <w:rFonts w:ascii="Cambria" w:hAnsi="Cambria"/>
          <w:b w:val="0"/>
          <w:i w:val="0"/>
          <w:noProof/>
          <w:sz w:val="24"/>
        </w:rPr>
        <w:drawing>
          <wp:inline distT="0" distB="0" distL="0" distR="0" wp14:anchorId="11BC4EE0" wp14:editId="10CAB235">
            <wp:extent cx="4566285" cy="598678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5986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93CA47" w14:textId="436C7A96" w:rsidR="00193B55" w:rsidRPr="00AA2A3E" w:rsidRDefault="00722EFE" w:rsidP="00AA2A3E">
      <w:pPr>
        <w:pStyle w:val="Caption"/>
        <w:spacing w:line="360" w:lineRule="auto"/>
        <w:jc w:val="left"/>
      </w:pPr>
      <w:r w:rsidRPr="00722EFE">
        <w:rPr>
          <w:rFonts w:ascii="Cambria" w:hAnsi="Cambria"/>
          <w:b w:val="0"/>
          <w:i w:val="0"/>
          <w:sz w:val="24"/>
        </w:rPr>
        <w:t>Figure S</w:t>
      </w:r>
      <w:r w:rsidR="002364C0">
        <w:rPr>
          <w:rFonts w:ascii="Cambria" w:hAnsi="Cambria"/>
          <w:b w:val="0"/>
          <w:i w:val="0"/>
          <w:sz w:val="24"/>
        </w:rPr>
        <w:t>3</w:t>
      </w:r>
      <w:r w:rsidR="005122F5">
        <w:rPr>
          <w:rFonts w:ascii="Cambria" w:hAnsi="Cambria"/>
          <w:b w:val="0"/>
          <w:i w:val="0"/>
          <w:sz w:val="24"/>
        </w:rPr>
        <w:t>:</w:t>
      </w:r>
      <w:r w:rsidRPr="00722EFE">
        <w:rPr>
          <w:rFonts w:ascii="Cambria" w:hAnsi="Cambria"/>
          <w:b w:val="0"/>
          <w:i w:val="0"/>
          <w:sz w:val="24"/>
        </w:rPr>
        <w:t xml:space="preserve"> Bland-Altman plots for relative differences for cocoa flavanols contents determined with this </w:t>
      </w:r>
      <w:r>
        <w:rPr>
          <w:rFonts w:ascii="Cambria" w:hAnsi="Cambria"/>
          <w:b w:val="0"/>
          <w:i w:val="0"/>
          <w:sz w:val="24"/>
        </w:rPr>
        <w:t>HPLC-MS</w:t>
      </w:r>
      <w:r w:rsidRPr="00722EFE">
        <w:rPr>
          <w:rFonts w:ascii="Cambria" w:hAnsi="Cambria"/>
          <w:b w:val="0"/>
          <w:i w:val="0"/>
          <w:sz w:val="24"/>
          <w:vertAlign w:val="superscript"/>
        </w:rPr>
        <w:t>2</w:t>
      </w:r>
      <w:r w:rsidRPr="00722EFE">
        <w:rPr>
          <w:rFonts w:ascii="Cambria" w:hAnsi="Cambria"/>
          <w:b w:val="0"/>
          <w:i w:val="0"/>
          <w:sz w:val="24"/>
        </w:rPr>
        <w:t xml:space="preserve"> method and AOAC2020.05 as a function of the average of the content determine with two methods for individual DP and the sum of DP1-4. Solid black line represents the average relative difference</w:t>
      </w:r>
      <w:r w:rsidR="001D307C">
        <w:rPr>
          <w:rFonts w:ascii="Cambria" w:hAnsi="Cambria"/>
          <w:b w:val="0"/>
          <w:i w:val="0"/>
          <w:sz w:val="24"/>
        </w:rPr>
        <w:t xml:space="preserve"> between the two methods</w:t>
      </w:r>
      <w:r w:rsidRPr="00722EFE">
        <w:rPr>
          <w:rFonts w:ascii="Cambria" w:hAnsi="Cambria"/>
          <w:b w:val="0"/>
          <w:i w:val="0"/>
          <w:sz w:val="24"/>
        </w:rPr>
        <w:t>, the dotted line represent the 95% confidence on the average relative difference and the dashed black line represents the 95% confidence interval on a single estimate.</w:t>
      </w:r>
      <w:r w:rsidR="008B7D99">
        <w:rPr>
          <w:rFonts w:ascii="Cambria" w:hAnsi="Cambria"/>
          <w:b w:val="0"/>
          <w:i w:val="0"/>
          <w:sz w:val="24"/>
        </w:rPr>
        <w:t xml:space="preserve">  </w:t>
      </w:r>
    </w:p>
    <w:sectPr w:rsidR="00193B55" w:rsidRPr="00AA2A3E" w:rsidSect="00AC0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836F39" w14:textId="77777777" w:rsidR="00E454C0" w:rsidRDefault="00E454C0" w:rsidP="00F86BEE">
      <w:r>
        <w:separator/>
      </w:r>
    </w:p>
  </w:endnote>
  <w:endnote w:type="continuationSeparator" w:id="0">
    <w:p w14:paraId="23190A44" w14:textId="77777777" w:rsidR="00E454C0" w:rsidRDefault="00E454C0" w:rsidP="00F8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84C326" w14:textId="77777777" w:rsidR="0063729C" w:rsidRDefault="0063729C" w:rsidP="00F86BEE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B9F3E4" w14:textId="77777777" w:rsidR="0063729C" w:rsidRDefault="0063729C" w:rsidP="00F86BEE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03EA6A" w14:textId="77777777" w:rsidR="0063729C" w:rsidRDefault="0063729C" w:rsidP="00F86B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94480E" w14:textId="0FE06AED" w:rsidR="0063729C" w:rsidRDefault="0063729C" w:rsidP="0086680C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0" allowOverlap="1" wp14:anchorId="2F72C7F6" wp14:editId="20F8EF06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7200"/>
              <wp:effectExtent l="0" t="0" r="0" b="0"/>
              <wp:wrapNone/>
              <wp:docPr id="8" name="MSIPCM12a54dcd8028148507f912d3" descr="{&quot;HashCode&quot;:1929333387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266334C" w14:textId="29976438" w:rsidR="0063729C" w:rsidRPr="00AA2A3E" w:rsidRDefault="00AA2A3E" w:rsidP="00AA2A3E">
                          <w:pPr>
                            <w:jc w:val="left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AA2A3E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Confidential - Mars, Incorpora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72C7F6" id="_x0000_t202" coordsize="21600,21600" o:spt="202" path="m,l,21600r21600,l21600,xe">
              <v:stroke joinstyle="miter"/>
              <v:path gradientshapeok="t" o:connecttype="rect"/>
            </v:shapetype>
            <v:shape id="MSIPCM12a54dcd8028148507f912d3" o:spid="_x0000_s1026" type="#_x0000_t202" alt="{&quot;HashCode&quot;:1929333387,&quot;Height&quot;:9999999.0,&quot;Width&quot;:9999999.0,&quot;Placement&quot;:&quot;Footer&quot;,&quot;Index&quot;:&quot;Primary&quot;,&quot;Section&quot;:1,&quot;Top&quot;:0.0,&quot;Left&quot;:0.0}" style="position:absolute;left:0;text-align:left;margin-left:0;margin-top:0;width:612pt;height:36pt;z-index:251658752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" o:allowincell="f" filled="f" stroked="f" strokeweight=".5pt">
              <v:textbox inset="20pt,0,,0">
                <w:txbxContent>
                  <w:p w14:paraId="5266334C" w14:textId="29976438" w:rsidR="0063729C" w:rsidRPr="00AA2A3E" w:rsidRDefault="00AA2A3E" w:rsidP="00AA2A3E">
                    <w:pPr>
                      <w:jc w:val="left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AA2A3E">
                      <w:rPr>
                        <w:rFonts w:ascii="Calibri" w:hAnsi="Calibri" w:cs="Calibri"/>
                        <w:color w:val="000000"/>
                        <w:sz w:val="20"/>
                      </w:rPr>
                      <w:t>Confidential - Mars, Incorpora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638E"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1B1495" w14:textId="77777777" w:rsidR="00AA2A3E" w:rsidRDefault="00AA2A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566D33" w14:textId="77777777" w:rsidR="00E454C0" w:rsidRDefault="00E454C0" w:rsidP="00F86BEE">
      <w:r>
        <w:separator/>
      </w:r>
    </w:p>
  </w:footnote>
  <w:footnote w:type="continuationSeparator" w:id="0">
    <w:p w14:paraId="25FA8C56" w14:textId="77777777" w:rsidR="00E454C0" w:rsidRDefault="00E454C0" w:rsidP="00F86B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0DD389" w14:textId="77777777" w:rsidR="0063729C" w:rsidRDefault="00E454C0" w:rsidP="00F86BEE">
    <w:pPr>
      <w:pStyle w:val="Header"/>
      <w:rPr>
        <w:rStyle w:val="PageNumber"/>
      </w:rPr>
    </w:pPr>
    <w:r>
      <w:rPr>
        <w:noProof/>
      </w:rPr>
      <w:pict w14:anchorId="6188A831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" o:spid="_x0000_s2050" type="#_x0000_t136" alt="" style="position:absolute;left:0;text-align:left;margin-left:0;margin-top:0;width:494.9pt;height:164.95pt;rotation:315;z-index:-251655168;mso-wrap-edited:f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  <w:r w:rsidR="0063729C">
      <w:rPr>
        <w:rStyle w:val="PageNumber"/>
      </w:rPr>
      <w:fldChar w:fldCharType="begin"/>
    </w:r>
    <w:r w:rsidR="0063729C">
      <w:rPr>
        <w:rStyle w:val="PageNumber"/>
      </w:rPr>
      <w:instrText xml:space="preserve">PAGE  </w:instrText>
    </w:r>
    <w:r w:rsidR="0063729C">
      <w:rPr>
        <w:rStyle w:val="PageNumber"/>
      </w:rPr>
      <w:fldChar w:fldCharType="end"/>
    </w:r>
  </w:p>
  <w:p w14:paraId="49791618" w14:textId="77777777" w:rsidR="0063729C" w:rsidRDefault="0063729C" w:rsidP="00F86BEE">
    <w:pPr>
      <w:pStyle w:val="Head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518311" w14:textId="77777777" w:rsidR="0063729C" w:rsidRDefault="0063729C" w:rsidP="00F86B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9C18A" w14:textId="77777777" w:rsidR="00AA2A3E" w:rsidRDefault="00AA2A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769BE4" w14:textId="77777777" w:rsidR="0063729C" w:rsidRDefault="00E454C0" w:rsidP="00F86BEE">
    <w:pPr>
      <w:pStyle w:val="Header"/>
    </w:pPr>
    <w:r>
      <w:rPr>
        <w:noProof/>
      </w:rPr>
      <w:pict w14:anchorId="0FCDFABA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" o:spid="_x0000_s2049" type="#_x0000_t136" alt="" style="position:absolute;left:0;text-align:left;margin-left:0;margin-top:0;width:494.9pt;height:164.95pt;rotation:315;z-index:-251653120;mso-wrap-edited:f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75F72"/>
    <w:multiLevelType w:val="hybridMultilevel"/>
    <w:tmpl w:val="BA9A5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30B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86D5B3D"/>
    <w:multiLevelType w:val="hybridMultilevel"/>
    <w:tmpl w:val="1C148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01A10"/>
    <w:multiLevelType w:val="hybridMultilevel"/>
    <w:tmpl w:val="1444CCA8"/>
    <w:lvl w:ilvl="0" w:tplc="2AA683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6476D"/>
    <w:multiLevelType w:val="hybridMultilevel"/>
    <w:tmpl w:val="D9624042"/>
    <w:lvl w:ilvl="0" w:tplc="3822EB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23673"/>
    <w:multiLevelType w:val="hybridMultilevel"/>
    <w:tmpl w:val="1FDC8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0E1D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AAC5BB9"/>
    <w:multiLevelType w:val="hybridMultilevel"/>
    <w:tmpl w:val="3DA67A68"/>
    <w:lvl w:ilvl="0" w:tplc="BD7840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AA7944"/>
    <w:multiLevelType w:val="hybridMultilevel"/>
    <w:tmpl w:val="EE421788"/>
    <w:lvl w:ilvl="0" w:tplc="CB4CBA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475E17"/>
    <w:multiLevelType w:val="hybridMultilevel"/>
    <w:tmpl w:val="9C969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8C1056"/>
    <w:multiLevelType w:val="hybridMultilevel"/>
    <w:tmpl w:val="D506B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593F80"/>
    <w:multiLevelType w:val="multilevel"/>
    <w:tmpl w:val="172E82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 w:val="0"/>
        <w:i w:val="0"/>
        <w:color w:val="auto"/>
        <w:sz w:val="22"/>
        <w:szCs w:val="22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  <w:b w:val="0"/>
        <w:i w:val="0"/>
        <w:sz w:val="22"/>
        <w:szCs w:val="22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2" w15:restartNumberingAfterBreak="0">
    <w:nsid w:val="1F92632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1130BE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26943F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BB166EB"/>
    <w:multiLevelType w:val="multilevel"/>
    <w:tmpl w:val="39E8047E"/>
    <w:lvl w:ilvl="0">
      <w:start w:val="1"/>
      <w:numFmt w:val="decimal"/>
      <w:lvlText w:val="%1."/>
      <w:lvlJc w:val="left"/>
      <w:pPr>
        <w:tabs>
          <w:tab w:val="num" w:pos="-360"/>
        </w:tabs>
        <w:ind w:left="-360" w:firstLine="360"/>
      </w:pPr>
      <w:rPr>
        <w:rFonts w:hint="default"/>
        <w:b/>
      </w:rPr>
    </w:lvl>
    <w:lvl w:ilvl="1">
      <w:start w:val="1"/>
      <w:numFmt w:val="decimal"/>
      <w:pStyle w:val="CommentText"/>
      <w:lvlText w:val="%1.%2."/>
      <w:lvlJc w:val="left"/>
      <w:pPr>
        <w:tabs>
          <w:tab w:val="num" w:pos="2160"/>
        </w:tabs>
        <w:ind w:left="1800" w:firstLine="0"/>
      </w:pPr>
      <w:rPr>
        <w:rFonts w:hint="default"/>
        <w:b/>
        <w:sz w:val="22"/>
        <w:szCs w:val="22"/>
      </w:rPr>
    </w:lvl>
    <w:lvl w:ilvl="2">
      <w:start w:val="1"/>
      <w:numFmt w:val="decimal"/>
      <w:lvlText w:val="%1.%2.%3."/>
      <w:lvlJc w:val="left"/>
      <w:pPr>
        <w:tabs>
          <w:tab w:val="num" w:pos="-180"/>
        </w:tabs>
        <w:ind w:left="900" w:firstLine="0"/>
      </w:pPr>
      <w:rPr>
        <w:rFonts w:ascii="Times New Roman" w:hAnsi="Times New Roman" w:hint="default"/>
        <w:b w:val="0"/>
        <w:i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2070"/>
        </w:tabs>
        <w:ind w:left="2070" w:hanging="360"/>
      </w:pPr>
      <w:rPr>
        <w:rFonts w:ascii="Times New Roman" w:hAnsi="Times New Roman" w:hint="default"/>
        <w:b w:val="0"/>
        <w:i w:val="0"/>
        <w:sz w:val="22"/>
        <w:szCs w:val="22"/>
      </w:rPr>
    </w:lvl>
    <w:lvl w:ilvl="4">
      <w:start w:val="1"/>
      <w:numFmt w:val="upperLetter"/>
      <w:lvlText w:val="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 w15:restartNumberingAfterBreak="0">
    <w:nsid w:val="2BB87B0C"/>
    <w:multiLevelType w:val="hybridMultilevel"/>
    <w:tmpl w:val="2A845A22"/>
    <w:lvl w:ilvl="0" w:tplc="CE146F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891692"/>
    <w:multiLevelType w:val="hybridMultilevel"/>
    <w:tmpl w:val="63341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E90332"/>
    <w:multiLevelType w:val="hybridMultilevel"/>
    <w:tmpl w:val="8E62C0E8"/>
    <w:lvl w:ilvl="0" w:tplc="FA901D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627643"/>
    <w:multiLevelType w:val="multilevel"/>
    <w:tmpl w:val="ADC8483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3FE90331"/>
    <w:multiLevelType w:val="hybridMultilevel"/>
    <w:tmpl w:val="54744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2E791D"/>
    <w:multiLevelType w:val="multilevel"/>
    <w:tmpl w:val="D5583B8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437769E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9CA1B22"/>
    <w:multiLevelType w:val="hybridMultilevel"/>
    <w:tmpl w:val="C8C48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5D63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C8F448F"/>
    <w:multiLevelType w:val="hybridMultilevel"/>
    <w:tmpl w:val="D75469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6433A"/>
    <w:multiLevelType w:val="hybridMultilevel"/>
    <w:tmpl w:val="9D3C8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F07E73"/>
    <w:multiLevelType w:val="hybridMultilevel"/>
    <w:tmpl w:val="E7AC6D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8" w15:restartNumberingAfterBreak="0">
    <w:nsid w:val="57C85123"/>
    <w:multiLevelType w:val="hybridMultilevel"/>
    <w:tmpl w:val="FAD20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63640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55C3658"/>
    <w:multiLevelType w:val="hybridMultilevel"/>
    <w:tmpl w:val="0AC46D02"/>
    <w:lvl w:ilvl="0" w:tplc="F8A6B15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EA7D79"/>
    <w:multiLevelType w:val="hybridMultilevel"/>
    <w:tmpl w:val="C8C6E32C"/>
    <w:lvl w:ilvl="0" w:tplc="B454A0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E30457"/>
    <w:multiLevelType w:val="multilevel"/>
    <w:tmpl w:val="C910E1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3" w15:restartNumberingAfterBreak="0">
    <w:nsid w:val="6BDE6916"/>
    <w:multiLevelType w:val="multilevel"/>
    <w:tmpl w:val="2ABE40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E364BF9"/>
    <w:multiLevelType w:val="hybridMultilevel"/>
    <w:tmpl w:val="87A42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F564EE"/>
    <w:multiLevelType w:val="multilevel"/>
    <w:tmpl w:val="23A86EF6"/>
    <w:lvl w:ilvl="0">
      <w:start w:val="1"/>
      <w:numFmt w:val="decimal"/>
      <w:lvlText w:val="%1"/>
      <w:lvlJc w:val="left"/>
      <w:pPr>
        <w:ind w:left="52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6" w15:restartNumberingAfterBreak="0">
    <w:nsid w:val="7C9F42B8"/>
    <w:multiLevelType w:val="hybridMultilevel"/>
    <w:tmpl w:val="85160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943147"/>
    <w:multiLevelType w:val="hybridMultilevel"/>
    <w:tmpl w:val="5A9A56D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33"/>
  </w:num>
  <w:num w:numId="4">
    <w:abstractNumId w:val="9"/>
  </w:num>
  <w:num w:numId="5">
    <w:abstractNumId w:val="12"/>
  </w:num>
  <w:num w:numId="6">
    <w:abstractNumId w:val="26"/>
  </w:num>
  <w:num w:numId="7">
    <w:abstractNumId w:val="29"/>
  </w:num>
  <w:num w:numId="8">
    <w:abstractNumId w:val="2"/>
  </w:num>
  <w:num w:numId="9">
    <w:abstractNumId w:val="13"/>
  </w:num>
  <w:num w:numId="10">
    <w:abstractNumId w:val="1"/>
  </w:num>
  <w:num w:numId="11">
    <w:abstractNumId w:val="14"/>
  </w:num>
  <w:num w:numId="12">
    <w:abstractNumId w:val="24"/>
  </w:num>
  <w:num w:numId="13">
    <w:abstractNumId w:val="22"/>
  </w:num>
  <w:num w:numId="14">
    <w:abstractNumId w:val="11"/>
  </w:num>
  <w:num w:numId="15">
    <w:abstractNumId w:val="15"/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1"/>
  </w:num>
  <w:num w:numId="18">
    <w:abstractNumId w:val="32"/>
  </w:num>
  <w:num w:numId="19">
    <w:abstractNumId w:val="35"/>
  </w:num>
  <w:num w:numId="20">
    <w:abstractNumId w:val="28"/>
  </w:num>
  <w:num w:numId="21">
    <w:abstractNumId w:val="25"/>
  </w:num>
  <w:num w:numId="22">
    <w:abstractNumId w:val="0"/>
  </w:num>
  <w:num w:numId="23">
    <w:abstractNumId w:val="34"/>
  </w:num>
  <w:num w:numId="24">
    <w:abstractNumId w:val="36"/>
  </w:num>
  <w:num w:numId="25">
    <w:abstractNumId w:val="27"/>
  </w:num>
  <w:num w:numId="26">
    <w:abstractNumId w:val="23"/>
  </w:num>
  <w:num w:numId="27">
    <w:abstractNumId w:val="5"/>
  </w:num>
  <w:num w:numId="28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5"/>
  </w:num>
  <w:num w:numId="32">
    <w:abstractNumId w:val="18"/>
  </w:num>
  <w:num w:numId="33">
    <w:abstractNumId w:val="7"/>
  </w:num>
  <w:num w:numId="34">
    <w:abstractNumId w:val="17"/>
  </w:num>
  <w:num w:numId="35">
    <w:abstractNumId w:val="4"/>
  </w:num>
  <w:num w:numId="36">
    <w:abstractNumId w:val="20"/>
  </w:num>
  <w:num w:numId="37">
    <w:abstractNumId w:val="3"/>
  </w:num>
  <w:num w:numId="38">
    <w:abstractNumId w:val="31"/>
  </w:num>
  <w:num w:numId="39">
    <w:abstractNumId w:val="8"/>
  </w:num>
  <w:num w:numId="40">
    <w:abstractNumId w:val="37"/>
  </w:num>
  <w:num w:numId="41">
    <w:abstractNumId w:val="30"/>
  </w:num>
  <w:num w:numId="42">
    <w:abstractNumId w:val="19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trackRevisions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alanta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fzepps1ravzle0pse5rvt4ttsw0xxtf2sd&quot;&gt;My EndNote Library Copy&lt;record-ids&gt;&lt;item&gt;11&lt;/item&gt;&lt;item&gt;20&lt;/item&gt;&lt;item&gt;21&lt;/item&gt;&lt;item&gt;22&lt;/item&gt;&lt;item&gt;58&lt;/item&gt;&lt;item&gt;83&lt;/item&gt;&lt;item&gt;84&lt;/item&gt;&lt;item&gt;85&lt;/item&gt;&lt;item&gt;87&lt;/item&gt;&lt;item&gt;93&lt;/item&gt;&lt;item&gt;94&lt;/item&gt;&lt;item&gt;95&lt;/item&gt;&lt;item&gt;96&lt;/item&gt;&lt;item&gt;97&lt;/item&gt;&lt;/record-ids&gt;&lt;/item&gt;&lt;/Libraries&gt;"/>
  </w:docVars>
  <w:rsids>
    <w:rsidRoot w:val="006B6FD7"/>
    <w:rsid w:val="00000403"/>
    <w:rsid w:val="00002035"/>
    <w:rsid w:val="00003128"/>
    <w:rsid w:val="0000372B"/>
    <w:rsid w:val="00003D98"/>
    <w:rsid w:val="00003E64"/>
    <w:rsid w:val="00003E93"/>
    <w:rsid w:val="00004026"/>
    <w:rsid w:val="000041C4"/>
    <w:rsid w:val="00004A17"/>
    <w:rsid w:val="000050DB"/>
    <w:rsid w:val="00005244"/>
    <w:rsid w:val="00005349"/>
    <w:rsid w:val="0000598D"/>
    <w:rsid w:val="00005B73"/>
    <w:rsid w:val="000062B4"/>
    <w:rsid w:val="00006FE5"/>
    <w:rsid w:val="00007104"/>
    <w:rsid w:val="00007578"/>
    <w:rsid w:val="000075F5"/>
    <w:rsid w:val="00007CA2"/>
    <w:rsid w:val="00007DA8"/>
    <w:rsid w:val="00010EA3"/>
    <w:rsid w:val="00011114"/>
    <w:rsid w:val="000115D0"/>
    <w:rsid w:val="00011AAC"/>
    <w:rsid w:val="000121D5"/>
    <w:rsid w:val="00012A76"/>
    <w:rsid w:val="00013E9F"/>
    <w:rsid w:val="000141D6"/>
    <w:rsid w:val="00014336"/>
    <w:rsid w:val="00014950"/>
    <w:rsid w:val="000151BA"/>
    <w:rsid w:val="000155AA"/>
    <w:rsid w:val="000158D2"/>
    <w:rsid w:val="00015DDE"/>
    <w:rsid w:val="000160AD"/>
    <w:rsid w:val="000166F6"/>
    <w:rsid w:val="00017EC0"/>
    <w:rsid w:val="000208D5"/>
    <w:rsid w:val="000209F9"/>
    <w:rsid w:val="00020AE1"/>
    <w:rsid w:val="000210F2"/>
    <w:rsid w:val="000211BB"/>
    <w:rsid w:val="000217B5"/>
    <w:rsid w:val="00021EFB"/>
    <w:rsid w:val="000223E3"/>
    <w:rsid w:val="000224A9"/>
    <w:rsid w:val="00022709"/>
    <w:rsid w:val="00022DE8"/>
    <w:rsid w:val="0002418E"/>
    <w:rsid w:val="000258FB"/>
    <w:rsid w:val="00025BD1"/>
    <w:rsid w:val="00025EE3"/>
    <w:rsid w:val="000264AF"/>
    <w:rsid w:val="00026619"/>
    <w:rsid w:val="0002679F"/>
    <w:rsid w:val="00026965"/>
    <w:rsid w:val="00026D12"/>
    <w:rsid w:val="000270E5"/>
    <w:rsid w:val="00027331"/>
    <w:rsid w:val="00027358"/>
    <w:rsid w:val="000273FC"/>
    <w:rsid w:val="00030F5C"/>
    <w:rsid w:val="00031112"/>
    <w:rsid w:val="000318EA"/>
    <w:rsid w:val="00031A55"/>
    <w:rsid w:val="00032033"/>
    <w:rsid w:val="000321C2"/>
    <w:rsid w:val="00032200"/>
    <w:rsid w:val="000326F4"/>
    <w:rsid w:val="000327EC"/>
    <w:rsid w:val="00033D23"/>
    <w:rsid w:val="0003416A"/>
    <w:rsid w:val="0003427A"/>
    <w:rsid w:val="0003474E"/>
    <w:rsid w:val="00034974"/>
    <w:rsid w:val="00034F40"/>
    <w:rsid w:val="00034FFF"/>
    <w:rsid w:val="00035717"/>
    <w:rsid w:val="000369FB"/>
    <w:rsid w:val="00036F8E"/>
    <w:rsid w:val="0003753D"/>
    <w:rsid w:val="0003754A"/>
    <w:rsid w:val="0003780D"/>
    <w:rsid w:val="00037E35"/>
    <w:rsid w:val="00041331"/>
    <w:rsid w:val="0004274B"/>
    <w:rsid w:val="00042CBB"/>
    <w:rsid w:val="00042D84"/>
    <w:rsid w:val="00043988"/>
    <w:rsid w:val="00044098"/>
    <w:rsid w:val="000448A8"/>
    <w:rsid w:val="0004493C"/>
    <w:rsid w:val="00044967"/>
    <w:rsid w:val="00044A3B"/>
    <w:rsid w:val="00044AA2"/>
    <w:rsid w:val="00044E1E"/>
    <w:rsid w:val="000459EA"/>
    <w:rsid w:val="00046F37"/>
    <w:rsid w:val="0004751C"/>
    <w:rsid w:val="00047B49"/>
    <w:rsid w:val="00047BC9"/>
    <w:rsid w:val="00050212"/>
    <w:rsid w:val="000503A2"/>
    <w:rsid w:val="00050CE9"/>
    <w:rsid w:val="00050FC6"/>
    <w:rsid w:val="00052674"/>
    <w:rsid w:val="0005287D"/>
    <w:rsid w:val="00053258"/>
    <w:rsid w:val="0005336F"/>
    <w:rsid w:val="00053EBB"/>
    <w:rsid w:val="00054AC3"/>
    <w:rsid w:val="00054D3C"/>
    <w:rsid w:val="0005507B"/>
    <w:rsid w:val="00055624"/>
    <w:rsid w:val="00055BDB"/>
    <w:rsid w:val="000562D4"/>
    <w:rsid w:val="00056536"/>
    <w:rsid w:val="000565D9"/>
    <w:rsid w:val="000568AC"/>
    <w:rsid w:val="00056D8F"/>
    <w:rsid w:val="00057C15"/>
    <w:rsid w:val="00057D8A"/>
    <w:rsid w:val="000601F9"/>
    <w:rsid w:val="00060526"/>
    <w:rsid w:val="00060DE2"/>
    <w:rsid w:val="00061113"/>
    <w:rsid w:val="00061315"/>
    <w:rsid w:val="00061B01"/>
    <w:rsid w:val="00061EE9"/>
    <w:rsid w:val="000620BB"/>
    <w:rsid w:val="0006349A"/>
    <w:rsid w:val="00063577"/>
    <w:rsid w:val="00063787"/>
    <w:rsid w:val="00064412"/>
    <w:rsid w:val="00064E5A"/>
    <w:rsid w:val="00065AC4"/>
    <w:rsid w:val="00065B14"/>
    <w:rsid w:val="00065E29"/>
    <w:rsid w:val="00066014"/>
    <w:rsid w:val="000661BE"/>
    <w:rsid w:val="00066C4B"/>
    <w:rsid w:val="0007006E"/>
    <w:rsid w:val="00070596"/>
    <w:rsid w:val="00070940"/>
    <w:rsid w:val="000712F6"/>
    <w:rsid w:val="0007130D"/>
    <w:rsid w:val="00071DBF"/>
    <w:rsid w:val="00071DD9"/>
    <w:rsid w:val="000720C7"/>
    <w:rsid w:val="0007270D"/>
    <w:rsid w:val="00072926"/>
    <w:rsid w:val="00072956"/>
    <w:rsid w:val="00072CDD"/>
    <w:rsid w:val="00072ECE"/>
    <w:rsid w:val="00072F4E"/>
    <w:rsid w:val="00073202"/>
    <w:rsid w:val="00073F51"/>
    <w:rsid w:val="000742D3"/>
    <w:rsid w:val="00074B6B"/>
    <w:rsid w:val="00074CE0"/>
    <w:rsid w:val="000751E2"/>
    <w:rsid w:val="00075B56"/>
    <w:rsid w:val="00075C62"/>
    <w:rsid w:val="00076131"/>
    <w:rsid w:val="0007638E"/>
    <w:rsid w:val="00076671"/>
    <w:rsid w:val="00076685"/>
    <w:rsid w:val="00076826"/>
    <w:rsid w:val="0007726F"/>
    <w:rsid w:val="00077788"/>
    <w:rsid w:val="00077F72"/>
    <w:rsid w:val="00077F89"/>
    <w:rsid w:val="00080420"/>
    <w:rsid w:val="00080C51"/>
    <w:rsid w:val="000810A7"/>
    <w:rsid w:val="000817FD"/>
    <w:rsid w:val="00081921"/>
    <w:rsid w:val="00082711"/>
    <w:rsid w:val="00082B78"/>
    <w:rsid w:val="00082FC6"/>
    <w:rsid w:val="000837E3"/>
    <w:rsid w:val="0008414D"/>
    <w:rsid w:val="00084317"/>
    <w:rsid w:val="000847E1"/>
    <w:rsid w:val="00084A8D"/>
    <w:rsid w:val="00084B47"/>
    <w:rsid w:val="00084DB1"/>
    <w:rsid w:val="000851A8"/>
    <w:rsid w:val="00085654"/>
    <w:rsid w:val="0008568E"/>
    <w:rsid w:val="00085C9E"/>
    <w:rsid w:val="000863E9"/>
    <w:rsid w:val="0008640A"/>
    <w:rsid w:val="0008678A"/>
    <w:rsid w:val="000875F5"/>
    <w:rsid w:val="00090A60"/>
    <w:rsid w:val="0009101A"/>
    <w:rsid w:val="0009102B"/>
    <w:rsid w:val="00091C38"/>
    <w:rsid w:val="00091D08"/>
    <w:rsid w:val="00091D64"/>
    <w:rsid w:val="000926F9"/>
    <w:rsid w:val="00093D1E"/>
    <w:rsid w:val="00093FC3"/>
    <w:rsid w:val="00094466"/>
    <w:rsid w:val="000944F5"/>
    <w:rsid w:val="00094640"/>
    <w:rsid w:val="00094D8D"/>
    <w:rsid w:val="0009517E"/>
    <w:rsid w:val="00095DDD"/>
    <w:rsid w:val="0009614E"/>
    <w:rsid w:val="000964FC"/>
    <w:rsid w:val="000967DF"/>
    <w:rsid w:val="00096A3B"/>
    <w:rsid w:val="0009768F"/>
    <w:rsid w:val="0009782C"/>
    <w:rsid w:val="00097AEF"/>
    <w:rsid w:val="000A0492"/>
    <w:rsid w:val="000A1240"/>
    <w:rsid w:val="000A2987"/>
    <w:rsid w:val="000A31CA"/>
    <w:rsid w:val="000A3EF1"/>
    <w:rsid w:val="000A518A"/>
    <w:rsid w:val="000A54E0"/>
    <w:rsid w:val="000A57CA"/>
    <w:rsid w:val="000A59A0"/>
    <w:rsid w:val="000A6097"/>
    <w:rsid w:val="000A6382"/>
    <w:rsid w:val="000A63AE"/>
    <w:rsid w:val="000A6F51"/>
    <w:rsid w:val="000B0431"/>
    <w:rsid w:val="000B08B1"/>
    <w:rsid w:val="000B08F2"/>
    <w:rsid w:val="000B0EC4"/>
    <w:rsid w:val="000B0F7A"/>
    <w:rsid w:val="000B1722"/>
    <w:rsid w:val="000B1D9E"/>
    <w:rsid w:val="000B2A15"/>
    <w:rsid w:val="000B2A44"/>
    <w:rsid w:val="000B2F05"/>
    <w:rsid w:val="000B400D"/>
    <w:rsid w:val="000B4BA7"/>
    <w:rsid w:val="000B4D46"/>
    <w:rsid w:val="000B4FA0"/>
    <w:rsid w:val="000B53DC"/>
    <w:rsid w:val="000B5874"/>
    <w:rsid w:val="000B6224"/>
    <w:rsid w:val="000B64EF"/>
    <w:rsid w:val="000B6695"/>
    <w:rsid w:val="000B7126"/>
    <w:rsid w:val="000B735A"/>
    <w:rsid w:val="000B767A"/>
    <w:rsid w:val="000C01D8"/>
    <w:rsid w:val="000C0934"/>
    <w:rsid w:val="000C0E2B"/>
    <w:rsid w:val="000C113B"/>
    <w:rsid w:val="000C1F1C"/>
    <w:rsid w:val="000C2435"/>
    <w:rsid w:val="000C2D0A"/>
    <w:rsid w:val="000C31BD"/>
    <w:rsid w:val="000C3250"/>
    <w:rsid w:val="000C3B40"/>
    <w:rsid w:val="000C3C7F"/>
    <w:rsid w:val="000C3EB8"/>
    <w:rsid w:val="000C47FD"/>
    <w:rsid w:val="000C4C86"/>
    <w:rsid w:val="000C5443"/>
    <w:rsid w:val="000C57A5"/>
    <w:rsid w:val="000C5879"/>
    <w:rsid w:val="000C5BC7"/>
    <w:rsid w:val="000C65C6"/>
    <w:rsid w:val="000C7701"/>
    <w:rsid w:val="000C7AD3"/>
    <w:rsid w:val="000D01A4"/>
    <w:rsid w:val="000D0B2B"/>
    <w:rsid w:val="000D0E91"/>
    <w:rsid w:val="000D1BA4"/>
    <w:rsid w:val="000D1E4C"/>
    <w:rsid w:val="000D21BD"/>
    <w:rsid w:val="000D30AF"/>
    <w:rsid w:val="000D3653"/>
    <w:rsid w:val="000D3F1F"/>
    <w:rsid w:val="000D4254"/>
    <w:rsid w:val="000D4E74"/>
    <w:rsid w:val="000D5AA2"/>
    <w:rsid w:val="000D5B2A"/>
    <w:rsid w:val="000D6104"/>
    <w:rsid w:val="000D706D"/>
    <w:rsid w:val="000D79E0"/>
    <w:rsid w:val="000D7A92"/>
    <w:rsid w:val="000E12E9"/>
    <w:rsid w:val="000E2C71"/>
    <w:rsid w:val="000E32D2"/>
    <w:rsid w:val="000E3317"/>
    <w:rsid w:val="000E3498"/>
    <w:rsid w:val="000E3CC3"/>
    <w:rsid w:val="000E5084"/>
    <w:rsid w:val="000E522B"/>
    <w:rsid w:val="000E6049"/>
    <w:rsid w:val="000E68A6"/>
    <w:rsid w:val="000E6F69"/>
    <w:rsid w:val="000E7172"/>
    <w:rsid w:val="000E7D5F"/>
    <w:rsid w:val="000F006D"/>
    <w:rsid w:val="000F0FF7"/>
    <w:rsid w:val="000F1729"/>
    <w:rsid w:val="000F1C41"/>
    <w:rsid w:val="000F1DBD"/>
    <w:rsid w:val="000F20E8"/>
    <w:rsid w:val="000F2343"/>
    <w:rsid w:val="000F2812"/>
    <w:rsid w:val="000F2C7E"/>
    <w:rsid w:val="000F3A08"/>
    <w:rsid w:val="000F3D9F"/>
    <w:rsid w:val="000F46FB"/>
    <w:rsid w:val="000F4E0B"/>
    <w:rsid w:val="000F53A5"/>
    <w:rsid w:val="000F587B"/>
    <w:rsid w:val="000F59B2"/>
    <w:rsid w:val="000F5C54"/>
    <w:rsid w:val="000F60F6"/>
    <w:rsid w:val="000F62CD"/>
    <w:rsid w:val="000F62DD"/>
    <w:rsid w:val="000F6567"/>
    <w:rsid w:val="000F6893"/>
    <w:rsid w:val="000F6D33"/>
    <w:rsid w:val="000F6DC1"/>
    <w:rsid w:val="000F6F9C"/>
    <w:rsid w:val="000F71EE"/>
    <w:rsid w:val="0010131A"/>
    <w:rsid w:val="001019CC"/>
    <w:rsid w:val="00102269"/>
    <w:rsid w:val="00102E85"/>
    <w:rsid w:val="00104505"/>
    <w:rsid w:val="00104BEC"/>
    <w:rsid w:val="00104CD5"/>
    <w:rsid w:val="00104EC1"/>
    <w:rsid w:val="001054B2"/>
    <w:rsid w:val="00105EDC"/>
    <w:rsid w:val="00105F9E"/>
    <w:rsid w:val="00106CDD"/>
    <w:rsid w:val="00106E4D"/>
    <w:rsid w:val="001074BB"/>
    <w:rsid w:val="0010769C"/>
    <w:rsid w:val="0010785E"/>
    <w:rsid w:val="001078A4"/>
    <w:rsid w:val="00107A86"/>
    <w:rsid w:val="001108B3"/>
    <w:rsid w:val="00111196"/>
    <w:rsid w:val="00111B3C"/>
    <w:rsid w:val="00111D58"/>
    <w:rsid w:val="001126AE"/>
    <w:rsid w:val="00112770"/>
    <w:rsid w:val="00112B2A"/>
    <w:rsid w:val="00112B91"/>
    <w:rsid w:val="00112F3D"/>
    <w:rsid w:val="00113D2E"/>
    <w:rsid w:val="001141EF"/>
    <w:rsid w:val="0011424A"/>
    <w:rsid w:val="00115B12"/>
    <w:rsid w:val="00115C6C"/>
    <w:rsid w:val="0011636A"/>
    <w:rsid w:val="001165B8"/>
    <w:rsid w:val="0011686E"/>
    <w:rsid w:val="00116E3D"/>
    <w:rsid w:val="0011740F"/>
    <w:rsid w:val="00117554"/>
    <w:rsid w:val="00117842"/>
    <w:rsid w:val="001200CD"/>
    <w:rsid w:val="00120181"/>
    <w:rsid w:val="0012095E"/>
    <w:rsid w:val="001215E0"/>
    <w:rsid w:val="001218CB"/>
    <w:rsid w:val="00121CB2"/>
    <w:rsid w:val="00121F79"/>
    <w:rsid w:val="00121FA4"/>
    <w:rsid w:val="0012211E"/>
    <w:rsid w:val="0012236C"/>
    <w:rsid w:val="00122615"/>
    <w:rsid w:val="00122AE3"/>
    <w:rsid w:val="0012350B"/>
    <w:rsid w:val="0012377D"/>
    <w:rsid w:val="001253C6"/>
    <w:rsid w:val="001254CA"/>
    <w:rsid w:val="00125754"/>
    <w:rsid w:val="00125BA4"/>
    <w:rsid w:val="001263A6"/>
    <w:rsid w:val="00126BCE"/>
    <w:rsid w:val="00127A25"/>
    <w:rsid w:val="0013045E"/>
    <w:rsid w:val="00130491"/>
    <w:rsid w:val="001310A1"/>
    <w:rsid w:val="00131218"/>
    <w:rsid w:val="001314E5"/>
    <w:rsid w:val="00131FDB"/>
    <w:rsid w:val="0013262F"/>
    <w:rsid w:val="00132E59"/>
    <w:rsid w:val="00133210"/>
    <w:rsid w:val="00133623"/>
    <w:rsid w:val="00134472"/>
    <w:rsid w:val="001345D2"/>
    <w:rsid w:val="0013483B"/>
    <w:rsid w:val="00134B46"/>
    <w:rsid w:val="00135C35"/>
    <w:rsid w:val="00135F12"/>
    <w:rsid w:val="00137224"/>
    <w:rsid w:val="0013734F"/>
    <w:rsid w:val="00137764"/>
    <w:rsid w:val="001405D4"/>
    <w:rsid w:val="001408FF"/>
    <w:rsid w:val="00141897"/>
    <w:rsid w:val="00142194"/>
    <w:rsid w:val="00142F55"/>
    <w:rsid w:val="0014313C"/>
    <w:rsid w:val="00143950"/>
    <w:rsid w:val="00143A97"/>
    <w:rsid w:val="00143B6B"/>
    <w:rsid w:val="001448FA"/>
    <w:rsid w:val="00144A46"/>
    <w:rsid w:val="00145039"/>
    <w:rsid w:val="00145CA1"/>
    <w:rsid w:val="00145F2A"/>
    <w:rsid w:val="001461F7"/>
    <w:rsid w:val="00146332"/>
    <w:rsid w:val="00146376"/>
    <w:rsid w:val="00146460"/>
    <w:rsid w:val="00146461"/>
    <w:rsid w:val="0014692A"/>
    <w:rsid w:val="00147E31"/>
    <w:rsid w:val="0015026F"/>
    <w:rsid w:val="00150439"/>
    <w:rsid w:val="00150902"/>
    <w:rsid w:val="001509F9"/>
    <w:rsid w:val="00150F64"/>
    <w:rsid w:val="00150FC8"/>
    <w:rsid w:val="00151327"/>
    <w:rsid w:val="00151C64"/>
    <w:rsid w:val="0015264B"/>
    <w:rsid w:val="00152789"/>
    <w:rsid w:val="0015283B"/>
    <w:rsid w:val="00152D0C"/>
    <w:rsid w:val="00152D7A"/>
    <w:rsid w:val="00152F29"/>
    <w:rsid w:val="0015321A"/>
    <w:rsid w:val="00153345"/>
    <w:rsid w:val="00153622"/>
    <w:rsid w:val="001537EA"/>
    <w:rsid w:val="00153A8C"/>
    <w:rsid w:val="00153CF8"/>
    <w:rsid w:val="001540EB"/>
    <w:rsid w:val="001542AD"/>
    <w:rsid w:val="001543AF"/>
    <w:rsid w:val="00154497"/>
    <w:rsid w:val="00154562"/>
    <w:rsid w:val="00155562"/>
    <w:rsid w:val="0015573F"/>
    <w:rsid w:val="001558A7"/>
    <w:rsid w:val="001567CB"/>
    <w:rsid w:val="0015682F"/>
    <w:rsid w:val="00156B7B"/>
    <w:rsid w:val="00157048"/>
    <w:rsid w:val="001570D9"/>
    <w:rsid w:val="0015749F"/>
    <w:rsid w:val="001574CC"/>
    <w:rsid w:val="0015750F"/>
    <w:rsid w:val="001576C1"/>
    <w:rsid w:val="001577C5"/>
    <w:rsid w:val="00160678"/>
    <w:rsid w:val="00160750"/>
    <w:rsid w:val="001609C5"/>
    <w:rsid w:val="00160BFD"/>
    <w:rsid w:val="00160E19"/>
    <w:rsid w:val="0016101F"/>
    <w:rsid w:val="00161408"/>
    <w:rsid w:val="00161789"/>
    <w:rsid w:val="00161EDF"/>
    <w:rsid w:val="0016358C"/>
    <w:rsid w:val="00164F93"/>
    <w:rsid w:val="00164FB5"/>
    <w:rsid w:val="0016513B"/>
    <w:rsid w:val="001652B1"/>
    <w:rsid w:val="00166002"/>
    <w:rsid w:val="001660F9"/>
    <w:rsid w:val="001663A0"/>
    <w:rsid w:val="00166883"/>
    <w:rsid w:val="00166B65"/>
    <w:rsid w:val="00166D03"/>
    <w:rsid w:val="00167204"/>
    <w:rsid w:val="00167C23"/>
    <w:rsid w:val="00167F81"/>
    <w:rsid w:val="001703B2"/>
    <w:rsid w:val="001705AA"/>
    <w:rsid w:val="00170919"/>
    <w:rsid w:val="00170A32"/>
    <w:rsid w:val="00170B08"/>
    <w:rsid w:val="001710A4"/>
    <w:rsid w:val="0017125F"/>
    <w:rsid w:val="00171B27"/>
    <w:rsid w:val="00171B70"/>
    <w:rsid w:val="001721FA"/>
    <w:rsid w:val="00172485"/>
    <w:rsid w:val="001724D3"/>
    <w:rsid w:val="0017325B"/>
    <w:rsid w:val="00173429"/>
    <w:rsid w:val="00173DCA"/>
    <w:rsid w:val="00173EDE"/>
    <w:rsid w:val="00175179"/>
    <w:rsid w:val="0017597A"/>
    <w:rsid w:val="00175D4F"/>
    <w:rsid w:val="00175E6A"/>
    <w:rsid w:val="00176048"/>
    <w:rsid w:val="001760F6"/>
    <w:rsid w:val="00176149"/>
    <w:rsid w:val="0017637C"/>
    <w:rsid w:val="001767A2"/>
    <w:rsid w:val="00177128"/>
    <w:rsid w:val="00177475"/>
    <w:rsid w:val="0017756E"/>
    <w:rsid w:val="00177C6A"/>
    <w:rsid w:val="0018039D"/>
    <w:rsid w:val="00180D27"/>
    <w:rsid w:val="00181686"/>
    <w:rsid w:val="00181D11"/>
    <w:rsid w:val="001820A7"/>
    <w:rsid w:val="0018241E"/>
    <w:rsid w:val="00182EB8"/>
    <w:rsid w:val="001830FA"/>
    <w:rsid w:val="00183488"/>
    <w:rsid w:val="00183969"/>
    <w:rsid w:val="00183C82"/>
    <w:rsid w:val="001845E5"/>
    <w:rsid w:val="00184750"/>
    <w:rsid w:val="001848DA"/>
    <w:rsid w:val="00184C59"/>
    <w:rsid w:val="00185214"/>
    <w:rsid w:val="00185730"/>
    <w:rsid w:val="0018590C"/>
    <w:rsid w:val="00185B41"/>
    <w:rsid w:val="00185E78"/>
    <w:rsid w:val="001862D4"/>
    <w:rsid w:val="00186547"/>
    <w:rsid w:val="001878A4"/>
    <w:rsid w:val="00187FB7"/>
    <w:rsid w:val="00190804"/>
    <w:rsid w:val="00190876"/>
    <w:rsid w:val="00191325"/>
    <w:rsid w:val="00191815"/>
    <w:rsid w:val="00192552"/>
    <w:rsid w:val="00192A27"/>
    <w:rsid w:val="00193145"/>
    <w:rsid w:val="001935F2"/>
    <w:rsid w:val="00193B55"/>
    <w:rsid w:val="00193DC4"/>
    <w:rsid w:val="001943C3"/>
    <w:rsid w:val="001943EB"/>
    <w:rsid w:val="00194E3D"/>
    <w:rsid w:val="00195154"/>
    <w:rsid w:val="001960AE"/>
    <w:rsid w:val="0019639D"/>
    <w:rsid w:val="0019660A"/>
    <w:rsid w:val="0019676B"/>
    <w:rsid w:val="0019680D"/>
    <w:rsid w:val="001976F4"/>
    <w:rsid w:val="00197F22"/>
    <w:rsid w:val="001A00A8"/>
    <w:rsid w:val="001A0BB5"/>
    <w:rsid w:val="001A0BFA"/>
    <w:rsid w:val="001A12F4"/>
    <w:rsid w:val="001A1773"/>
    <w:rsid w:val="001A1CD1"/>
    <w:rsid w:val="001A237A"/>
    <w:rsid w:val="001A2974"/>
    <w:rsid w:val="001A2F50"/>
    <w:rsid w:val="001A3635"/>
    <w:rsid w:val="001A395E"/>
    <w:rsid w:val="001A3B0C"/>
    <w:rsid w:val="001A3E07"/>
    <w:rsid w:val="001A418B"/>
    <w:rsid w:val="001A4317"/>
    <w:rsid w:val="001A4D71"/>
    <w:rsid w:val="001A51A1"/>
    <w:rsid w:val="001A52AC"/>
    <w:rsid w:val="001A56F0"/>
    <w:rsid w:val="001A570D"/>
    <w:rsid w:val="001A5AC0"/>
    <w:rsid w:val="001A5B98"/>
    <w:rsid w:val="001A5E7C"/>
    <w:rsid w:val="001A608B"/>
    <w:rsid w:val="001A60B8"/>
    <w:rsid w:val="001A6289"/>
    <w:rsid w:val="001A688D"/>
    <w:rsid w:val="001A724C"/>
    <w:rsid w:val="001A7678"/>
    <w:rsid w:val="001B00F4"/>
    <w:rsid w:val="001B0B7C"/>
    <w:rsid w:val="001B1AC1"/>
    <w:rsid w:val="001B2596"/>
    <w:rsid w:val="001B25E8"/>
    <w:rsid w:val="001B2998"/>
    <w:rsid w:val="001B2A49"/>
    <w:rsid w:val="001B2B36"/>
    <w:rsid w:val="001B2ED0"/>
    <w:rsid w:val="001B3801"/>
    <w:rsid w:val="001B39CD"/>
    <w:rsid w:val="001B3D35"/>
    <w:rsid w:val="001B3DFF"/>
    <w:rsid w:val="001B5365"/>
    <w:rsid w:val="001B585E"/>
    <w:rsid w:val="001B58BA"/>
    <w:rsid w:val="001B599C"/>
    <w:rsid w:val="001B5E96"/>
    <w:rsid w:val="001B608F"/>
    <w:rsid w:val="001B6091"/>
    <w:rsid w:val="001B62D7"/>
    <w:rsid w:val="001B63B9"/>
    <w:rsid w:val="001B694A"/>
    <w:rsid w:val="001B6C16"/>
    <w:rsid w:val="001B7041"/>
    <w:rsid w:val="001B798B"/>
    <w:rsid w:val="001B7E9C"/>
    <w:rsid w:val="001C0D91"/>
    <w:rsid w:val="001C149A"/>
    <w:rsid w:val="001C149B"/>
    <w:rsid w:val="001C1517"/>
    <w:rsid w:val="001C165F"/>
    <w:rsid w:val="001C1B73"/>
    <w:rsid w:val="001C2712"/>
    <w:rsid w:val="001C274F"/>
    <w:rsid w:val="001C28FE"/>
    <w:rsid w:val="001C2990"/>
    <w:rsid w:val="001C2A72"/>
    <w:rsid w:val="001C2D38"/>
    <w:rsid w:val="001C33C0"/>
    <w:rsid w:val="001C4573"/>
    <w:rsid w:val="001C556D"/>
    <w:rsid w:val="001C56E8"/>
    <w:rsid w:val="001C5708"/>
    <w:rsid w:val="001C5A6B"/>
    <w:rsid w:val="001C5D39"/>
    <w:rsid w:val="001C6DF2"/>
    <w:rsid w:val="001C701A"/>
    <w:rsid w:val="001C7089"/>
    <w:rsid w:val="001C7372"/>
    <w:rsid w:val="001C7554"/>
    <w:rsid w:val="001C792D"/>
    <w:rsid w:val="001C7BCB"/>
    <w:rsid w:val="001C7CC4"/>
    <w:rsid w:val="001D004A"/>
    <w:rsid w:val="001D045E"/>
    <w:rsid w:val="001D0572"/>
    <w:rsid w:val="001D10F7"/>
    <w:rsid w:val="001D1159"/>
    <w:rsid w:val="001D1419"/>
    <w:rsid w:val="001D17F0"/>
    <w:rsid w:val="001D193A"/>
    <w:rsid w:val="001D194A"/>
    <w:rsid w:val="001D1AC5"/>
    <w:rsid w:val="001D2290"/>
    <w:rsid w:val="001D23AD"/>
    <w:rsid w:val="001D241A"/>
    <w:rsid w:val="001D2C36"/>
    <w:rsid w:val="001D307C"/>
    <w:rsid w:val="001D3373"/>
    <w:rsid w:val="001D3CC9"/>
    <w:rsid w:val="001D3FC1"/>
    <w:rsid w:val="001D4151"/>
    <w:rsid w:val="001D41A7"/>
    <w:rsid w:val="001D471D"/>
    <w:rsid w:val="001D5617"/>
    <w:rsid w:val="001D5D02"/>
    <w:rsid w:val="001D5F2D"/>
    <w:rsid w:val="001D650B"/>
    <w:rsid w:val="001D68C4"/>
    <w:rsid w:val="001D6EBB"/>
    <w:rsid w:val="001D6EEA"/>
    <w:rsid w:val="001D7407"/>
    <w:rsid w:val="001D741B"/>
    <w:rsid w:val="001D7A02"/>
    <w:rsid w:val="001D7A70"/>
    <w:rsid w:val="001E0B72"/>
    <w:rsid w:val="001E0BC4"/>
    <w:rsid w:val="001E1403"/>
    <w:rsid w:val="001E1745"/>
    <w:rsid w:val="001E1907"/>
    <w:rsid w:val="001E1A0B"/>
    <w:rsid w:val="001E244A"/>
    <w:rsid w:val="001E2A7B"/>
    <w:rsid w:val="001E2FA0"/>
    <w:rsid w:val="001E44B4"/>
    <w:rsid w:val="001E5868"/>
    <w:rsid w:val="001E62DE"/>
    <w:rsid w:val="001E6609"/>
    <w:rsid w:val="001E69BA"/>
    <w:rsid w:val="001E6B30"/>
    <w:rsid w:val="001E7214"/>
    <w:rsid w:val="001E72BB"/>
    <w:rsid w:val="001E749E"/>
    <w:rsid w:val="001E7C64"/>
    <w:rsid w:val="001F0469"/>
    <w:rsid w:val="001F0708"/>
    <w:rsid w:val="001F0D2A"/>
    <w:rsid w:val="001F11E9"/>
    <w:rsid w:val="001F150B"/>
    <w:rsid w:val="001F18CB"/>
    <w:rsid w:val="001F1C8A"/>
    <w:rsid w:val="001F228D"/>
    <w:rsid w:val="001F23DC"/>
    <w:rsid w:val="001F258F"/>
    <w:rsid w:val="001F265D"/>
    <w:rsid w:val="001F29F4"/>
    <w:rsid w:val="001F3375"/>
    <w:rsid w:val="001F383A"/>
    <w:rsid w:val="001F3C00"/>
    <w:rsid w:val="001F3C91"/>
    <w:rsid w:val="001F43EB"/>
    <w:rsid w:val="001F6202"/>
    <w:rsid w:val="001F63D1"/>
    <w:rsid w:val="001F6AE5"/>
    <w:rsid w:val="001F713E"/>
    <w:rsid w:val="001F760C"/>
    <w:rsid w:val="001F7C68"/>
    <w:rsid w:val="001F7F32"/>
    <w:rsid w:val="002000D7"/>
    <w:rsid w:val="00200218"/>
    <w:rsid w:val="002007FD"/>
    <w:rsid w:val="00200D84"/>
    <w:rsid w:val="0020152F"/>
    <w:rsid w:val="00201593"/>
    <w:rsid w:val="00202A20"/>
    <w:rsid w:val="00202C49"/>
    <w:rsid w:val="00202DB1"/>
    <w:rsid w:val="0020355F"/>
    <w:rsid w:val="00203B72"/>
    <w:rsid w:val="00204745"/>
    <w:rsid w:val="00204DBE"/>
    <w:rsid w:val="00204E0D"/>
    <w:rsid w:val="00205074"/>
    <w:rsid w:val="0020520E"/>
    <w:rsid w:val="0020598C"/>
    <w:rsid w:val="00205C95"/>
    <w:rsid w:val="00206141"/>
    <w:rsid w:val="002065B6"/>
    <w:rsid w:val="00206E73"/>
    <w:rsid w:val="0020721F"/>
    <w:rsid w:val="00207892"/>
    <w:rsid w:val="00207AE2"/>
    <w:rsid w:val="00210018"/>
    <w:rsid w:val="00210144"/>
    <w:rsid w:val="0021017A"/>
    <w:rsid w:val="0021067F"/>
    <w:rsid w:val="0021073C"/>
    <w:rsid w:val="002111C1"/>
    <w:rsid w:val="002116FE"/>
    <w:rsid w:val="00211F3B"/>
    <w:rsid w:val="002120BB"/>
    <w:rsid w:val="0021220D"/>
    <w:rsid w:val="00212289"/>
    <w:rsid w:val="00212920"/>
    <w:rsid w:val="00212C16"/>
    <w:rsid w:val="00212C32"/>
    <w:rsid w:val="002139D5"/>
    <w:rsid w:val="00213A00"/>
    <w:rsid w:val="002140B9"/>
    <w:rsid w:val="002140E7"/>
    <w:rsid w:val="002146FF"/>
    <w:rsid w:val="00214B5D"/>
    <w:rsid w:val="00215316"/>
    <w:rsid w:val="002162F6"/>
    <w:rsid w:val="002166FE"/>
    <w:rsid w:val="0021699F"/>
    <w:rsid w:val="00216FB1"/>
    <w:rsid w:val="0021731C"/>
    <w:rsid w:val="00217A78"/>
    <w:rsid w:val="00217FED"/>
    <w:rsid w:val="002205AF"/>
    <w:rsid w:val="002208D8"/>
    <w:rsid w:val="00220E44"/>
    <w:rsid w:val="00221146"/>
    <w:rsid w:val="00222351"/>
    <w:rsid w:val="00222380"/>
    <w:rsid w:val="002224F7"/>
    <w:rsid w:val="00222720"/>
    <w:rsid w:val="00222E33"/>
    <w:rsid w:val="00222E4E"/>
    <w:rsid w:val="00223202"/>
    <w:rsid w:val="00223235"/>
    <w:rsid w:val="002234D4"/>
    <w:rsid w:val="002235ED"/>
    <w:rsid w:val="00223AB9"/>
    <w:rsid w:val="002240D7"/>
    <w:rsid w:val="002247A0"/>
    <w:rsid w:val="00224805"/>
    <w:rsid w:val="00226589"/>
    <w:rsid w:val="00226BE1"/>
    <w:rsid w:val="00227441"/>
    <w:rsid w:val="002274CA"/>
    <w:rsid w:val="00227A24"/>
    <w:rsid w:val="002302AD"/>
    <w:rsid w:val="00230494"/>
    <w:rsid w:val="00230557"/>
    <w:rsid w:val="0023085D"/>
    <w:rsid w:val="00231363"/>
    <w:rsid w:val="00231790"/>
    <w:rsid w:val="00231EEC"/>
    <w:rsid w:val="0023200F"/>
    <w:rsid w:val="002329D5"/>
    <w:rsid w:val="00232E37"/>
    <w:rsid w:val="00233970"/>
    <w:rsid w:val="00234E36"/>
    <w:rsid w:val="0023561A"/>
    <w:rsid w:val="002358DF"/>
    <w:rsid w:val="00235E1B"/>
    <w:rsid w:val="002361FA"/>
    <w:rsid w:val="002364C0"/>
    <w:rsid w:val="0023658A"/>
    <w:rsid w:val="0023658F"/>
    <w:rsid w:val="002369CD"/>
    <w:rsid w:val="00236AE4"/>
    <w:rsid w:val="0023700B"/>
    <w:rsid w:val="0023744F"/>
    <w:rsid w:val="0024040D"/>
    <w:rsid w:val="002404E0"/>
    <w:rsid w:val="00240548"/>
    <w:rsid w:val="00240588"/>
    <w:rsid w:val="00240B45"/>
    <w:rsid w:val="00241101"/>
    <w:rsid w:val="002421BC"/>
    <w:rsid w:val="0024290F"/>
    <w:rsid w:val="00242A49"/>
    <w:rsid w:val="002431D5"/>
    <w:rsid w:val="0024336F"/>
    <w:rsid w:val="0024384D"/>
    <w:rsid w:val="00243DA1"/>
    <w:rsid w:val="00244811"/>
    <w:rsid w:val="00244DD2"/>
    <w:rsid w:val="00244F59"/>
    <w:rsid w:val="002465BC"/>
    <w:rsid w:val="00246A80"/>
    <w:rsid w:val="00247012"/>
    <w:rsid w:val="00247266"/>
    <w:rsid w:val="002475C6"/>
    <w:rsid w:val="00247653"/>
    <w:rsid w:val="00247AC1"/>
    <w:rsid w:val="00247AEC"/>
    <w:rsid w:val="00247B43"/>
    <w:rsid w:val="00250BC4"/>
    <w:rsid w:val="00250E79"/>
    <w:rsid w:val="00250E98"/>
    <w:rsid w:val="00251124"/>
    <w:rsid w:val="00251281"/>
    <w:rsid w:val="002512A0"/>
    <w:rsid w:val="002517E3"/>
    <w:rsid w:val="00251C67"/>
    <w:rsid w:val="00251C82"/>
    <w:rsid w:val="0025217A"/>
    <w:rsid w:val="0025266F"/>
    <w:rsid w:val="002527F6"/>
    <w:rsid w:val="00252A81"/>
    <w:rsid w:val="002531E7"/>
    <w:rsid w:val="002535D7"/>
    <w:rsid w:val="00253785"/>
    <w:rsid w:val="0025399F"/>
    <w:rsid w:val="00253BF2"/>
    <w:rsid w:val="00253F79"/>
    <w:rsid w:val="00254847"/>
    <w:rsid w:val="002550C5"/>
    <w:rsid w:val="00255606"/>
    <w:rsid w:val="00255E6A"/>
    <w:rsid w:val="0025642E"/>
    <w:rsid w:val="00257D5D"/>
    <w:rsid w:val="00257DD6"/>
    <w:rsid w:val="00257E78"/>
    <w:rsid w:val="002601DC"/>
    <w:rsid w:val="00260534"/>
    <w:rsid w:val="0026085D"/>
    <w:rsid w:val="0026117B"/>
    <w:rsid w:val="00261CC6"/>
    <w:rsid w:val="00261CCB"/>
    <w:rsid w:val="00262783"/>
    <w:rsid w:val="00262CCA"/>
    <w:rsid w:val="00262E49"/>
    <w:rsid w:val="00262FAA"/>
    <w:rsid w:val="0026324B"/>
    <w:rsid w:val="00264619"/>
    <w:rsid w:val="00264E2A"/>
    <w:rsid w:val="00265C6D"/>
    <w:rsid w:val="00265D63"/>
    <w:rsid w:val="00265DE9"/>
    <w:rsid w:val="002674B2"/>
    <w:rsid w:val="0026791D"/>
    <w:rsid w:val="002679DD"/>
    <w:rsid w:val="00267C95"/>
    <w:rsid w:val="00270423"/>
    <w:rsid w:val="002710C0"/>
    <w:rsid w:val="002713DB"/>
    <w:rsid w:val="0027295B"/>
    <w:rsid w:val="002731B8"/>
    <w:rsid w:val="002731C2"/>
    <w:rsid w:val="00273E32"/>
    <w:rsid w:val="0027483F"/>
    <w:rsid w:val="00274A14"/>
    <w:rsid w:val="00274E54"/>
    <w:rsid w:val="00275157"/>
    <w:rsid w:val="00275D54"/>
    <w:rsid w:val="0027623A"/>
    <w:rsid w:val="00276606"/>
    <w:rsid w:val="0027692D"/>
    <w:rsid w:val="00277494"/>
    <w:rsid w:val="0027789F"/>
    <w:rsid w:val="00277E98"/>
    <w:rsid w:val="00280400"/>
    <w:rsid w:val="002806BB"/>
    <w:rsid w:val="00280F81"/>
    <w:rsid w:val="00281467"/>
    <w:rsid w:val="00281D91"/>
    <w:rsid w:val="0028246B"/>
    <w:rsid w:val="00282729"/>
    <w:rsid w:val="00282A16"/>
    <w:rsid w:val="00283110"/>
    <w:rsid w:val="00283404"/>
    <w:rsid w:val="00283AE1"/>
    <w:rsid w:val="00283E9B"/>
    <w:rsid w:val="0028411D"/>
    <w:rsid w:val="0028417C"/>
    <w:rsid w:val="002844F2"/>
    <w:rsid w:val="00284884"/>
    <w:rsid w:val="002850D2"/>
    <w:rsid w:val="002856EE"/>
    <w:rsid w:val="002864AE"/>
    <w:rsid w:val="002864C0"/>
    <w:rsid w:val="00286517"/>
    <w:rsid w:val="002868A5"/>
    <w:rsid w:val="002869AB"/>
    <w:rsid w:val="00286A1A"/>
    <w:rsid w:val="00287828"/>
    <w:rsid w:val="0029031E"/>
    <w:rsid w:val="002914BC"/>
    <w:rsid w:val="00292114"/>
    <w:rsid w:val="0029248A"/>
    <w:rsid w:val="00293219"/>
    <w:rsid w:val="002938A2"/>
    <w:rsid w:val="002938CF"/>
    <w:rsid w:val="00293DEB"/>
    <w:rsid w:val="00293E4E"/>
    <w:rsid w:val="00294033"/>
    <w:rsid w:val="00294B4F"/>
    <w:rsid w:val="00295150"/>
    <w:rsid w:val="002951BA"/>
    <w:rsid w:val="002954B7"/>
    <w:rsid w:val="0029566C"/>
    <w:rsid w:val="00295821"/>
    <w:rsid w:val="002958A3"/>
    <w:rsid w:val="002958F8"/>
    <w:rsid w:val="00295D8D"/>
    <w:rsid w:val="002968D3"/>
    <w:rsid w:val="00296D09"/>
    <w:rsid w:val="0029729D"/>
    <w:rsid w:val="002973FC"/>
    <w:rsid w:val="002977D3"/>
    <w:rsid w:val="00297AE4"/>
    <w:rsid w:val="00297D10"/>
    <w:rsid w:val="002A0100"/>
    <w:rsid w:val="002A05F9"/>
    <w:rsid w:val="002A08A4"/>
    <w:rsid w:val="002A096B"/>
    <w:rsid w:val="002A1C43"/>
    <w:rsid w:val="002A2E3B"/>
    <w:rsid w:val="002A2F0F"/>
    <w:rsid w:val="002A41B0"/>
    <w:rsid w:val="002A4273"/>
    <w:rsid w:val="002A4477"/>
    <w:rsid w:val="002A461F"/>
    <w:rsid w:val="002A5299"/>
    <w:rsid w:val="002A5A55"/>
    <w:rsid w:val="002A713D"/>
    <w:rsid w:val="002A77EA"/>
    <w:rsid w:val="002A7C25"/>
    <w:rsid w:val="002B0B21"/>
    <w:rsid w:val="002B0D1C"/>
    <w:rsid w:val="002B1677"/>
    <w:rsid w:val="002B1706"/>
    <w:rsid w:val="002B1912"/>
    <w:rsid w:val="002B1B10"/>
    <w:rsid w:val="002B23E1"/>
    <w:rsid w:val="002B27CC"/>
    <w:rsid w:val="002B2A2E"/>
    <w:rsid w:val="002B2B19"/>
    <w:rsid w:val="002B2DF7"/>
    <w:rsid w:val="002B3343"/>
    <w:rsid w:val="002B3480"/>
    <w:rsid w:val="002B3506"/>
    <w:rsid w:val="002B3559"/>
    <w:rsid w:val="002B3CC9"/>
    <w:rsid w:val="002B45C4"/>
    <w:rsid w:val="002B4778"/>
    <w:rsid w:val="002B4960"/>
    <w:rsid w:val="002B4C0B"/>
    <w:rsid w:val="002B4C6C"/>
    <w:rsid w:val="002B5207"/>
    <w:rsid w:val="002B5ED7"/>
    <w:rsid w:val="002B5EE5"/>
    <w:rsid w:val="002B62C6"/>
    <w:rsid w:val="002B64C0"/>
    <w:rsid w:val="002B6FDC"/>
    <w:rsid w:val="002B74C7"/>
    <w:rsid w:val="002B7AE7"/>
    <w:rsid w:val="002C0095"/>
    <w:rsid w:val="002C021B"/>
    <w:rsid w:val="002C14E3"/>
    <w:rsid w:val="002C19BC"/>
    <w:rsid w:val="002C1C68"/>
    <w:rsid w:val="002C2075"/>
    <w:rsid w:val="002C2092"/>
    <w:rsid w:val="002C2529"/>
    <w:rsid w:val="002C3447"/>
    <w:rsid w:val="002C35AB"/>
    <w:rsid w:val="002C3749"/>
    <w:rsid w:val="002C40CD"/>
    <w:rsid w:val="002C4CAB"/>
    <w:rsid w:val="002C4EA9"/>
    <w:rsid w:val="002C5268"/>
    <w:rsid w:val="002C5AB0"/>
    <w:rsid w:val="002C7251"/>
    <w:rsid w:val="002C74DE"/>
    <w:rsid w:val="002D0914"/>
    <w:rsid w:val="002D1033"/>
    <w:rsid w:val="002D1220"/>
    <w:rsid w:val="002D1A49"/>
    <w:rsid w:val="002D26C5"/>
    <w:rsid w:val="002D27A5"/>
    <w:rsid w:val="002D28F8"/>
    <w:rsid w:val="002D2DFA"/>
    <w:rsid w:val="002D34F9"/>
    <w:rsid w:val="002D3680"/>
    <w:rsid w:val="002D41ED"/>
    <w:rsid w:val="002D4395"/>
    <w:rsid w:val="002D46DD"/>
    <w:rsid w:val="002D5956"/>
    <w:rsid w:val="002D5987"/>
    <w:rsid w:val="002D5B4E"/>
    <w:rsid w:val="002D5FBD"/>
    <w:rsid w:val="002D69AB"/>
    <w:rsid w:val="002D6A45"/>
    <w:rsid w:val="002D708C"/>
    <w:rsid w:val="002D7951"/>
    <w:rsid w:val="002D797F"/>
    <w:rsid w:val="002D79FE"/>
    <w:rsid w:val="002D7D19"/>
    <w:rsid w:val="002E01EA"/>
    <w:rsid w:val="002E0307"/>
    <w:rsid w:val="002E036E"/>
    <w:rsid w:val="002E03D9"/>
    <w:rsid w:val="002E0E1D"/>
    <w:rsid w:val="002E0F16"/>
    <w:rsid w:val="002E1048"/>
    <w:rsid w:val="002E1414"/>
    <w:rsid w:val="002E1887"/>
    <w:rsid w:val="002E1B64"/>
    <w:rsid w:val="002E1DFB"/>
    <w:rsid w:val="002E2600"/>
    <w:rsid w:val="002E2BE6"/>
    <w:rsid w:val="002E330C"/>
    <w:rsid w:val="002E392E"/>
    <w:rsid w:val="002E3AD8"/>
    <w:rsid w:val="002E3D7D"/>
    <w:rsid w:val="002E4222"/>
    <w:rsid w:val="002E52E0"/>
    <w:rsid w:val="002E54B3"/>
    <w:rsid w:val="002E58C0"/>
    <w:rsid w:val="002E5961"/>
    <w:rsid w:val="002E60DA"/>
    <w:rsid w:val="002E68AD"/>
    <w:rsid w:val="002E6CB6"/>
    <w:rsid w:val="002E6F03"/>
    <w:rsid w:val="002E7A1D"/>
    <w:rsid w:val="002F076E"/>
    <w:rsid w:val="002F0FB7"/>
    <w:rsid w:val="002F1520"/>
    <w:rsid w:val="002F162F"/>
    <w:rsid w:val="002F1812"/>
    <w:rsid w:val="002F1991"/>
    <w:rsid w:val="002F23E5"/>
    <w:rsid w:val="002F29A4"/>
    <w:rsid w:val="002F33D2"/>
    <w:rsid w:val="002F3FC6"/>
    <w:rsid w:val="002F43FB"/>
    <w:rsid w:val="002F46FC"/>
    <w:rsid w:val="002F486B"/>
    <w:rsid w:val="002F4BC2"/>
    <w:rsid w:val="002F4C05"/>
    <w:rsid w:val="002F4C56"/>
    <w:rsid w:val="002F5289"/>
    <w:rsid w:val="002F5C1C"/>
    <w:rsid w:val="002F5D62"/>
    <w:rsid w:val="002F6BF4"/>
    <w:rsid w:val="002F6F14"/>
    <w:rsid w:val="002F776F"/>
    <w:rsid w:val="002F7E22"/>
    <w:rsid w:val="00300788"/>
    <w:rsid w:val="00300D2A"/>
    <w:rsid w:val="00301393"/>
    <w:rsid w:val="00301466"/>
    <w:rsid w:val="003016B5"/>
    <w:rsid w:val="003017D2"/>
    <w:rsid w:val="00301B64"/>
    <w:rsid w:val="00302B61"/>
    <w:rsid w:val="00302D40"/>
    <w:rsid w:val="003036BC"/>
    <w:rsid w:val="0030382F"/>
    <w:rsid w:val="003039BD"/>
    <w:rsid w:val="00303F12"/>
    <w:rsid w:val="00304160"/>
    <w:rsid w:val="00304A74"/>
    <w:rsid w:val="00304E68"/>
    <w:rsid w:val="0030522D"/>
    <w:rsid w:val="0030553D"/>
    <w:rsid w:val="00305B28"/>
    <w:rsid w:val="003060F9"/>
    <w:rsid w:val="003062CE"/>
    <w:rsid w:val="00306441"/>
    <w:rsid w:val="003064E0"/>
    <w:rsid w:val="00307029"/>
    <w:rsid w:val="003071DB"/>
    <w:rsid w:val="00307E36"/>
    <w:rsid w:val="00307FDD"/>
    <w:rsid w:val="003116CC"/>
    <w:rsid w:val="00311788"/>
    <w:rsid w:val="00311CC0"/>
    <w:rsid w:val="00312B07"/>
    <w:rsid w:val="00312DC0"/>
    <w:rsid w:val="003135CD"/>
    <w:rsid w:val="003136EC"/>
    <w:rsid w:val="003137CB"/>
    <w:rsid w:val="003144E6"/>
    <w:rsid w:val="0031450D"/>
    <w:rsid w:val="00314685"/>
    <w:rsid w:val="00314ADE"/>
    <w:rsid w:val="00314F6B"/>
    <w:rsid w:val="00315D71"/>
    <w:rsid w:val="0031639B"/>
    <w:rsid w:val="003166D3"/>
    <w:rsid w:val="003167EE"/>
    <w:rsid w:val="003174AE"/>
    <w:rsid w:val="003177E7"/>
    <w:rsid w:val="00317DE8"/>
    <w:rsid w:val="0032036B"/>
    <w:rsid w:val="003207FB"/>
    <w:rsid w:val="0032162A"/>
    <w:rsid w:val="003219A9"/>
    <w:rsid w:val="00322065"/>
    <w:rsid w:val="00322C61"/>
    <w:rsid w:val="00322EE6"/>
    <w:rsid w:val="0032352C"/>
    <w:rsid w:val="0032373A"/>
    <w:rsid w:val="003239A2"/>
    <w:rsid w:val="0032435A"/>
    <w:rsid w:val="003245B6"/>
    <w:rsid w:val="003247E2"/>
    <w:rsid w:val="00325907"/>
    <w:rsid w:val="00325E53"/>
    <w:rsid w:val="00325E9C"/>
    <w:rsid w:val="0032694A"/>
    <w:rsid w:val="003270CE"/>
    <w:rsid w:val="003274BE"/>
    <w:rsid w:val="003276D2"/>
    <w:rsid w:val="003306BE"/>
    <w:rsid w:val="00330B73"/>
    <w:rsid w:val="00331242"/>
    <w:rsid w:val="00331528"/>
    <w:rsid w:val="00331A1F"/>
    <w:rsid w:val="00331EC4"/>
    <w:rsid w:val="003321E5"/>
    <w:rsid w:val="00332ABA"/>
    <w:rsid w:val="00332F37"/>
    <w:rsid w:val="00333301"/>
    <w:rsid w:val="003335F3"/>
    <w:rsid w:val="00333A91"/>
    <w:rsid w:val="00333FDF"/>
    <w:rsid w:val="003343AB"/>
    <w:rsid w:val="003359EC"/>
    <w:rsid w:val="00336449"/>
    <w:rsid w:val="003374C1"/>
    <w:rsid w:val="00337BC0"/>
    <w:rsid w:val="00337CAB"/>
    <w:rsid w:val="00337D28"/>
    <w:rsid w:val="00340017"/>
    <w:rsid w:val="003402B3"/>
    <w:rsid w:val="003405EE"/>
    <w:rsid w:val="0034117A"/>
    <w:rsid w:val="00342F0D"/>
    <w:rsid w:val="00343821"/>
    <w:rsid w:val="00344315"/>
    <w:rsid w:val="0034469E"/>
    <w:rsid w:val="00345B4D"/>
    <w:rsid w:val="00345B80"/>
    <w:rsid w:val="00345C2E"/>
    <w:rsid w:val="00345D3F"/>
    <w:rsid w:val="0034636F"/>
    <w:rsid w:val="00346B54"/>
    <w:rsid w:val="00346D2B"/>
    <w:rsid w:val="00347172"/>
    <w:rsid w:val="003472F0"/>
    <w:rsid w:val="003474C7"/>
    <w:rsid w:val="00350A4D"/>
    <w:rsid w:val="003513E4"/>
    <w:rsid w:val="00351CED"/>
    <w:rsid w:val="00351D0E"/>
    <w:rsid w:val="003526A0"/>
    <w:rsid w:val="00352DA8"/>
    <w:rsid w:val="00353196"/>
    <w:rsid w:val="00353538"/>
    <w:rsid w:val="003535A0"/>
    <w:rsid w:val="0035361D"/>
    <w:rsid w:val="00353D1C"/>
    <w:rsid w:val="00354622"/>
    <w:rsid w:val="00354D92"/>
    <w:rsid w:val="00354DAE"/>
    <w:rsid w:val="00355391"/>
    <w:rsid w:val="00356977"/>
    <w:rsid w:val="00356B6F"/>
    <w:rsid w:val="00356C2A"/>
    <w:rsid w:val="0035774E"/>
    <w:rsid w:val="00357D40"/>
    <w:rsid w:val="0036010C"/>
    <w:rsid w:val="0036012F"/>
    <w:rsid w:val="00360367"/>
    <w:rsid w:val="00361591"/>
    <w:rsid w:val="003617ED"/>
    <w:rsid w:val="00362462"/>
    <w:rsid w:val="003627A0"/>
    <w:rsid w:val="00362F28"/>
    <w:rsid w:val="0036324C"/>
    <w:rsid w:val="0036366B"/>
    <w:rsid w:val="00363ACE"/>
    <w:rsid w:val="00363D04"/>
    <w:rsid w:val="00363D42"/>
    <w:rsid w:val="00363FFC"/>
    <w:rsid w:val="00364354"/>
    <w:rsid w:val="00364994"/>
    <w:rsid w:val="00365D21"/>
    <w:rsid w:val="003664DD"/>
    <w:rsid w:val="003668AD"/>
    <w:rsid w:val="00366A95"/>
    <w:rsid w:val="00366F72"/>
    <w:rsid w:val="003670CF"/>
    <w:rsid w:val="0036710C"/>
    <w:rsid w:val="0036720E"/>
    <w:rsid w:val="003707C8"/>
    <w:rsid w:val="003719C9"/>
    <w:rsid w:val="00372520"/>
    <w:rsid w:val="003725BF"/>
    <w:rsid w:val="00372D0D"/>
    <w:rsid w:val="003734B8"/>
    <w:rsid w:val="00373993"/>
    <w:rsid w:val="00373C8A"/>
    <w:rsid w:val="00374FE2"/>
    <w:rsid w:val="0037551E"/>
    <w:rsid w:val="00375975"/>
    <w:rsid w:val="00375D11"/>
    <w:rsid w:val="00375DAE"/>
    <w:rsid w:val="0037600F"/>
    <w:rsid w:val="00377F80"/>
    <w:rsid w:val="003810D9"/>
    <w:rsid w:val="003813FD"/>
    <w:rsid w:val="003815D3"/>
    <w:rsid w:val="003815DF"/>
    <w:rsid w:val="00381ABD"/>
    <w:rsid w:val="00381BC7"/>
    <w:rsid w:val="00382852"/>
    <w:rsid w:val="00382959"/>
    <w:rsid w:val="00382F7E"/>
    <w:rsid w:val="00382F9B"/>
    <w:rsid w:val="00382FF7"/>
    <w:rsid w:val="003839C6"/>
    <w:rsid w:val="00383BB6"/>
    <w:rsid w:val="00383BCB"/>
    <w:rsid w:val="00384985"/>
    <w:rsid w:val="00384998"/>
    <w:rsid w:val="00384C1A"/>
    <w:rsid w:val="00385451"/>
    <w:rsid w:val="003866A7"/>
    <w:rsid w:val="00386785"/>
    <w:rsid w:val="00386CEC"/>
    <w:rsid w:val="00386EA3"/>
    <w:rsid w:val="003878A5"/>
    <w:rsid w:val="00387A35"/>
    <w:rsid w:val="003907F8"/>
    <w:rsid w:val="00390F7D"/>
    <w:rsid w:val="0039146D"/>
    <w:rsid w:val="003929D5"/>
    <w:rsid w:val="00392DCF"/>
    <w:rsid w:val="00392E89"/>
    <w:rsid w:val="00394285"/>
    <w:rsid w:val="00394379"/>
    <w:rsid w:val="0039442E"/>
    <w:rsid w:val="0039458D"/>
    <w:rsid w:val="003946C1"/>
    <w:rsid w:val="00394825"/>
    <w:rsid w:val="00395746"/>
    <w:rsid w:val="00395B53"/>
    <w:rsid w:val="003961FA"/>
    <w:rsid w:val="00397282"/>
    <w:rsid w:val="0039729F"/>
    <w:rsid w:val="0039796A"/>
    <w:rsid w:val="00397A2C"/>
    <w:rsid w:val="003A0807"/>
    <w:rsid w:val="003A0AAA"/>
    <w:rsid w:val="003A1742"/>
    <w:rsid w:val="003A20BB"/>
    <w:rsid w:val="003A2150"/>
    <w:rsid w:val="003A22AE"/>
    <w:rsid w:val="003A2DEE"/>
    <w:rsid w:val="003A4761"/>
    <w:rsid w:val="003A49F5"/>
    <w:rsid w:val="003A4FA1"/>
    <w:rsid w:val="003A51DE"/>
    <w:rsid w:val="003A5746"/>
    <w:rsid w:val="003A5A8D"/>
    <w:rsid w:val="003A5FA8"/>
    <w:rsid w:val="003A6375"/>
    <w:rsid w:val="003A6A8A"/>
    <w:rsid w:val="003A7A68"/>
    <w:rsid w:val="003A7A85"/>
    <w:rsid w:val="003A7C50"/>
    <w:rsid w:val="003A7F16"/>
    <w:rsid w:val="003B0073"/>
    <w:rsid w:val="003B10B4"/>
    <w:rsid w:val="003B1A0E"/>
    <w:rsid w:val="003B21F0"/>
    <w:rsid w:val="003B240A"/>
    <w:rsid w:val="003B359E"/>
    <w:rsid w:val="003B37EE"/>
    <w:rsid w:val="003B38AF"/>
    <w:rsid w:val="003B3CCA"/>
    <w:rsid w:val="003B4014"/>
    <w:rsid w:val="003B411D"/>
    <w:rsid w:val="003B5858"/>
    <w:rsid w:val="003B5DF4"/>
    <w:rsid w:val="003B5FC1"/>
    <w:rsid w:val="003B6355"/>
    <w:rsid w:val="003B6EB1"/>
    <w:rsid w:val="003B7710"/>
    <w:rsid w:val="003B7F21"/>
    <w:rsid w:val="003C0197"/>
    <w:rsid w:val="003C054F"/>
    <w:rsid w:val="003C147A"/>
    <w:rsid w:val="003C18FB"/>
    <w:rsid w:val="003C1918"/>
    <w:rsid w:val="003C24A5"/>
    <w:rsid w:val="003C25CC"/>
    <w:rsid w:val="003C28EF"/>
    <w:rsid w:val="003C2B16"/>
    <w:rsid w:val="003C2E7A"/>
    <w:rsid w:val="003C2EE5"/>
    <w:rsid w:val="003C4173"/>
    <w:rsid w:val="003C41B6"/>
    <w:rsid w:val="003C4260"/>
    <w:rsid w:val="003C4462"/>
    <w:rsid w:val="003C453E"/>
    <w:rsid w:val="003C4611"/>
    <w:rsid w:val="003C4AEE"/>
    <w:rsid w:val="003C4DEB"/>
    <w:rsid w:val="003C4ECB"/>
    <w:rsid w:val="003C5592"/>
    <w:rsid w:val="003C5607"/>
    <w:rsid w:val="003C5C0C"/>
    <w:rsid w:val="003C5C1E"/>
    <w:rsid w:val="003C5D25"/>
    <w:rsid w:val="003C66E6"/>
    <w:rsid w:val="003C7007"/>
    <w:rsid w:val="003C70C8"/>
    <w:rsid w:val="003C7327"/>
    <w:rsid w:val="003C79EC"/>
    <w:rsid w:val="003D14D2"/>
    <w:rsid w:val="003D286B"/>
    <w:rsid w:val="003D2F06"/>
    <w:rsid w:val="003D3611"/>
    <w:rsid w:val="003D3EE3"/>
    <w:rsid w:val="003D43F9"/>
    <w:rsid w:val="003D44CE"/>
    <w:rsid w:val="003D4F50"/>
    <w:rsid w:val="003D5C92"/>
    <w:rsid w:val="003D60A7"/>
    <w:rsid w:val="003D6252"/>
    <w:rsid w:val="003D6388"/>
    <w:rsid w:val="003D6C97"/>
    <w:rsid w:val="003D76D5"/>
    <w:rsid w:val="003D7AD4"/>
    <w:rsid w:val="003E015E"/>
    <w:rsid w:val="003E022A"/>
    <w:rsid w:val="003E0455"/>
    <w:rsid w:val="003E0505"/>
    <w:rsid w:val="003E07AA"/>
    <w:rsid w:val="003E0E8D"/>
    <w:rsid w:val="003E1525"/>
    <w:rsid w:val="003E2248"/>
    <w:rsid w:val="003E38F5"/>
    <w:rsid w:val="003E3996"/>
    <w:rsid w:val="003E5AF5"/>
    <w:rsid w:val="003E6440"/>
    <w:rsid w:val="003E6B8D"/>
    <w:rsid w:val="003E7018"/>
    <w:rsid w:val="003F00B4"/>
    <w:rsid w:val="003F0303"/>
    <w:rsid w:val="003F057A"/>
    <w:rsid w:val="003F0777"/>
    <w:rsid w:val="003F1E69"/>
    <w:rsid w:val="003F2785"/>
    <w:rsid w:val="003F3C76"/>
    <w:rsid w:val="003F3FF0"/>
    <w:rsid w:val="003F412F"/>
    <w:rsid w:val="003F4E01"/>
    <w:rsid w:val="003F587A"/>
    <w:rsid w:val="003F58AE"/>
    <w:rsid w:val="003F5C4D"/>
    <w:rsid w:val="003F6013"/>
    <w:rsid w:val="003F6188"/>
    <w:rsid w:val="003F6463"/>
    <w:rsid w:val="003F6C74"/>
    <w:rsid w:val="003F7152"/>
    <w:rsid w:val="003F7163"/>
    <w:rsid w:val="003F7A0A"/>
    <w:rsid w:val="003F7D51"/>
    <w:rsid w:val="003F7E89"/>
    <w:rsid w:val="004003FC"/>
    <w:rsid w:val="004007E0"/>
    <w:rsid w:val="00400B55"/>
    <w:rsid w:val="00400D9D"/>
    <w:rsid w:val="0040154C"/>
    <w:rsid w:val="004018C6"/>
    <w:rsid w:val="0040200A"/>
    <w:rsid w:val="0040225B"/>
    <w:rsid w:val="004026D6"/>
    <w:rsid w:val="00402940"/>
    <w:rsid w:val="004033A4"/>
    <w:rsid w:val="00403505"/>
    <w:rsid w:val="00403583"/>
    <w:rsid w:val="0040394B"/>
    <w:rsid w:val="00404224"/>
    <w:rsid w:val="004042B2"/>
    <w:rsid w:val="004046AB"/>
    <w:rsid w:val="00404DE0"/>
    <w:rsid w:val="0040505C"/>
    <w:rsid w:val="00405D6D"/>
    <w:rsid w:val="00405DD5"/>
    <w:rsid w:val="004065FD"/>
    <w:rsid w:val="004068BC"/>
    <w:rsid w:val="00407100"/>
    <w:rsid w:val="004074B0"/>
    <w:rsid w:val="00407982"/>
    <w:rsid w:val="00410360"/>
    <w:rsid w:val="0041073E"/>
    <w:rsid w:val="00410843"/>
    <w:rsid w:val="004109AB"/>
    <w:rsid w:val="00410F0F"/>
    <w:rsid w:val="00411985"/>
    <w:rsid w:val="004126DC"/>
    <w:rsid w:val="0041298C"/>
    <w:rsid w:val="00414C23"/>
    <w:rsid w:val="004150D4"/>
    <w:rsid w:val="004159AC"/>
    <w:rsid w:val="00415F27"/>
    <w:rsid w:val="00416157"/>
    <w:rsid w:val="00417062"/>
    <w:rsid w:val="00417452"/>
    <w:rsid w:val="00417AAB"/>
    <w:rsid w:val="00417C51"/>
    <w:rsid w:val="00417CCC"/>
    <w:rsid w:val="0042000F"/>
    <w:rsid w:val="004201D6"/>
    <w:rsid w:val="0042073A"/>
    <w:rsid w:val="0042117A"/>
    <w:rsid w:val="004211E0"/>
    <w:rsid w:val="004214E3"/>
    <w:rsid w:val="00421660"/>
    <w:rsid w:val="004223F4"/>
    <w:rsid w:val="0042274C"/>
    <w:rsid w:val="00422981"/>
    <w:rsid w:val="00422BE5"/>
    <w:rsid w:val="00422E0B"/>
    <w:rsid w:val="0042327D"/>
    <w:rsid w:val="004235CA"/>
    <w:rsid w:val="00423A21"/>
    <w:rsid w:val="00424019"/>
    <w:rsid w:val="00424337"/>
    <w:rsid w:val="004246DD"/>
    <w:rsid w:val="0042471C"/>
    <w:rsid w:val="00424A12"/>
    <w:rsid w:val="00424B2C"/>
    <w:rsid w:val="00424F30"/>
    <w:rsid w:val="004256AB"/>
    <w:rsid w:val="004256C2"/>
    <w:rsid w:val="00425800"/>
    <w:rsid w:val="00425C29"/>
    <w:rsid w:val="0042609B"/>
    <w:rsid w:val="004267EC"/>
    <w:rsid w:val="00427A72"/>
    <w:rsid w:val="00427ADE"/>
    <w:rsid w:val="00427B4E"/>
    <w:rsid w:val="00430B45"/>
    <w:rsid w:val="00430FF6"/>
    <w:rsid w:val="00431DB0"/>
    <w:rsid w:val="00432275"/>
    <w:rsid w:val="0043275A"/>
    <w:rsid w:val="00433E99"/>
    <w:rsid w:val="0043408D"/>
    <w:rsid w:val="004347DB"/>
    <w:rsid w:val="00434A6C"/>
    <w:rsid w:val="00435367"/>
    <w:rsid w:val="004353EE"/>
    <w:rsid w:val="004355BD"/>
    <w:rsid w:val="00435A19"/>
    <w:rsid w:val="00435F25"/>
    <w:rsid w:val="004361B0"/>
    <w:rsid w:val="0043654E"/>
    <w:rsid w:val="004373F7"/>
    <w:rsid w:val="0044019E"/>
    <w:rsid w:val="004405C2"/>
    <w:rsid w:val="00440CEE"/>
    <w:rsid w:val="00440F91"/>
    <w:rsid w:val="0044106E"/>
    <w:rsid w:val="00441E58"/>
    <w:rsid w:val="004421DD"/>
    <w:rsid w:val="00442F3A"/>
    <w:rsid w:val="00443385"/>
    <w:rsid w:val="0044373D"/>
    <w:rsid w:val="00443E78"/>
    <w:rsid w:val="0044400B"/>
    <w:rsid w:val="0044415F"/>
    <w:rsid w:val="00444399"/>
    <w:rsid w:val="00444613"/>
    <w:rsid w:val="00444715"/>
    <w:rsid w:val="004447A7"/>
    <w:rsid w:val="00446C03"/>
    <w:rsid w:val="00446D73"/>
    <w:rsid w:val="00446FAD"/>
    <w:rsid w:val="004472D6"/>
    <w:rsid w:val="00447D5C"/>
    <w:rsid w:val="004501BA"/>
    <w:rsid w:val="004501FB"/>
    <w:rsid w:val="0045036A"/>
    <w:rsid w:val="004508E7"/>
    <w:rsid w:val="00450E2C"/>
    <w:rsid w:val="004511D2"/>
    <w:rsid w:val="0045150E"/>
    <w:rsid w:val="004520D6"/>
    <w:rsid w:val="004521EA"/>
    <w:rsid w:val="00452626"/>
    <w:rsid w:val="004527C9"/>
    <w:rsid w:val="00452A3D"/>
    <w:rsid w:val="00452A4C"/>
    <w:rsid w:val="0045317F"/>
    <w:rsid w:val="004531B6"/>
    <w:rsid w:val="0045322F"/>
    <w:rsid w:val="004538A5"/>
    <w:rsid w:val="00453D66"/>
    <w:rsid w:val="00454048"/>
    <w:rsid w:val="00454192"/>
    <w:rsid w:val="00454274"/>
    <w:rsid w:val="00455322"/>
    <w:rsid w:val="00455B06"/>
    <w:rsid w:val="00455B7B"/>
    <w:rsid w:val="00455C8E"/>
    <w:rsid w:val="00456300"/>
    <w:rsid w:val="0045760F"/>
    <w:rsid w:val="00457B8F"/>
    <w:rsid w:val="00457F9D"/>
    <w:rsid w:val="0046039B"/>
    <w:rsid w:val="00460A3F"/>
    <w:rsid w:val="00460D1E"/>
    <w:rsid w:val="004617BD"/>
    <w:rsid w:val="004626C3"/>
    <w:rsid w:val="00462982"/>
    <w:rsid w:val="0046332C"/>
    <w:rsid w:val="0046374C"/>
    <w:rsid w:val="00464B6B"/>
    <w:rsid w:val="00465845"/>
    <w:rsid w:val="00465C12"/>
    <w:rsid w:val="00465FCB"/>
    <w:rsid w:val="004663EC"/>
    <w:rsid w:val="00466A8C"/>
    <w:rsid w:val="00467657"/>
    <w:rsid w:val="00467A66"/>
    <w:rsid w:val="00467B68"/>
    <w:rsid w:val="0047067C"/>
    <w:rsid w:val="00470E63"/>
    <w:rsid w:val="0047101E"/>
    <w:rsid w:val="004710F3"/>
    <w:rsid w:val="00471126"/>
    <w:rsid w:val="004714D0"/>
    <w:rsid w:val="00471559"/>
    <w:rsid w:val="004720AF"/>
    <w:rsid w:val="00473A3F"/>
    <w:rsid w:val="00473B42"/>
    <w:rsid w:val="004741AB"/>
    <w:rsid w:val="004743EA"/>
    <w:rsid w:val="00474D0E"/>
    <w:rsid w:val="00475029"/>
    <w:rsid w:val="00476210"/>
    <w:rsid w:val="0047647E"/>
    <w:rsid w:val="00476AD2"/>
    <w:rsid w:val="00476CD6"/>
    <w:rsid w:val="00476E09"/>
    <w:rsid w:val="0047710E"/>
    <w:rsid w:val="0048010F"/>
    <w:rsid w:val="004805F6"/>
    <w:rsid w:val="00480C16"/>
    <w:rsid w:val="004813E6"/>
    <w:rsid w:val="00481AF7"/>
    <w:rsid w:val="00481B68"/>
    <w:rsid w:val="00483954"/>
    <w:rsid w:val="00483C29"/>
    <w:rsid w:val="004842B8"/>
    <w:rsid w:val="004853AC"/>
    <w:rsid w:val="00485850"/>
    <w:rsid w:val="00485EB0"/>
    <w:rsid w:val="00485EB3"/>
    <w:rsid w:val="004863D4"/>
    <w:rsid w:val="00487066"/>
    <w:rsid w:val="004876A2"/>
    <w:rsid w:val="00487E99"/>
    <w:rsid w:val="0049029C"/>
    <w:rsid w:val="0049051E"/>
    <w:rsid w:val="00490940"/>
    <w:rsid w:val="00490C9E"/>
    <w:rsid w:val="00491205"/>
    <w:rsid w:val="004912D2"/>
    <w:rsid w:val="00491812"/>
    <w:rsid w:val="004921EF"/>
    <w:rsid w:val="0049223E"/>
    <w:rsid w:val="004929AA"/>
    <w:rsid w:val="00492CEA"/>
    <w:rsid w:val="00493951"/>
    <w:rsid w:val="00493AEF"/>
    <w:rsid w:val="00494C0B"/>
    <w:rsid w:val="00494C56"/>
    <w:rsid w:val="00494C76"/>
    <w:rsid w:val="00494FC3"/>
    <w:rsid w:val="00495C92"/>
    <w:rsid w:val="004968D0"/>
    <w:rsid w:val="0049773E"/>
    <w:rsid w:val="00497F09"/>
    <w:rsid w:val="004A01DE"/>
    <w:rsid w:val="004A056F"/>
    <w:rsid w:val="004A0645"/>
    <w:rsid w:val="004A1303"/>
    <w:rsid w:val="004A236C"/>
    <w:rsid w:val="004A2C65"/>
    <w:rsid w:val="004A4838"/>
    <w:rsid w:val="004A4E25"/>
    <w:rsid w:val="004A68A5"/>
    <w:rsid w:val="004A6B00"/>
    <w:rsid w:val="004A6CF2"/>
    <w:rsid w:val="004A6DD5"/>
    <w:rsid w:val="004A6E59"/>
    <w:rsid w:val="004A755F"/>
    <w:rsid w:val="004A7CD6"/>
    <w:rsid w:val="004B1221"/>
    <w:rsid w:val="004B1304"/>
    <w:rsid w:val="004B2217"/>
    <w:rsid w:val="004B23BE"/>
    <w:rsid w:val="004B2C4A"/>
    <w:rsid w:val="004B38AB"/>
    <w:rsid w:val="004B3972"/>
    <w:rsid w:val="004B39B2"/>
    <w:rsid w:val="004B39D0"/>
    <w:rsid w:val="004B3FF3"/>
    <w:rsid w:val="004B41EC"/>
    <w:rsid w:val="004B511A"/>
    <w:rsid w:val="004B54E8"/>
    <w:rsid w:val="004B5612"/>
    <w:rsid w:val="004B579B"/>
    <w:rsid w:val="004B60B2"/>
    <w:rsid w:val="004B693A"/>
    <w:rsid w:val="004B6BEC"/>
    <w:rsid w:val="004B7027"/>
    <w:rsid w:val="004B7383"/>
    <w:rsid w:val="004B750B"/>
    <w:rsid w:val="004B7940"/>
    <w:rsid w:val="004B7B39"/>
    <w:rsid w:val="004B7B73"/>
    <w:rsid w:val="004C0D0A"/>
    <w:rsid w:val="004C0F10"/>
    <w:rsid w:val="004C13E2"/>
    <w:rsid w:val="004C15A5"/>
    <w:rsid w:val="004C189A"/>
    <w:rsid w:val="004C1A07"/>
    <w:rsid w:val="004C2324"/>
    <w:rsid w:val="004C2DA0"/>
    <w:rsid w:val="004C2DF2"/>
    <w:rsid w:val="004C3462"/>
    <w:rsid w:val="004C3C3E"/>
    <w:rsid w:val="004C4058"/>
    <w:rsid w:val="004C4267"/>
    <w:rsid w:val="004C4BFA"/>
    <w:rsid w:val="004C4C09"/>
    <w:rsid w:val="004C4F50"/>
    <w:rsid w:val="004C501F"/>
    <w:rsid w:val="004C5906"/>
    <w:rsid w:val="004C5C5B"/>
    <w:rsid w:val="004C5CBE"/>
    <w:rsid w:val="004C664E"/>
    <w:rsid w:val="004C69D8"/>
    <w:rsid w:val="004C7580"/>
    <w:rsid w:val="004C793D"/>
    <w:rsid w:val="004D0ED6"/>
    <w:rsid w:val="004D10A1"/>
    <w:rsid w:val="004D10F4"/>
    <w:rsid w:val="004D1786"/>
    <w:rsid w:val="004D1F46"/>
    <w:rsid w:val="004D231D"/>
    <w:rsid w:val="004D234C"/>
    <w:rsid w:val="004D258A"/>
    <w:rsid w:val="004D3030"/>
    <w:rsid w:val="004D32B9"/>
    <w:rsid w:val="004D34AC"/>
    <w:rsid w:val="004D371F"/>
    <w:rsid w:val="004D488C"/>
    <w:rsid w:val="004D4F2A"/>
    <w:rsid w:val="004D5011"/>
    <w:rsid w:val="004D65A3"/>
    <w:rsid w:val="004D6E02"/>
    <w:rsid w:val="004D707D"/>
    <w:rsid w:val="004D714B"/>
    <w:rsid w:val="004E0123"/>
    <w:rsid w:val="004E0826"/>
    <w:rsid w:val="004E0BD4"/>
    <w:rsid w:val="004E13B7"/>
    <w:rsid w:val="004E1803"/>
    <w:rsid w:val="004E25D4"/>
    <w:rsid w:val="004E2BAE"/>
    <w:rsid w:val="004E2D7B"/>
    <w:rsid w:val="004E39F0"/>
    <w:rsid w:val="004E4327"/>
    <w:rsid w:val="004E4F3D"/>
    <w:rsid w:val="004E50CD"/>
    <w:rsid w:val="004E513B"/>
    <w:rsid w:val="004E5957"/>
    <w:rsid w:val="004E5E6C"/>
    <w:rsid w:val="004E5E79"/>
    <w:rsid w:val="004E6A19"/>
    <w:rsid w:val="004E6A98"/>
    <w:rsid w:val="004E71AA"/>
    <w:rsid w:val="004E7481"/>
    <w:rsid w:val="004E7EBA"/>
    <w:rsid w:val="004E7FDC"/>
    <w:rsid w:val="004F094D"/>
    <w:rsid w:val="004F116A"/>
    <w:rsid w:val="004F1188"/>
    <w:rsid w:val="004F11B5"/>
    <w:rsid w:val="004F17A9"/>
    <w:rsid w:val="004F203C"/>
    <w:rsid w:val="004F23FD"/>
    <w:rsid w:val="004F2406"/>
    <w:rsid w:val="004F2D4C"/>
    <w:rsid w:val="004F2FE9"/>
    <w:rsid w:val="004F3390"/>
    <w:rsid w:val="004F3F43"/>
    <w:rsid w:val="004F4027"/>
    <w:rsid w:val="004F4A2C"/>
    <w:rsid w:val="004F55CE"/>
    <w:rsid w:val="004F577D"/>
    <w:rsid w:val="004F594E"/>
    <w:rsid w:val="004F5A4E"/>
    <w:rsid w:val="004F62B7"/>
    <w:rsid w:val="004F63D2"/>
    <w:rsid w:val="004F662F"/>
    <w:rsid w:val="004F6783"/>
    <w:rsid w:val="004F688D"/>
    <w:rsid w:val="004F6BBE"/>
    <w:rsid w:val="004F6C18"/>
    <w:rsid w:val="004F7206"/>
    <w:rsid w:val="004F742D"/>
    <w:rsid w:val="004F753A"/>
    <w:rsid w:val="004F75FE"/>
    <w:rsid w:val="004F7AFD"/>
    <w:rsid w:val="005004B6"/>
    <w:rsid w:val="00500A6D"/>
    <w:rsid w:val="0050198C"/>
    <w:rsid w:val="00502B18"/>
    <w:rsid w:val="00502D47"/>
    <w:rsid w:val="00503C42"/>
    <w:rsid w:val="00503DCB"/>
    <w:rsid w:val="0050438A"/>
    <w:rsid w:val="005065AF"/>
    <w:rsid w:val="00507125"/>
    <w:rsid w:val="00507425"/>
    <w:rsid w:val="0050774E"/>
    <w:rsid w:val="00507870"/>
    <w:rsid w:val="00507DCC"/>
    <w:rsid w:val="00510A19"/>
    <w:rsid w:val="00511E2E"/>
    <w:rsid w:val="00511F70"/>
    <w:rsid w:val="00512055"/>
    <w:rsid w:val="005122F5"/>
    <w:rsid w:val="00512546"/>
    <w:rsid w:val="00512943"/>
    <w:rsid w:val="00512B16"/>
    <w:rsid w:val="00512EAC"/>
    <w:rsid w:val="005130A9"/>
    <w:rsid w:val="005131B4"/>
    <w:rsid w:val="005132B0"/>
    <w:rsid w:val="005135B4"/>
    <w:rsid w:val="00513706"/>
    <w:rsid w:val="00513E31"/>
    <w:rsid w:val="005144AE"/>
    <w:rsid w:val="005144BC"/>
    <w:rsid w:val="00514D11"/>
    <w:rsid w:val="005158FA"/>
    <w:rsid w:val="00515905"/>
    <w:rsid w:val="00516DE7"/>
    <w:rsid w:val="00517C83"/>
    <w:rsid w:val="005201C4"/>
    <w:rsid w:val="00520974"/>
    <w:rsid w:val="005218A0"/>
    <w:rsid w:val="00522E32"/>
    <w:rsid w:val="005232FD"/>
    <w:rsid w:val="005236B6"/>
    <w:rsid w:val="0052436B"/>
    <w:rsid w:val="00524B36"/>
    <w:rsid w:val="00525301"/>
    <w:rsid w:val="00525781"/>
    <w:rsid w:val="00526B42"/>
    <w:rsid w:val="005272F9"/>
    <w:rsid w:val="00527635"/>
    <w:rsid w:val="005278B8"/>
    <w:rsid w:val="00527EF5"/>
    <w:rsid w:val="00530866"/>
    <w:rsid w:val="00530987"/>
    <w:rsid w:val="00531989"/>
    <w:rsid w:val="00531CA2"/>
    <w:rsid w:val="00531F92"/>
    <w:rsid w:val="00532568"/>
    <w:rsid w:val="00532A4D"/>
    <w:rsid w:val="00532F63"/>
    <w:rsid w:val="00532F8C"/>
    <w:rsid w:val="0053314C"/>
    <w:rsid w:val="00533A63"/>
    <w:rsid w:val="00533CAB"/>
    <w:rsid w:val="005342CE"/>
    <w:rsid w:val="00535323"/>
    <w:rsid w:val="00535B3B"/>
    <w:rsid w:val="00535B6E"/>
    <w:rsid w:val="00535BB1"/>
    <w:rsid w:val="00535CAB"/>
    <w:rsid w:val="0053629A"/>
    <w:rsid w:val="0053688A"/>
    <w:rsid w:val="00536FD6"/>
    <w:rsid w:val="0053772D"/>
    <w:rsid w:val="00540485"/>
    <w:rsid w:val="00540965"/>
    <w:rsid w:val="00540EAF"/>
    <w:rsid w:val="00541BA6"/>
    <w:rsid w:val="005421B3"/>
    <w:rsid w:val="00542456"/>
    <w:rsid w:val="0054276B"/>
    <w:rsid w:val="00542B6F"/>
    <w:rsid w:val="00543159"/>
    <w:rsid w:val="005433FE"/>
    <w:rsid w:val="00543BB2"/>
    <w:rsid w:val="005441BD"/>
    <w:rsid w:val="005445BD"/>
    <w:rsid w:val="00544BB1"/>
    <w:rsid w:val="00545988"/>
    <w:rsid w:val="00545F8D"/>
    <w:rsid w:val="005463C6"/>
    <w:rsid w:val="005465DB"/>
    <w:rsid w:val="00547E1F"/>
    <w:rsid w:val="005502C8"/>
    <w:rsid w:val="00551681"/>
    <w:rsid w:val="005521C2"/>
    <w:rsid w:val="005525AA"/>
    <w:rsid w:val="00553AD9"/>
    <w:rsid w:val="00553F5F"/>
    <w:rsid w:val="005547C9"/>
    <w:rsid w:val="005547DD"/>
    <w:rsid w:val="00554BFA"/>
    <w:rsid w:val="00554C4F"/>
    <w:rsid w:val="0055577D"/>
    <w:rsid w:val="0055583F"/>
    <w:rsid w:val="00555AEB"/>
    <w:rsid w:val="00557239"/>
    <w:rsid w:val="0055733B"/>
    <w:rsid w:val="00557498"/>
    <w:rsid w:val="005600C4"/>
    <w:rsid w:val="005601E5"/>
    <w:rsid w:val="0056062F"/>
    <w:rsid w:val="00560EFF"/>
    <w:rsid w:val="00561757"/>
    <w:rsid w:val="00561827"/>
    <w:rsid w:val="00561D16"/>
    <w:rsid w:val="00562759"/>
    <w:rsid w:val="005630F3"/>
    <w:rsid w:val="00563360"/>
    <w:rsid w:val="00563827"/>
    <w:rsid w:val="005638B6"/>
    <w:rsid w:val="00563F09"/>
    <w:rsid w:val="005644A8"/>
    <w:rsid w:val="00564EAD"/>
    <w:rsid w:val="005651A6"/>
    <w:rsid w:val="00565370"/>
    <w:rsid w:val="00565D87"/>
    <w:rsid w:val="00565EDA"/>
    <w:rsid w:val="00566090"/>
    <w:rsid w:val="005666F3"/>
    <w:rsid w:val="00566CF3"/>
    <w:rsid w:val="005673A7"/>
    <w:rsid w:val="005677ED"/>
    <w:rsid w:val="00567909"/>
    <w:rsid w:val="00567E0D"/>
    <w:rsid w:val="00570331"/>
    <w:rsid w:val="00570455"/>
    <w:rsid w:val="00570778"/>
    <w:rsid w:val="00570870"/>
    <w:rsid w:val="00571D4E"/>
    <w:rsid w:val="0057232A"/>
    <w:rsid w:val="00572995"/>
    <w:rsid w:val="005729D5"/>
    <w:rsid w:val="00572EC1"/>
    <w:rsid w:val="00572ED5"/>
    <w:rsid w:val="00573286"/>
    <w:rsid w:val="00573F28"/>
    <w:rsid w:val="00574319"/>
    <w:rsid w:val="0057442F"/>
    <w:rsid w:val="00575676"/>
    <w:rsid w:val="005761C9"/>
    <w:rsid w:val="005769B3"/>
    <w:rsid w:val="005776C7"/>
    <w:rsid w:val="00577A0F"/>
    <w:rsid w:val="00577C5B"/>
    <w:rsid w:val="00577C7D"/>
    <w:rsid w:val="00580AA1"/>
    <w:rsid w:val="00580C8B"/>
    <w:rsid w:val="005815DA"/>
    <w:rsid w:val="005824D8"/>
    <w:rsid w:val="00582B82"/>
    <w:rsid w:val="00582BBE"/>
    <w:rsid w:val="00583301"/>
    <w:rsid w:val="005835F3"/>
    <w:rsid w:val="00583823"/>
    <w:rsid w:val="0058382E"/>
    <w:rsid w:val="00583CED"/>
    <w:rsid w:val="00584003"/>
    <w:rsid w:val="005848B1"/>
    <w:rsid w:val="00585182"/>
    <w:rsid w:val="00585734"/>
    <w:rsid w:val="00585BA0"/>
    <w:rsid w:val="00585BB9"/>
    <w:rsid w:val="00585ED5"/>
    <w:rsid w:val="005867FE"/>
    <w:rsid w:val="00586AA9"/>
    <w:rsid w:val="00587A73"/>
    <w:rsid w:val="00587B78"/>
    <w:rsid w:val="00587BA2"/>
    <w:rsid w:val="00587BB1"/>
    <w:rsid w:val="00587F0E"/>
    <w:rsid w:val="00590548"/>
    <w:rsid w:val="00590F48"/>
    <w:rsid w:val="00591163"/>
    <w:rsid w:val="005916B2"/>
    <w:rsid w:val="00591B9A"/>
    <w:rsid w:val="00591D0F"/>
    <w:rsid w:val="00591FED"/>
    <w:rsid w:val="00592108"/>
    <w:rsid w:val="00592707"/>
    <w:rsid w:val="005930A1"/>
    <w:rsid w:val="005937CC"/>
    <w:rsid w:val="00593A59"/>
    <w:rsid w:val="00593E11"/>
    <w:rsid w:val="00593E87"/>
    <w:rsid w:val="00593FEB"/>
    <w:rsid w:val="005945DE"/>
    <w:rsid w:val="0059494B"/>
    <w:rsid w:val="00594BA8"/>
    <w:rsid w:val="00594D60"/>
    <w:rsid w:val="00594DC5"/>
    <w:rsid w:val="00595434"/>
    <w:rsid w:val="00596825"/>
    <w:rsid w:val="00596C2C"/>
    <w:rsid w:val="00596F22"/>
    <w:rsid w:val="00597102"/>
    <w:rsid w:val="005977AE"/>
    <w:rsid w:val="00597A11"/>
    <w:rsid w:val="005A0771"/>
    <w:rsid w:val="005A0D80"/>
    <w:rsid w:val="005A1002"/>
    <w:rsid w:val="005A11FE"/>
    <w:rsid w:val="005A1454"/>
    <w:rsid w:val="005A165B"/>
    <w:rsid w:val="005A1B0E"/>
    <w:rsid w:val="005A1B69"/>
    <w:rsid w:val="005A212A"/>
    <w:rsid w:val="005A24B3"/>
    <w:rsid w:val="005A29D7"/>
    <w:rsid w:val="005A48AD"/>
    <w:rsid w:val="005A48B3"/>
    <w:rsid w:val="005A4EEB"/>
    <w:rsid w:val="005A5052"/>
    <w:rsid w:val="005A54CC"/>
    <w:rsid w:val="005A6324"/>
    <w:rsid w:val="005A6349"/>
    <w:rsid w:val="005A6758"/>
    <w:rsid w:val="005A7A93"/>
    <w:rsid w:val="005A7DA3"/>
    <w:rsid w:val="005A7E39"/>
    <w:rsid w:val="005B0B98"/>
    <w:rsid w:val="005B1260"/>
    <w:rsid w:val="005B126D"/>
    <w:rsid w:val="005B1368"/>
    <w:rsid w:val="005B13D0"/>
    <w:rsid w:val="005B14B8"/>
    <w:rsid w:val="005B1A54"/>
    <w:rsid w:val="005B1C69"/>
    <w:rsid w:val="005B1F38"/>
    <w:rsid w:val="005B22B9"/>
    <w:rsid w:val="005B3009"/>
    <w:rsid w:val="005B37A7"/>
    <w:rsid w:val="005B3F51"/>
    <w:rsid w:val="005B3F68"/>
    <w:rsid w:val="005B3FEA"/>
    <w:rsid w:val="005B4515"/>
    <w:rsid w:val="005B4625"/>
    <w:rsid w:val="005B4D25"/>
    <w:rsid w:val="005B51FC"/>
    <w:rsid w:val="005B5307"/>
    <w:rsid w:val="005B5431"/>
    <w:rsid w:val="005B57D6"/>
    <w:rsid w:val="005B5915"/>
    <w:rsid w:val="005B5A72"/>
    <w:rsid w:val="005B7483"/>
    <w:rsid w:val="005C0606"/>
    <w:rsid w:val="005C0BB6"/>
    <w:rsid w:val="005C17A0"/>
    <w:rsid w:val="005C1E6B"/>
    <w:rsid w:val="005C202D"/>
    <w:rsid w:val="005C2082"/>
    <w:rsid w:val="005C2217"/>
    <w:rsid w:val="005C2266"/>
    <w:rsid w:val="005C2280"/>
    <w:rsid w:val="005C271D"/>
    <w:rsid w:val="005C2FE0"/>
    <w:rsid w:val="005C44AD"/>
    <w:rsid w:val="005C483D"/>
    <w:rsid w:val="005C4889"/>
    <w:rsid w:val="005C4C65"/>
    <w:rsid w:val="005C5B8F"/>
    <w:rsid w:val="005C6754"/>
    <w:rsid w:val="005C6EEB"/>
    <w:rsid w:val="005C7550"/>
    <w:rsid w:val="005D027C"/>
    <w:rsid w:val="005D0508"/>
    <w:rsid w:val="005D0919"/>
    <w:rsid w:val="005D0E0C"/>
    <w:rsid w:val="005D149F"/>
    <w:rsid w:val="005D1C22"/>
    <w:rsid w:val="005D1F01"/>
    <w:rsid w:val="005D1FA2"/>
    <w:rsid w:val="005D206E"/>
    <w:rsid w:val="005D2AB6"/>
    <w:rsid w:val="005D2FD1"/>
    <w:rsid w:val="005D40A6"/>
    <w:rsid w:val="005D485C"/>
    <w:rsid w:val="005D4A3A"/>
    <w:rsid w:val="005D4AD8"/>
    <w:rsid w:val="005D5161"/>
    <w:rsid w:val="005D596A"/>
    <w:rsid w:val="005D5BAF"/>
    <w:rsid w:val="005D5D01"/>
    <w:rsid w:val="005D65C1"/>
    <w:rsid w:val="005D67B4"/>
    <w:rsid w:val="005D68EF"/>
    <w:rsid w:val="005D6D75"/>
    <w:rsid w:val="005E05DF"/>
    <w:rsid w:val="005E11D6"/>
    <w:rsid w:val="005E1883"/>
    <w:rsid w:val="005E1C58"/>
    <w:rsid w:val="005E1C86"/>
    <w:rsid w:val="005E24F9"/>
    <w:rsid w:val="005E2654"/>
    <w:rsid w:val="005E335A"/>
    <w:rsid w:val="005E3B07"/>
    <w:rsid w:val="005E3F13"/>
    <w:rsid w:val="005E4B3B"/>
    <w:rsid w:val="005E4BCB"/>
    <w:rsid w:val="005E551F"/>
    <w:rsid w:val="005E583F"/>
    <w:rsid w:val="005E5CA3"/>
    <w:rsid w:val="005E650E"/>
    <w:rsid w:val="005E69A6"/>
    <w:rsid w:val="005E704C"/>
    <w:rsid w:val="005E7097"/>
    <w:rsid w:val="005E7AEE"/>
    <w:rsid w:val="005E7B97"/>
    <w:rsid w:val="005F0329"/>
    <w:rsid w:val="005F0990"/>
    <w:rsid w:val="005F0CF6"/>
    <w:rsid w:val="005F1A98"/>
    <w:rsid w:val="005F1B62"/>
    <w:rsid w:val="005F20CF"/>
    <w:rsid w:val="005F27BE"/>
    <w:rsid w:val="005F42B4"/>
    <w:rsid w:val="005F487B"/>
    <w:rsid w:val="005F4EA5"/>
    <w:rsid w:val="005F6654"/>
    <w:rsid w:val="005F678A"/>
    <w:rsid w:val="005F6C97"/>
    <w:rsid w:val="005F723D"/>
    <w:rsid w:val="005F7692"/>
    <w:rsid w:val="005F7879"/>
    <w:rsid w:val="00601130"/>
    <w:rsid w:val="006011E4"/>
    <w:rsid w:val="00601D27"/>
    <w:rsid w:val="0060262E"/>
    <w:rsid w:val="00602ADF"/>
    <w:rsid w:val="0060339D"/>
    <w:rsid w:val="00603657"/>
    <w:rsid w:val="006036F2"/>
    <w:rsid w:val="00603792"/>
    <w:rsid w:val="006039BA"/>
    <w:rsid w:val="006043A5"/>
    <w:rsid w:val="00604735"/>
    <w:rsid w:val="00604A17"/>
    <w:rsid w:val="00604B72"/>
    <w:rsid w:val="00604BC9"/>
    <w:rsid w:val="00604D80"/>
    <w:rsid w:val="00604DF0"/>
    <w:rsid w:val="00604E1B"/>
    <w:rsid w:val="00605FFC"/>
    <w:rsid w:val="0060653D"/>
    <w:rsid w:val="00606594"/>
    <w:rsid w:val="00606861"/>
    <w:rsid w:val="0060715B"/>
    <w:rsid w:val="006071A6"/>
    <w:rsid w:val="006101A6"/>
    <w:rsid w:val="00610837"/>
    <w:rsid w:val="00611417"/>
    <w:rsid w:val="00611E83"/>
    <w:rsid w:val="006121BF"/>
    <w:rsid w:val="00612957"/>
    <w:rsid w:val="00613766"/>
    <w:rsid w:val="00614292"/>
    <w:rsid w:val="00614BCA"/>
    <w:rsid w:val="006168BB"/>
    <w:rsid w:val="00616998"/>
    <w:rsid w:val="00616E12"/>
    <w:rsid w:val="00617168"/>
    <w:rsid w:val="0061785C"/>
    <w:rsid w:val="00617DCF"/>
    <w:rsid w:val="0062020A"/>
    <w:rsid w:val="00620BAD"/>
    <w:rsid w:val="006213CE"/>
    <w:rsid w:val="00621613"/>
    <w:rsid w:val="006218B1"/>
    <w:rsid w:val="00622741"/>
    <w:rsid w:val="00622A59"/>
    <w:rsid w:val="00622E5B"/>
    <w:rsid w:val="0062301D"/>
    <w:rsid w:val="006230C5"/>
    <w:rsid w:val="0062353E"/>
    <w:rsid w:val="006236E2"/>
    <w:rsid w:val="00625640"/>
    <w:rsid w:val="00625D3B"/>
    <w:rsid w:val="00626090"/>
    <w:rsid w:val="006261E5"/>
    <w:rsid w:val="00626A2F"/>
    <w:rsid w:val="00626BBD"/>
    <w:rsid w:val="00627727"/>
    <w:rsid w:val="00627979"/>
    <w:rsid w:val="0062798E"/>
    <w:rsid w:val="00627B36"/>
    <w:rsid w:val="0063019A"/>
    <w:rsid w:val="00630FDB"/>
    <w:rsid w:val="0063115B"/>
    <w:rsid w:val="006312B5"/>
    <w:rsid w:val="006317C8"/>
    <w:rsid w:val="00631C64"/>
    <w:rsid w:val="00631D8C"/>
    <w:rsid w:val="00631DBA"/>
    <w:rsid w:val="00632108"/>
    <w:rsid w:val="00633978"/>
    <w:rsid w:val="00633993"/>
    <w:rsid w:val="00633B22"/>
    <w:rsid w:val="00634005"/>
    <w:rsid w:val="00634231"/>
    <w:rsid w:val="00634678"/>
    <w:rsid w:val="006347BF"/>
    <w:rsid w:val="006350FB"/>
    <w:rsid w:val="0063527D"/>
    <w:rsid w:val="0063582A"/>
    <w:rsid w:val="00635E7E"/>
    <w:rsid w:val="00636115"/>
    <w:rsid w:val="0063729C"/>
    <w:rsid w:val="006372AC"/>
    <w:rsid w:val="0063754A"/>
    <w:rsid w:val="00637561"/>
    <w:rsid w:val="00637836"/>
    <w:rsid w:val="006408AA"/>
    <w:rsid w:val="006410D8"/>
    <w:rsid w:val="00642858"/>
    <w:rsid w:val="00643477"/>
    <w:rsid w:val="00643FF3"/>
    <w:rsid w:val="00644102"/>
    <w:rsid w:val="00644359"/>
    <w:rsid w:val="006444FA"/>
    <w:rsid w:val="00644BBA"/>
    <w:rsid w:val="00644DE1"/>
    <w:rsid w:val="006450F2"/>
    <w:rsid w:val="0064533E"/>
    <w:rsid w:val="006463D0"/>
    <w:rsid w:val="006465D3"/>
    <w:rsid w:val="0064668B"/>
    <w:rsid w:val="00646D8D"/>
    <w:rsid w:val="00647042"/>
    <w:rsid w:val="0064727C"/>
    <w:rsid w:val="0064786A"/>
    <w:rsid w:val="00647D54"/>
    <w:rsid w:val="0065040B"/>
    <w:rsid w:val="006504AC"/>
    <w:rsid w:val="006505A0"/>
    <w:rsid w:val="006518E7"/>
    <w:rsid w:val="006526C9"/>
    <w:rsid w:val="0065296F"/>
    <w:rsid w:val="006529B8"/>
    <w:rsid w:val="00653B2C"/>
    <w:rsid w:val="006540B6"/>
    <w:rsid w:val="006540E5"/>
    <w:rsid w:val="0065469E"/>
    <w:rsid w:val="006547FE"/>
    <w:rsid w:val="00655D88"/>
    <w:rsid w:val="006561C4"/>
    <w:rsid w:val="0065637D"/>
    <w:rsid w:val="00656D62"/>
    <w:rsid w:val="00656EF0"/>
    <w:rsid w:val="006572F8"/>
    <w:rsid w:val="00657522"/>
    <w:rsid w:val="00657D09"/>
    <w:rsid w:val="00660675"/>
    <w:rsid w:val="00661094"/>
    <w:rsid w:val="006610A0"/>
    <w:rsid w:val="00661203"/>
    <w:rsid w:val="00661516"/>
    <w:rsid w:val="00661E8A"/>
    <w:rsid w:val="006629F6"/>
    <w:rsid w:val="00662D1D"/>
    <w:rsid w:val="00662D5F"/>
    <w:rsid w:val="006635A7"/>
    <w:rsid w:val="00663AEB"/>
    <w:rsid w:val="00663CBB"/>
    <w:rsid w:val="006641E4"/>
    <w:rsid w:val="00664489"/>
    <w:rsid w:val="00664717"/>
    <w:rsid w:val="0066537C"/>
    <w:rsid w:val="006655F8"/>
    <w:rsid w:val="00666766"/>
    <w:rsid w:val="00666A5D"/>
    <w:rsid w:val="00666F25"/>
    <w:rsid w:val="00667024"/>
    <w:rsid w:val="00667395"/>
    <w:rsid w:val="0066741A"/>
    <w:rsid w:val="00667D49"/>
    <w:rsid w:val="00667E2E"/>
    <w:rsid w:val="00670049"/>
    <w:rsid w:val="00670A0D"/>
    <w:rsid w:val="00670BAF"/>
    <w:rsid w:val="00671515"/>
    <w:rsid w:val="0067160B"/>
    <w:rsid w:val="00671952"/>
    <w:rsid w:val="00671B85"/>
    <w:rsid w:val="0067245B"/>
    <w:rsid w:val="006728C2"/>
    <w:rsid w:val="00672CAB"/>
    <w:rsid w:val="006732CF"/>
    <w:rsid w:val="0067330D"/>
    <w:rsid w:val="00673486"/>
    <w:rsid w:val="00673C52"/>
    <w:rsid w:val="00674575"/>
    <w:rsid w:val="00675E4B"/>
    <w:rsid w:val="006769AB"/>
    <w:rsid w:val="00677360"/>
    <w:rsid w:val="006773A0"/>
    <w:rsid w:val="006773AD"/>
    <w:rsid w:val="00677860"/>
    <w:rsid w:val="00677B13"/>
    <w:rsid w:val="00677CC4"/>
    <w:rsid w:val="00680124"/>
    <w:rsid w:val="006806D7"/>
    <w:rsid w:val="00681121"/>
    <w:rsid w:val="006811BE"/>
    <w:rsid w:val="00681B54"/>
    <w:rsid w:val="00681B9A"/>
    <w:rsid w:val="00682B0D"/>
    <w:rsid w:val="006831A8"/>
    <w:rsid w:val="00683D8C"/>
    <w:rsid w:val="006840B5"/>
    <w:rsid w:val="006849CE"/>
    <w:rsid w:val="00684C5E"/>
    <w:rsid w:val="006853B8"/>
    <w:rsid w:val="00685F7B"/>
    <w:rsid w:val="00686029"/>
    <w:rsid w:val="00686D92"/>
    <w:rsid w:val="00686ED8"/>
    <w:rsid w:val="0068707A"/>
    <w:rsid w:val="006878CD"/>
    <w:rsid w:val="00687BCB"/>
    <w:rsid w:val="00687D94"/>
    <w:rsid w:val="006900C3"/>
    <w:rsid w:val="00690EFC"/>
    <w:rsid w:val="00690F32"/>
    <w:rsid w:val="0069181F"/>
    <w:rsid w:val="006920A8"/>
    <w:rsid w:val="00692A74"/>
    <w:rsid w:val="00692E22"/>
    <w:rsid w:val="00692EDA"/>
    <w:rsid w:val="0069339A"/>
    <w:rsid w:val="00693632"/>
    <w:rsid w:val="00693716"/>
    <w:rsid w:val="00693FA4"/>
    <w:rsid w:val="00694E8B"/>
    <w:rsid w:val="00695044"/>
    <w:rsid w:val="0069576D"/>
    <w:rsid w:val="0069599F"/>
    <w:rsid w:val="00695F18"/>
    <w:rsid w:val="0069633C"/>
    <w:rsid w:val="00697026"/>
    <w:rsid w:val="0069747F"/>
    <w:rsid w:val="006A02D3"/>
    <w:rsid w:val="006A077F"/>
    <w:rsid w:val="006A0938"/>
    <w:rsid w:val="006A11DC"/>
    <w:rsid w:val="006A1738"/>
    <w:rsid w:val="006A1976"/>
    <w:rsid w:val="006A21D0"/>
    <w:rsid w:val="006A2357"/>
    <w:rsid w:val="006A2CC7"/>
    <w:rsid w:val="006A3B89"/>
    <w:rsid w:val="006A3D1F"/>
    <w:rsid w:val="006A4950"/>
    <w:rsid w:val="006A540E"/>
    <w:rsid w:val="006A58AF"/>
    <w:rsid w:val="006A5C47"/>
    <w:rsid w:val="006A60BA"/>
    <w:rsid w:val="006A70BC"/>
    <w:rsid w:val="006A7326"/>
    <w:rsid w:val="006A737F"/>
    <w:rsid w:val="006A7B94"/>
    <w:rsid w:val="006B0518"/>
    <w:rsid w:val="006B07A0"/>
    <w:rsid w:val="006B0B40"/>
    <w:rsid w:val="006B1033"/>
    <w:rsid w:val="006B1A26"/>
    <w:rsid w:val="006B2794"/>
    <w:rsid w:val="006B2F05"/>
    <w:rsid w:val="006B2F30"/>
    <w:rsid w:val="006B31BB"/>
    <w:rsid w:val="006B35E6"/>
    <w:rsid w:val="006B37A7"/>
    <w:rsid w:val="006B409F"/>
    <w:rsid w:val="006B4509"/>
    <w:rsid w:val="006B4955"/>
    <w:rsid w:val="006B4BE1"/>
    <w:rsid w:val="006B4C03"/>
    <w:rsid w:val="006B4C32"/>
    <w:rsid w:val="006B4E6C"/>
    <w:rsid w:val="006B5179"/>
    <w:rsid w:val="006B52AF"/>
    <w:rsid w:val="006B5F01"/>
    <w:rsid w:val="006B68F6"/>
    <w:rsid w:val="006B6A2F"/>
    <w:rsid w:val="006B6A3B"/>
    <w:rsid w:val="006B6FD7"/>
    <w:rsid w:val="006B70C6"/>
    <w:rsid w:val="006B7138"/>
    <w:rsid w:val="006B75A9"/>
    <w:rsid w:val="006C09D0"/>
    <w:rsid w:val="006C119B"/>
    <w:rsid w:val="006C1721"/>
    <w:rsid w:val="006C1A55"/>
    <w:rsid w:val="006C1BD5"/>
    <w:rsid w:val="006C2771"/>
    <w:rsid w:val="006C2AEC"/>
    <w:rsid w:val="006C36F2"/>
    <w:rsid w:val="006C3E4B"/>
    <w:rsid w:val="006C4092"/>
    <w:rsid w:val="006C4252"/>
    <w:rsid w:val="006C473E"/>
    <w:rsid w:val="006C4BDD"/>
    <w:rsid w:val="006C5313"/>
    <w:rsid w:val="006C546B"/>
    <w:rsid w:val="006C5F8C"/>
    <w:rsid w:val="006C69AD"/>
    <w:rsid w:val="006C6E92"/>
    <w:rsid w:val="006C71FE"/>
    <w:rsid w:val="006C75B6"/>
    <w:rsid w:val="006D014A"/>
    <w:rsid w:val="006D0560"/>
    <w:rsid w:val="006D1002"/>
    <w:rsid w:val="006D1050"/>
    <w:rsid w:val="006D10A9"/>
    <w:rsid w:val="006D18AD"/>
    <w:rsid w:val="006D20A1"/>
    <w:rsid w:val="006D237C"/>
    <w:rsid w:val="006D328D"/>
    <w:rsid w:val="006D4F3F"/>
    <w:rsid w:val="006D5E1B"/>
    <w:rsid w:val="006D668E"/>
    <w:rsid w:val="006D71BE"/>
    <w:rsid w:val="006D7CA1"/>
    <w:rsid w:val="006E005E"/>
    <w:rsid w:val="006E02FD"/>
    <w:rsid w:val="006E0388"/>
    <w:rsid w:val="006E07D1"/>
    <w:rsid w:val="006E0A81"/>
    <w:rsid w:val="006E1782"/>
    <w:rsid w:val="006E31B1"/>
    <w:rsid w:val="006E3424"/>
    <w:rsid w:val="006E3C8D"/>
    <w:rsid w:val="006E47C3"/>
    <w:rsid w:val="006E54D2"/>
    <w:rsid w:val="006E57B6"/>
    <w:rsid w:val="006E5A40"/>
    <w:rsid w:val="006E6318"/>
    <w:rsid w:val="006E6765"/>
    <w:rsid w:val="006E6AA3"/>
    <w:rsid w:val="006E7196"/>
    <w:rsid w:val="006E73F6"/>
    <w:rsid w:val="006E7A05"/>
    <w:rsid w:val="006F0930"/>
    <w:rsid w:val="006F0B67"/>
    <w:rsid w:val="006F0BF4"/>
    <w:rsid w:val="006F0E64"/>
    <w:rsid w:val="006F1379"/>
    <w:rsid w:val="006F14C5"/>
    <w:rsid w:val="006F1695"/>
    <w:rsid w:val="006F18D9"/>
    <w:rsid w:val="006F2453"/>
    <w:rsid w:val="006F28AA"/>
    <w:rsid w:val="006F35EE"/>
    <w:rsid w:val="006F379B"/>
    <w:rsid w:val="006F3D57"/>
    <w:rsid w:val="006F4763"/>
    <w:rsid w:val="006F47B1"/>
    <w:rsid w:val="006F4B04"/>
    <w:rsid w:val="006F50E8"/>
    <w:rsid w:val="006F57E8"/>
    <w:rsid w:val="006F58EF"/>
    <w:rsid w:val="006F632B"/>
    <w:rsid w:val="006F6CE5"/>
    <w:rsid w:val="006F7403"/>
    <w:rsid w:val="006F76FB"/>
    <w:rsid w:val="006F7812"/>
    <w:rsid w:val="006F7C4C"/>
    <w:rsid w:val="006F7C5C"/>
    <w:rsid w:val="00700011"/>
    <w:rsid w:val="0070060E"/>
    <w:rsid w:val="007008C2"/>
    <w:rsid w:val="00701539"/>
    <w:rsid w:val="00701A49"/>
    <w:rsid w:val="00701A4B"/>
    <w:rsid w:val="00701FEA"/>
    <w:rsid w:val="0070254E"/>
    <w:rsid w:val="00702629"/>
    <w:rsid w:val="00702910"/>
    <w:rsid w:val="00702C24"/>
    <w:rsid w:val="0070302F"/>
    <w:rsid w:val="0070330B"/>
    <w:rsid w:val="00703C57"/>
    <w:rsid w:val="00703CCB"/>
    <w:rsid w:val="00703E96"/>
    <w:rsid w:val="00703EE1"/>
    <w:rsid w:val="00703FCA"/>
    <w:rsid w:val="00704653"/>
    <w:rsid w:val="00704D34"/>
    <w:rsid w:val="00704DDF"/>
    <w:rsid w:val="00704E6A"/>
    <w:rsid w:val="0070571D"/>
    <w:rsid w:val="00705DA2"/>
    <w:rsid w:val="00705F40"/>
    <w:rsid w:val="00706503"/>
    <w:rsid w:val="0070752C"/>
    <w:rsid w:val="007077FD"/>
    <w:rsid w:val="007078D6"/>
    <w:rsid w:val="00707CCA"/>
    <w:rsid w:val="00710329"/>
    <w:rsid w:val="007116A6"/>
    <w:rsid w:val="007116FD"/>
    <w:rsid w:val="0071172C"/>
    <w:rsid w:val="00711AD9"/>
    <w:rsid w:val="00712A99"/>
    <w:rsid w:val="0071316A"/>
    <w:rsid w:val="007143A4"/>
    <w:rsid w:val="00714780"/>
    <w:rsid w:val="00714AE2"/>
    <w:rsid w:val="00714B9D"/>
    <w:rsid w:val="00714CE8"/>
    <w:rsid w:val="00714FC0"/>
    <w:rsid w:val="007158AE"/>
    <w:rsid w:val="007160CA"/>
    <w:rsid w:val="007161D3"/>
    <w:rsid w:val="00716EFE"/>
    <w:rsid w:val="0072043D"/>
    <w:rsid w:val="00720686"/>
    <w:rsid w:val="00720B6E"/>
    <w:rsid w:val="00720D3F"/>
    <w:rsid w:val="007212B6"/>
    <w:rsid w:val="00721959"/>
    <w:rsid w:val="00722EFE"/>
    <w:rsid w:val="00722FE7"/>
    <w:rsid w:val="0072332F"/>
    <w:rsid w:val="00723522"/>
    <w:rsid w:val="00723615"/>
    <w:rsid w:val="007240C4"/>
    <w:rsid w:val="00724D7C"/>
    <w:rsid w:val="00724F48"/>
    <w:rsid w:val="00725EFC"/>
    <w:rsid w:val="007262CC"/>
    <w:rsid w:val="00726438"/>
    <w:rsid w:val="0072654D"/>
    <w:rsid w:val="007266F1"/>
    <w:rsid w:val="00726928"/>
    <w:rsid w:val="00726929"/>
    <w:rsid w:val="0072701B"/>
    <w:rsid w:val="0072714C"/>
    <w:rsid w:val="007311A2"/>
    <w:rsid w:val="00732423"/>
    <w:rsid w:val="00732F68"/>
    <w:rsid w:val="00733506"/>
    <w:rsid w:val="0073398F"/>
    <w:rsid w:val="00733E58"/>
    <w:rsid w:val="00733F30"/>
    <w:rsid w:val="00734281"/>
    <w:rsid w:val="007346FB"/>
    <w:rsid w:val="00735248"/>
    <w:rsid w:val="0073580A"/>
    <w:rsid w:val="00735A97"/>
    <w:rsid w:val="00735BA0"/>
    <w:rsid w:val="00735CA4"/>
    <w:rsid w:val="00736686"/>
    <w:rsid w:val="0073698C"/>
    <w:rsid w:val="00736DB5"/>
    <w:rsid w:val="00736F47"/>
    <w:rsid w:val="00737A05"/>
    <w:rsid w:val="00737C8C"/>
    <w:rsid w:val="00737E08"/>
    <w:rsid w:val="00737E29"/>
    <w:rsid w:val="00737FF0"/>
    <w:rsid w:val="00740834"/>
    <w:rsid w:val="00740C56"/>
    <w:rsid w:val="00741B5E"/>
    <w:rsid w:val="00741DFA"/>
    <w:rsid w:val="00742204"/>
    <w:rsid w:val="00742A17"/>
    <w:rsid w:val="00744424"/>
    <w:rsid w:val="007447CB"/>
    <w:rsid w:val="007449D8"/>
    <w:rsid w:val="00745416"/>
    <w:rsid w:val="0074613D"/>
    <w:rsid w:val="0074679A"/>
    <w:rsid w:val="00746AE2"/>
    <w:rsid w:val="00747622"/>
    <w:rsid w:val="00747EA4"/>
    <w:rsid w:val="00747FFD"/>
    <w:rsid w:val="0075007E"/>
    <w:rsid w:val="007503A4"/>
    <w:rsid w:val="00750724"/>
    <w:rsid w:val="00750B7C"/>
    <w:rsid w:val="00751CA9"/>
    <w:rsid w:val="00751D5D"/>
    <w:rsid w:val="00751FA9"/>
    <w:rsid w:val="007521EC"/>
    <w:rsid w:val="00752BBC"/>
    <w:rsid w:val="00753647"/>
    <w:rsid w:val="007539B7"/>
    <w:rsid w:val="00754CE0"/>
    <w:rsid w:val="00755874"/>
    <w:rsid w:val="00756777"/>
    <w:rsid w:val="007567C0"/>
    <w:rsid w:val="007567F1"/>
    <w:rsid w:val="00756F02"/>
    <w:rsid w:val="007574E2"/>
    <w:rsid w:val="00757676"/>
    <w:rsid w:val="00757738"/>
    <w:rsid w:val="00757E0A"/>
    <w:rsid w:val="00760028"/>
    <w:rsid w:val="007602F9"/>
    <w:rsid w:val="0076041B"/>
    <w:rsid w:val="00760567"/>
    <w:rsid w:val="00760CA8"/>
    <w:rsid w:val="00760CB0"/>
    <w:rsid w:val="007612B0"/>
    <w:rsid w:val="00762BC5"/>
    <w:rsid w:val="00763158"/>
    <w:rsid w:val="00763706"/>
    <w:rsid w:val="00763D20"/>
    <w:rsid w:val="0076456D"/>
    <w:rsid w:val="007647B5"/>
    <w:rsid w:val="00766715"/>
    <w:rsid w:val="00766A00"/>
    <w:rsid w:val="00766A73"/>
    <w:rsid w:val="00767115"/>
    <w:rsid w:val="00770111"/>
    <w:rsid w:val="00771A09"/>
    <w:rsid w:val="00771E5E"/>
    <w:rsid w:val="0077221C"/>
    <w:rsid w:val="0077262B"/>
    <w:rsid w:val="00773836"/>
    <w:rsid w:val="00773A2B"/>
    <w:rsid w:val="00773A58"/>
    <w:rsid w:val="00774CFA"/>
    <w:rsid w:val="00774D9A"/>
    <w:rsid w:val="00775401"/>
    <w:rsid w:val="00775742"/>
    <w:rsid w:val="0077614B"/>
    <w:rsid w:val="00776D14"/>
    <w:rsid w:val="00777E93"/>
    <w:rsid w:val="007807A6"/>
    <w:rsid w:val="007809D7"/>
    <w:rsid w:val="00780FFD"/>
    <w:rsid w:val="007814FE"/>
    <w:rsid w:val="0078231C"/>
    <w:rsid w:val="007828FC"/>
    <w:rsid w:val="00782F7C"/>
    <w:rsid w:val="007832B0"/>
    <w:rsid w:val="00783471"/>
    <w:rsid w:val="00783782"/>
    <w:rsid w:val="007842B5"/>
    <w:rsid w:val="00784378"/>
    <w:rsid w:val="00784877"/>
    <w:rsid w:val="00784908"/>
    <w:rsid w:val="00785843"/>
    <w:rsid w:val="00785C0E"/>
    <w:rsid w:val="00785EAC"/>
    <w:rsid w:val="00786C64"/>
    <w:rsid w:val="007871F9"/>
    <w:rsid w:val="007872C8"/>
    <w:rsid w:val="00787800"/>
    <w:rsid w:val="00787828"/>
    <w:rsid w:val="00790120"/>
    <w:rsid w:val="007906B8"/>
    <w:rsid w:val="00790DEA"/>
    <w:rsid w:val="00790EA4"/>
    <w:rsid w:val="007913B6"/>
    <w:rsid w:val="0079173E"/>
    <w:rsid w:val="00791918"/>
    <w:rsid w:val="007919B5"/>
    <w:rsid w:val="00791B81"/>
    <w:rsid w:val="00792379"/>
    <w:rsid w:val="00792592"/>
    <w:rsid w:val="00792DBD"/>
    <w:rsid w:val="00793031"/>
    <w:rsid w:val="00793D1D"/>
    <w:rsid w:val="007948A7"/>
    <w:rsid w:val="00794B2A"/>
    <w:rsid w:val="0079505B"/>
    <w:rsid w:val="00795900"/>
    <w:rsid w:val="00795CF5"/>
    <w:rsid w:val="00796066"/>
    <w:rsid w:val="007964B3"/>
    <w:rsid w:val="00796BDC"/>
    <w:rsid w:val="00796D83"/>
    <w:rsid w:val="00796DB2"/>
    <w:rsid w:val="007A07F8"/>
    <w:rsid w:val="007A1248"/>
    <w:rsid w:val="007A1953"/>
    <w:rsid w:val="007A1AF4"/>
    <w:rsid w:val="007A1F4E"/>
    <w:rsid w:val="007A293F"/>
    <w:rsid w:val="007A2A34"/>
    <w:rsid w:val="007A2EC6"/>
    <w:rsid w:val="007A33F8"/>
    <w:rsid w:val="007A3983"/>
    <w:rsid w:val="007A3FC4"/>
    <w:rsid w:val="007A4479"/>
    <w:rsid w:val="007A4518"/>
    <w:rsid w:val="007A4EC6"/>
    <w:rsid w:val="007A5A9A"/>
    <w:rsid w:val="007A5C2E"/>
    <w:rsid w:val="007A5C42"/>
    <w:rsid w:val="007A5F96"/>
    <w:rsid w:val="007A6110"/>
    <w:rsid w:val="007A64C4"/>
    <w:rsid w:val="007A685A"/>
    <w:rsid w:val="007A6D8B"/>
    <w:rsid w:val="007A79DA"/>
    <w:rsid w:val="007A7EDD"/>
    <w:rsid w:val="007B031E"/>
    <w:rsid w:val="007B0566"/>
    <w:rsid w:val="007B0CBE"/>
    <w:rsid w:val="007B1244"/>
    <w:rsid w:val="007B177D"/>
    <w:rsid w:val="007B1AA1"/>
    <w:rsid w:val="007B20CB"/>
    <w:rsid w:val="007B2DFC"/>
    <w:rsid w:val="007B2E94"/>
    <w:rsid w:val="007B2F2E"/>
    <w:rsid w:val="007B2F8B"/>
    <w:rsid w:val="007B3162"/>
    <w:rsid w:val="007B3BC8"/>
    <w:rsid w:val="007B3CFE"/>
    <w:rsid w:val="007B3E99"/>
    <w:rsid w:val="007B455D"/>
    <w:rsid w:val="007B4A3A"/>
    <w:rsid w:val="007B5BD7"/>
    <w:rsid w:val="007B5C66"/>
    <w:rsid w:val="007B6D0B"/>
    <w:rsid w:val="007B7AB0"/>
    <w:rsid w:val="007B7C22"/>
    <w:rsid w:val="007C0299"/>
    <w:rsid w:val="007C08EB"/>
    <w:rsid w:val="007C0BE1"/>
    <w:rsid w:val="007C0C5F"/>
    <w:rsid w:val="007C0E34"/>
    <w:rsid w:val="007C1C8A"/>
    <w:rsid w:val="007C1FB5"/>
    <w:rsid w:val="007C2062"/>
    <w:rsid w:val="007C2E75"/>
    <w:rsid w:val="007C40AF"/>
    <w:rsid w:val="007C44F1"/>
    <w:rsid w:val="007C450F"/>
    <w:rsid w:val="007C51BA"/>
    <w:rsid w:val="007C52E7"/>
    <w:rsid w:val="007C60F5"/>
    <w:rsid w:val="007C633A"/>
    <w:rsid w:val="007C7A69"/>
    <w:rsid w:val="007C7A72"/>
    <w:rsid w:val="007C7F89"/>
    <w:rsid w:val="007D0572"/>
    <w:rsid w:val="007D098D"/>
    <w:rsid w:val="007D0FFC"/>
    <w:rsid w:val="007D18ED"/>
    <w:rsid w:val="007D1BE0"/>
    <w:rsid w:val="007D2AA8"/>
    <w:rsid w:val="007D33A1"/>
    <w:rsid w:val="007D4231"/>
    <w:rsid w:val="007D55CE"/>
    <w:rsid w:val="007D5713"/>
    <w:rsid w:val="007D5925"/>
    <w:rsid w:val="007D6A70"/>
    <w:rsid w:val="007D6D77"/>
    <w:rsid w:val="007D6F06"/>
    <w:rsid w:val="007D765B"/>
    <w:rsid w:val="007D78DB"/>
    <w:rsid w:val="007D7FAE"/>
    <w:rsid w:val="007E0B2C"/>
    <w:rsid w:val="007E12F5"/>
    <w:rsid w:val="007E1452"/>
    <w:rsid w:val="007E16C4"/>
    <w:rsid w:val="007E1968"/>
    <w:rsid w:val="007E2570"/>
    <w:rsid w:val="007E26E2"/>
    <w:rsid w:val="007E2800"/>
    <w:rsid w:val="007E2D80"/>
    <w:rsid w:val="007E2F80"/>
    <w:rsid w:val="007E3254"/>
    <w:rsid w:val="007E357C"/>
    <w:rsid w:val="007E35D4"/>
    <w:rsid w:val="007E6A98"/>
    <w:rsid w:val="007E6ADA"/>
    <w:rsid w:val="007E6B51"/>
    <w:rsid w:val="007E6CF8"/>
    <w:rsid w:val="007E73CB"/>
    <w:rsid w:val="007F0D99"/>
    <w:rsid w:val="007F10BE"/>
    <w:rsid w:val="007F10CF"/>
    <w:rsid w:val="007F11FD"/>
    <w:rsid w:val="007F1227"/>
    <w:rsid w:val="007F144D"/>
    <w:rsid w:val="007F24B8"/>
    <w:rsid w:val="007F2680"/>
    <w:rsid w:val="007F294D"/>
    <w:rsid w:val="007F2F6E"/>
    <w:rsid w:val="007F3337"/>
    <w:rsid w:val="007F3906"/>
    <w:rsid w:val="007F407B"/>
    <w:rsid w:val="007F42F4"/>
    <w:rsid w:val="007F487D"/>
    <w:rsid w:val="007F4D5B"/>
    <w:rsid w:val="007F5043"/>
    <w:rsid w:val="007F5238"/>
    <w:rsid w:val="007F5471"/>
    <w:rsid w:val="007F55F2"/>
    <w:rsid w:val="007F564D"/>
    <w:rsid w:val="007F5664"/>
    <w:rsid w:val="007F65D9"/>
    <w:rsid w:val="007F67C8"/>
    <w:rsid w:val="007F6B98"/>
    <w:rsid w:val="007F719B"/>
    <w:rsid w:val="007F736C"/>
    <w:rsid w:val="007F7A32"/>
    <w:rsid w:val="007F7C1B"/>
    <w:rsid w:val="007F7E7E"/>
    <w:rsid w:val="007F7FB7"/>
    <w:rsid w:val="0080050C"/>
    <w:rsid w:val="00800844"/>
    <w:rsid w:val="00801086"/>
    <w:rsid w:val="00801120"/>
    <w:rsid w:val="008015E8"/>
    <w:rsid w:val="008018AE"/>
    <w:rsid w:val="0080195D"/>
    <w:rsid w:val="00801A6B"/>
    <w:rsid w:val="008023E7"/>
    <w:rsid w:val="00802E5A"/>
    <w:rsid w:val="00803E84"/>
    <w:rsid w:val="00803F3F"/>
    <w:rsid w:val="00804D49"/>
    <w:rsid w:val="00804F2E"/>
    <w:rsid w:val="00804FCB"/>
    <w:rsid w:val="008052F8"/>
    <w:rsid w:val="00805DCE"/>
    <w:rsid w:val="00806239"/>
    <w:rsid w:val="008066E5"/>
    <w:rsid w:val="00806EFA"/>
    <w:rsid w:val="00807467"/>
    <w:rsid w:val="0080753A"/>
    <w:rsid w:val="008079FB"/>
    <w:rsid w:val="0081062F"/>
    <w:rsid w:val="008108C5"/>
    <w:rsid w:val="00810C46"/>
    <w:rsid w:val="00810F3F"/>
    <w:rsid w:val="00811006"/>
    <w:rsid w:val="008117A9"/>
    <w:rsid w:val="008118E7"/>
    <w:rsid w:val="00811977"/>
    <w:rsid w:val="00812832"/>
    <w:rsid w:val="00812DFE"/>
    <w:rsid w:val="008137B9"/>
    <w:rsid w:val="008137DA"/>
    <w:rsid w:val="00813A55"/>
    <w:rsid w:val="00813B18"/>
    <w:rsid w:val="00813F49"/>
    <w:rsid w:val="0081409B"/>
    <w:rsid w:val="00814CE2"/>
    <w:rsid w:val="00815289"/>
    <w:rsid w:val="008152CF"/>
    <w:rsid w:val="008156A9"/>
    <w:rsid w:val="00815A39"/>
    <w:rsid w:val="00815AE9"/>
    <w:rsid w:val="00815CA2"/>
    <w:rsid w:val="00815F46"/>
    <w:rsid w:val="00816040"/>
    <w:rsid w:val="00816407"/>
    <w:rsid w:val="00816819"/>
    <w:rsid w:val="00816D61"/>
    <w:rsid w:val="008177FF"/>
    <w:rsid w:val="0082035B"/>
    <w:rsid w:val="008203AE"/>
    <w:rsid w:val="0082046A"/>
    <w:rsid w:val="0082081D"/>
    <w:rsid w:val="00820F6F"/>
    <w:rsid w:val="0082172D"/>
    <w:rsid w:val="008217E7"/>
    <w:rsid w:val="0082274E"/>
    <w:rsid w:val="00822B09"/>
    <w:rsid w:val="00822F0B"/>
    <w:rsid w:val="008230EC"/>
    <w:rsid w:val="00823CCE"/>
    <w:rsid w:val="008251BB"/>
    <w:rsid w:val="00825F3F"/>
    <w:rsid w:val="008265E4"/>
    <w:rsid w:val="00826D5E"/>
    <w:rsid w:val="0082705C"/>
    <w:rsid w:val="00827945"/>
    <w:rsid w:val="00827D5F"/>
    <w:rsid w:val="00830570"/>
    <w:rsid w:val="008305A1"/>
    <w:rsid w:val="0083080C"/>
    <w:rsid w:val="00830E02"/>
    <w:rsid w:val="00830FA0"/>
    <w:rsid w:val="00831488"/>
    <w:rsid w:val="00831492"/>
    <w:rsid w:val="008316C8"/>
    <w:rsid w:val="00831DA5"/>
    <w:rsid w:val="00832181"/>
    <w:rsid w:val="00832549"/>
    <w:rsid w:val="008327F9"/>
    <w:rsid w:val="0083285C"/>
    <w:rsid w:val="00833694"/>
    <w:rsid w:val="008337F5"/>
    <w:rsid w:val="008349D3"/>
    <w:rsid w:val="00835028"/>
    <w:rsid w:val="00835565"/>
    <w:rsid w:val="00835717"/>
    <w:rsid w:val="0083594F"/>
    <w:rsid w:val="00835DEF"/>
    <w:rsid w:val="00837D64"/>
    <w:rsid w:val="008401B8"/>
    <w:rsid w:val="008412EA"/>
    <w:rsid w:val="00842B98"/>
    <w:rsid w:val="00843361"/>
    <w:rsid w:val="00843664"/>
    <w:rsid w:val="00843D04"/>
    <w:rsid w:val="00844045"/>
    <w:rsid w:val="00844163"/>
    <w:rsid w:val="0084468B"/>
    <w:rsid w:val="00845B9E"/>
    <w:rsid w:val="00846071"/>
    <w:rsid w:val="00846110"/>
    <w:rsid w:val="008462DE"/>
    <w:rsid w:val="00846458"/>
    <w:rsid w:val="00846854"/>
    <w:rsid w:val="00847C49"/>
    <w:rsid w:val="008500ED"/>
    <w:rsid w:val="008506F8"/>
    <w:rsid w:val="00850B15"/>
    <w:rsid w:val="00850CD6"/>
    <w:rsid w:val="00850EC7"/>
    <w:rsid w:val="008516A3"/>
    <w:rsid w:val="00851747"/>
    <w:rsid w:val="00851AE2"/>
    <w:rsid w:val="00851E3B"/>
    <w:rsid w:val="00852466"/>
    <w:rsid w:val="00852558"/>
    <w:rsid w:val="008526BA"/>
    <w:rsid w:val="008532D8"/>
    <w:rsid w:val="00853CAA"/>
    <w:rsid w:val="00853E61"/>
    <w:rsid w:val="0085420C"/>
    <w:rsid w:val="008555AA"/>
    <w:rsid w:val="00855F51"/>
    <w:rsid w:val="008563E8"/>
    <w:rsid w:val="00856BD6"/>
    <w:rsid w:val="00856C5B"/>
    <w:rsid w:val="00857087"/>
    <w:rsid w:val="0085769F"/>
    <w:rsid w:val="00860840"/>
    <w:rsid w:val="0086112C"/>
    <w:rsid w:val="00862504"/>
    <w:rsid w:val="008626B6"/>
    <w:rsid w:val="00862998"/>
    <w:rsid w:val="00862B3B"/>
    <w:rsid w:val="00862B62"/>
    <w:rsid w:val="00862C53"/>
    <w:rsid w:val="0086305E"/>
    <w:rsid w:val="008637A2"/>
    <w:rsid w:val="008637D8"/>
    <w:rsid w:val="00863DAA"/>
    <w:rsid w:val="0086431A"/>
    <w:rsid w:val="0086465F"/>
    <w:rsid w:val="00864E05"/>
    <w:rsid w:val="0086516E"/>
    <w:rsid w:val="00865286"/>
    <w:rsid w:val="008655B0"/>
    <w:rsid w:val="00865FEF"/>
    <w:rsid w:val="008660FB"/>
    <w:rsid w:val="0086680C"/>
    <w:rsid w:val="00866ED9"/>
    <w:rsid w:val="00867208"/>
    <w:rsid w:val="008673B1"/>
    <w:rsid w:val="008674A1"/>
    <w:rsid w:val="00867BA6"/>
    <w:rsid w:val="008707B2"/>
    <w:rsid w:val="008708AF"/>
    <w:rsid w:val="00870D1C"/>
    <w:rsid w:val="00871342"/>
    <w:rsid w:val="00871E0B"/>
    <w:rsid w:val="008732B7"/>
    <w:rsid w:val="0087333B"/>
    <w:rsid w:val="008738CA"/>
    <w:rsid w:val="008739D3"/>
    <w:rsid w:val="00873E18"/>
    <w:rsid w:val="00874202"/>
    <w:rsid w:val="008752E7"/>
    <w:rsid w:val="00875A00"/>
    <w:rsid w:val="008761E9"/>
    <w:rsid w:val="00876909"/>
    <w:rsid w:val="00876D60"/>
    <w:rsid w:val="00876EB4"/>
    <w:rsid w:val="008775BA"/>
    <w:rsid w:val="00877B19"/>
    <w:rsid w:val="0088095E"/>
    <w:rsid w:val="0088109D"/>
    <w:rsid w:val="00881608"/>
    <w:rsid w:val="008817AD"/>
    <w:rsid w:val="00881B69"/>
    <w:rsid w:val="00881DB8"/>
    <w:rsid w:val="008838F9"/>
    <w:rsid w:val="00883C22"/>
    <w:rsid w:val="00883EB0"/>
    <w:rsid w:val="00883F2C"/>
    <w:rsid w:val="00885841"/>
    <w:rsid w:val="008859C2"/>
    <w:rsid w:val="00886311"/>
    <w:rsid w:val="00886569"/>
    <w:rsid w:val="008867F7"/>
    <w:rsid w:val="00886BAC"/>
    <w:rsid w:val="00887386"/>
    <w:rsid w:val="008878AA"/>
    <w:rsid w:val="00887907"/>
    <w:rsid w:val="008902FF"/>
    <w:rsid w:val="008906A0"/>
    <w:rsid w:val="00890B78"/>
    <w:rsid w:val="008913CF"/>
    <w:rsid w:val="008913EE"/>
    <w:rsid w:val="00891E5D"/>
    <w:rsid w:val="00892077"/>
    <w:rsid w:val="008922AC"/>
    <w:rsid w:val="0089235E"/>
    <w:rsid w:val="008926AD"/>
    <w:rsid w:val="00893BC1"/>
    <w:rsid w:val="008943E9"/>
    <w:rsid w:val="008945EF"/>
    <w:rsid w:val="00895053"/>
    <w:rsid w:val="00895290"/>
    <w:rsid w:val="008959D9"/>
    <w:rsid w:val="00896008"/>
    <w:rsid w:val="008963B9"/>
    <w:rsid w:val="008963EE"/>
    <w:rsid w:val="00896E46"/>
    <w:rsid w:val="008972D9"/>
    <w:rsid w:val="00897703"/>
    <w:rsid w:val="0089791F"/>
    <w:rsid w:val="00897BE4"/>
    <w:rsid w:val="008A09F0"/>
    <w:rsid w:val="008A0E31"/>
    <w:rsid w:val="008A1130"/>
    <w:rsid w:val="008A147A"/>
    <w:rsid w:val="008A1FD4"/>
    <w:rsid w:val="008A25BB"/>
    <w:rsid w:val="008A2C3D"/>
    <w:rsid w:val="008A2EBD"/>
    <w:rsid w:val="008A2F98"/>
    <w:rsid w:val="008A30BE"/>
    <w:rsid w:val="008A32EB"/>
    <w:rsid w:val="008A34A8"/>
    <w:rsid w:val="008A37E1"/>
    <w:rsid w:val="008A3AEA"/>
    <w:rsid w:val="008A3F0B"/>
    <w:rsid w:val="008A4F92"/>
    <w:rsid w:val="008A53EA"/>
    <w:rsid w:val="008A62F6"/>
    <w:rsid w:val="008A6957"/>
    <w:rsid w:val="008A7A30"/>
    <w:rsid w:val="008A7AA8"/>
    <w:rsid w:val="008A7F98"/>
    <w:rsid w:val="008B0135"/>
    <w:rsid w:val="008B044D"/>
    <w:rsid w:val="008B0521"/>
    <w:rsid w:val="008B07F6"/>
    <w:rsid w:val="008B0C3F"/>
    <w:rsid w:val="008B0D7A"/>
    <w:rsid w:val="008B0FED"/>
    <w:rsid w:val="008B11D1"/>
    <w:rsid w:val="008B223E"/>
    <w:rsid w:val="008B2A1B"/>
    <w:rsid w:val="008B2FB3"/>
    <w:rsid w:val="008B3147"/>
    <w:rsid w:val="008B3AEB"/>
    <w:rsid w:val="008B402E"/>
    <w:rsid w:val="008B42B9"/>
    <w:rsid w:val="008B43DD"/>
    <w:rsid w:val="008B4D43"/>
    <w:rsid w:val="008B5479"/>
    <w:rsid w:val="008B5B2A"/>
    <w:rsid w:val="008B5CBA"/>
    <w:rsid w:val="008B5F74"/>
    <w:rsid w:val="008B72B6"/>
    <w:rsid w:val="008B7D99"/>
    <w:rsid w:val="008C01C0"/>
    <w:rsid w:val="008C01CB"/>
    <w:rsid w:val="008C1AD6"/>
    <w:rsid w:val="008C1D2C"/>
    <w:rsid w:val="008C1FBE"/>
    <w:rsid w:val="008C285F"/>
    <w:rsid w:val="008C2CCD"/>
    <w:rsid w:val="008C3104"/>
    <w:rsid w:val="008C33BA"/>
    <w:rsid w:val="008C393F"/>
    <w:rsid w:val="008C3AD3"/>
    <w:rsid w:val="008C3E77"/>
    <w:rsid w:val="008C3EBB"/>
    <w:rsid w:val="008C4567"/>
    <w:rsid w:val="008C4726"/>
    <w:rsid w:val="008C47CB"/>
    <w:rsid w:val="008C4820"/>
    <w:rsid w:val="008C574F"/>
    <w:rsid w:val="008C5C2E"/>
    <w:rsid w:val="008C5CED"/>
    <w:rsid w:val="008C69F6"/>
    <w:rsid w:val="008C6B85"/>
    <w:rsid w:val="008C6C94"/>
    <w:rsid w:val="008C6CC6"/>
    <w:rsid w:val="008C6E4E"/>
    <w:rsid w:val="008C6E6D"/>
    <w:rsid w:val="008C6EB0"/>
    <w:rsid w:val="008C6FE7"/>
    <w:rsid w:val="008C708D"/>
    <w:rsid w:val="008C726D"/>
    <w:rsid w:val="008C75EA"/>
    <w:rsid w:val="008C7B0F"/>
    <w:rsid w:val="008D0400"/>
    <w:rsid w:val="008D1862"/>
    <w:rsid w:val="008D19AB"/>
    <w:rsid w:val="008D1A68"/>
    <w:rsid w:val="008D1C5F"/>
    <w:rsid w:val="008D1DC3"/>
    <w:rsid w:val="008D21CF"/>
    <w:rsid w:val="008D234E"/>
    <w:rsid w:val="008D2388"/>
    <w:rsid w:val="008D25CA"/>
    <w:rsid w:val="008D2834"/>
    <w:rsid w:val="008D2AC0"/>
    <w:rsid w:val="008D3342"/>
    <w:rsid w:val="008D3567"/>
    <w:rsid w:val="008D37FD"/>
    <w:rsid w:val="008D4725"/>
    <w:rsid w:val="008D48F5"/>
    <w:rsid w:val="008D5379"/>
    <w:rsid w:val="008D58DE"/>
    <w:rsid w:val="008D5ADF"/>
    <w:rsid w:val="008D5E96"/>
    <w:rsid w:val="008D6695"/>
    <w:rsid w:val="008D697F"/>
    <w:rsid w:val="008D7E53"/>
    <w:rsid w:val="008E004A"/>
    <w:rsid w:val="008E05F8"/>
    <w:rsid w:val="008E097C"/>
    <w:rsid w:val="008E0C14"/>
    <w:rsid w:val="008E181B"/>
    <w:rsid w:val="008E1B11"/>
    <w:rsid w:val="008E1B85"/>
    <w:rsid w:val="008E1C22"/>
    <w:rsid w:val="008E22B1"/>
    <w:rsid w:val="008E2374"/>
    <w:rsid w:val="008E27DC"/>
    <w:rsid w:val="008E3738"/>
    <w:rsid w:val="008E37BE"/>
    <w:rsid w:val="008E3944"/>
    <w:rsid w:val="008E3C2C"/>
    <w:rsid w:val="008E3D3F"/>
    <w:rsid w:val="008E41A3"/>
    <w:rsid w:val="008E51D2"/>
    <w:rsid w:val="008E541D"/>
    <w:rsid w:val="008E5B50"/>
    <w:rsid w:val="008E5B8E"/>
    <w:rsid w:val="008E6082"/>
    <w:rsid w:val="008E61F6"/>
    <w:rsid w:val="008E626B"/>
    <w:rsid w:val="008E6275"/>
    <w:rsid w:val="008E634B"/>
    <w:rsid w:val="008E68CC"/>
    <w:rsid w:val="008E69E8"/>
    <w:rsid w:val="008E6C54"/>
    <w:rsid w:val="008E6F07"/>
    <w:rsid w:val="008E7585"/>
    <w:rsid w:val="008E76A5"/>
    <w:rsid w:val="008F0043"/>
    <w:rsid w:val="008F06DE"/>
    <w:rsid w:val="008F087B"/>
    <w:rsid w:val="008F09DA"/>
    <w:rsid w:val="008F0E68"/>
    <w:rsid w:val="008F1DC7"/>
    <w:rsid w:val="008F2DD3"/>
    <w:rsid w:val="008F35A3"/>
    <w:rsid w:val="008F38DD"/>
    <w:rsid w:val="008F4952"/>
    <w:rsid w:val="008F495F"/>
    <w:rsid w:val="008F4A25"/>
    <w:rsid w:val="008F4CCA"/>
    <w:rsid w:val="008F5112"/>
    <w:rsid w:val="008F5556"/>
    <w:rsid w:val="008F5A8A"/>
    <w:rsid w:val="008F5B02"/>
    <w:rsid w:val="008F6AAD"/>
    <w:rsid w:val="008F6CF8"/>
    <w:rsid w:val="008F6D03"/>
    <w:rsid w:val="008F6D65"/>
    <w:rsid w:val="008F7594"/>
    <w:rsid w:val="008F7920"/>
    <w:rsid w:val="00900BD6"/>
    <w:rsid w:val="00900E41"/>
    <w:rsid w:val="00900F95"/>
    <w:rsid w:val="00901419"/>
    <w:rsid w:val="00902ABD"/>
    <w:rsid w:val="00903091"/>
    <w:rsid w:val="00903CDA"/>
    <w:rsid w:val="00904555"/>
    <w:rsid w:val="009045A1"/>
    <w:rsid w:val="009051DF"/>
    <w:rsid w:val="00905709"/>
    <w:rsid w:val="009063A6"/>
    <w:rsid w:val="009073EF"/>
    <w:rsid w:val="009103DC"/>
    <w:rsid w:val="0091053D"/>
    <w:rsid w:val="009109F3"/>
    <w:rsid w:val="00910A9F"/>
    <w:rsid w:val="00912016"/>
    <w:rsid w:val="00912E25"/>
    <w:rsid w:val="00912E9E"/>
    <w:rsid w:val="009131A7"/>
    <w:rsid w:val="009135A6"/>
    <w:rsid w:val="009137C5"/>
    <w:rsid w:val="00913A6D"/>
    <w:rsid w:val="009144CE"/>
    <w:rsid w:val="00914E5A"/>
    <w:rsid w:val="0091606B"/>
    <w:rsid w:val="009162C1"/>
    <w:rsid w:val="009164CB"/>
    <w:rsid w:val="0091665F"/>
    <w:rsid w:val="00916F4E"/>
    <w:rsid w:val="009170C0"/>
    <w:rsid w:val="009175B7"/>
    <w:rsid w:val="009177BD"/>
    <w:rsid w:val="00917CB5"/>
    <w:rsid w:val="00920211"/>
    <w:rsid w:val="00920A7A"/>
    <w:rsid w:val="009210DF"/>
    <w:rsid w:val="00921767"/>
    <w:rsid w:val="00921BBD"/>
    <w:rsid w:val="00921E4E"/>
    <w:rsid w:val="00922E07"/>
    <w:rsid w:val="00922EB8"/>
    <w:rsid w:val="009230B1"/>
    <w:rsid w:val="00923812"/>
    <w:rsid w:val="00923B08"/>
    <w:rsid w:val="00923E7D"/>
    <w:rsid w:val="009240A4"/>
    <w:rsid w:val="009241ED"/>
    <w:rsid w:val="00924AC0"/>
    <w:rsid w:val="009256C6"/>
    <w:rsid w:val="009260F3"/>
    <w:rsid w:val="00926529"/>
    <w:rsid w:val="0092772A"/>
    <w:rsid w:val="00930115"/>
    <w:rsid w:val="0093027D"/>
    <w:rsid w:val="00930477"/>
    <w:rsid w:val="0093074B"/>
    <w:rsid w:val="00931D7E"/>
    <w:rsid w:val="00931F92"/>
    <w:rsid w:val="00932177"/>
    <w:rsid w:val="00932279"/>
    <w:rsid w:val="00932CA6"/>
    <w:rsid w:val="009333D7"/>
    <w:rsid w:val="009337D7"/>
    <w:rsid w:val="00933868"/>
    <w:rsid w:val="009338E0"/>
    <w:rsid w:val="009344BA"/>
    <w:rsid w:val="00934A9B"/>
    <w:rsid w:val="00934D7B"/>
    <w:rsid w:val="00934DDF"/>
    <w:rsid w:val="0093507F"/>
    <w:rsid w:val="00935346"/>
    <w:rsid w:val="0093542C"/>
    <w:rsid w:val="00935FE6"/>
    <w:rsid w:val="00936160"/>
    <w:rsid w:val="00936E63"/>
    <w:rsid w:val="00937001"/>
    <w:rsid w:val="009370E8"/>
    <w:rsid w:val="009374FA"/>
    <w:rsid w:val="0093750C"/>
    <w:rsid w:val="00940102"/>
    <w:rsid w:val="009404AA"/>
    <w:rsid w:val="009406E2"/>
    <w:rsid w:val="00940C5B"/>
    <w:rsid w:val="009413BF"/>
    <w:rsid w:val="0094141A"/>
    <w:rsid w:val="009417E0"/>
    <w:rsid w:val="00941873"/>
    <w:rsid w:val="00941B34"/>
    <w:rsid w:val="009421FC"/>
    <w:rsid w:val="0094241D"/>
    <w:rsid w:val="00942452"/>
    <w:rsid w:val="009428EA"/>
    <w:rsid w:val="00942A63"/>
    <w:rsid w:val="00942D32"/>
    <w:rsid w:val="009432EA"/>
    <w:rsid w:val="00943649"/>
    <w:rsid w:val="0094380F"/>
    <w:rsid w:val="0094481B"/>
    <w:rsid w:val="00944888"/>
    <w:rsid w:val="00944EB4"/>
    <w:rsid w:val="0094511C"/>
    <w:rsid w:val="009455EC"/>
    <w:rsid w:val="00945E1E"/>
    <w:rsid w:val="00946233"/>
    <w:rsid w:val="0094626A"/>
    <w:rsid w:val="009466E2"/>
    <w:rsid w:val="00946876"/>
    <w:rsid w:val="00947A77"/>
    <w:rsid w:val="00947A7B"/>
    <w:rsid w:val="00947D6F"/>
    <w:rsid w:val="00947F0D"/>
    <w:rsid w:val="009506B5"/>
    <w:rsid w:val="00950757"/>
    <w:rsid w:val="00950ADF"/>
    <w:rsid w:val="009512E1"/>
    <w:rsid w:val="0095149F"/>
    <w:rsid w:val="00951A6F"/>
    <w:rsid w:val="00951FAC"/>
    <w:rsid w:val="009528A0"/>
    <w:rsid w:val="00953FF4"/>
    <w:rsid w:val="009542DD"/>
    <w:rsid w:val="0095430D"/>
    <w:rsid w:val="0095444C"/>
    <w:rsid w:val="009544DE"/>
    <w:rsid w:val="009544F5"/>
    <w:rsid w:val="00954C57"/>
    <w:rsid w:val="009555BC"/>
    <w:rsid w:val="00955C2C"/>
    <w:rsid w:val="00955CF6"/>
    <w:rsid w:val="009565DF"/>
    <w:rsid w:val="00956913"/>
    <w:rsid w:val="00956978"/>
    <w:rsid w:val="00957EF8"/>
    <w:rsid w:val="0096008E"/>
    <w:rsid w:val="009606A1"/>
    <w:rsid w:val="0096087E"/>
    <w:rsid w:val="00961599"/>
    <w:rsid w:val="00961AA3"/>
    <w:rsid w:val="00961ADB"/>
    <w:rsid w:val="00962A43"/>
    <w:rsid w:val="0096391B"/>
    <w:rsid w:val="009641BB"/>
    <w:rsid w:val="009651FD"/>
    <w:rsid w:val="009653C0"/>
    <w:rsid w:val="00965E21"/>
    <w:rsid w:val="0096602F"/>
    <w:rsid w:val="0096627E"/>
    <w:rsid w:val="0096642F"/>
    <w:rsid w:val="009665B7"/>
    <w:rsid w:val="00966A43"/>
    <w:rsid w:val="00966A44"/>
    <w:rsid w:val="00966F4B"/>
    <w:rsid w:val="009676FD"/>
    <w:rsid w:val="009679F2"/>
    <w:rsid w:val="00967F7B"/>
    <w:rsid w:val="0097026B"/>
    <w:rsid w:val="00971240"/>
    <w:rsid w:val="009716D4"/>
    <w:rsid w:val="00971CFF"/>
    <w:rsid w:val="00971E54"/>
    <w:rsid w:val="009725C3"/>
    <w:rsid w:val="00972A77"/>
    <w:rsid w:val="00972B77"/>
    <w:rsid w:val="00972BD0"/>
    <w:rsid w:val="00973000"/>
    <w:rsid w:val="00973B35"/>
    <w:rsid w:val="00973DA7"/>
    <w:rsid w:val="00974E57"/>
    <w:rsid w:val="00975148"/>
    <w:rsid w:val="009756BB"/>
    <w:rsid w:val="0097581E"/>
    <w:rsid w:val="00975890"/>
    <w:rsid w:val="009758B3"/>
    <w:rsid w:val="00975EF9"/>
    <w:rsid w:val="009765F4"/>
    <w:rsid w:val="00976CB3"/>
    <w:rsid w:val="0097782E"/>
    <w:rsid w:val="00977C5D"/>
    <w:rsid w:val="00980607"/>
    <w:rsid w:val="00980833"/>
    <w:rsid w:val="00980B80"/>
    <w:rsid w:val="00980D74"/>
    <w:rsid w:val="00980D97"/>
    <w:rsid w:val="00980FBD"/>
    <w:rsid w:val="00981922"/>
    <w:rsid w:val="00981E3F"/>
    <w:rsid w:val="009820B6"/>
    <w:rsid w:val="00982639"/>
    <w:rsid w:val="00982A55"/>
    <w:rsid w:val="00982E34"/>
    <w:rsid w:val="00983941"/>
    <w:rsid w:val="00984736"/>
    <w:rsid w:val="00984D25"/>
    <w:rsid w:val="00984F34"/>
    <w:rsid w:val="009862D0"/>
    <w:rsid w:val="009869DF"/>
    <w:rsid w:val="00986AFA"/>
    <w:rsid w:val="0098769B"/>
    <w:rsid w:val="00987B24"/>
    <w:rsid w:val="00987D94"/>
    <w:rsid w:val="00987FB6"/>
    <w:rsid w:val="0099003D"/>
    <w:rsid w:val="009908E1"/>
    <w:rsid w:val="00992798"/>
    <w:rsid w:val="00992921"/>
    <w:rsid w:val="00992E62"/>
    <w:rsid w:val="00993B18"/>
    <w:rsid w:val="00993B22"/>
    <w:rsid w:val="00994FA1"/>
    <w:rsid w:val="0099528D"/>
    <w:rsid w:val="00995778"/>
    <w:rsid w:val="009959E9"/>
    <w:rsid w:val="00995FE8"/>
    <w:rsid w:val="00997196"/>
    <w:rsid w:val="009975B2"/>
    <w:rsid w:val="00997699"/>
    <w:rsid w:val="00997A36"/>
    <w:rsid w:val="00997AB2"/>
    <w:rsid w:val="009A019B"/>
    <w:rsid w:val="009A170C"/>
    <w:rsid w:val="009A314B"/>
    <w:rsid w:val="009A3282"/>
    <w:rsid w:val="009A36DF"/>
    <w:rsid w:val="009A48A3"/>
    <w:rsid w:val="009A51D0"/>
    <w:rsid w:val="009A544D"/>
    <w:rsid w:val="009A5856"/>
    <w:rsid w:val="009A64EA"/>
    <w:rsid w:val="009A66CB"/>
    <w:rsid w:val="009A6948"/>
    <w:rsid w:val="009A6B04"/>
    <w:rsid w:val="009A6C88"/>
    <w:rsid w:val="009A6DBD"/>
    <w:rsid w:val="009A7139"/>
    <w:rsid w:val="009A75F3"/>
    <w:rsid w:val="009A785D"/>
    <w:rsid w:val="009A7D06"/>
    <w:rsid w:val="009B0B89"/>
    <w:rsid w:val="009B0CE7"/>
    <w:rsid w:val="009B2BD2"/>
    <w:rsid w:val="009B3840"/>
    <w:rsid w:val="009B38B1"/>
    <w:rsid w:val="009B3EAD"/>
    <w:rsid w:val="009B4C27"/>
    <w:rsid w:val="009B4EE2"/>
    <w:rsid w:val="009B568A"/>
    <w:rsid w:val="009B5A10"/>
    <w:rsid w:val="009B5AB1"/>
    <w:rsid w:val="009B5E2B"/>
    <w:rsid w:val="009B5EAD"/>
    <w:rsid w:val="009B5F0E"/>
    <w:rsid w:val="009B5FEE"/>
    <w:rsid w:val="009B6095"/>
    <w:rsid w:val="009B67ED"/>
    <w:rsid w:val="009B68F9"/>
    <w:rsid w:val="009B6C52"/>
    <w:rsid w:val="009B6E74"/>
    <w:rsid w:val="009B7048"/>
    <w:rsid w:val="009B7A91"/>
    <w:rsid w:val="009B7E58"/>
    <w:rsid w:val="009C0079"/>
    <w:rsid w:val="009C0FB7"/>
    <w:rsid w:val="009C22A7"/>
    <w:rsid w:val="009C2AEE"/>
    <w:rsid w:val="009C2C34"/>
    <w:rsid w:val="009C2D53"/>
    <w:rsid w:val="009C3C6C"/>
    <w:rsid w:val="009C3F0C"/>
    <w:rsid w:val="009C3F1E"/>
    <w:rsid w:val="009C413B"/>
    <w:rsid w:val="009C42E6"/>
    <w:rsid w:val="009C452A"/>
    <w:rsid w:val="009C469F"/>
    <w:rsid w:val="009C4ABB"/>
    <w:rsid w:val="009C4F0E"/>
    <w:rsid w:val="009C50C6"/>
    <w:rsid w:val="009C56E9"/>
    <w:rsid w:val="009C61D1"/>
    <w:rsid w:val="009C6280"/>
    <w:rsid w:val="009C66EC"/>
    <w:rsid w:val="009C6846"/>
    <w:rsid w:val="009C68AA"/>
    <w:rsid w:val="009C68B2"/>
    <w:rsid w:val="009C6E9A"/>
    <w:rsid w:val="009C7313"/>
    <w:rsid w:val="009C7474"/>
    <w:rsid w:val="009C75C0"/>
    <w:rsid w:val="009C7E94"/>
    <w:rsid w:val="009C7FFA"/>
    <w:rsid w:val="009D0953"/>
    <w:rsid w:val="009D0B5B"/>
    <w:rsid w:val="009D0D2F"/>
    <w:rsid w:val="009D296D"/>
    <w:rsid w:val="009D2C37"/>
    <w:rsid w:val="009D347B"/>
    <w:rsid w:val="009D37C1"/>
    <w:rsid w:val="009D406C"/>
    <w:rsid w:val="009D4457"/>
    <w:rsid w:val="009D522A"/>
    <w:rsid w:val="009D5853"/>
    <w:rsid w:val="009D5C77"/>
    <w:rsid w:val="009D63D1"/>
    <w:rsid w:val="009D6933"/>
    <w:rsid w:val="009E01AE"/>
    <w:rsid w:val="009E0DD8"/>
    <w:rsid w:val="009E1463"/>
    <w:rsid w:val="009E24A2"/>
    <w:rsid w:val="009E2933"/>
    <w:rsid w:val="009E2C15"/>
    <w:rsid w:val="009E38EC"/>
    <w:rsid w:val="009E3927"/>
    <w:rsid w:val="009E3A55"/>
    <w:rsid w:val="009E3BDF"/>
    <w:rsid w:val="009E3DC7"/>
    <w:rsid w:val="009E3E86"/>
    <w:rsid w:val="009E5123"/>
    <w:rsid w:val="009E542D"/>
    <w:rsid w:val="009E54D7"/>
    <w:rsid w:val="009E57F6"/>
    <w:rsid w:val="009E5D05"/>
    <w:rsid w:val="009E70B3"/>
    <w:rsid w:val="009F0360"/>
    <w:rsid w:val="009F0898"/>
    <w:rsid w:val="009F0E40"/>
    <w:rsid w:val="009F1A60"/>
    <w:rsid w:val="009F20B6"/>
    <w:rsid w:val="009F2499"/>
    <w:rsid w:val="009F319C"/>
    <w:rsid w:val="009F33BB"/>
    <w:rsid w:val="009F3765"/>
    <w:rsid w:val="009F3805"/>
    <w:rsid w:val="009F3B4B"/>
    <w:rsid w:val="009F3B76"/>
    <w:rsid w:val="009F46FC"/>
    <w:rsid w:val="009F4967"/>
    <w:rsid w:val="009F4D5E"/>
    <w:rsid w:val="009F5632"/>
    <w:rsid w:val="009F57F4"/>
    <w:rsid w:val="009F58CC"/>
    <w:rsid w:val="009F6653"/>
    <w:rsid w:val="009F6D2B"/>
    <w:rsid w:val="009F6D47"/>
    <w:rsid w:val="009F74E5"/>
    <w:rsid w:val="00A003AD"/>
    <w:rsid w:val="00A00795"/>
    <w:rsid w:val="00A00897"/>
    <w:rsid w:val="00A00B84"/>
    <w:rsid w:val="00A0264C"/>
    <w:rsid w:val="00A029CD"/>
    <w:rsid w:val="00A02D23"/>
    <w:rsid w:val="00A02E25"/>
    <w:rsid w:val="00A0342B"/>
    <w:rsid w:val="00A03502"/>
    <w:rsid w:val="00A037A8"/>
    <w:rsid w:val="00A03F42"/>
    <w:rsid w:val="00A0416C"/>
    <w:rsid w:val="00A04417"/>
    <w:rsid w:val="00A0452A"/>
    <w:rsid w:val="00A045F5"/>
    <w:rsid w:val="00A05314"/>
    <w:rsid w:val="00A05729"/>
    <w:rsid w:val="00A05850"/>
    <w:rsid w:val="00A0687B"/>
    <w:rsid w:val="00A06C99"/>
    <w:rsid w:val="00A06F64"/>
    <w:rsid w:val="00A07025"/>
    <w:rsid w:val="00A0746A"/>
    <w:rsid w:val="00A0751C"/>
    <w:rsid w:val="00A0754F"/>
    <w:rsid w:val="00A07846"/>
    <w:rsid w:val="00A07E8A"/>
    <w:rsid w:val="00A07FA3"/>
    <w:rsid w:val="00A10029"/>
    <w:rsid w:val="00A10A0B"/>
    <w:rsid w:val="00A10C66"/>
    <w:rsid w:val="00A10CB6"/>
    <w:rsid w:val="00A10EB1"/>
    <w:rsid w:val="00A1102F"/>
    <w:rsid w:val="00A1155F"/>
    <w:rsid w:val="00A116F7"/>
    <w:rsid w:val="00A11B52"/>
    <w:rsid w:val="00A122FD"/>
    <w:rsid w:val="00A125C4"/>
    <w:rsid w:val="00A12C0C"/>
    <w:rsid w:val="00A13BA6"/>
    <w:rsid w:val="00A1491E"/>
    <w:rsid w:val="00A1497C"/>
    <w:rsid w:val="00A14B99"/>
    <w:rsid w:val="00A150DA"/>
    <w:rsid w:val="00A15424"/>
    <w:rsid w:val="00A15690"/>
    <w:rsid w:val="00A1575D"/>
    <w:rsid w:val="00A16451"/>
    <w:rsid w:val="00A16892"/>
    <w:rsid w:val="00A168DD"/>
    <w:rsid w:val="00A16ABF"/>
    <w:rsid w:val="00A16FF4"/>
    <w:rsid w:val="00A177D5"/>
    <w:rsid w:val="00A179F5"/>
    <w:rsid w:val="00A17C14"/>
    <w:rsid w:val="00A20CDB"/>
    <w:rsid w:val="00A219F4"/>
    <w:rsid w:val="00A21E25"/>
    <w:rsid w:val="00A22361"/>
    <w:rsid w:val="00A22A96"/>
    <w:rsid w:val="00A22ACB"/>
    <w:rsid w:val="00A234AE"/>
    <w:rsid w:val="00A244A0"/>
    <w:rsid w:val="00A24F70"/>
    <w:rsid w:val="00A24FA1"/>
    <w:rsid w:val="00A250A3"/>
    <w:rsid w:val="00A2599D"/>
    <w:rsid w:val="00A2676E"/>
    <w:rsid w:val="00A26B53"/>
    <w:rsid w:val="00A26F47"/>
    <w:rsid w:val="00A2712E"/>
    <w:rsid w:val="00A271D5"/>
    <w:rsid w:val="00A2743F"/>
    <w:rsid w:val="00A27D24"/>
    <w:rsid w:val="00A27E3A"/>
    <w:rsid w:val="00A3052F"/>
    <w:rsid w:val="00A305DB"/>
    <w:rsid w:val="00A30772"/>
    <w:rsid w:val="00A30B21"/>
    <w:rsid w:val="00A30F09"/>
    <w:rsid w:val="00A31189"/>
    <w:rsid w:val="00A31206"/>
    <w:rsid w:val="00A31DB9"/>
    <w:rsid w:val="00A32BC0"/>
    <w:rsid w:val="00A32EF0"/>
    <w:rsid w:val="00A32F55"/>
    <w:rsid w:val="00A33933"/>
    <w:rsid w:val="00A34333"/>
    <w:rsid w:val="00A3496C"/>
    <w:rsid w:val="00A34A76"/>
    <w:rsid w:val="00A34AEA"/>
    <w:rsid w:val="00A355E7"/>
    <w:rsid w:val="00A35E5B"/>
    <w:rsid w:val="00A360FE"/>
    <w:rsid w:val="00A36A8D"/>
    <w:rsid w:val="00A36B8A"/>
    <w:rsid w:val="00A36E1C"/>
    <w:rsid w:val="00A373E8"/>
    <w:rsid w:val="00A373F7"/>
    <w:rsid w:val="00A37469"/>
    <w:rsid w:val="00A37A0A"/>
    <w:rsid w:val="00A400FA"/>
    <w:rsid w:val="00A4016F"/>
    <w:rsid w:val="00A402D5"/>
    <w:rsid w:val="00A40769"/>
    <w:rsid w:val="00A40F27"/>
    <w:rsid w:val="00A41AC9"/>
    <w:rsid w:val="00A41CB5"/>
    <w:rsid w:val="00A41EFC"/>
    <w:rsid w:val="00A43C6F"/>
    <w:rsid w:val="00A44933"/>
    <w:rsid w:val="00A4593D"/>
    <w:rsid w:val="00A46254"/>
    <w:rsid w:val="00A46363"/>
    <w:rsid w:val="00A47598"/>
    <w:rsid w:val="00A476EF"/>
    <w:rsid w:val="00A477A5"/>
    <w:rsid w:val="00A478EA"/>
    <w:rsid w:val="00A47B95"/>
    <w:rsid w:val="00A47E30"/>
    <w:rsid w:val="00A50303"/>
    <w:rsid w:val="00A50314"/>
    <w:rsid w:val="00A50338"/>
    <w:rsid w:val="00A503D9"/>
    <w:rsid w:val="00A506BE"/>
    <w:rsid w:val="00A50F6B"/>
    <w:rsid w:val="00A50FF4"/>
    <w:rsid w:val="00A51263"/>
    <w:rsid w:val="00A51A54"/>
    <w:rsid w:val="00A51C73"/>
    <w:rsid w:val="00A51CCF"/>
    <w:rsid w:val="00A523C8"/>
    <w:rsid w:val="00A52CBD"/>
    <w:rsid w:val="00A5367D"/>
    <w:rsid w:val="00A539DE"/>
    <w:rsid w:val="00A53B76"/>
    <w:rsid w:val="00A548AA"/>
    <w:rsid w:val="00A54F80"/>
    <w:rsid w:val="00A558B7"/>
    <w:rsid w:val="00A55979"/>
    <w:rsid w:val="00A560E6"/>
    <w:rsid w:val="00A56334"/>
    <w:rsid w:val="00A56532"/>
    <w:rsid w:val="00A57176"/>
    <w:rsid w:val="00A57958"/>
    <w:rsid w:val="00A60129"/>
    <w:rsid w:val="00A603DB"/>
    <w:rsid w:val="00A607EE"/>
    <w:rsid w:val="00A60949"/>
    <w:rsid w:val="00A614AD"/>
    <w:rsid w:val="00A6182A"/>
    <w:rsid w:val="00A626CE"/>
    <w:rsid w:val="00A62EEB"/>
    <w:rsid w:val="00A62F83"/>
    <w:rsid w:val="00A637B4"/>
    <w:rsid w:val="00A63E1A"/>
    <w:rsid w:val="00A641AE"/>
    <w:rsid w:val="00A64938"/>
    <w:rsid w:val="00A64BAD"/>
    <w:rsid w:val="00A64BE2"/>
    <w:rsid w:val="00A6539B"/>
    <w:rsid w:val="00A6612E"/>
    <w:rsid w:val="00A66432"/>
    <w:rsid w:val="00A6701D"/>
    <w:rsid w:val="00A67912"/>
    <w:rsid w:val="00A7003C"/>
    <w:rsid w:val="00A70DC7"/>
    <w:rsid w:val="00A70EEB"/>
    <w:rsid w:val="00A7116D"/>
    <w:rsid w:val="00A7126D"/>
    <w:rsid w:val="00A714FF"/>
    <w:rsid w:val="00A71999"/>
    <w:rsid w:val="00A71E02"/>
    <w:rsid w:val="00A728DA"/>
    <w:rsid w:val="00A72A53"/>
    <w:rsid w:val="00A731CC"/>
    <w:rsid w:val="00A75BE8"/>
    <w:rsid w:val="00A766BF"/>
    <w:rsid w:val="00A7698E"/>
    <w:rsid w:val="00A769B5"/>
    <w:rsid w:val="00A76F08"/>
    <w:rsid w:val="00A774AE"/>
    <w:rsid w:val="00A77615"/>
    <w:rsid w:val="00A77AF1"/>
    <w:rsid w:val="00A803C7"/>
    <w:rsid w:val="00A813CC"/>
    <w:rsid w:val="00A814AF"/>
    <w:rsid w:val="00A8150C"/>
    <w:rsid w:val="00A81E7D"/>
    <w:rsid w:val="00A820D3"/>
    <w:rsid w:val="00A823BD"/>
    <w:rsid w:val="00A825E2"/>
    <w:rsid w:val="00A82647"/>
    <w:rsid w:val="00A82755"/>
    <w:rsid w:val="00A83120"/>
    <w:rsid w:val="00A832D2"/>
    <w:rsid w:val="00A833A1"/>
    <w:rsid w:val="00A834DC"/>
    <w:rsid w:val="00A83F6B"/>
    <w:rsid w:val="00A83FD0"/>
    <w:rsid w:val="00A84336"/>
    <w:rsid w:val="00A845F4"/>
    <w:rsid w:val="00A84AE2"/>
    <w:rsid w:val="00A855E3"/>
    <w:rsid w:val="00A865F3"/>
    <w:rsid w:val="00A86633"/>
    <w:rsid w:val="00A86D23"/>
    <w:rsid w:val="00A87275"/>
    <w:rsid w:val="00A8734E"/>
    <w:rsid w:val="00A90BD8"/>
    <w:rsid w:val="00A91A0E"/>
    <w:rsid w:val="00A9241C"/>
    <w:rsid w:val="00A92953"/>
    <w:rsid w:val="00A92EB3"/>
    <w:rsid w:val="00A932F4"/>
    <w:rsid w:val="00A936B3"/>
    <w:rsid w:val="00A9529A"/>
    <w:rsid w:val="00A952CC"/>
    <w:rsid w:val="00A9570B"/>
    <w:rsid w:val="00A95BEA"/>
    <w:rsid w:val="00A9639A"/>
    <w:rsid w:val="00A96551"/>
    <w:rsid w:val="00A9658E"/>
    <w:rsid w:val="00A96847"/>
    <w:rsid w:val="00A968A8"/>
    <w:rsid w:val="00A970FE"/>
    <w:rsid w:val="00A97F7C"/>
    <w:rsid w:val="00AA20BD"/>
    <w:rsid w:val="00AA2390"/>
    <w:rsid w:val="00AA2A3E"/>
    <w:rsid w:val="00AA2ABE"/>
    <w:rsid w:val="00AA34E7"/>
    <w:rsid w:val="00AA367B"/>
    <w:rsid w:val="00AA37A9"/>
    <w:rsid w:val="00AA3F72"/>
    <w:rsid w:val="00AA427D"/>
    <w:rsid w:val="00AA51A3"/>
    <w:rsid w:val="00AA55EB"/>
    <w:rsid w:val="00AA66E7"/>
    <w:rsid w:val="00AA6EE6"/>
    <w:rsid w:val="00AA7C3A"/>
    <w:rsid w:val="00AB07DF"/>
    <w:rsid w:val="00AB113C"/>
    <w:rsid w:val="00AB16CD"/>
    <w:rsid w:val="00AB1850"/>
    <w:rsid w:val="00AB45CC"/>
    <w:rsid w:val="00AB4D23"/>
    <w:rsid w:val="00AB5279"/>
    <w:rsid w:val="00AB5DF3"/>
    <w:rsid w:val="00AB5DF5"/>
    <w:rsid w:val="00AB63E2"/>
    <w:rsid w:val="00AB694D"/>
    <w:rsid w:val="00AB7228"/>
    <w:rsid w:val="00AC060B"/>
    <w:rsid w:val="00AC07EF"/>
    <w:rsid w:val="00AC09DA"/>
    <w:rsid w:val="00AC0A1F"/>
    <w:rsid w:val="00AC0DEC"/>
    <w:rsid w:val="00AC0DF4"/>
    <w:rsid w:val="00AC1829"/>
    <w:rsid w:val="00AC1B1E"/>
    <w:rsid w:val="00AC1EF8"/>
    <w:rsid w:val="00AC2837"/>
    <w:rsid w:val="00AC3204"/>
    <w:rsid w:val="00AC336E"/>
    <w:rsid w:val="00AC3F89"/>
    <w:rsid w:val="00AC44D4"/>
    <w:rsid w:val="00AC46D5"/>
    <w:rsid w:val="00AC4C91"/>
    <w:rsid w:val="00AC50E4"/>
    <w:rsid w:val="00AC5696"/>
    <w:rsid w:val="00AC56F6"/>
    <w:rsid w:val="00AC5C79"/>
    <w:rsid w:val="00AC656B"/>
    <w:rsid w:val="00AC6FE0"/>
    <w:rsid w:val="00AC7CD7"/>
    <w:rsid w:val="00AD0330"/>
    <w:rsid w:val="00AD086D"/>
    <w:rsid w:val="00AD0B68"/>
    <w:rsid w:val="00AD1044"/>
    <w:rsid w:val="00AD1067"/>
    <w:rsid w:val="00AD1243"/>
    <w:rsid w:val="00AD1869"/>
    <w:rsid w:val="00AD18E7"/>
    <w:rsid w:val="00AD233C"/>
    <w:rsid w:val="00AD240D"/>
    <w:rsid w:val="00AD3205"/>
    <w:rsid w:val="00AD3400"/>
    <w:rsid w:val="00AD3962"/>
    <w:rsid w:val="00AD424D"/>
    <w:rsid w:val="00AD42CC"/>
    <w:rsid w:val="00AD4895"/>
    <w:rsid w:val="00AD4D03"/>
    <w:rsid w:val="00AD5D4F"/>
    <w:rsid w:val="00AD6090"/>
    <w:rsid w:val="00AD655B"/>
    <w:rsid w:val="00AD6D19"/>
    <w:rsid w:val="00AD6E8A"/>
    <w:rsid w:val="00AD7642"/>
    <w:rsid w:val="00AD7A10"/>
    <w:rsid w:val="00AE0773"/>
    <w:rsid w:val="00AE0A99"/>
    <w:rsid w:val="00AE0D6F"/>
    <w:rsid w:val="00AE10A6"/>
    <w:rsid w:val="00AE2160"/>
    <w:rsid w:val="00AE257E"/>
    <w:rsid w:val="00AE2C27"/>
    <w:rsid w:val="00AE2E57"/>
    <w:rsid w:val="00AE2F88"/>
    <w:rsid w:val="00AE3084"/>
    <w:rsid w:val="00AE440A"/>
    <w:rsid w:val="00AE45D9"/>
    <w:rsid w:val="00AE554C"/>
    <w:rsid w:val="00AE5973"/>
    <w:rsid w:val="00AE5A66"/>
    <w:rsid w:val="00AE62FF"/>
    <w:rsid w:val="00AE67F8"/>
    <w:rsid w:val="00AE7FA3"/>
    <w:rsid w:val="00AF03FE"/>
    <w:rsid w:val="00AF0468"/>
    <w:rsid w:val="00AF0AC2"/>
    <w:rsid w:val="00AF1CCF"/>
    <w:rsid w:val="00AF22A2"/>
    <w:rsid w:val="00AF2BCE"/>
    <w:rsid w:val="00AF2D46"/>
    <w:rsid w:val="00AF334A"/>
    <w:rsid w:val="00AF3743"/>
    <w:rsid w:val="00AF3A7C"/>
    <w:rsid w:val="00AF3E92"/>
    <w:rsid w:val="00AF3FDB"/>
    <w:rsid w:val="00AF446B"/>
    <w:rsid w:val="00AF46E7"/>
    <w:rsid w:val="00AF4C8C"/>
    <w:rsid w:val="00AF4E6F"/>
    <w:rsid w:val="00AF5FAE"/>
    <w:rsid w:val="00AF6085"/>
    <w:rsid w:val="00AF62BF"/>
    <w:rsid w:val="00AF696D"/>
    <w:rsid w:val="00AF6CC7"/>
    <w:rsid w:val="00AF7533"/>
    <w:rsid w:val="00AF7846"/>
    <w:rsid w:val="00AF7EB2"/>
    <w:rsid w:val="00AF7EBF"/>
    <w:rsid w:val="00B0019B"/>
    <w:rsid w:val="00B009F3"/>
    <w:rsid w:val="00B00D9C"/>
    <w:rsid w:val="00B01244"/>
    <w:rsid w:val="00B02AE2"/>
    <w:rsid w:val="00B02C2D"/>
    <w:rsid w:val="00B02C72"/>
    <w:rsid w:val="00B02D64"/>
    <w:rsid w:val="00B02F79"/>
    <w:rsid w:val="00B02F98"/>
    <w:rsid w:val="00B03E1D"/>
    <w:rsid w:val="00B04A25"/>
    <w:rsid w:val="00B054D2"/>
    <w:rsid w:val="00B06346"/>
    <w:rsid w:val="00B0664C"/>
    <w:rsid w:val="00B078B3"/>
    <w:rsid w:val="00B1026F"/>
    <w:rsid w:val="00B105C4"/>
    <w:rsid w:val="00B10EA7"/>
    <w:rsid w:val="00B10ED8"/>
    <w:rsid w:val="00B110BA"/>
    <w:rsid w:val="00B126D0"/>
    <w:rsid w:val="00B12BEB"/>
    <w:rsid w:val="00B12F3A"/>
    <w:rsid w:val="00B13184"/>
    <w:rsid w:val="00B14404"/>
    <w:rsid w:val="00B14B23"/>
    <w:rsid w:val="00B15CEB"/>
    <w:rsid w:val="00B164F5"/>
    <w:rsid w:val="00B1654F"/>
    <w:rsid w:val="00B16798"/>
    <w:rsid w:val="00B17376"/>
    <w:rsid w:val="00B177F6"/>
    <w:rsid w:val="00B178D0"/>
    <w:rsid w:val="00B17E8A"/>
    <w:rsid w:val="00B20845"/>
    <w:rsid w:val="00B2091F"/>
    <w:rsid w:val="00B20E85"/>
    <w:rsid w:val="00B213E6"/>
    <w:rsid w:val="00B21D0F"/>
    <w:rsid w:val="00B221B7"/>
    <w:rsid w:val="00B22884"/>
    <w:rsid w:val="00B230DD"/>
    <w:rsid w:val="00B23A35"/>
    <w:rsid w:val="00B23C90"/>
    <w:rsid w:val="00B23EDC"/>
    <w:rsid w:val="00B23F26"/>
    <w:rsid w:val="00B241C4"/>
    <w:rsid w:val="00B247CC"/>
    <w:rsid w:val="00B24D1F"/>
    <w:rsid w:val="00B250A7"/>
    <w:rsid w:val="00B25190"/>
    <w:rsid w:val="00B257D5"/>
    <w:rsid w:val="00B25C5D"/>
    <w:rsid w:val="00B25CF5"/>
    <w:rsid w:val="00B2645B"/>
    <w:rsid w:val="00B26550"/>
    <w:rsid w:val="00B26E5E"/>
    <w:rsid w:val="00B26E9B"/>
    <w:rsid w:val="00B27749"/>
    <w:rsid w:val="00B27FAE"/>
    <w:rsid w:val="00B3015B"/>
    <w:rsid w:val="00B30649"/>
    <w:rsid w:val="00B307D9"/>
    <w:rsid w:val="00B30A05"/>
    <w:rsid w:val="00B30E84"/>
    <w:rsid w:val="00B31078"/>
    <w:rsid w:val="00B3272B"/>
    <w:rsid w:val="00B327E2"/>
    <w:rsid w:val="00B3283D"/>
    <w:rsid w:val="00B33823"/>
    <w:rsid w:val="00B33895"/>
    <w:rsid w:val="00B33AF3"/>
    <w:rsid w:val="00B33B48"/>
    <w:rsid w:val="00B33E60"/>
    <w:rsid w:val="00B34339"/>
    <w:rsid w:val="00B344EA"/>
    <w:rsid w:val="00B34AD7"/>
    <w:rsid w:val="00B35031"/>
    <w:rsid w:val="00B35955"/>
    <w:rsid w:val="00B3658C"/>
    <w:rsid w:val="00B36B3D"/>
    <w:rsid w:val="00B36DB8"/>
    <w:rsid w:val="00B36E63"/>
    <w:rsid w:val="00B37149"/>
    <w:rsid w:val="00B3791D"/>
    <w:rsid w:val="00B37BBA"/>
    <w:rsid w:val="00B40243"/>
    <w:rsid w:val="00B4033F"/>
    <w:rsid w:val="00B40C9B"/>
    <w:rsid w:val="00B40D9A"/>
    <w:rsid w:val="00B40EE2"/>
    <w:rsid w:val="00B41010"/>
    <w:rsid w:val="00B41724"/>
    <w:rsid w:val="00B4207B"/>
    <w:rsid w:val="00B42115"/>
    <w:rsid w:val="00B4232D"/>
    <w:rsid w:val="00B42933"/>
    <w:rsid w:val="00B42CD1"/>
    <w:rsid w:val="00B42DEB"/>
    <w:rsid w:val="00B43B78"/>
    <w:rsid w:val="00B43C3E"/>
    <w:rsid w:val="00B4408D"/>
    <w:rsid w:val="00B44211"/>
    <w:rsid w:val="00B44D9D"/>
    <w:rsid w:val="00B45633"/>
    <w:rsid w:val="00B45716"/>
    <w:rsid w:val="00B45792"/>
    <w:rsid w:val="00B45AE6"/>
    <w:rsid w:val="00B45F14"/>
    <w:rsid w:val="00B460EE"/>
    <w:rsid w:val="00B4613C"/>
    <w:rsid w:val="00B46A5B"/>
    <w:rsid w:val="00B47645"/>
    <w:rsid w:val="00B479E3"/>
    <w:rsid w:val="00B47F68"/>
    <w:rsid w:val="00B500A0"/>
    <w:rsid w:val="00B50952"/>
    <w:rsid w:val="00B50F48"/>
    <w:rsid w:val="00B5211B"/>
    <w:rsid w:val="00B52E2D"/>
    <w:rsid w:val="00B5300A"/>
    <w:rsid w:val="00B532B9"/>
    <w:rsid w:val="00B53748"/>
    <w:rsid w:val="00B539D0"/>
    <w:rsid w:val="00B53DF7"/>
    <w:rsid w:val="00B543DE"/>
    <w:rsid w:val="00B549EF"/>
    <w:rsid w:val="00B55696"/>
    <w:rsid w:val="00B55809"/>
    <w:rsid w:val="00B57356"/>
    <w:rsid w:val="00B57E58"/>
    <w:rsid w:val="00B602A0"/>
    <w:rsid w:val="00B602E8"/>
    <w:rsid w:val="00B60ACD"/>
    <w:rsid w:val="00B611B0"/>
    <w:rsid w:val="00B61348"/>
    <w:rsid w:val="00B6194D"/>
    <w:rsid w:val="00B61A30"/>
    <w:rsid w:val="00B62233"/>
    <w:rsid w:val="00B6357B"/>
    <w:rsid w:val="00B635E3"/>
    <w:rsid w:val="00B640A5"/>
    <w:rsid w:val="00B643A6"/>
    <w:rsid w:val="00B6484F"/>
    <w:rsid w:val="00B64D45"/>
    <w:rsid w:val="00B6501F"/>
    <w:rsid w:val="00B651C2"/>
    <w:rsid w:val="00B65C56"/>
    <w:rsid w:val="00B65E15"/>
    <w:rsid w:val="00B6628E"/>
    <w:rsid w:val="00B6643B"/>
    <w:rsid w:val="00B6645C"/>
    <w:rsid w:val="00B67409"/>
    <w:rsid w:val="00B67432"/>
    <w:rsid w:val="00B6773C"/>
    <w:rsid w:val="00B7062C"/>
    <w:rsid w:val="00B71688"/>
    <w:rsid w:val="00B71C40"/>
    <w:rsid w:val="00B724CB"/>
    <w:rsid w:val="00B7279E"/>
    <w:rsid w:val="00B73100"/>
    <w:rsid w:val="00B73364"/>
    <w:rsid w:val="00B73977"/>
    <w:rsid w:val="00B750BC"/>
    <w:rsid w:val="00B7554D"/>
    <w:rsid w:val="00B75775"/>
    <w:rsid w:val="00B75C42"/>
    <w:rsid w:val="00B75EC4"/>
    <w:rsid w:val="00B76F0F"/>
    <w:rsid w:val="00B7706C"/>
    <w:rsid w:val="00B77423"/>
    <w:rsid w:val="00B776F2"/>
    <w:rsid w:val="00B777B8"/>
    <w:rsid w:val="00B77905"/>
    <w:rsid w:val="00B77CE0"/>
    <w:rsid w:val="00B805D6"/>
    <w:rsid w:val="00B80E50"/>
    <w:rsid w:val="00B8106F"/>
    <w:rsid w:val="00B815AE"/>
    <w:rsid w:val="00B817DA"/>
    <w:rsid w:val="00B8219A"/>
    <w:rsid w:val="00B827A7"/>
    <w:rsid w:val="00B82A07"/>
    <w:rsid w:val="00B83004"/>
    <w:rsid w:val="00B83012"/>
    <w:rsid w:val="00B8318F"/>
    <w:rsid w:val="00B842E5"/>
    <w:rsid w:val="00B84E57"/>
    <w:rsid w:val="00B850F2"/>
    <w:rsid w:val="00B85FE7"/>
    <w:rsid w:val="00B866AB"/>
    <w:rsid w:val="00B86714"/>
    <w:rsid w:val="00B87318"/>
    <w:rsid w:val="00B8751E"/>
    <w:rsid w:val="00B875B8"/>
    <w:rsid w:val="00B8766F"/>
    <w:rsid w:val="00B9029A"/>
    <w:rsid w:val="00B90372"/>
    <w:rsid w:val="00B915B9"/>
    <w:rsid w:val="00B917A8"/>
    <w:rsid w:val="00B91BD6"/>
    <w:rsid w:val="00B91E4C"/>
    <w:rsid w:val="00B92A32"/>
    <w:rsid w:val="00B92ABB"/>
    <w:rsid w:val="00B92D8E"/>
    <w:rsid w:val="00B93A05"/>
    <w:rsid w:val="00B94ED7"/>
    <w:rsid w:val="00B951FC"/>
    <w:rsid w:val="00B9708A"/>
    <w:rsid w:val="00B972E5"/>
    <w:rsid w:val="00B9796F"/>
    <w:rsid w:val="00B97A4E"/>
    <w:rsid w:val="00B97D7F"/>
    <w:rsid w:val="00BA0B56"/>
    <w:rsid w:val="00BA0D7E"/>
    <w:rsid w:val="00BA26D4"/>
    <w:rsid w:val="00BA28AF"/>
    <w:rsid w:val="00BA2D22"/>
    <w:rsid w:val="00BA34BE"/>
    <w:rsid w:val="00BA368B"/>
    <w:rsid w:val="00BA459A"/>
    <w:rsid w:val="00BA5050"/>
    <w:rsid w:val="00BA53A7"/>
    <w:rsid w:val="00BA5816"/>
    <w:rsid w:val="00BA5A2F"/>
    <w:rsid w:val="00BA5E9D"/>
    <w:rsid w:val="00BA61A1"/>
    <w:rsid w:val="00BA6DF6"/>
    <w:rsid w:val="00BA7425"/>
    <w:rsid w:val="00BA7880"/>
    <w:rsid w:val="00BA7ABB"/>
    <w:rsid w:val="00BB0227"/>
    <w:rsid w:val="00BB0B8F"/>
    <w:rsid w:val="00BB0D29"/>
    <w:rsid w:val="00BB1628"/>
    <w:rsid w:val="00BB16C3"/>
    <w:rsid w:val="00BB1AA2"/>
    <w:rsid w:val="00BB1E4B"/>
    <w:rsid w:val="00BB1F3A"/>
    <w:rsid w:val="00BB34B1"/>
    <w:rsid w:val="00BB398D"/>
    <w:rsid w:val="00BB40F5"/>
    <w:rsid w:val="00BB4634"/>
    <w:rsid w:val="00BB4CA1"/>
    <w:rsid w:val="00BB4FF6"/>
    <w:rsid w:val="00BB55F7"/>
    <w:rsid w:val="00BB56D4"/>
    <w:rsid w:val="00BB5816"/>
    <w:rsid w:val="00BB58CE"/>
    <w:rsid w:val="00BB59D8"/>
    <w:rsid w:val="00BB6AB5"/>
    <w:rsid w:val="00BB74D0"/>
    <w:rsid w:val="00BB7596"/>
    <w:rsid w:val="00BB7608"/>
    <w:rsid w:val="00BB76A6"/>
    <w:rsid w:val="00BB79A4"/>
    <w:rsid w:val="00BB7CE4"/>
    <w:rsid w:val="00BB7EA2"/>
    <w:rsid w:val="00BC0044"/>
    <w:rsid w:val="00BC1FF5"/>
    <w:rsid w:val="00BC21A4"/>
    <w:rsid w:val="00BC241A"/>
    <w:rsid w:val="00BC2902"/>
    <w:rsid w:val="00BC2D77"/>
    <w:rsid w:val="00BC403F"/>
    <w:rsid w:val="00BC409F"/>
    <w:rsid w:val="00BC4FD8"/>
    <w:rsid w:val="00BC5311"/>
    <w:rsid w:val="00BC54F2"/>
    <w:rsid w:val="00BC56D2"/>
    <w:rsid w:val="00BC5D49"/>
    <w:rsid w:val="00BC6461"/>
    <w:rsid w:val="00BC7188"/>
    <w:rsid w:val="00BC7782"/>
    <w:rsid w:val="00BC7D7A"/>
    <w:rsid w:val="00BC7F93"/>
    <w:rsid w:val="00BD1176"/>
    <w:rsid w:val="00BD19E4"/>
    <w:rsid w:val="00BD265D"/>
    <w:rsid w:val="00BD26EC"/>
    <w:rsid w:val="00BD2773"/>
    <w:rsid w:val="00BD3109"/>
    <w:rsid w:val="00BD34EB"/>
    <w:rsid w:val="00BD34FD"/>
    <w:rsid w:val="00BD3579"/>
    <w:rsid w:val="00BD3924"/>
    <w:rsid w:val="00BD4167"/>
    <w:rsid w:val="00BD4395"/>
    <w:rsid w:val="00BD44A5"/>
    <w:rsid w:val="00BD4828"/>
    <w:rsid w:val="00BD4B83"/>
    <w:rsid w:val="00BD4BD6"/>
    <w:rsid w:val="00BD4E64"/>
    <w:rsid w:val="00BD568E"/>
    <w:rsid w:val="00BD586A"/>
    <w:rsid w:val="00BD5E34"/>
    <w:rsid w:val="00BD6F1E"/>
    <w:rsid w:val="00BD703B"/>
    <w:rsid w:val="00BD70E4"/>
    <w:rsid w:val="00BD720C"/>
    <w:rsid w:val="00BD7227"/>
    <w:rsid w:val="00BE0221"/>
    <w:rsid w:val="00BE0600"/>
    <w:rsid w:val="00BE0C43"/>
    <w:rsid w:val="00BE13F8"/>
    <w:rsid w:val="00BE1E23"/>
    <w:rsid w:val="00BE243F"/>
    <w:rsid w:val="00BE2B2F"/>
    <w:rsid w:val="00BE300F"/>
    <w:rsid w:val="00BE3342"/>
    <w:rsid w:val="00BE3627"/>
    <w:rsid w:val="00BE36F3"/>
    <w:rsid w:val="00BE462C"/>
    <w:rsid w:val="00BE46F2"/>
    <w:rsid w:val="00BE4BBE"/>
    <w:rsid w:val="00BE51B6"/>
    <w:rsid w:val="00BE5886"/>
    <w:rsid w:val="00BE6418"/>
    <w:rsid w:val="00BE65F8"/>
    <w:rsid w:val="00BE67C2"/>
    <w:rsid w:val="00BE68BB"/>
    <w:rsid w:val="00BE6B73"/>
    <w:rsid w:val="00BE71EC"/>
    <w:rsid w:val="00BE7BDF"/>
    <w:rsid w:val="00BF0006"/>
    <w:rsid w:val="00BF05D4"/>
    <w:rsid w:val="00BF0F98"/>
    <w:rsid w:val="00BF1442"/>
    <w:rsid w:val="00BF16D1"/>
    <w:rsid w:val="00BF1CC7"/>
    <w:rsid w:val="00BF1EF2"/>
    <w:rsid w:val="00BF2875"/>
    <w:rsid w:val="00BF28D6"/>
    <w:rsid w:val="00BF2E3B"/>
    <w:rsid w:val="00BF357C"/>
    <w:rsid w:val="00BF3767"/>
    <w:rsid w:val="00BF3EEE"/>
    <w:rsid w:val="00BF41B5"/>
    <w:rsid w:val="00BF4BF8"/>
    <w:rsid w:val="00BF5098"/>
    <w:rsid w:val="00BF5332"/>
    <w:rsid w:val="00BF5D21"/>
    <w:rsid w:val="00BF6204"/>
    <w:rsid w:val="00BF6954"/>
    <w:rsid w:val="00BF6A2E"/>
    <w:rsid w:val="00BF6CDB"/>
    <w:rsid w:val="00C00F55"/>
    <w:rsid w:val="00C01B76"/>
    <w:rsid w:val="00C02050"/>
    <w:rsid w:val="00C027FE"/>
    <w:rsid w:val="00C0289B"/>
    <w:rsid w:val="00C0375A"/>
    <w:rsid w:val="00C03E3D"/>
    <w:rsid w:val="00C0523C"/>
    <w:rsid w:val="00C052D9"/>
    <w:rsid w:val="00C05338"/>
    <w:rsid w:val="00C05D38"/>
    <w:rsid w:val="00C06482"/>
    <w:rsid w:val="00C06652"/>
    <w:rsid w:val="00C06E85"/>
    <w:rsid w:val="00C06EA6"/>
    <w:rsid w:val="00C070C3"/>
    <w:rsid w:val="00C070D8"/>
    <w:rsid w:val="00C072ED"/>
    <w:rsid w:val="00C079AA"/>
    <w:rsid w:val="00C10518"/>
    <w:rsid w:val="00C107B3"/>
    <w:rsid w:val="00C10999"/>
    <w:rsid w:val="00C11C98"/>
    <w:rsid w:val="00C11F46"/>
    <w:rsid w:val="00C12666"/>
    <w:rsid w:val="00C130DA"/>
    <w:rsid w:val="00C13394"/>
    <w:rsid w:val="00C13671"/>
    <w:rsid w:val="00C13DB8"/>
    <w:rsid w:val="00C14129"/>
    <w:rsid w:val="00C14158"/>
    <w:rsid w:val="00C14BB4"/>
    <w:rsid w:val="00C15F0A"/>
    <w:rsid w:val="00C16340"/>
    <w:rsid w:val="00C1747F"/>
    <w:rsid w:val="00C17545"/>
    <w:rsid w:val="00C17812"/>
    <w:rsid w:val="00C17C5E"/>
    <w:rsid w:val="00C201CA"/>
    <w:rsid w:val="00C203D9"/>
    <w:rsid w:val="00C20426"/>
    <w:rsid w:val="00C20444"/>
    <w:rsid w:val="00C20614"/>
    <w:rsid w:val="00C20FDF"/>
    <w:rsid w:val="00C213C6"/>
    <w:rsid w:val="00C21633"/>
    <w:rsid w:val="00C21DD4"/>
    <w:rsid w:val="00C22446"/>
    <w:rsid w:val="00C22989"/>
    <w:rsid w:val="00C22B94"/>
    <w:rsid w:val="00C22D2F"/>
    <w:rsid w:val="00C23264"/>
    <w:rsid w:val="00C23725"/>
    <w:rsid w:val="00C23CB0"/>
    <w:rsid w:val="00C23FE7"/>
    <w:rsid w:val="00C2506C"/>
    <w:rsid w:val="00C255F6"/>
    <w:rsid w:val="00C257F2"/>
    <w:rsid w:val="00C26234"/>
    <w:rsid w:val="00C262A4"/>
    <w:rsid w:val="00C26A1C"/>
    <w:rsid w:val="00C26D31"/>
    <w:rsid w:val="00C27290"/>
    <w:rsid w:val="00C274D7"/>
    <w:rsid w:val="00C27AFE"/>
    <w:rsid w:val="00C30362"/>
    <w:rsid w:val="00C30365"/>
    <w:rsid w:val="00C312E7"/>
    <w:rsid w:val="00C328DF"/>
    <w:rsid w:val="00C32CAA"/>
    <w:rsid w:val="00C32EE0"/>
    <w:rsid w:val="00C33913"/>
    <w:rsid w:val="00C33ABA"/>
    <w:rsid w:val="00C33D0A"/>
    <w:rsid w:val="00C34E12"/>
    <w:rsid w:val="00C34F04"/>
    <w:rsid w:val="00C3508C"/>
    <w:rsid w:val="00C35385"/>
    <w:rsid w:val="00C354D5"/>
    <w:rsid w:val="00C35B2D"/>
    <w:rsid w:val="00C35F0C"/>
    <w:rsid w:val="00C36A3D"/>
    <w:rsid w:val="00C37F7D"/>
    <w:rsid w:val="00C40083"/>
    <w:rsid w:val="00C40467"/>
    <w:rsid w:val="00C40667"/>
    <w:rsid w:val="00C40C8D"/>
    <w:rsid w:val="00C4108A"/>
    <w:rsid w:val="00C4151C"/>
    <w:rsid w:val="00C41992"/>
    <w:rsid w:val="00C41E59"/>
    <w:rsid w:val="00C428F2"/>
    <w:rsid w:val="00C42ACC"/>
    <w:rsid w:val="00C4302A"/>
    <w:rsid w:val="00C43CE4"/>
    <w:rsid w:val="00C43DF4"/>
    <w:rsid w:val="00C44123"/>
    <w:rsid w:val="00C44CE4"/>
    <w:rsid w:val="00C4554F"/>
    <w:rsid w:val="00C45937"/>
    <w:rsid w:val="00C45F4E"/>
    <w:rsid w:val="00C46748"/>
    <w:rsid w:val="00C4698D"/>
    <w:rsid w:val="00C46D6F"/>
    <w:rsid w:val="00C47056"/>
    <w:rsid w:val="00C47739"/>
    <w:rsid w:val="00C47B6C"/>
    <w:rsid w:val="00C501FD"/>
    <w:rsid w:val="00C50340"/>
    <w:rsid w:val="00C50783"/>
    <w:rsid w:val="00C50C9A"/>
    <w:rsid w:val="00C51542"/>
    <w:rsid w:val="00C51B78"/>
    <w:rsid w:val="00C51F0D"/>
    <w:rsid w:val="00C52BBC"/>
    <w:rsid w:val="00C53C47"/>
    <w:rsid w:val="00C53E07"/>
    <w:rsid w:val="00C53F43"/>
    <w:rsid w:val="00C54042"/>
    <w:rsid w:val="00C5405F"/>
    <w:rsid w:val="00C54234"/>
    <w:rsid w:val="00C54ED8"/>
    <w:rsid w:val="00C5515B"/>
    <w:rsid w:val="00C55B2B"/>
    <w:rsid w:val="00C55B57"/>
    <w:rsid w:val="00C55E5F"/>
    <w:rsid w:val="00C56144"/>
    <w:rsid w:val="00C57220"/>
    <w:rsid w:val="00C5737C"/>
    <w:rsid w:val="00C57D5B"/>
    <w:rsid w:val="00C57E7A"/>
    <w:rsid w:val="00C60388"/>
    <w:rsid w:val="00C60A42"/>
    <w:rsid w:val="00C60E06"/>
    <w:rsid w:val="00C610F0"/>
    <w:rsid w:val="00C615CA"/>
    <w:rsid w:val="00C6162F"/>
    <w:rsid w:val="00C61D62"/>
    <w:rsid w:val="00C62DF7"/>
    <w:rsid w:val="00C6361F"/>
    <w:rsid w:val="00C63A33"/>
    <w:rsid w:val="00C63B35"/>
    <w:rsid w:val="00C64236"/>
    <w:rsid w:val="00C64510"/>
    <w:rsid w:val="00C64C1A"/>
    <w:rsid w:val="00C64D91"/>
    <w:rsid w:val="00C652A2"/>
    <w:rsid w:val="00C6572E"/>
    <w:rsid w:val="00C657CC"/>
    <w:rsid w:val="00C65C30"/>
    <w:rsid w:val="00C66347"/>
    <w:rsid w:val="00C671D4"/>
    <w:rsid w:val="00C675A9"/>
    <w:rsid w:val="00C676E2"/>
    <w:rsid w:val="00C67DF5"/>
    <w:rsid w:val="00C67DFF"/>
    <w:rsid w:val="00C708F5"/>
    <w:rsid w:val="00C70955"/>
    <w:rsid w:val="00C7120E"/>
    <w:rsid w:val="00C7121C"/>
    <w:rsid w:val="00C7176D"/>
    <w:rsid w:val="00C73257"/>
    <w:rsid w:val="00C737DC"/>
    <w:rsid w:val="00C753A2"/>
    <w:rsid w:val="00C768D8"/>
    <w:rsid w:val="00C770F8"/>
    <w:rsid w:val="00C7710D"/>
    <w:rsid w:val="00C8038A"/>
    <w:rsid w:val="00C8086B"/>
    <w:rsid w:val="00C80A68"/>
    <w:rsid w:val="00C80CFB"/>
    <w:rsid w:val="00C80E3B"/>
    <w:rsid w:val="00C80FE3"/>
    <w:rsid w:val="00C81040"/>
    <w:rsid w:val="00C8213F"/>
    <w:rsid w:val="00C8338B"/>
    <w:rsid w:val="00C837CC"/>
    <w:rsid w:val="00C83C54"/>
    <w:rsid w:val="00C8436A"/>
    <w:rsid w:val="00C85545"/>
    <w:rsid w:val="00C9042B"/>
    <w:rsid w:val="00C90C04"/>
    <w:rsid w:val="00C90D34"/>
    <w:rsid w:val="00C910E0"/>
    <w:rsid w:val="00C91178"/>
    <w:rsid w:val="00C91234"/>
    <w:rsid w:val="00C91554"/>
    <w:rsid w:val="00C91FD8"/>
    <w:rsid w:val="00C924A4"/>
    <w:rsid w:val="00C927A1"/>
    <w:rsid w:val="00C92C76"/>
    <w:rsid w:val="00C92ECC"/>
    <w:rsid w:val="00C92FA9"/>
    <w:rsid w:val="00C93C7C"/>
    <w:rsid w:val="00C943DA"/>
    <w:rsid w:val="00C94403"/>
    <w:rsid w:val="00C94996"/>
    <w:rsid w:val="00C953C0"/>
    <w:rsid w:val="00C95DB0"/>
    <w:rsid w:val="00C96563"/>
    <w:rsid w:val="00C966AB"/>
    <w:rsid w:val="00C9693E"/>
    <w:rsid w:val="00C974CA"/>
    <w:rsid w:val="00C97724"/>
    <w:rsid w:val="00CA0124"/>
    <w:rsid w:val="00CA181D"/>
    <w:rsid w:val="00CA235A"/>
    <w:rsid w:val="00CA23D6"/>
    <w:rsid w:val="00CA2637"/>
    <w:rsid w:val="00CA2C8A"/>
    <w:rsid w:val="00CA3110"/>
    <w:rsid w:val="00CA3CF6"/>
    <w:rsid w:val="00CA40C7"/>
    <w:rsid w:val="00CA4673"/>
    <w:rsid w:val="00CA4989"/>
    <w:rsid w:val="00CA6BD3"/>
    <w:rsid w:val="00CA6D3D"/>
    <w:rsid w:val="00CA7BB0"/>
    <w:rsid w:val="00CB0B74"/>
    <w:rsid w:val="00CB0E7B"/>
    <w:rsid w:val="00CB1290"/>
    <w:rsid w:val="00CB12D6"/>
    <w:rsid w:val="00CB1CC7"/>
    <w:rsid w:val="00CB22F9"/>
    <w:rsid w:val="00CB273E"/>
    <w:rsid w:val="00CB2D69"/>
    <w:rsid w:val="00CB2EDC"/>
    <w:rsid w:val="00CB3217"/>
    <w:rsid w:val="00CB392D"/>
    <w:rsid w:val="00CB4093"/>
    <w:rsid w:val="00CB40DB"/>
    <w:rsid w:val="00CB42C4"/>
    <w:rsid w:val="00CB4529"/>
    <w:rsid w:val="00CB4F6F"/>
    <w:rsid w:val="00CB570A"/>
    <w:rsid w:val="00CB5D6C"/>
    <w:rsid w:val="00CB6018"/>
    <w:rsid w:val="00CB61B3"/>
    <w:rsid w:val="00CB639A"/>
    <w:rsid w:val="00CB73FF"/>
    <w:rsid w:val="00CB7D9A"/>
    <w:rsid w:val="00CC002B"/>
    <w:rsid w:val="00CC0BC6"/>
    <w:rsid w:val="00CC1113"/>
    <w:rsid w:val="00CC1499"/>
    <w:rsid w:val="00CC173B"/>
    <w:rsid w:val="00CC1938"/>
    <w:rsid w:val="00CC22A1"/>
    <w:rsid w:val="00CC230C"/>
    <w:rsid w:val="00CC24FA"/>
    <w:rsid w:val="00CC2BD4"/>
    <w:rsid w:val="00CC3B50"/>
    <w:rsid w:val="00CC50A7"/>
    <w:rsid w:val="00CC5A1B"/>
    <w:rsid w:val="00CC6A0E"/>
    <w:rsid w:val="00CC6DC9"/>
    <w:rsid w:val="00CC7031"/>
    <w:rsid w:val="00CC73A0"/>
    <w:rsid w:val="00CC778A"/>
    <w:rsid w:val="00CC7C9E"/>
    <w:rsid w:val="00CD126D"/>
    <w:rsid w:val="00CD1782"/>
    <w:rsid w:val="00CD1A3C"/>
    <w:rsid w:val="00CD1C49"/>
    <w:rsid w:val="00CD27DC"/>
    <w:rsid w:val="00CD280A"/>
    <w:rsid w:val="00CD2E14"/>
    <w:rsid w:val="00CD3758"/>
    <w:rsid w:val="00CD43D3"/>
    <w:rsid w:val="00CD4524"/>
    <w:rsid w:val="00CD4D81"/>
    <w:rsid w:val="00CD4E1A"/>
    <w:rsid w:val="00CD4F62"/>
    <w:rsid w:val="00CD505C"/>
    <w:rsid w:val="00CD55D7"/>
    <w:rsid w:val="00CD5711"/>
    <w:rsid w:val="00CD57C2"/>
    <w:rsid w:val="00CD5DE8"/>
    <w:rsid w:val="00CD60E9"/>
    <w:rsid w:val="00CD62E8"/>
    <w:rsid w:val="00CD6D2D"/>
    <w:rsid w:val="00CE1188"/>
    <w:rsid w:val="00CE1428"/>
    <w:rsid w:val="00CE15C2"/>
    <w:rsid w:val="00CE16F8"/>
    <w:rsid w:val="00CE1C4D"/>
    <w:rsid w:val="00CE2185"/>
    <w:rsid w:val="00CE2600"/>
    <w:rsid w:val="00CE29DC"/>
    <w:rsid w:val="00CE3396"/>
    <w:rsid w:val="00CE3B6A"/>
    <w:rsid w:val="00CE3C78"/>
    <w:rsid w:val="00CE3C88"/>
    <w:rsid w:val="00CE3FB6"/>
    <w:rsid w:val="00CE4190"/>
    <w:rsid w:val="00CE46B1"/>
    <w:rsid w:val="00CE49C3"/>
    <w:rsid w:val="00CE531D"/>
    <w:rsid w:val="00CE5EEE"/>
    <w:rsid w:val="00CE6150"/>
    <w:rsid w:val="00CE759B"/>
    <w:rsid w:val="00CE76DB"/>
    <w:rsid w:val="00CE786B"/>
    <w:rsid w:val="00CE7D9B"/>
    <w:rsid w:val="00CE7EE3"/>
    <w:rsid w:val="00CF021D"/>
    <w:rsid w:val="00CF083E"/>
    <w:rsid w:val="00CF0F03"/>
    <w:rsid w:val="00CF11C0"/>
    <w:rsid w:val="00CF1DCE"/>
    <w:rsid w:val="00CF20BE"/>
    <w:rsid w:val="00CF2315"/>
    <w:rsid w:val="00CF3886"/>
    <w:rsid w:val="00CF3DA9"/>
    <w:rsid w:val="00CF4CCB"/>
    <w:rsid w:val="00CF5130"/>
    <w:rsid w:val="00CF6D16"/>
    <w:rsid w:val="00CF799F"/>
    <w:rsid w:val="00CF79C6"/>
    <w:rsid w:val="00CF7C3C"/>
    <w:rsid w:val="00D00296"/>
    <w:rsid w:val="00D00457"/>
    <w:rsid w:val="00D00CEF"/>
    <w:rsid w:val="00D01B4A"/>
    <w:rsid w:val="00D01F09"/>
    <w:rsid w:val="00D023B9"/>
    <w:rsid w:val="00D02472"/>
    <w:rsid w:val="00D0277A"/>
    <w:rsid w:val="00D027F2"/>
    <w:rsid w:val="00D02B65"/>
    <w:rsid w:val="00D02D05"/>
    <w:rsid w:val="00D02FED"/>
    <w:rsid w:val="00D0316A"/>
    <w:rsid w:val="00D035C7"/>
    <w:rsid w:val="00D03684"/>
    <w:rsid w:val="00D03AFB"/>
    <w:rsid w:val="00D04302"/>
    <w:rsid w:val="00D043C2"/>
    <w:rsid w:val="00D043D3"/>
    <w:rsid w:val="00D044D1"/>
    <w:rsid w:val="00D049AA"/>
    <w:rsid w:val="00D05E0B"/>
    <w:rsid w:val="00D06464"/>
    <w:rsid w:val="00D06682"/>
    <w:rsid w:val="00D06AD3"/>
    <w:rsid w:val="00D0703A"/>
    <w:rsid w:val="00D0739A"/>
    <w:rsid w:val="00D07430"/>
    <w:rsid w:val="00D1044D"/>
    <w:rsid w:val="00D10515"/>
    <w:rsid w:val="00D10574"/>
    <w:rsid w:val="00D107D0"/>
    <w:rsid w:val="00D11675"/>
    <w:rsid w:val="00D1190E"/>
    <w:rsid w:val="00D11EBE"/>
    <w:rsid w:val="00D12BD6"/>
    <w:rsid w:val="00D12D11"/>
    <w:rsid w:val="00D12F01"/>
    <w:rsid w:val="00D1328B"/>
    <w:rsid w:val="00D132A7"/>
    <w:rsid w:val="00D1342C"/>
    <w:rsid w:val="00D135BC"/>
    <w:rsid w:val="00D13792"/>
    <w:rsid w:val="00D13C7C"/>
    <w:rsid w:val="00D14BC7"/>
    <w:rsid w:val="00D14E03"/>
    <w:rsid w:val="00D14E5B"/>
    <w:rsid w:val="00D15220"/>
    <w:rsid w:val="00D15679"/>
    <w:rsid w:val="00D1581F"/>
    <w:rsid w:val="00D1633D"/>
    <w:rsid w:val="00D164FE"/>
    <w:rsid w:val="00D165A4"/>
    <w:rsid w:val="00D16D34"/>
    <w:rsid w:val="00D16E02"/>
    <w:rsid w:val="00D17D70"/>
    <w:rsid w:val="00D202C6"/>
    <w:rsid w:val="00D2049E"/>
    <w:rsid w:val="00D204E3"/>
    <w:rsid w:val="00D21B32"/>
    <w:rsid w:val="00D22266"/>
    <w:rsid w:val="00D226F6"/>
    <w:rsid w:val="00D22A11"/>
    <w:rsid w:val="00D22ED9"/>
    <w:rsid w:val="00D22F7E"/>
    <w:rsid w:val="00D23106"/>
    <w:rsid w:val="00D235C9"/>
    <w:rsid w:val="00D236B4"/>
    <w:rsid w:val="00D23C92"/>
    <w:rsid w:val="00D23CCB"/>
    <w:rsid w:val="00D23D8A"/>
    <w:rsid w:val="00D25779"/>
    <w:rsid w:val="00D258A6"/>
    <w:rsid w:val="00D258DD"/>
    <w:rsid w:val="00D25BE8"/>
    <w:rsid w:val="00D25C8C"/>
    <w:rsid w:val="00D27187"/>
    <w:rsid w:val="00D27267"/>
    <w:rsid w:val="00D27A0F"/>
    <w:rsid w:val="00D27A4B"/>
    <w:rsid w:val="00D27BBD"/>
    <w:rsid w:val="00D27E51"/>
    <w:rsid w:val="00D27F20"/>
    <w:rsid w:val="00D302DD"/>
    <w:rsid w:val="00D3101A"/>
    <w:rsid w:val="00D31061"/>
    <w:rsid w:val="00D315AB"/>
    <w:rsid w:val="00D31B68"/>
    <w:rsid w:val="00D32209"/>
    <w:rsid w:val="00D32680"/>
    <w:rsid w:val="00D3274B"/>
    <w:rsid w:val="00D3329B"/>
    <w:rsid w:val="00D332B4"/>
    <w:rsid w:val="00D333E0"/>
    <w:rsid w:val="00D34004"/>
    <w:rsid w:val="00D34D22"/>
    <w:rsid w:val="00D35641"/>
    <w:rsid w:val="00D35F75"/>
    <w:rsid w:val="00D35F93"/>
    <w:rsid w:val="00D36375"/>
    <w:rsid w:val="00D368E7"/>
    <w:rsid w:val="00D36C4B"/>
    <w:rsid w:val="00D36C4C"/>
    <w:rsid w:val="00D3776C"/>
    <w:rsid w:val="00D378FF"/>
    <w:rsid w:val="00D37EBC"/>
    <w:rsid w:val="00D4020C"/>
    <w:rsid w:val="00D405CA"/>
    <w:rsid w:val="00D40842"/>
    <w:rsid w:val="00D40AF6"/>
    <w:rsid w:val="00D40DB9"/>
    <w:rsid w:val="00D41434"/>
    <w:rsid w:val="00D41B38"/>
    <w:rsid w:val="00D423D4"/>
    <w:rsid w:val="00D42BA2"/>
    <w:rsid w:val="00D4379F"/>
    <w:rsid w:val="00D43925"/>
    <w:rsid w:val="00D43FE8"/>
    <w:rsid w:val="00D440B1"/>
    <w:rsid w:val="00D4410A"/>
    <w:rsid w:val="00D44920"/>
    <w:rsid w:val="00D44C53"/>
    <w:rsid w:val="00D45718"/>
    <w:rsid w:val="00D4571A"/>
    <w:rsid w:val="00D457E1"/>
    <w:rsid w:val="00D4645E"/>
    <w:rsid w:val="00D46631"/>
    <w:rsid w:val="00D46BBE"/>
    <w:rsid w:val="00D46D80"/>
    <w:rsid w:val="00D46DFD"/>
    <w:rsid w:val="00D47932"/>
    <w:rsid w:val="00D50209"/>
    <w:rsid w:val="00D502DD"/>
    <w:rsid w:val="00D50407"/>
    <w:rsid w:val="00D5050F"/>
    <w:rsid w:val="00D50C8C"/>
    <w:rsid w:val="00D5110E"/>
    <w:rsid w:val="00D51300"/>
    <w:rsid w:val="00D5264C"/>
    <w:rsid w:val="00D52C42"/>
    <w:rsid w:val="00D53141"/>
    <w:rsid w:val="00D53FC6"/>
    <w:rsid w:val="00D543AB"/>
    <w:rsid w:val="00D544C1"/>
    <w:rsid w:val="00D544F0"/>
    <w:rsid w:val="00D54E68"/>
    <w:rsid w:val="00D54F87"/>
    <w:rsid w:val="00D55058"/>
    <w:rsid w:val="00D556EC"/>
    <w:rsid w:val="00D55D62"/>
    <w:rsid w:val="00D56C75"/>
    <w:rsid w:val="00D56D42"/>
    <w:rsid w:val="00D57F42"/>
    <w:rsid w:val="00D60439"/>
    <w:rsid w:val="00D60495"/>
    <w:rsid w:val="00D60E00"/>
    <w:rsid w:val="00D613BE"/>
    <w:rsid w:val="00D6167B"/>
    <w:rsid w:val="00D617EE"/>
    <w:rsid w:val="00D61867"/>
    <w:rsid w:val="00D619D3"/>
    <w:rsid w:val="00D61A06"/>
    <w:rsid w:val="00D62D3A"/>
    <w:rsid w:val="00D63009"/>
    <w:rsid w:val="00D6306F"/>
    <w:rsid w:val="00D632EB"/>
    <w:rsid w:val="00D6343B"/>
    <w:rsid w:val="00D64729"/>
    <w:rsid w:val="00D66F4A"/>
    <w:rsid w:val="00D67546"/>
    <w:rsid w:val="00D6770B"/>
    <w:rsid w:val="00D67B38"/>
    <w:rsid w:val="00D67F32"/>
    <w:rsid w:val="00D70344"/>
    <w:rsid w:val="00D706C5"/>
    <w:rsid w:val="00D70C5F"/>
    <w:rsid w:val="00D70D5D"/>
    <w:rsid w:val="00D71199"/>
    <w:rsid w:val="00D715AA"/>
    <w:rsid w:val="00D716CF"/>
    <w:rsid w:val="00D71CE3"/>
    <w:rsid w:val="00D71D23"/>
    <w:rsid w:val="00D72667"/>
    <w:rsid w:val="00D73027"/>
    <w:rsid w:val="00D73280"/>
    <w:rsid w:val="00D739E3"/>
    <w:rsid w:val="00D7442B"/>
    <w:rsid w:val="00D74548"/>
    <w:rsid w:val="00D74EAE"/>
    <w:rsid w:val="00D752B8"/>
    <w:rsid w:val="00D75953"/>
    <w:rsid w:val="00D75A10"/>
    <w:rsid w:val="00D76009"/>
    <w:rsid w:val="00D76486"/>
    <w:rsid w:val="00D77D23"/>
    <w:rsid w:val="00D80719"/>
    <w:rsid w:val="00D80B20"/>
    <w:rsid w:val="00D81591"/>
    <w:rsid w:val="00D818D0"/>
    <w:rsid w:val="00D822C8"/>
    <w:rsid w:val="00D8255F"/>
    <w:rsid w:val="00D82C31"/>
    <w:rsid w:val="00D830F0"/>
    <w:rsid w:val="00D84239"/>
    <w:rsid w:val="00D8427E"/>
    <w:rsid w:val="00D8432D"/>
    <w:rsid w:val="00D844EE"/>
    <w:rsid w:val="00D84FE3"/>
    <w:rsid w:val="00D854B4"/>
    <w:rsid w:val="00D8556F"/>
    <w:rsid w:val="00D857E7"/>
    <w:rsid w:val="00D85FF6"/>
    <w:rsid w:val="00D860A3"/>
    <w:rsid w:val="00D86790"/>
    <w:rsid w:val="00D86CB4"/>
    <w:rsid w:val="00D8753A"/>
    <w:rsid w:val="00D875A5"/>
    <w:rsid w:val="00D87A44"/>
    <w:rsid w:val="00D87B37"/>
    <w:rsid w:val="00D87C4A"/>
    <w:rsid w:val="00D87EF3"/>
    <w:rsid w:val="00D9053B"/>
    <w:rsid w:val="00D90CA2"/>
    <w:rsid w:val="00D90DAC"/>
    <w:rsid w:val="00D912A3"/>
    <w:rsid w:val="00D91A24"/>
    <w:rsid w:val="00D922BC"/>
    <w:rsid w:val="00D92470"/>
    <w:rsid w:val="00D9261A"/>
    <w:rsid w:val="00D92F21"/>
    <w:rsid w:val="00D9313C"/>
    <w:rsid w:val="00D9384A"/>
    <w:rsid w:val="00D93B46"/>
    <w:rsid w:val="00D94CE9"/>
    <w:rsid w:val="00D94FD5"/>
    <w:rsid w:val="00D9519D"/>
    <w:rsid w:val="00D96675"/>
    <w:rsid w:val="00D96AC6"/>
    <w:rsid w:val="00D97BD8"/>
    <w:rsid w:val="00D97DD5"/>
    <w:rsid w:val="00D97E6C"/>
    <w:rsid w:val="00DA0121"/>
    <w:rsid w:val="00DA0401"/>
    <w:rsid w:val="00DA0E39"/>
    <w:rsid w:val="00DA1806"/>
    <w:rsid w:val="00DA18A8"/>
    <w:rsid w:val="00DA1E37"/>
    <w:rsid w:val="00DA237D"/>
    <w:rsid w:val="00DA24E2"/>
    <w:rsid w:val="00DA2533"/>
    <w:rsid w:val="00DA27B9"/>
    <w:rsid w:val="00DA305D"/>
    <w:rsid w:val="00DA3337"/>
    <w:rsid w:val="00DA38AE"/>
    <w:rsid w:val="00DA3FBB"/>
    <w:rsid w:val="00DA49CA"/>
    <w:rsid w:val="00DA541F"/>
    <w:rsid w:val="00DA5B86"/>
    <w:rsid w:val="00DA5EAC"/>
    <w:rsid w:val="00DA6B49"/>
    <w:rsid w:val="00DA6EA9"/>
    <w:rsid w:val="00DA70C5"/>
    <w:rsid w:val="00DA7E25"/>
    <w:rsid w:val="00DB08FA"/>
    <w:rsid w:val="00DB0990"/>
    <w:rsid w:val="00DB0CB3"/>
    <w:rsid w:val="00DB0F5A"/>
    <w:rsid w:val="00DB10C6"/>
    <w:rsid w:val="00DB143C"/>
    <w:rsid w:val="00DB1A83"/>
    <w:rsid w:val="00DB1E11"/>
    <w:rsid w:val="00DB2F5E"/>
    <w:rsid w:val="00DB30F4"/>
    <w:rsid w:val="00DB40FF"/>
    <w:rsid w:val="00DB4A2E"/>
    <w:rsid w:val="00DB4F12"/>
    <w:rsid w:val="00DB5095"/>
    <w:rsid w:val="00DB5273"/>
    <w:rsid w:val="00DB52A8"/>
    <w:rsid w:val="00DB58FF"/>
    <w:rsid w:val="00DB5E48"/>
    <w:rsid w:val="00DB646E"/>
    <w:rsid w:val="00DB6582"/>
    <w:rsid w:val="00DB67B9"/>
    <w:rsid w:val="00DB6CFE"/>
    <w:rsid w:val="00DB7102"/>
    <w:rsid w:val="00DB723A"/>
    <w:rsid w:val="00DB7E9C"/>
    <w:rsid w:val="00DC0428"/>
    <w:rsid w:val="00DC18BD"/>
    <w:rsid w:val="00DC1E32"/>
    <w:rsid w:val="00DC2313"/>
    <w:rsid w:val="00DC2535"/>
    <w:rsid w:val="00DC2ABD"/>
    <w:rsid w:val="00DC3683"/>
    <w:rsid w:val="00DC4569"/>
    <w:rsid w:val="00DC4831"/>
    <w:rsid w:val="00DC5518"/>
    <w:rsid w:val="00DC58B7"/>
    <w:rsid w:val="00DC6948"/>
    <w:rsid w:val="00DC6F57"/>
    <w:rsid w:val="00DC708B"/>
    <w:rsid w:val="00DC720C"/>
    <w:rsid w:val="00DC78D6"/>
    <w:rsid w:val="00DC7F1C"/>
    <w:rsid w:val="00DD0742"/>
    <w:rsid w:val="00DD0A60"/>
    <w:rsid w:val="00DD149D"/>
    <w:rsid w:val="00DD16E7"/>
    <w:rsid w:val="00DD1E9C"/>
    <w:rsid w:val="00DD1FA7"/>
    <w:rsid w:val="00DD2788"/>
    <w:rsid w:val="00DD2B11"/>
    <w:rsid w:val="00DD2B3F"/>
    <w:rsid w:val="00DD3074"/>
    <w:rsid w:val="00DD33CE"/>
    <w:rsid w:val="00DD3540"/>
    <w:rsid w:val="00DD3B19"/>
    <w:rsid w:val="00DD3B95"/>
    <w:rsid w:val="00DD4BFA"/>
    <w:rsid w:val="00DD4DA1"/>
    <w:rsid w:val="00DD5436"/>
    <w:rsid w:val="00DD57A1"/>
    <w:rsid w:val="00DD5C2F"/>
    <w:rsid w:val="00DD662C"/>
    <w:rsid w:val="00DD6C1B"/>
    <w:rsid w:val="00DD72DC"/>
    <w:rsid w:val="00DD7639"/>
    <w:rsid w:val="00DD7DC5"/>
    <w:rsid w:val="00DE037B"/>
    <w:rsid w:val="00DE0666"/>
    <w:rsid w:val="00DE0875"/>
    <w:rsid w:val="00DE10E9"/>
    <w:rsid w:val="00DE309B"/>
    <w:rsid w:val="00DE3432"/>
    <w:rsid w:val="00DE379A"/>
    <w:rsid w:val="00DE447A"/>
    <w:rsid w:val="00DE4502"/>
    <w:rsid w:val="00DE4E4F"/>
    <w:rsid w:val="00DE5C80"/>
    <w:rsid w:val="00DE6C7E"/>
    <w:rsid w:val="00DE6F0B"/>
    <w:rsid w:val="00DE7403"/>
    <w:rsid w:val="00DE7ACD"/>
    <w:rsid w:val="00DF009A"/>
    <w:rsid w:val="00DF02D1"/>
    <w:rsid w:val="00DF0DEC"/>
    <w:rsid w:val="00DF1E51"/>
    <w:rsid w:val="00DF230B"/>
    <w:rsid w:val="00DF2D76"/>
    <w:rsid w:val="00DF364A"/>
    <w:rsid w:val="00DF47DA"/>
    <w:rsid w:val="00DF48D4"/>
    <w:rsid w:val="00DF49AA"/>
    <w:rsid w:val="00DF5094"/>
    <w:rsid w:val="00DF526B"/>
    <w:rsid w:val="00DF58A7"/>
    <w:rsid w:val="00DF60E1"/>
    <w:rsid w:val="00DF6349"/>
    <w:rsid w:val="00DF6CEC"/>
    <w:rsid w:val="00DF71E2"/>
    <w:rsid w:val="00DF7299"/>
    <w:rsid w:val="00DF7567"/>
    <w:rsid w:val="00DF77D6"/>
    <w:rsid w:val="00DF7976"/>
    <w:rsid w:val="00DF7F58"/>
    <w:rsid w:val="00E006F1"/>
    <w:rsid w:val="00E00A27"/>
    <w:rsid w:val="00E00C18"/>
    <w:rsid w:val="00E00E2B"/>
    <w:rsid w:val="00E014F1"/>
    <w:rsid w:val="00E01503"/>
    <w:rsid w:val="00E01519"/>
    <w:rsid w:val="00E01830"/>
    <w:rsid w:val="00E018EC"/>
    <w:rsid w:val="00E01A1B"/>
    <w:rsid w:val="00E01C63"/>
    <w:rsid w:val="00E01D2C"/>
    <w:rsid w:val="00E01E5F"/>
    <w:rsid w:val="00E024FA"/>
    <w:rsid w:val="00E0303D"/>
    <w:rsid w:val="00E0307A"/>
    <w:rsid w:val="00E03577"/>
    <w:rsid w:val="00E036A6"/>
    <w:rsid w:val="00E044FE"/>
    <w:rsid w:val="00E04F83"/>
    <w:rsid w:val="00E052E7"/>
    <w:rsid w:val="00E053EC"/>
    <w:rsid w:val="00E05506"/>
    <w:rsid w:val="00E0565B"/>
    <w:rsid w:val="00E05825"/>
    <w:rsid w:val="00E05F81"/>
    <w:rsid w:val="00E063EF"/>
    <w:rsid w:val="00E06753"/>
    <w:rsid w:val="00E06A82"/>
    <w:rsid w:val="00E06D41"/>
    <w:rsid w:val="00E06D7E"/>
    <w:rsid w:val="00E07938"/>
    <w:rsid w:val="00E10751"/>
    <w:rsid w:val="00E10852"/>
    <w:rsid w:val="00E1109C"/>
    <w:rsid w:val="00E1230C"/>
    <w:rsid w:val="00E12DBC"/>
    <w:rsid w:val="00E139CD"/>
    <w:rsid w:val="00E14573"/>
    <w:rsid w:val="00E15149"/>
    <w:rsid w:val="00E1534A"/>
    <w:rsid w:val="00E15842"/>
    <w:rsid w:val="00E15D2B"/>
    <w:rsid w:val="00E16A2F"/>
    <w:rsid w:val="00E17635"/>
    <w:rsid w:val="00E178E9"/>
    <w:rsid w:val="00E17A7B"/>
    <w:rsid w:val="00E204B0"/>
    <w:rsid w:val="00E20B17"/>
    <w:rsid w:val="00E20EA6"/>
    <w:rsid w:val="00E21387"/>
    <w:rsid w:val="00E215E1"/>
    <w:rsid w:val="00E216D0"/>
    <w:rsid w:val="00E21869"/>
    <w:rsid w:val="00E221FF"/>
    <w:rsid w:val="00E224A7"/>
    <w:rsid w:val="00E226A3"/>
    <w:rsid w:val="00E22A58"/>
    <w:rsid w:val="00E236BE"/>
    <w:rsid w:val="00E23D8B"/>
    <w:rsid w:val="00E245DC"/>
    <w:rsid w:val="00E2463F"/>
    <w:rsid w:val="00E252A6"/>
    <w:rsid w:val="00E253CB"/>
    <w:rsid w:val="00E25483"/>
    <w:rsid w:val="00E25794"/>
    <w:rsid w:val="00E25E2C"/>
    <w:rsid w:val="00E26012"/>
    <w:rsid w:val="00E2626A"/>
    <w:rsid w:val="00E270E2"/>
    <w:rsid w:val="00E27B41"/>
    <w:rsid w:val="00E27D66"/>
    <w:rsid w:val="00E30092"/>
    <w:rsid w:val="00E30864"/>
    <w:rsid w:val="00E30B03"/>
    <w:rsid w:val="00E30C69"/>
    <w:rsid w:val="00E31340"/>
    <w:rsid w:val="00E3160D"/>
    <w:rsid w:val="00E31640"/>
    <w:rsid w:val="00E32285"/>
    <w:rsid w:val="00E32374"/>
    <w:rsid w:val="00E325EF"/>
    <w:rsid w:val="00E32675"/>
    <w:rsid w:val="00E329C8"/>
    <w:rsid w:val="00E33256"/>
    <w:rsid w:val="00E33269"/>
    <w:rsid w:val="00E3365A"/>
    <w:rsid w:val="00E3401E"/>
    <w:rsid w:val="00E35A43"/>
    <w:rsid w:val="00E35C98"/>
    <w:rsid w:val="00E35E9B"/>
    <w:rsid w:val="00E36108"/>
    <w:rsid w:val="00E36C09"/>
    <w:rsid w:val="00E37005"/>
    <w:rsid w:val="00E37768"/>
    <w:rsid w:val="00E377F1"/>
    <w:rsid w:val="00E37A8D"/>
    <w:rsid w:val="00E403CB"/>
    <w:rsid w:val="00E408CF"/>
    <w:rsid w:val="00E4150D"/>
    <w:rsid w:val="00E41A82"/>
    <w:rsid w:val="00E41AD5"/>
    <w:rsid w:val="00E41CC5"/>
    <w:rsid w:val="00E41EF4"/>
    <w:rsid w:val="00E420E6"/>
    <w:rsid w:val="00E4225D"/>
    <w:rsid w:val="00E426F9"/>
    <w:rsid w:val="00E45261"/>
    <w:rsid w:val="00E454C0"/>
    <w:rsid w:val="00E4554C"/>
    <w:rsid w:val="00E457E7"/>
    <w:rsid w:val="00E457F4"/>
    <w:rsid w:val="00E45D8C"/>
    <w:rsid w:val="00E45E7F"/>
    <w:rsid w:val="00E45EE2"/>
    <w:rsid w:val="00E45F70"/>
    <w:rsid w:val="00E460EB"/>
    <w:rsid w:val="00E46767"/>
    <w:rsid w:val="00E47AEB"/>
    <w:rsid w:val="00E47BF9"/>
    <w:rsid w:val="00E47DAC"/>
    <w:rsid w:val="00E47F8A"/>
    <w:rsid w:val="00E50362"/>
    <w:rsid w:val="00E505EC"/>
    <w:rsid w:val="00E50DFA"/>
    <w:rsid w:val="00E50FFA"/>
    <w:rsid w:val="00E510AE"/>
    <w:rsid w:val="00E515AB"/>
    <w:rsid w:val="00E518E7"/>
    <w:rsid w:val="00E52329"/>
    <w:rsid w:val="00E52A09"/>
    <w:rsid w:val="00E52C27"/>
    <w:rsid w:val="00E535CE"/>
    <w:rsid w:val="00E5394A"/>
    <w:rsid w:val="00E5437F"/>
    <w:rsid w:val="00E543E7"/>
    <w:rsid w:val="00E54C04"/>
    <w:rsid w:val="00E54EB8"/>
    <w:rsid w:val="00E54F45"/>
    <w:rsid w:val="00E553B0"/>
    <w:rsid w:val="00E554BB"/>
    <w:rsid w:val="00E55764"/>
    <w:rsid w:val="00E5598D"/>
    <w:rsid w:val="00E56070"/>
    <w:rsid w:val="00E5639A"/>
    <w:rsid w:val="00E56427"/>
    <w:rsid w:val="00E56521"/>
    <w:rsid w:val="00E565D2"/>
    <w:rsid w:val="00E56C24"/>
    <w:rsid w:val="00E57825"/>
    <w:rsid w:val="00E57BA9"/>
    <w:rsid w:val="00E57DB4"/>
    <w:rsid w:val="00E57F4B"/>
    <w:rsid w:val="00E609BA"/>
    <w:rsid w:val="00E60BDB"/>
    <w:rsid w:val="00E60FDB"/>
    <w:rsid w:val="00E61005"/>
    <w:rsid w:val="00E61BA8"/>
    <w:rsid w:val="00E62C39"/>
    <w:rsid w:val="00E634FE"/>
    <w:rsid w:val="00E647C9"/>
    <w:rsid w:val="00E64DCA"/>
    <w:rsid w:val="00E64EA2"/>
    <w:rsid w:val="00E64FCB"/>
    <w:rsid w:val="00E6532A"/>
    <w:rsid w:val="00E65387"/>
    <w:rsid w:val="00E65C51"/>
    <w:rsid w:val="00E65D36"/>
    <w:rsid w:val="00E66720"/>
    <w:rsid w:val="00E67830"/>
    <w:rsid w:val="00E678BD"/>
    <w:rsid w:val="00E70374"/>
    <w:rsid w:val="00E706C1"/>
    <w:rsid w:val="00E719EB"/>
    <w:rsid w:val="00E71A6D"/>
    <w:rsid w:val="00E71B12"/>
    <w:rsid w:val="00E72724"/>
    <w:rsid w:val="00E73483"/>
    <w:rsid w:val="00E736E6"/>
    <w:rsid w:val="00E73B6E"/>
    <w:rsid w:val="00E73D00"/>
    <w:rsid w:val="00E741B3"/>
    <w:rsid w:val="00E7461F"/>
    <w:rsid w:val="00E74FCD"/>
    <w:rsid w:val="00E75DFC"/>
    <w:rsid w:val="00E7638A"/>
    <w:rsid w:val="00E76B7B"/>
    <w:rsid w:val="00E77074"/>
    <w:rsid w:val="00E773A0"/>
    <w:rsid w:val="00E773C7"/>
    <w:rsid w:val="00E8068A"/>
    <w:rsid w:val="00E80AD8"/>
    <w:rsid w:val="00E80F02"/>
    <w:rsid w:val="00E80F58"/>
    <w:rsid w:val="00E82766"/>
    <w:rsid w:val="00E82768"/>
    <w:rsid w:val="00E82A43"/>
    <w:rsid w:val="00E83C39"/>
    <w:rsid w:val="00E8436B"/>
    <w:rsid w:val="00E84434"/>
    <w:rsid w:val="00E84780"/>
    <w:rsid w:val="00E8493D"/>
    <w:rsid w:val="00E849C8"/>
    <w:rsid w:val="00E8587F"/>
    <w:rsid w:val="00E87285"/>
    <w:rsid w:val="00E8761D"/>
    <w:rsid w:val="00E87CEE"/>
    <w:rsid w:val="00E900BA"/>
    <w:rsid w:val="00E90119"/>
    <w:rsid w:val="00E90B0A"/>
    <w:rsid w:val="00E90D06"/>
    <w:rsid w:val="00E9174B"/>
    <w:rsid w:val="00E91FB2"/>
    <w:rsid w:val="00E928D9"/>
    <w:rsid w:val="00E931B0"/>
    <w:rsid w:val="00E943DE"/>
    <w:rsid w:val="00E955BD"/>
    <w:rsid w:val="00E95A67"/>
    <w:rsid w:val="00E95B61"/>
    <w:rsid w:val="00E9658F"/>
    <w:rsid w:val="00E96EB5"/>
    <w:rsid w:val="00E9742E"/>
    <w:rsid w:val="00E97683"/>
    <w:rsid w:val="00E977EA"/>
    <w:rsid w:val="00E9781A"/>
    <w:rsid w:val="00E97C9F"/>
    <w:rsid w:val="00E97CCD"/>
    <w:rsid w:val="00EA031D"/>
    <w:rsid w:val="00EA03C7"/>
    <w:rsid w:val="00EA0818"/>
    <w:rsid w:val="00EA086A"/>
    <w:rsid w:val="00EA0BA0"/>
    <w:rsid w:val="00EA0DFF"/>
    <w:rsid w:val="00EA0F99"/>
    <w:rsid w:val="00EA1274"/>
    <w:rsid w:val="00EA1C5D"/>
    <w:rsid w:val="00EA1E66"/>
    <w:rsid w:val="00EA30DC"/>
    <w:rsid w:val="00EA3348"/>
    <w:rsid w:val="00EA33C8"/>
    <w:rsid w:val="00EA3598"/>
    <w:rsid w:val="00EA3C43"/>
    <w:rsid w:val="00EA41A5"/>
    <w:rsid w:val="00EA46B9"/>
    <w:rsid w:val="00EA4A3A"/>
    <w:rsid w:val="00EA4BFD"/>
    <w:rsid w:val="00EA55E4"/>
    <w:rsid w:val="00EA5883"/>
    <w:rsid w:val="00EA5B25"/>
    <w:rsid w:val="00EA64CC"/>
    <w:rsid w:val="00EA6C6E"/>
    <w:rsid w:val="00EA6DBE"/>
    <w:rsid w:val="00EA7A6C"/>
    <w:rsid w:val="00EB02BF"/>
    <w:rsid w:val="00EB0AA9"/>
    <w:rsid w:val="00EB0CE9"/>
    <w:rsid w:val="00EB1659"/>
    <w:rsid w:val="00EB1DA2"/>
    <w:rsid w:val="00EB1FF1"/>
    <w:rsid w:val="00EB228E"/>
    <w:rsid w:val="00EB288B"/>
    <w:rsid w:val="00EB2978"/>
    <w:rsid w:val="00EB2C61"/>
    <w:rsid w:val="00EB331C"/>
    <w:rsid w:val="00EB4376"/>
    <w:rsid w:val="00EB4525"/>
    <w:rsid w:val="00EB452B"/>
    <w:rsid w:val="00EB5563"/>
    <w:rsid w:val="00EB57FA"/>
    <w:rsid w:val="00EB5A15"/>
    <w:rsid w:val="00EB5B25"/>
    <w:rsid w:val="00EB64B5"/>
    <w:rsid w:val="00EB6611"/>
    <w:rsid w:val="00EB6B7E"/>
    <w:rsid w:val="00EB6DE8"/>
    <w:rsid w:val="00EB7015"/>
    <w:rsid w:val="00EC0277"/>
    <w:rsid w:val="00EC08B0"/>
    <w:rsid w:val="00EC0B8E"/>
    <w:rsid w:val="00EC109B"/>
    <w:rsid w:val="00EC12CC"/>
    <w:rsid w:val="00EC159B"/>
    <w:rsid w:val="00EC162F"/>
    <w:rsid w:val="00EC1E3E"/>
    <w:rsid w:val="00EC22A6"/>
    <w:rsid w:val="00EC252D"/>
    <w:rsid w:val="00EC2C8A"/>
    <w:rsid w:val="00EC2EF4"/>
    <w:rsid w:val="00EC30C3"/>
    <w:rsid w:val="00EC34F7"/>
    <w:rsid w:val="00EC364A"/>
    <w:rsid w:val="00EC4366"/>
    <w:rsid w:val="00EC4712"/>
    <w:rsid w:val="00EC4D23"/>
    <w:rsid w:val="00EC56A7"/>
    <w:rsid w:val="00EC5BF4"/>
    <w:rsid w:val="00EC5EE6"/>
    <w:rsid w:val="00EC6291"/>
    <w:rsid w:val="00EC6DF8"/>
    <w:rsid w:val="00EC7997"/>
    <w:rsid w:val="00EC7D9A"/>
    <w:rsid w:val="00EC7DB0"/>
    <w:rsid w:val="00ED027A"/>
    <w:rsid w:val="00ED08A9"/>
    <w:rsid w:val="00ED0E0F"/>
    <w:rsid w:val="00ED15CB"/>
    <w:rsid w:val="00ED1CB9"/>
    <w:rsid w:val="00ED1DE4"/>
    <w:rsid w:val="00ED2279"/>
    <w:rsid w:val="00ED336C"/>
    <w:rsid w:val="00ED3560"/>
    <w:rsid w:val="00ED3682"/>
    <w:rsid w:val="00ED3944"/>
    <w:rsid w:val="00ED433E"/>
    <w:rsid w:val="00ED4B89"/>
    <w:rsid w:val="00ED703A"/>
    <w:rsid w:val="00ED7A44"/>
    <w:rsid w:val="00ED7B38"/>
    <w:rsid w:val="00ED7E33"/>
    <w:rsid w:val="00ED7E72"/>
    <w:rsid w:val="00EE02ED"/>
    <w:rsid w:val="00EE152B"/>
    <w:rsid w:val="00EE1CD5"/>
    <w:rsid w:val="00EE2CB1"/>
    <w:rsid w:val="00EE2CFB"/>
    <w:rsid w:val="00EE30BF"/>
    <w:rsid w:val="00EE3171"/>
    <w:rsid w:val="00EE31FE"/>
    <w:rsid w:val="00EE3423"/>
    <w:rsid w:val="00EE3595"/>
    <w:rsid w:val="00EE36B9"/>
    <w:rsid w:val="00EE3AE1"/>
    <w:rsid w:val="00EE402D"/>
    <w:rsid w:val="00EE479D"/>
    <w:rsid w:val="00EE4B1B"/>
    <w:rsid w:val="00EE4FC9"/>
    <w:rsid w:val="00EE51D7"/>
    <w:rsid w:val="00EE5EDC"/>
    <w:rsid w:val="00EE60A3"/>
    <w:rsid w:val="00EE6410"/>
    <w:rsid w:val="00EE77AE"/>
    <w:rsid w:val="00EE7E1B"/>
    <w:rsid w:val="00EF01A3"/>
    <w:rsid w:val="00EF0301"/>
    <w:rsid w:val="00EF1894"/>
    <w:rsid w:val="00EF1D6F"/>
    <w:rsid w:val="00EF2109"/>
    <w:rsid w:val="00EF21BA"/>
    <w:rsid w:val="00EF29DF"/>
    <w:rsid w:val="00EF374C"/>
    <w:rsid w:val="00EF3BC3"/>
    <w:rsid w:val="00EF3F5A"/>
    <w:rsid w:val="00EF4464"/>
    <w:rsid w:val="00EF4D6F"/>
    <w:rsid w:val="00EF5186"/>
    <w:rsid w:val="00EF51BF"/>
    <w:rsid w:val="00EF561E"/>
    <w:rsid w:val="00EF5809"/>
    <w:rsid w:val="00EF664B"/>
    <w:rsid w:val="00EF7061"/>
    <w:rsid w:val="00EF72DB"/>
    <w:rsid w:val="00EF7AF5"/>
    <w:rsid w:val="00F0025F"/>
    <w:rsid w:val="00F005FA"/>
    <w:rsid w:val="00F00D98"/>
    <w:rsid w:val="00F01790"/>
    <w:rsid w:val="00F022E6"/>
    <w:rsid w:val="00F02E16"/>
    <w:rsid w:val="00F03527"/>
    <w:rsid w:val="00F03567"/>
    <w:rsid w:val="00F03D02"/>
    <w:rsid w:val="00F044DE"/>
    <w:rsid w:val="00F047E3"/>
    <w:rsid w:val="00F04ED9"/>
    <w:rsid w:val="00F05595"/>
    <w:rsid w:val="00F05678"/>
    <w:rsid w:val="00F058E7"/>
    <w:rsid w:val="00F059E4"/>
    <w:rsid w:val="00F05B1A"/>
    <w:rsid w:val="00F05E1A"/>
    <w:rsid w:val="00F05E22"/>
    <w:rsid w:val="00F05F25"/>
    <w:rsid w:val="00F06290"/>
    <w:rsid w:val="00F06817"/>
    <w:rsid w:val="00F06A90"/>
    <w:rsid w:val="00F07C9E"/>
    <w:rsid w:val="00F101E1"/>
    <w:rsid w:val="00F102FC"/>
    <w:rsid w:val="00F10BFC"/>
    <w:rsid w:val="00F112FC"/>
    <w:rsid w:val="00F115F2"/>
    <w:rsid w:val="00F11A87"/>
    <w:rsid w:val="00F12748"/>
    <w:rsid w:val="00F12DDE"/>
    <w:rsid w:val="00F138BC"/>
    <w:rsid w:val="00F14001"/>
    <w:rsid w:val="00F1435F"/>
    <w:rsid w:val="00F1492D"/>
    <w:rsid w:val="00F14C8C"/>
    <w:rsid w:val="00F15215"/>
    <w:rsid w:val="00F15281"/>
    <w:rsid w:val="00F154A6"/>
    <w:rsid w:val="00F15FC7"/>
    <w:rsid w:val="00F16196"/>
    <w:rsid w:val="00F16323"/>
    <w:rsid w:val="00F1664E"/>
    <w:rsid w:val="00F16684"/>
    <w:rsid w:val="00F1694B"/>
    <w:rsid w:val="00F1786C"/>
    <w:rsid w:val="00F17DF2"/>
    <w:rsid w:val="00F20705"/>
    <w:rsid w:val="00F20F60"/>
    <w:rsid w:val="00F20FEB"/>
    <w:rsid w:val="00F21206"/>
    <w:rsid w:val="00F22714"/>
    <w:rsid w:val="00F238DD"/>
    <w:rsid w:val="00F2454C"/>
    <w:rsid w:val="00F246A6"/>
    <w:rsid w:val="00F24D12"/>
    <w:rsid w:val="00F25B19"/>
    <w:rsid w:val="00F25D71"/>
    <w:rsid w:val="00F27030"/>
    <w:rsid w:val="00F2713B"/>
    <w:rsid w:val="00F27590"/>
    <w:rsid w:val="00F275B0"/>
    <w:rsid w:val="00F27847"/>
    <w:rsid w:val="00F2788F"/>
    <w:rsid w:val="00F30262"/>
    <w:rsid w:val="00F3122C"/>
    <w:rsid w:val="00F3126F"/>
    <w:rsid w:val="00F31728"/>
    <w:rsid w:val="00F31790"/>
    <w:rsid w:val="00F32991"/>
    <w:rsid w:val="00F3334E"/>
    <w:rsid w:val="00F33E20"/>
    <w:rsid w:val="00F34A43"/>
    <w:rsid w:val="00F35391"/>
    <w:rsid w:val="00F35607"/>
    <w:rsid w:val="00F358A6"/>
    <w:rsid w:val="00F37734"/>
    <w:rsid w:val="00F405E0"/>
    <w:rsid w:val="00F40786"/>
    <w:rsid w:val="00F413DB"/>
    <w:rsid w:val="00F41A00"/>
    <w:rsid w:val="00F41A99"/>
    <w:rsid w:val="00F41B66"/>
    <w:rsid w:val="00F41D19"/>
    <w:rsid w:val="00F41E90"/>
    <w:rsid w:val="00F430D5"/>
    <w:rsid w:val="00F438EB"/>
    <w:rsid w:val="00F45613"/>
    <w:rsid w:val="00F45A81"/>
    <w:rsid w:val="00F45D5B"/>
    <w:rsid w:val="00F46022"/>
    <w:rsid w:val="00F460B0"/>
    <w:rsid w:val="00F46305"/>
    <w:rsid w:val="00F46512"/>
    <w:rsid w:val="00F46664"/>
    <w:rsid w:val="00F46F1D"/>
    <w:rsid w:val="00F47BE3"/>
    <w:rsid w:val="00F51344"/>
    <w:rsid w:val="00F5190C"/>
    <w:rsid w:val="00F5194D"/>
    <w:rsid w:val="00F527BB"/>
    <w:rsid w:val="00F52B86"/>
    <w:rsid w:val="00F52E12"/>
    <w:rsid w:val="00F533ED"/>
    <w:rsid w:val="00F53BA8"/>
    <w:rsid w:val="00F53E71"/>
    <w:rsid w:val="00F54406"/>
    <w:rsid w:val="00F55685"/>
    <w:rsid w:val="00F55A28"/>
    <w:rsid w:val="00F55D4C"/>
    <w:rsid w:val="00F55E7A"/>
    <w:rsid w:val="00F56D20"/>
    <w:rsid w:val="00F572DB"/>
    <w:rsid w:val="00F575A1"/>
    <w:rsid w:val="00F60345"/>
    <w:rsid w:val="00F61592"/>
    <w:rsid w:val="00F61C1F"/>
    <w:rsid w:val="00F61EFF"/>
    <w:rsid w:val="00F61F73"/>
    <w:rsid w:val="00F62642"/>
    <w:rsid w:val="00F62B2E"/>
    <w:rsid w:val="00F63090"/>
    <w:rsid w:val="00F636EC"/>
    <w:rsid w:val="00F63C85"/>
    <w:rsid w:val="00F63E7F"/>
    <w:rsid w:val="00F64302"/>
    <w:rsid w:val="00F64479"/>
    <w:rsid w:val="00F64606"/>
    <w:rsid w:val="00F64675"/>
    <w:rsid w:val="00F646E5"/>
    <w:rsid w:val="00F64C1C"/>
    <w:rsid w:val="00F65D14"/>
    <w:rsid w:val="00F65E2F"/>
    <w:rsid w:val="00F6622D"/>
    <w:rsid w:val="00F66A67"/>
    <w:rsid w:val="00F66E47"/>
    <w:rsid w:val="00F67A02"/>
    <w:rsid w:val="00F67A76"/>
    <w:rsid w:val="00F7083D"/>
    <w:rsid w:val="00F70983"/>
    <w:rsid w:val="00F71131"/>
    <w:rsid w:val="00F7124C"/>
    <w:rsid w:val="00F715F4"/>
    <w:rsid w:val="00F71662"/>
    <w:rsid w:val="00F71D26"/>
    <w:rsid w:val="00F71E49"/>
    <w:rsid w:val="00F72E01"/>
    <w:rsid w:val="00F72E1E"/>
    <w:rsid w:val="00F7309C"/>
    <w:rsid w:val="00F73C28"/>
    <w:rsid w:val="00F74097"/>
    <w:rsid w:val="00F742E0"/>
    <w:rsid w:val="00F746D7"/>
    <w:rsid w:val="00F75F96"/>
    <w:rsid w:val="00F8078A"/>
    <w:rsid w:val="00F81781"/>
    <w:rsid w:val="00F81C51"/>
    <w:rsid w:val="00F81C58"/>
    <w:rsid w:val="00F820B4"/>
    <w:rsid w:val="00F8219C"/>
    <w:rsid w:val="00F822E7"/>
    <w:rsid w:val="00F82431"/>
    <w:rsid w:val="00F82C34"/>
    <w:rsid w:val="00F838DE"/>
    <w:rsid w:val="00F83C19"/>
    <w:rsid w:val="00F843DE"/>
    <w:rsid w:val="00F84C56"/>
    <w:rsid w:val="00F85520"/>
    <w:rsid w:val="00F8565D"/>
    <w:rsid w:val="00F85C77"/>
    <w:rsid w:val="00F85C7C"/>
    <w:rsid w:val="00F85DEF"/>
    <w:rsid w:val="00F86BEE"/>
    <w:rsid w:val="00F86CE4"/>
    <w:rsid w:val="00F91176"/>
    <w:rsid w:val="00F91A94"/>
    <w:rsid w:val="00F91C05"/>
    <w:rsid w:val="00F91C83"/>
    <w:rsid w:val="00F91F86"/>
    <w:rsid w:val="00F929FE"/>
    <w:rsid w:val="00F92A23"/>
    <w:rsid w:val="00F92C49"/>
    <w:rsid w:val="00F93BC7"/>
    <w:rsid w:val="00F94178"/>
    <w:rsid w:val="00F950F8"/>
    <w:rsid w:val="00F953B6"/>
    <w:rsid w:val="00F95810"/>
    <w:rsid w:val="00F962D3"/>
    <w:rsid w:val="00F967F2"/>
    <w:rsid w:val="00F97038"/>
    <w:rsid w:val="00F97685"/>
    <w:rsid w:val="00FA1662"/>
    <w:rsid w:val="00FA2AE3"/>
    <w:rsid w:val="00FA34B1"/>
    <w:rsid w:val="00FA35E9"/>
    <w:rsid w:val="00FA3AF9"/>
    <w:rsid w:val="00FA48FB"/>
    <w:rsid w:val="00FA52A8"/>
    <w:rsid w:val="00FA5A5E"/>
    <w:rsid w:val="00FA6870"/>
    <w:rsid w:val="00FA6E3C"/>
    <w:rsid w:val="00FA6FAA"/>
    <w:rsid w:val="00FA71E5"/>
    <w:rsid w:val="00FB073D"/>
    <w:rsid w:val="00FB0A33"/>
    <w:rsid w:val="00FB14B8"/>
    <w:rsid w:val="00FB208F"/>
    <w:rsid w:val="00FB210A"/>
    <w:rsid w:val="00FB295F"/>
    <w:rsid w:val="00FB32FA"/>
    <w:rsid w:val="00FB3C06"/>
    <w:rsid w:val="00FB4819"/>
    <w:rsid w:val="00FB4BD3"/>
    <w:rsid w:val="00FB50B9"/>
    <w:rsid w:val="00FB51EB"/>
    <w:rsid w:val="00FB58E5"/>
    <w:rsid w:val="00FB5F86"/>
    <w:rsid w:val="00FB63CD"/>
    <w:rsid w:val="00FB6418"/>
    <w:rsid w:val="00FB6493"/>
    <w:rsid w:val="00FB6B29"/>
    <w:rsid w:val="00FB6FDA"/>
    <w:rsid w:val="00FB790E"/>
    <w:rsid w:val="00FC07DF"/>
    <w:rsid w:val="00FC0981"/>
    <w:rsid w:val="00FC0F64"/>
    <w:rsid w:val="00FC1E29"/>
    <w:rsid w:val="00FC2BEF"/>
    <w:rsid w:val="00FC2F1E"/>
    <w:rsid w:val="00FC4BF5"/>
    <w:rsid w:val="00FC5280"/>
    <w:rsid w:val="00FC5C22"/>
    <w:rsid w:val="00FC6474"/>
    <w:rsid w:val="00FC6678"/>
    <w:rsid w:val="00FC686E"/>
    <w:rsid w:val="00FC68F7"/>
    <w:rsid w:val="00FC693C"/>
    <w:rsid w:val="00FC7CFD"/>
    <w:rsid w:val="00FC7D83"/>
    <w:rsid w:val="00FD003E"/>
    <w:rsid w:val="00FD04DC"/>
    <w:rsid w:val="00FD0F5A"/>
    <w:rsid w:val="00FD16DF"/>
    <w:rsid w:val="00FD1EDB"/>
    <w:rsid w:val="00FD1F83"/>
    <w:rsid w:val="00FD2014"/>
    <w:rsid w:val="00FD2271"/>
    <w:rsid w:val="00FD2426"/>
    <w:rsid w:val="00FD2DCE"/>
    <w:rsid w:val="00FD2F46"/>
    <w:rsid w:val="00FD2F92"/>
    <w:rsid w:val="00FD2FAB"/>
    <w:rsid w:val="00FD319F"/>
    <w:rsid w:val="00FD3728"/>
    <w:rsid w:val="00FD3798"/>
    <w:rsid w:val="00FD44A5"/>
    <w:rsid w:val="00FD44CC"/>
    <w:rsid w:val="00FD4BDB"/>
    <w:rsid w:val="00FD53AE"/>
    <w:rsid w:val="00FD59B4"/>
    <w:rsid w:val="00FD6147"/>
    <w:rsid w:val="00FD626F"/>
    <w:rsid w:val="00FD6E8E"/>
    <w:rsid w:val="00FD7023"/>
    <w:rsid w:val="00FE0053"/>
    <w:rsid w:val="00FE0CCF"/>
    <w:rsid w:val="00FE1D14"/>
    <w:rsid w:val="00FE2938"/>
    <w:rsid w:val="00FE2AE9"/>
    <w:rsid w:val="00FE2F99"/>
    <w:rsid w:val="00FE3183"/>
    <w:rsid w:val="00FE34AF"/>
    <w:rsid w:val="00FE3D59"/>
    <w:rsid w:val="00FE4312"/>
    <w:rsid w:val="00FE4C11"/>
    <w:rsid w:val="00FE590B"/>
    <w:rsid w:val="00FE5AE5"/>
    <w:rsid w:val="00FE6417"/>
    <w:rsid w:val="00FE65F0"/>
    <w:rsid w:val="00FE7187"/>
    <w:rsid w:val="00FF015F"/>
    <w:rsid w:val="00FF02F1"/>
    <w:rsid w:val="00FF042A"/>
    <w:rsid w:val="00FF0E96"/>
    <w:rsid w:val="00FF10ED"/>
    <w:rsid w:val="00FF1213"/>
    <w:rsid w:val="00FF17B3"/>
    <w:rsid w:val="00FF1E40"/>
    <w:rsid w:val="00FF1E8F"/>
    <w:rsid w:val="00FF1EDD"/>
    <w:rsid w:val="00FF2CD2"/>
    <w:rsid w:val="00FF303D"/>
    <w:rsid w:val="00FF34CF"/>
    <w:rsid w:val="00FF36B1"/>
    <w:rsid w:val="00FF3720"/>
    <w:rsid w:val="00FF394D"/>
    <w:rsid w:val="00FF4CFD"/>
    <w:rsid w:val="00FF4E0D"/>
    <w:rsid w:val="00FF52C7"/>
    <w:rsid w:val="00FF5FD7"/>
    <w:rsid w:val="00FF611F"/>
    <w:rsid w:val="00FF696E"/>
    <w:rsid w:val="00FF6A7A"/>
    <w:rsid w:val="00FF7882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036EC710"/>
  <w14:defaultImageDpi w14:val="32767"/>
  <w15:docId w15:val="{22CC77D3-CA50-40DE-AAED-5D7BF9899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BEE"/>
    <w:pPr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80C"/>
    <w:pPr>
      <w:numPr>
        <w:numId w:val="42"/>
      </w:numPr>
      <w:ind w:right="-90"/>
      <w:outlineLvl w:val="0"/>
    </w:pPr>
    <w:rPr>
      <w:b/>
      <w:sz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B62D7"/>
    <w:pPr>
      <w:numPr>
        <w:ilvl w:val="1"/>
        <w:numId w:val="42"/>
      </w:numPr>
      <w:outlineLvl w:val="1"/>
    </w:pPr>
    <w:rPr>
      <w:rFonts w:ascii="Times New Roman" w:hAnsi="Times New Roman" w:cs="Times New Roman"/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1F63D1"/>
    <w:pPr>
      <w:numPr>
        <w:ilvl w:val="2"/>
        <w:numId w:val="42"/>
      </w:numPr>
      <w:spacing w:after="120" w:line="360" w:lineRule="auto"/>
      <w:jc w:val="left"/>
      <w:outlineLvl w:val="2"/>
    </w:pPr>
    <w:rPr>
      <w:rFonts w:ascii="Times New Roman" w:eastAsiaTheme="minorEastAsia" w:hAnsi="Times New Roman" w:cs="Times New Roman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1A0E"/>
    <w:pPr>
      <w:keepNext/>
      <w:keepLines/>
      <w:numPr>
        <w:ilvl w:val="3"/>
        <w:numId w:val="42"/>
      </w:numPr>
      <w:spacing w:before="40"/>
      <w:ind w:right="-9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0318EA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97A4E"/>
    <w:pPr>
      <w:keepNext/>
      <w:keepLines/>
      <w:numPr>
        <w:ilvl w:val="5"/>
        <w:numId w:val="42"/>
      </w:numPr>
      <w:spacing w:before="40"/>
      <w:ind w:right="-9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97A4E"/>
    <w:pPr>
      <w:keepNext/>
      <w:keepLines/>
      <w:numPr>
        <w:ilvl w:val="6"/>
        <w:numId w:val="42"/>
      </w:numPr>
      <w:spacing w:before="40"/>
      <w:ind w:right="-9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97A4E"/>
    <w:pPr>
      <w:keepNext/>
      <w:keepLines/>
      <w:numPr>
        <w:ilvl w:val="7"/>
        <w:numId w:val="42"/>
      </w:numPr>
      <w:spacing w:before="40"/>
      <w:ind w:right="-9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97A4E"/>
    <w:pPr>
      <w:keepNext/>
      <w:keepLines/>
      <w:numPr>
        <w:ilvl w:val="8"/>
        <w:numId w:val="42"/>
      </w:numPr>
      <w:spacing w:before="40"/>
      <w:ind w:right="-9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FD7"/>
    <w:pPr>
      <w:tabs>
        <w:tab w:val="center" w:pos="4680"/>
        <w:tab w:val="right" w:pos="9360"/>
      </w:tabs>
      <w:ind w:left="-360" w:right="-90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B6FD7"/>
  </w:style>
  <w:style w:type="paragraph" w:styleId="Footer">
    <w:name w:val="footer"/>
    <w:basedOn w:val="Normal"/>
    <w:link w:val="FooterChar"/>
    <w:uiPriority w:val="99"/>
    <w:unhideWhenUsed/>
    <w:rsid w:val="006B6FD7"/>
    <w:pPr>
      <w:tabs>
        <w:tab w:val="center" w:pos="4680"/>
        <w:tab w:val="right" w:pos="9360"/>
      </w:tabs>
      <w:ind w:left="-360" w:right="-90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B6FD7"/>
  </w:style>
  <w:style w:type="character" w:styleId="PlaceholderText">
    <w:name w:val="Placeholder Text"/>
    <w:basedOn w:val="DefaultParagraphFont"/>
    <w:uiPriority w:val="99"/>
    <w:semiHidden/>
    <w:rsid w:val="006B6FD7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B6FD7"/>
  </w:style>
  <w:style w:type="table" w:styleId="TableGrid">
    <w:name w:val="Table Grid"/>
    <w:basedOn w:val="TableNormal"/>
    <w:uiPriority w:val="59"/>
    <w:rsid w:val="006B6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3423"/>
    <w:pPr>
      <w:ind w:left="720" w:right="-90"/>
      <w:contextualSpacing/>
    </w:pPr>
    <w:rPr>
      <w:rFonts w:ascii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86680C"/>
    <w:rPr>
      <w:rFonts w:ascii="Times New Roman" w:hAnsi="Times New Roman" w:cs="Times New Roman"/>
      <w:b/>
      <w:sz w:val="32"/>
    </w:rPr>
  </w:style>
  <w:style w:type="paragraph" w:styleId="NoSpacing">
    <w:name w:val="No Spacing"/>
    <w:uiPriority w:val="1"/>
    <w:qFormat/>
    <w:rsid w:val="00563F09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1B62D7"/>
    <w:rPr>
      <w:rFonts w:ascii="Times New Roman" w:hAnsi="Times New Roman" w:cs="Times New Roman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F63D1"/>
    <w:rPr>
      <w:rFonts w:ascii="Times New Roman" w:eastAsiaTheme="minorEastAsia" w:hAnsi="Times New Roman" w:cs="Times New Roman"/>
      <w:i/>
    </w:rPr>
  </w:style>
  <w:style w:type="character" w:styleId="Hyperlink">
    <w:name w:val="Hyperlink"/>
    <w:unhideWhenUsed/>
    <w:rsid w:val="00B97A4E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97A4E"/>
    <w:pPr>
      <w:numPr>
        <w:ilvl w:val="1"/>
        <w:numId w:val="15"/>
      </w:numPr>
      <w:ind w:right="-90"/>
      <w:outlineLvl w:val="0"/>
    </w:pPr>
    <w:rPr>
      <w:rFonts w:ascii="Calibri" w:eastAsia="Times New Roman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A4E"/>
    <w:rPr>
      <w:rFonts w:ascii="Calibri" w:eastAsia="Times New Roman" w:hAnsi="Calibri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B1A0E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0318EA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B97A4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97A4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B97A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B97A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F86BEE"/>
    <w:pPr>
      <w:ind w:right="-90"/>
    </w:pPr>
    <w:rPr>
      <w:rFonts w:asciiTheme="minorHAnsi" w:hAnsiTheme="minorHAnsi" w:cstheme="minorBidi"/>
      <w:b/>
      <w:i/>
      <w:color w:val="000000" w:themeColor="text1"/>
      <w:sz w:val="20"/>
    </w:rPr>
  </w:style>
  <w:style w:type="paragraph" w:customStyle="1" w:styleId="C-BodyText">
    <w:name w:val="C-Body Text"/>
    <w:rsid w:val="00E018EC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customStyle="1" w:styleId="C-TOCTitle">
    <w:name w:val="C-TOC Title"/>
    <w:next w:val="C-BodyText"/>
    <w:rsid w:val="00E018EC"/>
    <w:pPr>
      <w:spacing w:after="120"/>
      <w:jc w:val="center"/>
    </w:pPr>
    <w:rPr>
      <w:rFonts w:ascii="Times New Roman" w:eastAsia="Times New Roman" w:hAnsi="Times New Roman" w:cs="Times New Roman"/>
      <w:b/>
      <w:caps/>
      <w:sz w:val="28"/>
      <w:szCs w:val="28"/>
    </w:rPr>
  </w:style>
  <w:style w:type="paragraph" w:customStyle="1" w:styleId="C-Title">
    <w:name w:val="C-Title"/>
    <w:next w:val="C-BodyText"/>
    <w:rsid w:val="00E018EC"/>
    <w:pPr>
      <w:spacing w:after="120"/>
      <w:jc w:val="center"/>
    </w:pPr>
    <w:rPr>
      <w:rFonts w:ascii="Times New Roman" w:eastAsia="Times New Roman" w:hAnsi="Times New Roman" w:cs="Times New Roman"/>
      <w:b/>
      <w:caps/>
      <w:sz w:val="3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C0B"/>
    <w:pPr>
      <w:ind w:left="-360" w:right="-9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C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4C0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C0B"/>
    <w:pPr>
      <w:numPr>
        <w:ilvl w:val="0"/>
        <w:numId w:val="0"/>
      </w:numPr>
      <w:outlineLvl w:val="9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C0B"/>
    <w:rPr>
      <w:rFonts w:ascii="Calibri" w:eastAsia="Times New Roman" w:hAnsi="Calibri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1F92"/>
    <w:pPr>
      <w:ind w:left="-360" w:right="-90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1F92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5C271D"/>
  </w:style>
  <w:style w:type="paragraph" w:styleId="NormalWeb">
    <w:name w:val="Normal (Web)"/>
    <w:basedOn w:val="Normal"/>
    <w:uiPriority w:val="99"/>
    <w:unhideWhenUsed/>
    <w:rsid w:val="002E68AD"/>
    <w:pPr>
      <w:spacing w:before="100" w:beforeAutospacing="1" w:after="100" w:afterAutospacing="1"/>
      <w:ind w:left="-360" w:right="-90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CE6150"/>
    <w:pPr>
      <w:ind w:left="-360" w:right="-9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E6150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E6150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rsid w:val="00CE6150"/>
    <w:rPr>
      <w:color w:val="808080"/>
      <w:shd w:val="clear" w:color="auto" w:fill="E6E6E6"/>
    </w:rPr>
  </w:style>
  <w:style w:type="character" w:styleId="SubtleEmphasis">
    <w:name w:val="Subtle Emphasis"/>
    <w:basedOn w:val="DefaultParagraphFont"/>
    <w:uiPriority w:val="19"/>
    <w:qFormat/>
    <w:rsid w:val="00C652A2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A714FF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763D20"/>
    <w:pPr>
      <w:ind w:right="-90"/>
    </w:pPr>
    <w:rPr>
      <w:rFonts w:asciiTheme="minorHAnsi" w:hAnsiTheme="minorHAnsi"/>
      <w:i/>
      <w:iCs/>
      <w:sz w:val="20"/>
      <w:szCs w:val="20"/>
    </w:rPr>
  </w:style>
  <w:style w:type="character" w:customStyle="1" w:styleId="y0nh2b">
    <w:name w:val="y0nh2b"/>
    <w:basedOn w:val="DefaultParagraphFont"/>
    <w:rsid w:val="00862B62"/>
  </w:style>
  <w:style w:type="character" w:customStyle="1" w:styleId="apple-converted-space">
    <w:name w:val="apple-converted-space"/>
    <w:basedOn w:val="DefaultParagraphFont"/>
    <w:rsid w:val="005B13D0"/>
  </w:style>
  <w:style w:type="paragraph" w:customStyle="1" w:styleId="paragraph">
    <w:name w:val="paragraph"/>
    <w:basedOn w:val="Normal"/>
    <w:rsid w:val="00A402D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402D5"/>
    <w:rPr>
      <w:b/>
      <w:bCs/>
    </w:rPr>
  </w:style>
  <w:style w:type="character" w:customStyle="1" w:styleId="mi">
    <w:name w:val="mi"/>
    <w:basedOn w:val="DefaultParagraphFont"/>
    <w:rsid w:val="00A402D5"/>
  </w:style>
  <w:style w:type="character" w:customStyle="1" w:styleId="mo">
    <w:name w:val="mo"/>
    <w:basedOn w:val="DefaultParagraphFont"/>
    <w:rsid w:val="00A402D5"/>
  </w:style>
  <w:style w:type="character" w:customStyle="1" w:styleId="mn">
    <w:name w:val="mn"/>
    <w:basedOn w:val="DefaultParagraphFont"/>
    <w:rsid w:val="00A402D5"/>
  </w:style>
  <w:style w:type="character" w:customStyle="1" w:styleId="mtext">
    <w:name w:val="mtext"/>
    <w:basedOn w:val="DefaultParagraphFont"/>
    <w:rsid w:val="00A402D5"/>
  </w:style>
  <w:style w:type="character" w:customStyle="1" w:styleId="article-articlebody">
    <w:name w:val="article-articlebody"/>
    <w:basedOn w:val="DefaultParagraphFont"/>
    <w:rsid w:val="00BD44A5"/>
  </w:style>
  <w:style w:type="character" w:customStyle="1" w:styleId="lrzxr">
    <w:name w:val="lrzxr"/>
    <w:basedOn w:val="DefaultParagraphFont"/>
    <w:rsid w:val="0038545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6BD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42933"/>
    <w:pPr>
      <w:contextualSpacing/>
    </w:pPr>
    <w:rPr>
      <w:rFonts w:asciiTheme="majorHAnsi" w:eastAsiaTheme="majorEastAsia" w:hAnsiTheme="majorHAnsi" w:cstheme="majorBidi"/>
      <w:b/>
      <w:bCs/>
      <w:noProof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B42933"/>
    <w:rPr>
      <w:rFonts w:asciiTheme="majorHAnsi" w:eastAsiaTheme="majorEastAsia" w:hAnsiTheme="majorHAnsi" w:cstheme="majorBidi"/>
      <w:b/>
      <w:bCs/>
      <w:noProof/>
      <w:spacing w:val="-10"/>
      <w:kern w:val="28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193B5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193B55"/>
    <w:rPr>
      <w:rFonts w:ascii="Calibri" w:hAnsi="Calibri" w:cs="Calibri"/>
      <w:b w:val="0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193B55"/>
    <w:pPr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193B55"/>
    <w:rPr>
      <w:rFonts w:ascii="Calibri" w:hAnsi="Calibri" w:cs="Calibri"/>
      <w:b w:val="0"/>
      <w:noProof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7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93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54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7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98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0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25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31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76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94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25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02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25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79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6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69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19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4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4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01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3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2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2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4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3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7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0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05656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5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56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2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0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2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0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40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9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0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7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29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4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3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2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8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31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0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7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5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4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2017-06-14T00:00:00</PublishDate>
  <Abstract/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52B95FFB014A479909E08BB31D2143" ma:contentTypeVersion="13" ma:contentTypeDescription="Create a new document." ma:contentTypeScope="" ma:versionID="ee370fea7ffbc96996e9d78f607ac4c4">
  <xsd:schema xmlns:xsd="http://www.w3.org/2001/XMLSchema" xmlns:xs="http://www.w3.org/2001/XMLSchema" xmlns:p="http://schemas.microsoft.com/office/2006/metadata/properties" xmlns:ns3="beb9a862-6075-4aff-a763-56301f957daa" xmlns:ns4="c582b992-a462-4e99-b890-1bf14319fab1" targetNamespace="http://schemas.microsoft.com/office/2006/metadata/properties" ma:root="true" ma:fieldsID="aaf43353956626fff67b660667760477" ns3:_="" ns4:_="">
    <xsd:import namespace="beb9a862-6075-4aff-a763-56301f957daa"/>
    <xsd:import namespace="c582b992-a462-4e99-b890-1bf14319fa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b9a862-6075-4aff-a763-56301f957d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2b992-a462-4e99-b890-1bf14319fab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986DE78-30A9-4E31-97D6-FCF0827F9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b9a862-6075-4aff-a763-56301f957daa"/>
    <ds:schemaRef ds:uri="c582b992-a462-4e99-b890-1bf14319fa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877560-45CC-445B-BD17-8BAE560A01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182099-5A45-FB4B-926A-81DB346172C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5F4B642-EEB3-423C-86DA-6EBA57CCB6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erimental plan for cocoa flavanol seconday standard qualification</vt:lpstr>
    </vt:vector>
  </TitlesOfParts>
  <Company>Mars Symbioscience</Company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erimental plan for cocoa flavanol seconday standard qualification</dc:title>
  <dc:subject/>
  <dc:creator>Ugo Bussy</dc:creator>
  <cp:keywords/>
  <dc:description/>
  <cp:lastModifiedBy>Bussy, Ugo</cp:lastModifiedBy>
  <cp:revision>7</cp:revision>
  <cp:lastPrinted>2021-05-05T12:54:00Z</cp:lastPrinted>
  <dcterms:created xsi:type="dcterms:W3CDTF">2021-06-05T23:22:00Z</dcterms:created>
  <dcterms:modified xsi:type="dcterms:W3CDTF">2021-06-13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52B95FFB014A479909E08BB31D2143</vt:lpwstr>
  </property>
  <property fmtid="{D5CDD505-2E9C-101B-9397-08002B2CF9AE}" pid="3" name="MSIP_Label_6e4c1cb6-b242-44f2-afe7-ed18a630ffdd_Enabled">
    <vt:lpwstr>True</vt:lpwstr>
  </property>
  <property fmtid="{D5CDD505-2E9C-101B-9397-08002B2CF9AE}" pid="4" name="MSIP_Label_6e4c1cb6-b242-44f2-afe7-ed18a630ffdd_SiteId">
    <vt:lpwstr>2fc13e34-f03f-498b-982a-7cb446e25bc6</vt:lpwstr>
  </property>
  <property fmtid="{D5CDD505-2E9C-101B-9397-08002B2CF9AE}" pid="5" name="MSIP_Label_6e4c1cb6-b242-44f2-afe7-ed18a630ffdd_Owner">
    <vt:lpwstr>ugo.bussy@effem.com</vt:lpwstr>
  </property>
  <property fmtid="{D5CDD505-2E9C-101B-9397-08002B2CF9AE}" pid="6" name="MSIP_Label_6e4c1cb6-b242-44f2-afe7-ed18a630ffdd_SetDate">
    <vt:lpwstr>2021-03-09T11:57:59.4395171Z</vt:lpwstr>
  </property>
  <property fmtid="{D5CDD505-2E9C-101B-9397-08002B2CF9AE}" pid="7" name="MSIP_Label_6e4c1cb6-b242-44f2-afe7-ed18a630ffdd_Name">
    <vt:lpwstr>Confidential</vt:lpwstr>
  </property>
  <property fmtid="{D5CDD505-2E9C-101B-9397-08002B2CF9AE}" pid="8" name="MSIP_Label_6e4c1cb6-b242-44f2-afe7-ed18a630ffdd_Application">
    <vt:lpwstr>Microsoft Azure Information Protection</vt:lpwstr>
  </property>
  <property fmtid="{D5CDD505-2E9C-101B-9397-08002B2CF9AE}" pid="9" name="MSIP_Label_6e4c1cb6-b242-44f2-afe7-ed18a630ffdd_ActionId">
    <vt:lpwstr>ccd6a35c-9e81-4b88-8b1b-4c85f0e5323b</vt:lpwstr>
  </property>
  <property fmtid="{D5CDD505-2E9C-101B-9397-08002B2CF9AE}" pid="10" name="MSIP_Label_6e4c1cb6-b242-44f2-afe7-ed18a630ffdd_Extended_MSFT_Method">
    <vt:lpwstr>Manual</vt:lpwstr>
  </property>
  <property fmtid="{D5CDD505-2E9C-101B-9397-08002B2CF9AE}" pid="11" name="MSIP_Label_1665449b-5742-4338-bff3-4d341461b1be_Enabled">
    <vt:lpwstr>true</vt:lpwstr>
  </property>
  <property fmtid="{D5CDD505-2E9C-101B-9397-08002B2CF9AE}" pid="12" name="MSIP_Label_1665449b-5742-4338-bff3-4d341461b1be_SetDate">
    <vt:lpwstr>2021-06-13T19:54:25Z</vt:lpwstr>
  </property>
  <property fmtid="{D5CDD505-2E9C-101B-9397-08002B2CF9AE}" pid="13" name="MSIP_Label_1665449b-5742-4338-bff3-4d341461b1be_Method">
    <vt:lpwstr>Privileged</vt:lpwstr>
  </property>
  <property fmtid="{D5CDD505-2E9C-101B-9397-08002B2CF9AE}" pid="14" name="MSIP_Label_1665449b-5742-4338-bff3-4d341461b1be_Name">
    <vt:lpwstr>1665449b-5742-4338-bff3-4d341461b1be</vt:lpwstr>
  </property>
  <property fmtid="{D5CDD505-2E9C-101B-9397-08002B2CF9AE}" pid="15" name="MSIP_Label_1665449b-5742-4338-bff3-4d341461b1be_SiteId">
    <vt:lpwstr>2fc13e34-f03f-498b-982a-7cb446e25bc6</vt:lpwstr>
  </property>
  <property fmtid="{D5CDD505-2E9C-101B-9397-08002B2CF9AE}" pid="16" name="MSIP_Label_1665449b-5742-4338-bff3-4d341461b1be_ActionId">
    <vt:lpwstr>ccd6a35c-9e81-4b88-8b1b-4c85f0e5323b</vt:lpwstr>
  </property>
  <property fmtid="{D5CDD505-2E9C-101B-9397-08002B2CF9AE}" pid="17" name="MSIP_Label_1665449b-5742-4338-bff3-4d341461b1be_ContentBits">
    <vt:lpwstr>2</vt:lpwstr>
  </property>
</Properties>
</file>